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5956C" w14:textId="27A46B88" w:rsidR="00D710D4" w:rsidRPr="00C437DB" w:rsidRDefault="00D710D4" w:rsidP="00D710D4">
      <w:pPr>
        <w:bidi w:val="0"/>
        <w:jc w:val="center"/>
        <w:rPr>
          <w:rFonts w:asciiTheme="majorBidi" w:hAnsiTheme="majorBidi" w:cstheme="majorBidi"/>
          <w:color w:val="000000"/>
          <w:sz w:val="24"/>
          <w:szCs w:val="24"/>
        </w:rPr>
      </w:pPr>
      <w:r w:rsidRPr="008F0743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5B20D27" wp14:editId="0AAF5E7F">
                <wp:simplePos x="0" y="0"/>
                <wp:positionH relativeFrom="column">
                  <wp:posOffset>1379855</wp:posOffset>
                </wp:positionH>
                <wp:positionV relativeFrom="paragraph">
                  <wp:posOffset>954566</wp:posOffset>
                </wp:positionV>
                <wp:extent cx="0" cy="1201003"/>
                <wp:effectExtent l="76200" t="0" r="57150" b="56515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2010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120CE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1" o:spid="_x0000_s1026" type="#_x0000_t32" style="position:absolute;margin-left:108.65pt;margin-top:75.15pt;width:0;height:94.55pt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C2z2AEAAAAEAAAOAAAAZHJzL2Uyb0RvYy54bWysU9uO0zAQfUfiHyy/06SthFDVdIW6XB4Q&#10;VCx8gNcZJxa+aWya5O8ZO2lAgPYB8WL5Muf4nOPx8W60hl0Bo/au4dtNzRk46VvtuoZ//fL2xSvO&#10;YhKuFcY7aPgEkd+dnj87DuEAO9970wIyInHxMISG9ymFQ1VF2YMVceMDODpUHq1ItMSualEMxG5N&#10;tavrl9XgsQ3oJcRIu/fzIT8VfqVApk9KRUjMNJy0pTJiGR/zWJ2O4tChCL2WiwzxDyqs0I4uXanu&#10;RRLsO+o/qKyW6KNXaSO9rbxSWkLxQG629W9uHnoRoHihcGJYY4r/j1Z+vF6Q6bbh+y1nTlh6o4eE&#10;Qnd9Yq8R/cDO3jnK0SOjEsprCPFAsLO74LKK4YLZ/KjQMmV0eE+tUOIgg2wsaU9r2jAmJudNSbvb&#10;bLzeZ+ZqpshUAWN6B96yPGl4XCStWmZ6cf0Q0wy8ATLYuDwmoc0b17I0BTKVUAvXGVjuySVVdjJr&#10;L7M0GZjhn0FRJqRxX1yUboSzQXYV1Eftt5IDqTWOKjNEaWNWUP00aKnNMCgdugJ3TwPX6nKjd2kF&#10;Wu08/g2cxptUNdffXM9es+1H307lJUsc1GblHZYvkfv413WB//y4px8AAAD//wMAUEsDBBQABgAI&#10;AAAAIQDu7pSZ3wAAAAsBAAAPAAAAZHJzL2Rvd25yZXYueG1sTI9BT8JAEIXvJv6HzZh4MbKlLQil&#10;W2I0hoQbaDgv3aFt6M7W7lLqv3eMB73NzHt58718PdpWDNj7xpGC6SQCgVQ601Cl4OP97XEBwgdN&#10;RreOUMEXelgXtze5zoy70g6HfagEh5DPtII6hC6T0pc1Wu0nrkNi7eR6qwOvfSVNr68cblsZR9Fc&#10;Wt0Qf6h1hy81luf9xSo4bE6zdGcO1Wf8kG43idHDazdX6v5ufF6BCDiGPzP84DM6FMx0dBcyXrQK&#10;4ulTwlYWZhEP7Pi9HBUkyTIFWeTyf4fiGwAA//8DAFBLAQItABQABgAIAAAAIQC2gziS/gAAAOEB&#10;AAATAAAAAAAAAAAAAAAAAAAAAABbQ29udGVudF9UeXBlc10ueG1sUEsBAi0AFAAGAAgAAAAhADj9&#10;If/WAAAAlAEAAAsAAAAAAAAAAAAAAAAALwEAAF9yZWxzLy5yZWxzUEsBAi0AFAAGAAgAAAAhAGNo&#10;LbPYAQAAAAQAAA4AAAAAAAAAAAAAAAAALgIAAGRycy9lMm9Eb2MueG1sUEsBAi0AFAAGAAgAAAAh&#10;AO7ulJnfAAAACwEAAA8AAAAAAAAAAAAAAAAAMgQAAGRycy9kb3ducmV2LnhtbFBLBQYAAAAABAAE&#10;APMAAAA+BQAAAAA=&#10;" strokecolor="black [3200]" strokeweight="1.5pt">
                <v:stroke endarrow="block" joinstyle="miter"/>
              </v:shape>
            </w:pict>
          </mc:Fallback>
        </mc:AlternateContent>
      </w:r>
      <w:r w:rsidRPr="008F0743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4C8F300" wp14:editId="2C1EF7B4">
                <wp:simplePos x="0" y="0"/>
                <wp:positionH relativeFrom="column">
                  <wp:posOffset>614149</wp:posOffset>
                </wp:positionH>
                <wp:positionV relativeFrom="paragraph">
                  <wp:posOffset>2169994</wp:posOffset>
                </wp:positionV>
                <wp:extent cx="3108960" cy="593678"/>
                <wp:effectExtent l="0" t="0" r="15240" b="16510"/>
                <wp:wrapNone/>
                <wp:docPr id="7" name="Rounded 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08960" cy="593678"/>
                        </a:xfrm>
                        <a:prstGeom prst="roundRect">
                          <a:avLst/>
                        </a:prstGeom>
                        <a:ln w="19050"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E9F7B2" w14:textId="2EE238CB" w:rsidR="00D710D4" w:rsidRPr="00C437DB" w:rsidRDefault="00D710D4" w:rsidP="00D710D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C437DB">
                              <w:rPr>
                                <w:rFonts w:asciiTheme="majorBidi" w:eastAsiaTheme="minorEastAsia" w:hAnsiTheme="majorBidi" w:cstheme="majorBidi"/>
                                <w:color w:val="000000" w:themeColor="dark1"/>
                                <w:kern w:val="24"/>
                              </w:rPr>
                              <w:t>Studies screened (n=</w:t>
                            </w:r>
                            <w:r w:rsidR="007C5E08">
                              <w:rPr>
                                <w:rFonts w:asciiTheme="majorBidi" w:hAnsiTheme="majorBidi" w:cstheme="majorBidi"/>
                              </w:rPr>
                              <w:t>827</w:t>
                            </w:r>
                            <w:r w:rsidRPr="00C437DB">
                              <w:rPr>
                                <w:rFonts w:asciiTheme="majorBidi" w:eastAsiaTheme="minorEastAsia" w:hAnsiTheme="majorBidi" w:cstheme="majorBidi"/>
                                <w:color w:val="000000" w:themeColor="dark1"/>
                                <w:kern w:val="24"/>
                              </w:rPr>
                              <w:t>)</w:t>
                            </w:r>
                          </w:p>
                          <w:p w14:paraId="34D01286" w14:textId="77777777" w:rsidR="00D710D4" w:rsidRDefault="00D710D4" w:rsidP="00D710D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4C8F300" id="Rounded Rectangle 7" o:spid="_x0000_s1026" style="position:absolute;left:0;text-align:left;margin-left:48.35pt;margin-top:170.85pt;width:244.8pt;height:46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UyneAIAAEYFAAAOAAAAZHJzL2Uyb0RvYy54bWysVN9P2zAQfp+0/8Hy+0hSoNCKFFVFTJMQ&#10;VMDEs+vY1Jrj82y3SffX7+ykacWqPUx7cc65735/55vbttZkK5xXYEpanOWUCMOhUua9pN9f779c&#10;U+IDMxXTYERJd8LT29nnTzeNnYoRrEFXwhF0Yvy0sSVdh2CnWeb5WtTMn4EVBpUSXM0CXt17VjnW&#10;oPdaZ6M8H2cNuMo64MJ7/HvXKeks+ZdS8PAkpReB6JJibiGdLp2reGazGzZ9d8yuFe/TYP+QRc2U&#10;waCDqzsWGNk49YerWnEHHmQ441BnIKXiItWA1RT5h2pe1syKVAs2x9uhTf7/ueWP2xe7dNiGxvqp&#10;RzFW0UpXxy/mR9rUrN3QLNEGwvHneZFfT8bYU466y8n5+Oo6djM7WFvnw1cBNYlCSR1sTPWME0mN&#10;YtsHHzr8HhcjakMa5NEkv8wTzINW1b3SOioTK8RCO7JlOM/QjvqIRyiMrw2mcSgnSWGnRef/WUii&#10;Kixg1AWITDv4ZJwLE8a9X20QHc0kZjAYFqcMdSh6ox4bzURi4GDYl/S3iINFigomDMa1MuBORa5+&#10;DJE7/L76ruZYfmhXbT/iFVS7pSMOulXwlt8rHM8D82HJHHIfJ4r7HJ7wkBpwGNBLlKzB/Tr1P+KR&#10;kqilpMFdKqn/uWFOUKK/GSTrpLi4iMuXLheXVyO8uGPN6lhjNvUCcLwFvhyWJzHig96L0kH9hms/&#10;j1FRxQzH2CXlwe0vi9DtOD4cXMznCYYLZ1l4MC+WR+exwZF5r+0bc7bnaEB2P8J+79j0A0s7bLQ0&#10;MN8EkCpROLa462vfelzWtAn9wxJfg+N7Qh2ev9lvAAAA//8DAFBLAwQUAAYACAAAACEA1QRQWOEA&#10;AAAKAQAADwAAAGRycy9kb3ducmV2LnhtbEyPwU7DMAyG70i8Q2QkbizdsnWl1J0QUsWkneiQuGaN&#10;1xaapEqyrXt7wmncbPnT7+8vNpMe2Jmc761BmM8SYGQaq3rTInzuq6cMmA/SKDlYQwhX8rAp7+8K&#10;mSt7MR90rkPLYojxuUToQhhzzn3TkZZ+Zkcy8Xa0TssQV9dy5eQlhuuBL5Ik5Vr2Jn7o5EhvHTU/&#10;9UkjuCTbvq+PVTXsaF9XWyGu3+oL8fFhen0BFmgKNxj+9KM6lNHpYE9GeTYgPKfrSCKI5TwOEVhl&#10;qQB2QFiK1QJ4WfD/FcpfAAAA//8DAFBLAQItABQABgAIAAAAIQC2gziS/gAAAOEBAAATAAAAAAAA&#10;AAAAAAAAAAAAAABbQ29udGVudF9UeXBlc10ueG1sUEsBAi0AFAAGAAgAAAAhADj9If/WAAAAlAEA&#10;AAsAAAAAAAAAAAAAAAAALwEAAF9yZWxzLy5yZWxzUEsBAi0AFAAGAAgAAAAhAJJFTKd4AgAARgUA&#10;AA4AAAAAAAAAAAAAAAAALgIAAGRycy9lMm9Eb2MueG1sUEsBAi0AFAAGAAgAAAAhANUEUFjhAAAA&#10;CgEAAA8AAAAAAAAAAAAAAAAA0gQAAGRycy9kb3ducmV2LnhtbFBLBQYAAAAABAAEAPMAAADgBQAA&#10;AAA=&#10;" fillcolor="white [3201]" strokecolor="#44546a [3215]" strokeweight="1.5pt">
                <v:stroke joinstyle="miter"/>
                <v:textbox>
                  <w:txbxContent>
                    <w:p w14:paraId="12E9F7B2" w14:textId="2EE238CB" w:rsidR="00D710D4" w:rsidRPr="00C437DB" w:rsidRDefault="00D710D4" w:rsidP="00D710D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C437DB">
                        <w:rPr>
                          <w:rFonts w:asciiTheme="majorBidi" w:eastAsiaTheme="minorEastAsia" w:hAnsiTheme="majorBidi" w:cstheme="majorBidi"/>
                          <w:color w:val="000000" w:themeColor="dark1"/>
                          <w:kern w:val="24"/>
                        </w:rPr>
                        <w:t>Studies screened (n=</w:t>
                      </w:r>
                      <w:r w:rsidR="007C5E08">
                        <w:rPr>
                          <w:rFonts w:asciiTheme="majorBidi" w:hAnsiTheme="majorBidi" w:cstheme="majorBidi"/>
                        </w:rPr>
                        <w:t>827</w:t>
                      </w:r>
                      <w:r w:rsidRPr="00C437DB">
                        <w:rPr>
                          <w:rFonts w:asciiTheme="majorBidi" w:eastAsiaTheme="minorEastAsia" w:hAnsiTheme="majorBidi" w:cstheme="majorBidi"/>
                          <w:color w:val="000000" w:themeColor="dark1"/>
                          <w:kern w:val="24"/>
                        </w:rPr>
                        <w:t>)</w:t>
                      </w:r>
                    </w:p>
                    <w:p w14:paraId="34D01286" w14:textId="77777777" w:rsidR="00D710D4" w:rsidRDefault="00D710D4" w:rsidP="00D710D4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Pr="008F0743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81FC46A" wp14:editId="5CFA51AB">
                <wp:simplePos x="0" y="0"/>
                <wp:positionH relativeFrom="column">
                  <wp:posOffset>1394783</wp:posOffset>
                </wp:positionH>
                <wp:positionV relativeFrom="paragraph">
                  <wp:posOffset>3219166</wp:posOffset>
                </wp:positionV>
                <wp:extent cx="2377440" cy="0"/>
                <wp:effectExtent l="0" t="76200" r="22860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7744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CBF7B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109.85pt;margin-top:253.5pt;width:187.2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l3MuQEAAL8DAAAOAAAAZHJzL2Uyb0RvYy54bWysU02P0zAQvSPxHyzfadLuikVR0z10gQuC&#10;FR8/wOuMEwvHtsZDk/57xm6bIkB7QFwm/pg3M+/5ZXs/j04cAJMNvpXrVS0FeB066/tWfvv67tUb&#10;KRIp3ykXPLTyCEne716+2E6xgU0YgusABRfxqZliKwei2FRV0gOMKq1CBM+XJuCoiLfYVx2qiauP&#10;rtrU9etqCthFDBpS4tOH06XclfrGgKZPxiQg4VrJs1GJWOJTjtVuq5oeVRysPo+h/mGKUVnPTZdS&#10;D4qU+IH2j1Kj1RhSMLTSYayCMVZD4cBs1vVvbL4MKkLhwuKkuMiU/l9Z/fGw94/IMkwxNSk+YmYx&#10;Gxzzl+cTcxHruIgFMwnNh5ubu7vbW9ZUX+6qKzBiovcQRpEXrUyEyvYD7YP3/CQB10UsdfiQiFsz&#10;8ALIXZ3PkZR1b30n6BjZN4RW+d5BfjBOzynVdeKyoqODE/wzGGE7nvGmtClmgr1DcVBsg+77eqnC&#10;mRlirHMLqH4edM7NMCgGW4Cb54FLdukYPC3A0fqAfwPTfBnVnPIvrE9cM+2n0B3L+xU52CVFn7Oj&#10;sw1/3Rf49b/b/QQAAP//AwBQSwMEFAAGAAgAAAAhAGNbXI3eAAAACwEAAA8AAABkcnMvZG93bnJl&#10;di54bWxMj8FOwzAMhu9IvENkJG4s6cTWrTSdgIEE4sS2Czev8dqKxKmabCtvT5CQ4Gj70+/vL1ej&#10;s+JEQ+g8a8gmCgRx7U3HjYbd9vlmASJEZIPWM2n4ogCr6vKixML4M7/TaRMbkUI4FKihjbEvpAx1&#10;Sw7DxPfE6Xbwg8OYxqGRZsBzCndWTpWaS4cdpw8t9vTYUv25OToNhxZpvbOM6z6fZ28PHy9P6tVr&#10;fX013t+BiDTGPxh+9JM6VMlp749sgrAaptkyT6iGmcpTqUTMlrcZiP3vRlal/N+h+gYAAP//AwBQ&#10;SwECLQAUAAYACAAAACEAtoM4kv4AAADhAQAAEwAAAAAAAAAAAAAAAAAAAAAAW0NvbnRlbnRfVHlw&#10;ZXNdLnhtbFBLAQItABQABgAIAAAAIQA4/SH/1gAAAJQBAAALAAAAAAAAAAAAAAAAAC8BAABfcmVs&#10;cy8ucmVsc1BLAQItABQABgAIAAAAIQATXl3MuQEAAL8DAAAOAAAAAAAAAAAAAAAAAC4CAABkcnMv&#10;ZTJvRG9jLnhtbFBLAQItABQABgAIAAAAIQBjW1yN3gAAAAsBAAAPAAAAAAAAAAAAAAAAABMEAABk&#10;cnMvZG93bnJldi54bWxQSwUGAAAAAAQABADzAAAAHgUAAAAA&#10;" strokecolor="black [3200]" strokeweight="1.5pt">
                <v:stroke endarrow="block" joinstyle="miter"/>
              </v:shape>
            </w:pict>
          </mc:Fallback>
        </mc:AlternateContent>
      </w:r>
      <w:r w:rsidRPr="008F0743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5826142" wp14:editId="25DA04A2">
                <wp:simplePos x="0" y="0"/>
                <wp:positionH relativeFrom="column">
                  <wp:posOffset>1411444</wp:posOffset>
                </wp:positionH>
                <wp:positionV relativeFrom="paragraph">
                  <wp:posOffset>4743829</wp:posOffset>
                </wp:positionV>
                <wp:extent cx="2377440" cy="0"/>
                <wp:effectExtent l="0" t="76200" r="22860" b="952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7744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FF48AC6" id="Straight Arrow Connector 23" o:spid="_x0000_s1026" type="#_x0000_t32" style="position:absolute;margin-left:111.15pt;margin-top:373.55pt;width:187.2pt;height:0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cI+m1AEAAPYDAAAOAAAAZHJzL2Uyb0RvYy54bWysU02P0zAQvSPxHyzfadp0xaKo6Qp1gQuC&#10;ioUf4HXGiYW/NDZN+u8ZO20WAdoD4jKJ7Xkz7z2Pd3eTNewEGLV3Ld+s1pyBk77Trm/5t6/vX73h&#10;LCbhOmG8g5afIfK7/csXuzE0UPvBmw6QUREXmzG0fEgpNFUV5QBWxJUP4OhQebQi0RL7qkMxUnVr&#10;qnq9fl2NHruAXkKMtHs/H/J9qa8UyPRZqQiJmZYTt1QilviYY7XfiaZHEQYtLzTEP7CwQjtqupS6&#10;F0mwH6j/KGW1RB+9SivpbeWV0hKKBlKzWf+m5mEQAYoWMieGxab4/8rKT6cjMt21vN5y5oSlO3pI&#10;KHQ/JPYW0Y/s4J0jHz0ySiG/xhAbgh3cES+rGI6YxU8Kbf6SLDYVj8+LxzAlJmmz3t7e3tzQVcjr&#10;WfUEDBjTB/CW5Z+WxwuRhcGmeCxOH2Oi1gS8AnJX43JMQpt3rmPpHEhKQi1cbyDzpvScUmX+M+Py&#10;l84GZvgXUOQEcdyWNmUG4WCQnQRNT/d9s1ShzAxR2pgFtH4edMnNMChzuQDr54FLdunoXVqAVjuP&#10;fwOn6UpVzflX1bPWLPvRd+dyf8UOGq7iz+Uh5On9dV3gT891/xMAAP//AwBQSwMEFAAGAAgAAAAh&#10;AF+g3WXeAAAACwEAAA8AAABkcnMvZG93bnJldi54bWxMj01PwzAMhu9I/IfISNxY2gItlKYTMJCG&#10;OO3jws1rvLYicaom28q/J0hIcLT96PXzVvPJGnGk0feOFaSzBARx43TPrYLt5vXqDoQPyBqNY1Lw&#10;RR7m9flZhaV2J17RcR1aEUPYl6igC2EopfRNRxb9zA3E8bZ3o8UQx7GVesRTDLdGZkmSS4s9xw8d&#10;DvTcUfO5PlgF+w5psTWMi6HI0/enj+VL8uaUuryYHh9ABJrCHww/+lEd6ui0cwfWXhgFWZZdR1RB&#10;cVOkICJxe58XIHa/G1lX8n+H+hsAAP//AwBQSwECLQAUAAYACAAAACEAtoM4kv4AAADhAQAAEwAA&#10;AAAAAAAAAAAAAAAAAAAAW0NvbnRlbnRfVHlwZXNdLnhtbFBLAQItABQABgAIAAAAIQA4/SH/1gAA&#10;AJQBAAALAAAAAAAAAAAAAAAAAC8BAABfcmVscy8ucmVsc1BLAQItABQABgAIAAAAIQD2cI+m1AEA&#10;APYDAAAOAAAAAAAAAAAAAAAAAC4CAABkcnMvZTJvRG9jLnhtbFBLAQItABQABgAIAAAAIQBfoN1l&#10;3gAAAAsBAAAPAAAAAAAAAAAAAAAAAC4EAABkcnMvZG93bnJldi54bWxQSwUGAAAAAAQABADzAAAA&#10;OQUAAAAA&#10;" strokecolor="black [3200]" strokeweight="1.5pt">
                <v:stroke endarrow="block" joinstyle="miter"/>
              </v:shape>
            </w:pict>
          </mc:Fallback>
        </mc:AlternateContent>
      </w:r>
      <w:r w:rsidRPr="008F0743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7F084CE" wp14:editId="2123B764">
                <wp:simplePos x="0" y="0"/>
                <wp:positionH relativeFrom="column">
                  <wp:posOffset>1387797</wp:posOffset>
                </wp:positionH>
                <wp:positionV relativeFrom="paragraph">
                  <wp:posOffset>2771822</wp:posOffset>
                </wp:positionV>
                <wp:extent cx="0" cy="1005840"/>
                <wp:effectExtent l="76200" t="0" r="57150" b="6096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058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746057" id="Straight Arrow Connector 15" o:spid="_x0000_s1026" type="#_x0000_t32" style="position:absolute;margin-left:109.3pt;margin-top:218.25pt;width:0;height:79.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60U21AEAAPYDAAAOAAAAZHJzL2Uyb0RvYy54bWysU02P0zAQvSPxHyzfaZLColXVdIW6wAVB&#10;xcIP8DrjxsJfGpsm+feMnTa7ArSH1V4msT1v5r3n8fZmtIadAKP2ruXNquYMnPSddseW//zx6c01&#10;ZzEJ1wnjHbR8gshvdq9fbYewgbXvvekAGRVxcTOElvcphU1VRdmDFXHlAzg6VB6tSLTEY9WhGKi6&#10;NdW6rt9Xg8cuoJcQI+3ezod8V+orBTJ9UypCYqblxC2ViCXe51jttmJzRBF6Lc80xDNYWKEdNV1K&#10;3Yok2G/U/5SyWqKPXqWV9LbySmkJRQOpaeq/1Nz1IkDRQubEsNgUX66s/Ho6INMd3d0VZ05YuqO7&#10;hEIf+8Q+IPqB7b1z5KNHRink1xDihmB7d8DzKoYDZvGjQpu/JIuNxeNp8RjGxOS8KWm3qeur63fF&#10;/+oBGDCmz+Atyz8tj2ciC4OmeCxOX2Ki1gS8AHJX43JMQpuPrmNpCiQloRbuaCDzpvScUmX+M+Py&#10;lyYDM/w7KHKCOL4tbcoMwt4gOwmanu5Xs1ShzAxR2pgFVD8NOudmGJS5XIDrp4FLdunoXVqAVjuP&#10;/wOn8UJVzfkX1bPWLPved1O5v2IHDVfx5/wQ8vQ+Xhf4w3Pd/QEAAP//AwBQSwMEFAAGAAgAAAAh&#10;AIJzoKLfAAAACwEAAA8AAABkcnMvZG93bnJldi54bWxMj8FOwzAMhu9IvENkJG4s7djKVppOwEAC&#10;cWLsws1rvKYicaom28rbE8QBjrY//f7+ajU6K440hM6zgnySgSBuvO64VbB9f7pagAgRWaP1TAq+&#10;KMCqPj+rsNT+xG903MRWpBAOJSowMfallKEx5DBMfE+cbns/OIxpHFqpBzylcGflNMsK6bDj9MFg&#10;Tw+Gms/NwSnYG6T11jKu+5sif73/eH7MXrxSlxfj3S2ISGP8g+FHP6lDnZx2/sA6CKtgmi+KhCqY&#10;XRdzEIn43ewUzJezJci6kv871N8AAAD//wMAUEsBAi0AFAAGAAgAAAAhALaDOJL+AAAA4QEAABMA&#10;AAAAAAAAAAAAAAAAAAAAAFtDb250ZW50X1R5cGVzXS54bWxQSwECLQAUAAYACAAAACEAOP0h/9YA&#10;AACUAQAACwAAAAAAAAAAAAAAAAAvAQAAX3JlbHMvLnJlbHNQSwECLQAUAAYACAAAACEAG+tFNtQB&#10;AAD2AwAADgAAAAAAAAAAAAAAAAAuAgAAZHJzL2Uyb0RvYy54bWxQSwECLQAUAAYACAAAACEAgnOg&#10;ot8AAAALAQAADwAAAAAAAAAAAAAAAAAuBAAAZHJzL2Rvd25yZXYueG1sUEsFBgAAAAAEAAQA8wAA&#10;ADoFAAAAAA==&#10;" strokecolor="black [3200]" strokeweight="1.5pt">
                <v:stroke endarrow="block" joinstyle="miter"/>
              </v:shape>
            </w:pict>
          </mc:Fallback>
        </mc:AlternateContent>
      </w:r>
      <w:r w:rsidRPr="008F0743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23F4806" wp14:editId="00BB0013">
                <wp:simplePos x="0" y="0"/>
                <wp:positionH relativeFrom="column">
                  <wp:posOffset>628176</wp:posOffset>
                </wp:positionH>
                <wp:positionV relativeFrom="paragraph">
                  <wp:posOffset>3804967</wp:posOffset>
                </wp:positionV>
                <wp:extent cx="3108960" cy="457200"/>
                <wp:effectExtent l="0" t="0" r="15240" b="1905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08960" cy="457200"/>
                        </a:xfrm>
                        <a:prstGeom prst="roundRect">
                          <a:avLst/>
                        </a:prstGeom>
                        <a:ln w="19050"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6533A7" w14:textId="23991997" w:rsidR="00D710D4" w:rsidRPr="00C437DB" w:rsidRDefault="00D710D4" w:rsidP="00D710D4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C437DB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Full text article for eligibility (n=</w:t>
                            </w:r>
                            <w:r w:rsidR="007C5E08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18</w:t>
                            </w:r>
                            <w:r w:rsidRPr="00C437DB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23F4806" id="Rounded Rectangle 11" o:spid="_x0000_s1027" style="position:absolute;left:0;text-align:left;margin-left:49.45pt;margin-top:299.6pt;width:244.8pt;height:3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/bNCeQIAAE0FAAAOAAAAZHJzL2Uyb0RvYy54bWysVN9P2zAQfp+0/8Hy+0jSAYOKFFUgpkkI&#10;EDDx7Dp2G83xeWe3SffX7+ykacWqPUx7Sc6+n9/dd7667hrDNgp9DbbkxUnOmbISqtouS/799e7T&#10;BWc+CFsJA1aVfKs8v559/HDVuqmawApMpZBREOunrSv5KgQ3zTIvV6oR/gScsqTUgI0IdMRlVqFo&#10;KXpjskmen2ctYOUQpPKebm97JZ+l+ForGR619iowU3KqLaQvpu8ifrPZlZguUbhVLYcyxD9U0Yja&#10;UtIx1K0Igq2x/iNUU0sEDzqcSGgy0LqWKmEgNEX+Ds3LSjiVsFBzvBvb5P9fWPmweXFPSG1onZ96&#10;EiOKTmMT/1Qf61KztmOzVBeYpMvPRX5xeU49laQ7PftC04jdzPbeDn34qqBhUSg5wtpWzzSR1Cix&#10;ufeht9/ZxYzGspZ4dJmf5cnMg6mru9qYqEysUDcG2UbQPEM3GTIeWFF+Y6mMPZwkha1RffxnpVld&#10;EYBJnyAybR9TSKlsOB/iGkvW0U1TBaNjcczRhGJwGmyjm0oMHB0HSH/LOHqkrGDD6NzUFvBY5urH&#10;mLm336HvMUf4oVt0BJoaG2uMNwuotk/IEPqN8E7e1TSle+HDk0BaARosrXV4pI82QDOBQeJsBfjr&#10;2H20J2aSlrOWVqrk/udaoOLMfLPE2cvi9DTuYDokxnCGh5rFocaumxugKRf0gDiZRHLGYHaiRmje&#10;aPvnMSuphJWUu+Qy4O5wE/pVp/dDqvk8mdHeORHu7YuTMXjscyTga/cm0A1UDUTyB9itn5i+I2tv&#10;Gz0tzNcBdJ2YvO/rMAHa2bQQw/sSH4XDc7Lav4Kz3wAAAP//AwBQSwMEFAAGAAgAAAAhAKdyjmjg&#10;AAAACgEAAA8AAABkcnMvZG93bnJldi54bWxMj01Lw0AURfeC/2F4gjs7aUraScxLESFYcGUquJ1m&#10;XpPofITMtE3/vePKLh/3cO955XY2mp1p8oOzCMtFAoxs69RgO4TPff0kgPkgrZLaWUK4kodtdX9X&#10;ykK5i/2gcxM6FkusLyRCH8JYcO7bnoz0CzeSjdnRTUaGeE4dV5O8xHKjeZoka27kYONCL0d67an9&#10;aU4GYUrE7m1zrGv9Tvum3q1W12/1hfj4ML88Aws0h38Y/vSjOlTR6eBOVnmmEXKRRxIhy/MUWAQy&#10;ITJgB4T1ZpkCr0p++0L1CwAA//8DAFBLAQItABQABgAIAAAAIQC2gziS/gAAAOEBAAATAAAAAAAA&#10;AAAAAAAAAAAAAABbQ29udGVudF9UeXBlc10ueG1sUEsBAi0AFAAGAAgAAAAhADj9If/WAAAAlAEA&#10;AAsAAAAAAAAAAAAAAAAALwEAAF9yZWxzLy5yZWxzUEsBAi0AFAAGAAgAAAAhAN39s0J5AgAATQUA&#10;AA4AAAAAAAAAAAAAAAAALgIAAGRycy9lMm9Eb2MueG1sUEsBAi0AFAAGAAgAAAAhAKdyjmjgAAAA&#10;CgEAAA8AAAAAAAAAAAAAAAAA0wQAAGRycy9kb3ducmV2LnhtbFBLBQYAAAAABAAEAPMAAADgBQAA&#10;AAA=&#10;" fillcolor="white [3201]" strokecolor="#44546a [3215]" strokeweight="1.5pt">
                <v:stroke joinstyle="miter"/>
                <v:textbox>
                  <w:txbxContent>
                    <w:p w14:paraId="556533A7" w14:textId="23991997" w:rsidR="00D710D4" w:rsidRPr="00C437DB" w:rsidRDefault="00D710D4" w:rsidP="00D710D4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C437DB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Full text article for eligibility (n=</w:t>
                      </w:r>
                      <w:r w:rsidR="007C5E08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18</w:t>
                      </w:r>
                      <w:r w:rsidRPr="00C437DB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Pr="008F0743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0FE8FFA" wp14:editId="60E630B4">
                <wp:simplePos x="0" y="0"/>
                <wp:positionH relativeFrom="column">
                  <wp:posOffset>1392717</wp:posOffset>
                </wp:positionH>
                <wp:positionV relativeFrom="paragraph">
                  <wp:posOffset>4280734</wp:posOffset>
                </wp:positionV>
                <wp:extent cx="0" cy="1005840"/>
                <wp:effectExtent l="76200" t="0" r="57150" b="6096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0058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46F06D" id="Straight Arrow Connector 22" o:spid="_x0000_s1026" type="#_x0000_t32" style="position:absolute;margin-left:109.65pt;margin-top:337.05pt;width:0;height:79.2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z4/W2wEAAAAEAAAOAAAAZHJzL2Uyb0RvYy54bWysU8uO1DAQvCPxD5bvTDLhoVU0mRWa5XFA&#10;MGLhA7yOPbGw3VbbTJK/p+3MBARoD4iL5UdXuarc3t1OzrKzwmjAd3y7qTlTXkJv/KnjX7+8fXbD&#10;WUzC98KCVx2fVeS3+6dPdmNoVQMD2F4hIxIf2zF0fEgptFUV5aCciBsIytOhBnQi0RJPVY9iJHZn&#10;q6auX1UjYB8QpIqRdu+WQ74v/FormT5pHVVituOkLZURy/iQx2q/E+0JRRiMvMgQ/6DCCePp0pXq&#10;TiTBvqP5g8oZiRBBp40EV4HWRqrigdxs69/c3A8iqOKFwolhjSn+P1r58XxEZvqONw1nXjh6o/uE&#10;wpyGxF4jwsgO4D3lCMiohPIaQ2wJdvBHvKxiOGI2P2l0TFsT3lMrlDjIIJtK2vOatpoSk8umpN1t&#10;Xb+8eVFeolooMlXAmN4pcCxPOh4vklYtC704f4iJRBDwCshg6/OYhLFvfM/SHMhUQiP8yarsgMpz&#10;SZWdLNrLLM1WLfDPSlMmpPF5cVG6UR0ssrOgPuq/bVcWqswQbaxdQfXjoEtthqnSoSuweRy4Vpcb&#10;wacV6IwH/Bs4TVepeqm/ul68ZtsP0M/lJUsc1GYln8uXyH3867rAf37c/Q8AAAD//wMAUEsDBBQA&#10;BgAIAAAAIQAxMMF03wAAAAsBAAAPAAAAZHJzL2Rvd25yZXYueG1sTI9NT8MwDIbvSPyHyEhcEEu/&#10;VkapOyEQmsRtA+3sNV5b0SSlybry7wniAEfbj14/b7medS8mHl1nDUK8iECwqa3qTIPw/vZyuwLh&#10;PBlFvTWM8MUO1tXlRUmFsmez5WnnGxFCjCsIofV+KKR0dcua3MIObMLtaEdNPoxjI9VI5xCue5lE&#10;US41dSZ8aGngp5brj91JI+w3x2W2VfvmM7nJXjepoul5yBGvr+bHBxCeZ/8Hw49+UIcqOB3sySgn&#10;eoQkvk8DipDfZTGIQPxuDgirNFmCrEr5v0P1DQAA//8DAFBLAQItABQABgAIAAAAIQC2gziS/gAA&#10;AOEBAAATAAAAAAAAAAAAAAAAAAAAAABbQ29udGVudF9UeXBlc10ueG1sUEsBAi0AFAAGAAgAAAAh&#10;ADj9If/WAAAAlAEAAAsAAAAAAAAAAAAAAAAALwEAAF9yZWxzLy5yZWxzUEsBAi0AFAAGAAgAAAAh&#10;AC7Pj9bbAQAAAAQAAA4AAAAAAAAAAAAAAAAALgIAAGRycy9lMm9Eb2MueG1sUEsBAi0AFAAGAAgA&#10;AAAhADEwwXTfAAAACwEAAA8AAAAAAAAAAAAAAAAANQQAAGRycy9kb3ducmV2LnhtbFBLBQYAAAAA&#10;BAAEAPMAAABBBQAAAAA=&#10;" strokecolor="black [3200]" strokeweight="1.5pt">
                <v:stroke endarrow="block" joinstyle="miter"/>
              </v:shape>
            </w:pict>
          </mc:Fallback>
        </mc:AlternateContent>
      </w:r>
      <w:r w:rsidRPr="008F0743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CA240C1" wp14:editId="1BFF2716">
                <wp:simplePos x="0" y="0"/>
                <wp:positionH relativeFrom="column">
                  <wp:posOffset>67158</wp:posOffset>
                </wp:positionH>
                <wp:positionV relativeFrom="paragraph">
                  <wp:posOffset>2005711</wp:posOffset>
                </wp:positionV>
                <wp:extent cx="457200" cy="1371600"/>
                <wp:effectExtent l="0" t="0" r="19050" b="19050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371600"/>
                        </a:xfrm>
                        <a:prstGeom prst="roundRect">
                          <a:avLst/>
                        </a:prstGeom>
                        <a:ln w="19050"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57D535" w14:textId="77777777" w:rsidR="00D710D4" w:rsidRPr="00C437DB" w:rsidRDefault="00D710D4" w:rsidP="00D710D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C437DB">
                              <w:rPr>
                                <w:rFonts w:asciiTheme="majorBidi" w:eastAsiaTheme="minorEastAsia" w:hAnsiTheme="majorBidi" w:cstheme="majorBidi"/>
                                <w:color w:val="000000" w:themeColor="dark1"/>
                                <w:kern w:val="24"/>
                              </w:rPr>
                              <w:t>Screening</w:t>
                            </w:r>
                          </w:p>
                          <w:p w14:paraId="159AFB51" w14:textId="77777777" w:rsidR="00D710D4" w:rsidRPr="00286EFC" w:rsidRDefault="00D710D4" w:rsidP="00D710D4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CA240C1" id="Rounded Rectangle 3" o:spid="_x0000_s1028" style="position:absolute;left:0;text-align:left;margin-left:5.3pt;margin-top:157.95pt;width:36pt;height:10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+lgNegIAAFAFAAAOAAAAZHJzL2Uyb0RvYy54bWysVEtv2zAMvg/YfxB0Xx1nfaxBnSJo0WFA&#10;0RZth54VWWqEyaJGKbGzXz9KdpygK3YYdpElk/zIj6+Ly66xbKMwGHAVL48mnCknoTbuteLfn28+&#10;feEsROFqYcGpim9V4Jfzjx8uWj9TU1iBrRUyAnFh1vqKr2L0s6IIcqUaEY7AK0dCDdiISE98LWoU&#10;LaE3tphOJqdFC1h7BKlCoL/XvZDPM77WSsZ7rYOKzFacYov5xHwu01nML8TsFYVfGTmEIf4hikYY&#10;R05HqGsRBVuj+QOqMRIhgI5HEpoCtDZSZQ7Eppy8YfO0El5lLpSc4Mc0hf8HK+82T/4BKQ2tD7NA&#10;18Si09ikL8XHupys7Zgs1UUm6efxyRkVgDNJovLzWXlKD4Ip9tYeQ/yqoGHpUnGEtasfqSI5UWJz&#10;G2Kvv9NLHq1jLeGdT04mWS2ANfWNsTYJc1eoK4tsI6iesZsOHg+0yL91FMaeTr7FrVU9/qPSzNRE&#10;YNo7SJ22xxRSKhdPB1zrSDuZaYpgNCzfM7SxHIwG3WSmcgeOhgOlv3kcLbJXcHE0bowDfM9z/WP0&#10;3Ovv2PecE/3YLTsinTgPlV5CvX1AhtBPRPDyxlCVbkWIDwJpBKiyNNbxng5tgWoCw42zFeCv9/4n&#10;/Yqnc3pG5i1NVcXDz7VAxZn95qhtz8vj4zSG+ZE7iDM8lCwPJW7dXAEVuqQd4mW+kjFGu7tqhOaF&#10;FsAiOSaRcJKCq7iMuHtcxX7aaYVItVhkNRo9L+Kte/IygadUpx587l4E+qFbI/X5HewmUMze9Guv&#10;mywdLNYRtMnNnJLdp3YoAo1tnolhxaS9cPjOWvtFOP8NAAD//wMAUEsDBBQABgAIAAAAIQClsmzz&#10;4AAAAAkBAAAPAAAAZHJzL2Rvd25yZXYueG1sTI/BTsMwDIbvSLxDZCRuLO2qVV1pOiHQBELisLJp&#10;16zx2o7GqZpsK2+POcHxtz/9/lysJtuLC46+c6QgnkUgkGpnOmoUbD/XDxkIHzQZ3TtCBd/oYVXe&#10;3hQ6N+5KG7xUoRFcQj7XCtoQhlxKX7dotZ+5AYl3RzdaHTiOjTSjvnK57eU8ilJpdUd8odUDPrdY&#10;f1Vnq6DZfbi3dP2evexP+2pntolMN69K3d9NT48gAk7hD4ZffVaHkp0O7kzGi55zlDKpIIkXSxAM&#10;ZHMeHBQskngJsizk/w/KHwAAAP//AwBQSwECLQAUAAYACAAAACEAtoM4kv4AAADhAQAAEwAAAAAA&#10;AAAAAAAAAAAAAAAAW0NvbnRlbnRfVHlwZXNdLnhtbFBLAQItABQABgAIAAAAIQA4/SH/1gAAAJQB&#10;AAALAAAAAAAAAAAAAAAAAC8BAABfcmVscy8ucmVsc1BLAQItABQABgAIAAAAIQDw+lgNegIAAFAF&#10;AAAOAAAAAAAAAAAAAAAAAC4CAABkcnMvZTJvRG9jLnhtbFBLAQItABQABgAIAAAAIQClsmzz4AAA&#10;AAkBAAAPAAAAAAAAAAAAAAAAANQEAABkcnMvZG93bnJldi54bWxQSwUGAAAAAAQABADzAAAA4QUA&#10;AAAA&#10;" fillcolor="white [3201]" strokecolor="#44546a [3215]" strokeweight="1.5pt">
                <v:stroke joinstyle="miter"/>
                <v:textbox style="layout-flow:vertical;mso-layout-flow-alt:bottom-to-top">
                  <w:txbxContent>
                    <w:p w14:paraId="0557D535" w14:textId="77777777" w:rsidR="00D710D4" w:rsidRPr="00C437DB" w:rsidRDefault="00D710D4" w:rsidP="00D710D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 w:rsidRPr="00C437DB">
                        <w:rPr>
                          <w:rFonts w:asciiTheme="majorBidi" w:eastAsiaTheme="minorEastAsia" w:hAnsiTheme="majorBidi" w:cstheme="majorBidi"/>
                          <w:color w:val="000000" w:themeColor="dark1"/>
                          <w:kern w:val="24"/>
                        </w:rPr>
                        <w:t>Screening</w:t>
                      </w:r>
                    </w:p>
                    <w:p w14:paraId="159AFB51" w14:textId="77777777" w:rsidR="00D710D4" w:rsidRPr="00286EFC" w:rsidRDefault="00D710D4" w:rsidP="00D710D4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8F0743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1DE060" wp14:editId="5535967E">
                <wp:simplePos x="0" y="0"/>
                <wp:positionH relativeFrom="column">
                  <wp:posOffset>55550</wp:posOffset>
                </wp:positionH>
                <wp:positionV relativeFrom="paragraph">
                  <wp:posOffset>3514141</wp:posOffset>
                </wp:positionV>
                <wp:extent cx="457200" cy="1371600"/>
                <wp:effectExtent l="0" t="0" r="19050" b="19050"/>
                <wp:wrapNone/>
                <wp:docPr id="4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371600"/>
                        </a:xfrm>
                        <a:prstGeom prst="roundRect">
                          <a:avLst/>
                        </a:prstGeom>
                        <a:ln w="19050"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A81A94" w14:textId="77777777" w:rsidR="00D710D4" w:rsidRPr="00C437DB" w:rsidRDefault="00D710D4" w:rsidP="00D710D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C437DB">
                              <w:rPr>
                                <w:rFonts w:asciiTheme="majorBidi" w:eastAsiaTheme="minorEastAsia" w:hAnsiTheme="majorBidi" w:cstheme="majorBidi"/>
                                <w:color w:val="000000" w:themeColor="dark1"/>
                                <w:kern w:val="24"/>
                              </w:rPr>
                              <w:t>Eligibility</w:t>
                            </w:r>
                          </w:p>
                          <w:p w14:paraId="4D109CE5" w14:textId="77777777" w:rsidR="00D710D4" w:rsidRDefault="00D710D4" w:rsidP="00D710D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01DE060" id="Rounded Rectangle 4" o:spid="_x0000_s1029" style="position:absolute;left:0;text-align:left;margin-left:4.35pt;margin-top:276.7pt;width:36pt;height:10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8ChGegIAAFAFAAAOAAAAZHJzL2Uyb0RvYy54bWysVEtv2zAMvg/YfxB0Xx2nrzWoUwQtOgwo&#10;uqLt0LMiS40wWdQoJXb260fJjhN0xQ7DLrJk8vv45uVV11i2URgMuIqXRxPOlJNQG/da8e/Pt58+&#10;cxaicLWw4FTFtyrwq/nHD5etn6kprMDWChmRuDBrfcVXMfpZUQS5Uo0IR+CVI6EGbESkJ74WNYqW&#10;2BtbTCeTs6IFrD2CVCHQ35teyOeZX2sl4zetg4rMVpx8i/nEfC7TWcwvxewVhV8ZObgh/sGLRhhH&#10;RkeqGxEFW6P5g6oxEiGAjkcSmgK0NlLlGCiacvImmqeV8CrHQskJfkxT+H+08n7z5B+Q0tD6MAt0&#10;TVF0Gpv0Jf9Yl5O1HZOlusgk/Tw5PacCcCZJVB6fl2f0IJpij/YY4hcFDUuXiiOsXf1IFcmJEpu7&#10;EHv9nV6yaB1rie9icjrJagGsqW+NtUmYu0JdW2QbQfWM3XSweKBF9q0jN/bh5FvcWtXzPyrNTE0B&#10;THsDqdP2nEJK5eLZwGsdaSeYJg9GYPke0MZyAA26CaZyB47AIaS/WRwR2Sq4OIIb4wDfs1z/GC33&#10;+rvo+5hT+LFbdhR0xY+Tj+nPEurtAzKEfiKCl7eGqnQnQnwQSCNAlaWxjt/o0BaoJjDcOFsB/nrv&#10;f9KveDqn5wRvaaoqHn6uBSrO7FdHbXtRnpykMcyP3EGc4aFkeShx6+YaqNAl7RAv85XAGO3uqhGa&#10;F1oAi2SYRMJJcq7iMuLucR37aacVItVikdVo9LyId+7Jy0SeUp168Ll7EeiHbo3U5/ewm0Axe9Ov&#10;vW5COlisI2iTm3mf2qEINLZ5JoYVk/bC4Ttr7Rfh/DcAAAD//wMAUEsDBBQABgAIAAAAIQCOfUG9&#10;4AAAAAgBAAAPAAAAZHJzL2Rvd25yZXYueG1sTI9BT8JAEIXvJvyHzZB4ky0CpdZOidEQDYkHKoTr&#10;0h3aane26S5Q/73rSY9v3st732SrwbTiQr1rLCNMJxEI4tLqhiuE3cf6LgHhvGKtWsuE8E0OVvno&#10;JlOptlfe0qXwlQgl7FKFUHvfpVK6siaj3MR2xME72d4oH2RfSd2rayg3rbyPolga1XBYqFVHzzWV&#10;X8XZIFT7d/sWrzfJy+HzUOz1bibj7Svi7Xh4egThafB/YfjFD+iQB6ajPbN2okVIliGIsFjM5iCC&#10;n0ThcERYxg9zkHkm/z+Q/wAAAP//AwBQSwECLQAUAAYACAAAACEAtoM4kv4AAADhAQAAEwAAAAAA&#10;AAAAAAAAAAAAAAAAW0NvbnRlbnRfVHlwZXNdLnhtbFBLAQItABQABgAIAAAAIQA4/SH/1gAAAJQB&#10;AAALAAAAAAAAAAAAAAAAAC8BAABfcmVscy8ucmVsc1BLAQItABQABgAIAAAAIQBY8ChGegIAAFAF&#10;AAAOAAAAAAAAAAAAAAAAAC4CAABkcnMvZTJvRG9jLnhtbFBLAQItABQABgAIAAAAIQCOfUG94AAA&#10;AAgBAAAPAAAAAAAAAAAAAAAAANQEAABkcnMvZG93bnJldi54bWxQSwUGAAAAAAQABADzAAAA4QUA&#10;AAAA&#10;" fillcolor="white [3201]" strokecolor="#44546a [3215]" strokeweight="1.5pt">
                <v:stroke joinstyle="miter"/>
                <v:textbox style="layout-flow:vertical;mso-layout-flow-alt:bottom-to-top">
                  <w:txbxContent>
                    <w:p w14:paraId="75A81A94" w14:textId="77777777" w:rsidR="00D710D4" w:rsidRPr="00C437DB" w:rsidRDefault="00D710D4" w:rsidP="00D710D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 w:rsidRPr="00C437DB">
                        <w:rPr>
                          <w:rFonts w:asciiTheme="majorBidi" w:eastAsiaTheme="minorEastAsia" w:hAnsiTheme="majorBidi" w:cstheme="majorBidi"/>
                          <w:color w:val="000000" w:themeColor="dark1"/>
                          <w:kern w:val="24"/>
                        </w:rPr>
                        <w:t>Eligibility</w:t>
                      </w:r>
                    </w:p>
                    <w:p w14:paraId="4D109CE5" w14:textId="77777777" w:rsidR="00D710D4" w:rsidRDefault="00D710D4" w:rsidP="00D710D4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Pr="008F0743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3DB54E4" wp14:editId="10545EA3">
                <wp:simplePos x="0" y="0"/>
                <wp:positionH relativeFrom="column">
                  <wp:posOffset>62383</wp:posOffset>
                </wp:positionH>
                <wp:positionV relativeFrom="paragraph">
                  <wp:posOffset>5035042</wp:posOffset>
                </wp:positionV>
                <wp:extent cx="457200" cy="1371600"/>
                <wp:effectExtent l="0" t="0" r="19050" b="19050"/>
                <wp:wrapNone/>
                <wp:docPr id="5" name="Rounded 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371600"/>
                        </a:xfrm>
                        <a:prstGeom prst="roundRect">
                          <a:avLst/>
                        </a:prstGeom>
                        <a:ln w="19050"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5FE439" w14:textId="77777777" w:rsidR="00D710D4" w:rsidRPr="00C437DB" w:rsidRDefault="00D710D4" w:rsidP="00D710D4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C437DB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Included</w:t>
                            </w:r>
                          </w:p>
                          <w:p w14:paraId="26C308D2" w14:textId="77777777" w:rsidR="00D710D4" w:rsidRDefault="00D710D4" w:rsidP="00D710D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3DB54E4" id="Rounded Rectangle 5" o:spid="_x0000_s1030" style="position:absolute;left:0;text-align:left;margin-left:4.9pt;margin-top:396.45pt;width:36pt;height:10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wlteQIAAFAFAAAOAAAAZHJzL2Uyb0RvYy54bWysVN1P2zAQf5+0/8Hy+0jT8TEqUlSBmCYh&#10;QMDEs+vY1Jrj885uk+6v39lJ04qhPUx7cezc/X73fReXXWPZRmEw4CpeHk04U05Cbdxrxb8/33z6&#10;wlmIwtXCglMV36rAL+cfP1y0fqamsAJbK2RE4sKs9RVfxehnRRHkSjUiHIFXjoQasBGRnvha1Cha&#10;Ym9sMZ1MTosWsPYIUoVAf697IZ9nfq2VjPdaBxWZrTj5FvOJ+Vyms5hfiNkrCr8ycnBD/IMXjTCO&#10;jI5U1yIKtkbzB1VjJEIAHY8kNAVobaTKMVA05eRNNE8r4VWOhZIT/Jim8P9o5d3myT8gpaH1YRbo&#10;mqLoNDbpS/6xLidrOyZLdZFJ+nl8ckYF4EySqPx8Vp7Sg2iKPdpjiF8VNCxdKo6wdvUjVSQnSmxu&#10;Q+z1d3rJonWsJb7zyckkqwWwpr4x1iZh7gp1ZZFtBNUzdtPB4oEW2beO3NiHk29xa1XP/6g0MzUF&#10;MO0NpE7bcwoplYunA691pJ1gmjwYgeV7QBvLATToJpjKHTgCh5D+ZnFEZKvg4ghujAN8z3L9Y7Tc&#10;6++i72NO4cdu2VHQVLTkY/qzhHr7gAyhn4jg5Y2hKt2KEB8E0ghQZWms4z0d2gLVBIYbZyvAX+/9&#10;T/oVT+f0jOAtTVXFw8+1QMWZ/eaobc/L4+M0hvmRO4gzPJQsDyVu3VwBFbqkHeJlvhIYo91dNULz&#10;QgtgkQyTSDhJzlVcRtw9rmI/7bRCpFosshqNnhfx1j15mchTqlMPPncvAv3QrZH6/A52Eyhmb/q1&#10;101IB4t1BG1yM+9TOxSBxjbPxLBi0l44fGet/SKc/wYAAP//AwBQSwMEFAAGAAgAAAAhALFjfx3f&#10;AAAACQEAAA8AAABkcnMvZG93bnJldi54bWxMj8FOwzAQRO9I/IO1SNyo3SKFJMSpEKgCIXFoaNWr&#10;Gy9JIF5HsduGv+/2BMfZGc28LZaT68URx9B50jCfKRBItbcdNRo2n6u7FESIhqzpPaGGXwywLK+v&#10;CpNbf6I1HqvYCC6hkBsNbYxDLmWoW3QmzPyAxN6XH52JLMdG2tGcuNz1cqFUIp3piBdaM+Bzi/VP&#10;dXAamu2Hf0tW7+nL7ntXbe3mXibrV61vb6anRxARp/gXhgs+o0PJTHt/IBtEryFj8KjhIVtkINhP&#10;53zYc06pNANZFvL/B+UZAAD//wMAUEsBAi0AFAAGAAgAAAAhALaDOJL+AAAA4QEAABMAAAAAAAAA&#10;AAAAAAAAAAAAAFtDb250ZW50X1R5cGVzXS54bWxQSwECLQAUAAYACAAAACEAOP0h/9YAAACUAQAA&#10;CwAAAAAAAAAAAAAAAAAvAQAAX3JlbHMvLnJlbHNQSwECLQAUAAYACAAAACEAQcMJbXkCAABQBQAA&#10;DgAAAAAAAAAAAAAAAAAuAgAAZHJzL2Uyb0RvYy54bWxQSwECLQAUAAYACAAAACEAsWN/Hd8AAAAJ&#10;AQAADwAAAAAAAAAAAAAAAADTBAAAZHJzL2Rvd25yZXYueG1sUEsFBgAAAAAEAAQA8wAAAN8FAAAA&#10;AA==&#10;" fillcolor="white [3201]" strokecolor="#44546a [3215]" strokeweight="1.5pt">
                <v:stroke joinstyle="miter"/>
                <v:textbox style="layout-flow:vertical;mso-layout-flow-alt:bottom-to-top">
                  <w:txbxContent>
                    <w:p w14:paraId="115FE439" w14:textId="77777777" w:rsidR="00D710D4" w:rsidRPr="00C437DB" w:rsidRDefault="00D710D4" w:rsidP="00D710D4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C437DB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Included</w:t>
                      </w:r>
                    </w:p>
                    <w:p w14:paraId="26C308D2" w14:textId="77777777" w:rsidR="00D710D4" w:rsidRDefault="00D710D4" w:rsidP="00D710D4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Pr="008F0743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FBF4259" wp14:editId="37610D79">
                <wp:simplePos x="0" y="0"/>
                <wp:positionH relativeFrom="column">
                  <wp:posOffset>3780790</wp:posOffset>
                </wp:positionH>
                <wp:positionV relativeFrom="paragraph">
                  <wp:posOffset>1093724</wp:posOffset>
                </wp:positionV>
                <wp:extent cx="2699385" cy="581025"/>
                <wp:effectExtent l="0" t="0" r="24765" b="28575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9385" cy="581025"/>
                        </a:xfrm>
                        <a:prstGeom prst="roundRect">
                          <a:avLst/>
                        </a:prstGeom>
                        <a:ln w="19050"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3616EA" w14:textId="10453D1C" w:rsidR="00D710D4" w:rsidRPr="00C437DB" w:rsidRDefault="00D710D4" w:rsidP="00D710D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C437DB">
                              <w:rPr>
                                <w:rFonts w:asciiTheme="majorBidi" w:eastAsiaTheme="minorEastAsia" w:hAnsiTheme="majorBidi" w:cstheme="majorBidi"/>
                                <w:color w:val="000000" w:themeColor="dark1"/>
                                <w:kern w:val="24"/>
                              </w:rPr>
                              <w:t>Studies excluded after duplicates removal (n=</w:t>
                            </w:r>
                            <w:r w:rsidR="007C5E08">
                              <w:rPr>
                                <w:rFonts w:asciiTheme="majorBidi" w:hAnsiTheme="majorBidi" w:cstheme="majorBidi"/>
                              </w:rPr>
                              <w:t>203</w:t>
                            </w:r>
                            <w:r w:rsidRPr="00C437DB">
                              <w:rPr>
                                <w:rFonts w:asciiTheme="majorBidi" w:eastAsiaTheme="minorEastAsia" w:hAnsiTheme="majorBidi" w:cstheme="majorBidi"/>
                                <w:color w:val="000000" w:themeColor="dark1"/>
                                <w:kern w:val="24"/>
                              </w:rPr>
                              <w:t>)</w:t>
                            </w:r>
                          </w:p>
                          <w:p w14:paraId="6D19D271" w14:textId="77777777" w:rsidR="00D710D4" w:rsidRPr="00286EFC" w:rsidRDefault="00D710D4" w:rsidP="00D710D4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FBF4259" id="Rounded Rectangle 8" o:spid="_x0000_s1031" style="position:absolute;left:0;text-align:left;margin-left:297.7pt;margin-top:86.1pt;width:212.55pt;height:45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6HG+ewIAAE0FAAAOAAAAZHJzL2Uyb0RvYy54bWysVN9P2zAQfp+0/8Hy+0jSUUYrUlSBmCYh&#10;QMDEs+vYNJrj8+xrk+6v39lJ04qhPUx7Sc6+n9/dfb647BrDtsqHGmzJi5OcM2UlVLV9Lfn355tP&#10;55wFFLYSBqwq+U4Ffrn4+OGidXM1gTWYSnlGQWyYt67ka0Q3z7Ig16oR4QScsqTU4BuBdPSvWeVF&#10;S9Ebk03y/CxrwVfOg1Qh0O11r+SLFF9rJfFe66CQmZJTbZi+Pn1X8ZstLsT81Qu3ruVQhviHKhpR&#10;W0o6hroWKNjG13+EamrpIYDGEwlNBlrXUiUMhKbI36B5WgunEhZqTnBjm8L/Cyvvtk/uwVMbWhfm&#10;gcSIotO+iX+qj3WpWbuxWapDJulycjabfT6fciZJNz0v8sk0djM7eDsf8KuChkWh5B42tnqkiaRG&#10;ie1twN5+bxczGsta2qNZPs2TWQBTVze1MVGZtkJdGc+2guaJ3WTIeGRF+Y2lMg5wkoQ7o/r4j0qz&#10;uooA+gRx0w4xhZTK4tkQ11iyjm6aKhgdi/ccDRaD02Ab3VTawNFxgPS3jKNHygoWR+emtuDfy1z9&#10;GDP39nv0PeYIH7tVR6BpTrHGeLOCavfgmYeeEcHJm5qmdCsCPghPFCCyEK3xnj7aAM0EBomzNfhf&#10;791He9pM0nLWEqVKHn5uhFecmW+WdnZWnJ5GDqbD6fTLhA7+WLM61thNcwU05YIeECeTGO3R7EXt&#10;oXkh9i9jVlIJKyl3ySX6/eEKe6rT+yHVcpnMiHdO4K19cjIGj32OC/jcvQjvhlVFWvI72NNPzN8s&#10;a28bPS0sNwi6Tpt86OswAeJsIsTwvsRH4ficrA6v4OI3AAAA//8DAFBLAwQUAAYACAAAACEAGNSt&#10;vOEAAAAMAQAADwAAAGRycy9kb3ducmV2LnhtbEyPy07DMBBF90j8gzVI7KiNQ5oS4lQIKaISK1Ik&#10;tm48TQJ+RLbbpn+Pu6LL0T2690y1no0mR/RhdFbA44IBQds5NdpewNe2eVgBCVFaJbWzKOCMAdb1&#10;7U0lS+VO9hOPbexJKrGhlAKGGKeS0tANaGRYuAltyvbOGxnT6XuqvDylcqMpZ2xJjRxtWhjkhG8D&#10;dr/twQjwbLV5L/ZNoz9w2zabLDv/qG8h7u/m1xcgEef4D8NFP6lDnZx27mBVIFpA/pw/JTQFBedA&#10;LgTjLAeyE8CXWQG0ruj1E/UfAAAA//8DAFBLAQItABQABgAIAAAAIQC2gziS/gAAAOEBAAATAAAA&#10;AAAAAAAAAAAAAAAAAABbQ29udGVudF9UeXBlc10ueG1sUEsBAi0AFAAGAAgAAAAhADj9If/WAAAA&#10;lAEAAAsAAAAAAAAAAAAAAAAALwEAAF9yZWxzLy5yZWxzUEsBAi0AFAAGAAgAAAAhANXocb57AgAA&#10;TQUAAA4AAAAAAAAAAAAAAAAALgIAAGRycy9lMm9Eb2MueG1sUEsBAi0AFAAGAAgAAAAhABjUrbzh&#10;AAAADAEAAA8AAAAAAAAAAAAAAAAA1QQAAGRycy9kb3ducmV2LnhtbFBLBQYAAAAABAAEAPMAAADj&#10;BQAAAAA=&#10;" fillcolor="white [3201]" strokecolor="#44546a [3215]" strokeweight="1.5pt">
                <v:stroke joinstyle="miter"/>
                <v:textbox>
                  <w:txbxContent>
                    <w:p w14:paraId="233616EA" w14:textId="10453D1C" w:rsidR="00D710D4" w:rsidRPr="00C437DB" w:rsidRDefault="00D710D4" w:rsidP="00D710D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C437DB">
                        <w:rPr>
                          <w:rFonts w:asciiTheme="majorBidi" w:eastAsiaTheme="minorEastAsia" w:hAnsiTheme="majorBidi" w:cstheme="majorBidi"/>
                          <w:color w:val="000000" w:themeColor="dark1"/>
                          <w:kern w:val="24"/>
                        </w:rPr>
                        <w:t>Studies excluded after duplicates removal (n=</w:t>
                      </w:r>
                      <w:r w:rsidR="007C5E08">
                        <w:rPr>
                          <w:rFonts w:asciiTheme="majorBidi" w:hAnsiTheme="majorBidi" w:cstheme="majorBidi"/>
                        </w:rPr>
                        <w:t>203</w:t>
                      </w:r>
                      <w:r w:rsidRPr="00C437DB">
                        <w:rPr>
                          <w:rFonts w:asciiTheme="majorBidi" w:eastAsiaTheme="minorEastAsia" w:hAnsiTheme="majorBidi" w:cstheme="majorBidi"/>
                          <w:color w:val="000000" w:themeColor="dark1"/>
                          <w:kern w:val="24"/>
                        </w:rPr>
                        <w:t>)</w:t>
                      </w:r>
                    </w:p>
                    <w:p w14:paraId="6D19D271" w14:textId="77777777" w:rsidR="00D710D4" w:rsidRPr="00286EFC" w:rsidRDefault="00D710D4" w:rsidP="00D710D4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8F0743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14EBD31" wp14:editId="64BCB94B">
                <wp:simplePos x="0" y="0"/>
                <wp:positionH relativeFrom="column">
                  <wp:posOffset>1393190</wp:posOffset>
                </wp:positionH>
                <wp:positionV relativeFrom="paragraph">
                  <wp:posOffset>1383030</wp:posOffset>
                </wp:positionV>
                <wp:extent cx="2377440" cy="0"/>
                <wp:effectExtent l="0" t="76200" r="22860" b="952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7744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C665B0" id="Straight Arrow Connector 26" o:spid="_x0000_s1026" type="#_x0000_t32" style="position:absolute;margin-left:109.7pt;margin-top:108.9pt;width:187.2pt;height:0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XoT72wEAAAAEAAAOAAAAZHJzL2Uyb0RvYy54bWysU02P0zAUvCPxHyzfadrsahdFTVeoC1wQ&#10;VCxw9zp2YuEvPT+a9N/z7LRZBGgPiIvljzfjmfHz9m5ylh0VJBN8yzerNWfKy9AZ37f865d3r15z&#10;llD4TtjgVctPKvG73csX2zE2qg5DsJ0CRiQ+NWNs+YAYm6pKclBOpFWIytOhDuAE0hL6qgMxEruz&#10;Vb1e31RjgC5CkCol2r2fD/mu8GutJH7SOilktuWkDcsIZXzMY7XbiqYHEQcjzzLEP6hwwni6dKG6&#10;FyjYDzB/UDkjIaSgcSWDq4LWRqrigdxs1r+5eRhEVMULhZPiElP6f7Ty4/EAzHQtr28488LRGz0g&#10;CNMPyN4AhJHtg/eUYwBGJZTXGFNDsL0/wHmV4gGy+UmDY9qa+I1aocRBBtlU0j4taasJmaTN+ur2&#10;9vqaHkVezqqZIlNFSPheBcfypOXpLGnRMtOL44eEJIKAF0AGW59HFMa+9R3DUyRTCEb43qrsgMpz&#10;SZWdzNrLDE9WzfDPSlMmpPGquCjdqPYW2FFQH3XfNwsLVWaINtYuoPXzoHNthqnSoQuwfh64VJcb&#10;g8cF6IwP8DcwThepeq6/uJ69ZtuPoTuVlyxxUJuVfM5fIvfxr+sCf/q4u58AAAD//wMAUEsDBBQA&#10;BgAIAAAAIQApgKF13gAAAAsBAAAPAAAAZHJzL2Rvd25yZXYueG1sTI9Ba8JAEIXvhf6HZYReSt0Y&#10;o61pNlJaiuBNWzyP2TUJZmfT7BrTf98RCnp7M/N4871sOdhG9KbztSMFk3EEwlDhdE2lgu+vz6cX&#10;ED4gaWwcGQW/xsMyv7/LMNXuTBvTb0MpOIR8igqqENpUSl9UxqIfu9YQ3w6usxh47EqpOzxzuG1k&#10;HEVzabEm/lBha94rUxy3J6tgtzrMko3elT/xY7JeTTX2H+1cqYfR8PYKIpghXM1wwWd0yJlp706k&#10;vWgUxJNFwtaLeOYO7Jgtpiz2/xuZZ/K2Q/4HAAD//wMAUEsBAi0AFAAGAAgAAAAhALaDOJL+AAAA&#10;4QEAABMAAAAAAAAAAAAAAAAAAAAAAFtDb250ZW50X1R5cGVzXS54bWxQSwECLQAUAAYACAAAACEA&#10;OP0h/9YAAACUAQAACwAAAAAAAAAAAAAAAAAvAQAAX3JlbHMvLnJlbHNQSwECLQAUAAYACAAAACEA&#10;O16E+9sBAAAABAAADgAAAAAAAAAAAAAAAAAuAgAAZHJzL2Uyb0RvYy54bWxQSwECLQAUAAYACAAA&#10;ACEAKYChdd4AAAALAQAADwAAAAAAAAAAAAAAAAA1BAAAZHJzL2Rvd25yZXYueG1sUEsFBgAAAAAE&#10;AAQA8wAAAEAFAAAAAA==&#10;" strokecolor="black [3200]" strokeweight="1.5pt">
                <v:stroke endarrow="block" joinstyle="miter"/>
              </v:shape>
            </w:pict>
          </mc:Fallback>
        </mc:AlternateContent>
      </w:r>
      <w:r w:rsidRPr="008F0743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71D70CD" wp14:editId="7F7D3A4A">
                <wp:simplePos x="0" y="0"/>
                <wp:positionH relativeFrom="column">
                  <wp:posOffset>605155</wp:posOffset>
                </wp:positionH>
                <wp:positionV relativeFrom="paragraph">
                  <wp:posOffset>486410</wp:posOffset>
                </wp:positionV>
                <wp:extent cx="3108960" cy="457200"/>
                <wp:effectExtent l="0" t="0" r="15240" b="19050"/>
                <wp:wrapNone/>
                <wp:docPr id="6" name="Rounded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08960" cy="457200"/>
                        </a:xfrm>
                        <a:prstGeom prst="roundRect">
                          <a:avLst/>
                        </a:prstGeom>
                        <a:ln w="19050"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AB252D" w14:textId="72E4BCC5" w:rsidR="00D710D4" w:rsidRPr="00C437DB" w:rsidRDefault="00D710D4" w:rsidP="00D710D4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C437DB">
                              <w:rPr>
                                <w:rFonts w:asciiTheme="majorBidi" w:hAnsiTheme="majorBidi" w:cstheme="majorBidi"/>
                              </w:rPr>
                              <w:t>Records identified after databases search (n=</w:t>
                            </w:r>
                            <w:r w:rsidR="00FA548A" w:rsidRPr="00FA548A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1</w:t>
                            </w:r>
                            <w:r w:rsidR="007C5E08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030</w:t>
                            </w:r>
                            <w:r w:rsidRPr="00C437DB">
                              <w:rPr>
                                <w:rFonts w:asciiTheme="majorBidi" w:hAnsiTheme="majorBidi" w:cstheme="majorBidi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71D70CD" id="Rounded Rectangle 6" o:spid="_x0000_s1032" style="position:absolute;left:0;text-align:left;margin-left:47.65pt;margin-top:38.3pt;width:244.8pt;height:3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3ShVeAIAAE0FAAAOAAAAZHJzL2Uyb0RvYy54bWysVN9P2zAQfp+0/8Hy+0jSAYOKFFUgpkkI&#10;EDDx7Dp2G83xeWe3SffX7+ykacWqPUx7Sc6+n9/dd7667hrDNgp9DbbkxUnOmbISqtouS/799e7T&#10;BWc+CFsJA1aVfKs8v559/HDVuqmawApMpZBREOunrSv5KgQ3zTIvV6oR/gScsqTUgI0IdMRlVqFo&#10;KXpjskmen2ctYOUQpPKebm97JZ+l+ForGR619iowU3KqLaQvpu8ifrPZlZguUbhVLYcyxD9U0Yja&#10;UtIx1K0Igq2x/iNUU0sEDzqcSGgy0LqWKmEgNEX+Ds3LSjiVsFBzvBvb5P9fWPmweXFPSG1onZ96&#10;EiOKTmMT/1Qf61KztmOzVBeYpMvPRX5xeU49laQ7PftC04jdzPbeDn34qqBhUSg5wtpWzzSR1Cix&#10;ufeht9/ZxYzGspZ4dJmf5cnMg6mru9qYqEysUDcG2UbQPEM3GTIeWFF+Y6mMPZwkha1RffxnpVld&#10;EYBJnyAybR9TSKlsOB/iGkvW0U1TBaNjcczRhGJwGmyjm0oMHB0HSH/LOHqkrGDD6NzUFvBY5urH&#10;mLm336HvMUf4oVt0BLrkCVi8WUC1fUKG0G+Ed/KupindCx+eBNIK0GBprcMjfbQBmgkMEmcrwF/H&#10;7qM9MZO0nLW0UiX3P9cCFWfmmyXOXhanp3EH0yExhjM81CwONXbd3ABNuaAHxMkkkjMGsxM1QvNG&#10;2z+PWUklrKTcJZcBd4eb0K86vR9SzefJjPbOiXBvX5yMwWOfIwFfuzeBbqBqIJI/wG79xPQdWXvb&#10;6Glhvg6g68TkfV+HCdDOpoUY3pf4KByek9X+FZz9BgAA//8DAFBLAwQUAAYACAAAACEAcncdK98A&#10;AAAJAQAADwAAAGRycy9kb3ducmV2LnhtbEyPwU7DMBBE70j8g7VI3KgDadM0xKkQUkQlTqRIXN14&#10;m6S115HttunfY070uJqnmbflejKandH5wZKA51kCDKm1aqBOwPe2fsqB+SBJSW0JBVzRw7q6vytl&#10;oeyFvvDchI7FEvKFFNCHMBac+7ZHI/3Mjkgx21tnZIin67hy8hLLjeYvSZJxIweKC70c8b3H9tic&#10;jACX5JuP5b6u9Sdum3qTpteD+hHi8WF6ewUWcAr/MPzpR3WootPOnkh5pgWsFmkkBSyzDFjMF/l8&#10;BWwXwXmeAa9KfvtB9QsAAP//AwBQSwECLQAUAAYACAAAACEAtoM4kv4AAADhAQAAEwAAAAAAAAAA&#10;AAAAAAAAAAAAW0NvbnRlbnRfVHlwZXNdLnhtbFBLAQItABQABgAIAAAAIQA4/SH/1gAAAJQBAAAL&#10;AAAAAAAAAAAAAAAAAC8BAABfcmVscy8ucmVsc1BLAQItABQABgAIAAAAIQB93ShVeAIAAE0FAAAO&#10;AAAAAAAAAAAAAAAAAC4CAABkcnMvZTJvRG9jLnhtbFBLAQItABQABgAIAAAAIQBydx0r3wAAAAkB&#10;AAAPAAAAAAAAAAAAAAAAANIEAABkcnMvZG93bnJldi54bWxQSwUGAAAAAAQABADzAAAA3gUAAAAA&#10;" fillcolor="white [3201]" strokecolor="#44546a [3215]" strokeweight="1.5pt">
                <v:stroke joinstyle="miter"/>
                <v:textbox>
                  <w:txbxContent>
                    <w:p w14:paraId="12AB252D" w14:textId="72E4BCC5" w:rsidR="00D710D4" w:rsidRPr="00C437DB" w:rsidRDefault="00D710D4" w:rsidP="00D710D4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C437DB">
                        <w:rPr>
                          <w:rFonts w:asciiTheme="majorBidi" w:hAnsiTheme="majorBidi" w:cstheme="majorBidi"/>
                        </w:rPr>
                        <w:t>Records identified after databases search (n=</w:t>
                      </w:r>
                      <w:r w:rsidR="00FA548A" w:rsidRPr="00FA548A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1</w:t>
                      </w:r>
                      <w:r w:rsidR="007C5E08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030</w:t>
                      </w:r>
                      <w:r w:rsidRPr="00C437DB">
                        <w:rPr>
                          <w:rFonts w:asciiTheme="majorBidi" w:hAnsiTheme="majorBidi" w:cstheme="majorBidi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Pr="008F0743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323694" wp14:editId="5B646B75">
                <wp:simplePos x="0" y="0"/>
                <wp:positionH relativeFrom="column">
                  <wp:posOffset>63500</wp:posOffset>
                </wp:positionH>
                <wp:positionV relativeFrom="paragraph">
                  <wp:posOffset>482600</wp:posOffset>
                </wp:positionV>
                <wp:extent cx="457200" cy="1371600"/>
                <wp:effectExtent l="0" t="0" r="19050" b="19050"/>
                <wp:wrapNone/>
                <wp:docPr id="2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371600"/>
                        </a:xfrm>
                        <a:prstGeom prst="roundRect">
                          <a:avLst/>
                        </a:prstGeom>
                        <a:ln w="19050"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BDE705" w14:textId="77777777" w:rsidR="00D710D4" w:rsidRPr="00C437DB" w:rsidRDefault="00D710D4" w:rsidP="00D710D4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C437DB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Identification</w:t>
                            </w:r>
                          </w:p>
                          <w:p w14:paraId="72548314" w14:textId="77777777" w:rsidR="00D710D4" w:rsidRDefault="00D710D4" w:rsidP="00D710D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2323694" id="Rounded Rectangle 2" o:spid="_x0000_s1033" style="position:absolute;left:0;text-align:left;margin-left:5pt;margin-top:38pt;width:36pt;height:10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3JmwegIAAFAFAAAOAAAAZHJzL2Uyb0RvYy54bWysVN9P2zAQfp+0/8Hy+0jTAR0VKapATJMQ&#10;VMDEs+vYbTTH553dJt1fv7OTphWr9jDtxbFz9333+65v2tqwrUJfgS14fjbiTFkJZWVXBf/+ev/p&#10;C2c+CFsKA1YVfKc8v5l9/HDduKkawxpMqZARifXTxhV8HYKbZpmXa1ULfwZOWRJqwFoEeuIqK1E0&#10;xF6bbDwaXWYNYOkQpPKe/t51Qj5L/ForGZ609iowU3DyLaQT07mMZza7FtMVCreuZO+G+AcvalFZ&#10;MjpQ3Ykg2AarP6jqSiJ40OFMQp2B1pVUKQaKJh+9i+ZlLZxKsVByvBvS5P8frXzcvrgFUhoa56ee&#10;rjGKVmMdv+Qfa1OydkOyVBuYpJ/nFxMqAGeSRPnnSX5JD6LJDmiHPnxVULN4KTjCxpbPVJGUKLF9&#10;8KHT3+tFi8ayhviuRhejpObBVOV9ZUwUpq5QtwbZVlA9QzvuLR5pkX1jyY1DOOkWdkZ1/M9Ks6qk&#10;AMadgdhpB04hpbLhsuc1lrQjTJMHAzA/BTQh70G9boSp1IEDsA/pbxYHRLIKNgzgurKApyyXPwbL&#10;nf4++i7mGH5oly0FXfBJ9DH+WUK5WyBD6CbCO3lfUZUehA8LgTQCVFka6/BEhzZANYH+xtka8Nep&#10;/1G/4PEcTwje0FQV3P/cCFScmW+W2vYqPz+PY5geqYM4w2PJ8lhiN/UtUKFz2iFOpiuBMZj9VSPU&#10;b7QA5tEwiYSV5FzBZcD94zZ0004rRKr5PKnR6DkRHuyLk5E8pjr24Gv7JtD13Rqozx9hP4Fi+q5f&#10;O92ItDDfBNBVauZDavsi0NimmehXTNwLx++kdViEs98AAAD//wMAUEsDBBQABgAIAAAAIQASbMP9&#10;3AAAAAgBAAAPAAAAZHJzL2Rvd25yZXYueG1sTE/RSsNAEHwX/IdjBd/sxQgxxlyKKEURfGhs6es2&#10;tybR3F7IXdv4965P+jQ7zDA7Uy5nN6gjTaH3bOB6kYAibrztuTWweV9d5aBCRLY4eCYD3xRgWZ2f&#10;lVhYf+I1HevYKgnhUKCBLsax0Do0HTkMCz8Si/bhJ4dR6NRqO+FJwt2g0yTJtMOe5UOHIz121HzV&#10;B2eg3b75l2z1mj/tPnf11m5udLZ+NubyYn64BxVpjn9m+K0v1aGSTnt/YBvUIDyRKdHAbSYoep4K&#10;7g2kd3LoqtT/B1Q/AAAA//8DAFBLAQItABQABgAIAAAAIQC2gziS/gAAAOEBAAATAAAAAAAAAAAA&#10;AAAAAAAAAABbQ29udGVudF9UeXBlc10ueG1sUEsBAi0AFAAGAAgAAAAhADj9If/WAAAAlAEAAAsA&#10;AAAAAAAAAAAAAAAALwEAAF9yZWxzLy5yZWxzUEsBAi0AFAAGAAgAAAAhALncmbB6AgAAUAUAAA4A&#10;AAAAAAAAAAAAAAAALgIAAGRycy9lMm9Eb2MueG1sUEsBAi0AFAAGAAgAAAAhABJsw/3cAAAACAEA&#10;AA8AAAAAAAAAAAAAAAAA1AQAAGRycy9kb3ducmV2LnhtbFBLBQYAAAAABAAEAPMAAADdBQAAAAA=&#10;" fillcolor="white [3201]" strokecolor="#44546a [3215]" strokeweight="1.5pt">
                <v:stroke joinstyle="miter"/>
                <v:textbox style="layout-flow:vertical;mso-layout-flow-alt:bottom-to-top">
                  <w:txbxContent>
                    <w:p w14:paraId="4ABDE705" w14:textId="77777777" w:rsidR="00D710D4" w:rsidRPr="00C437DB" w:rsidRDefault="00D710D4" w:rsidP="00D710D4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C437DB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Identification</w:t>
                      </w:r>
                    </w:p>
                    <w:p w14:paraId="72548314" w14:textId="77777777" w:rsidR="00D710D4" w:rsidRDefault="00D710D4" w:rsidP="00D710D4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14:paraId="5EE7B284" w14:textId="1E3232AF" w:rsidR="00D710D4" w:rsidRDefault="00D710D4" w:rsidP="00D710D4">
      <w:pPr>
        <w:bidi w:val="0"/>
        <w:rPr>
          <w:rFonts w:asciiTheme="majorBidi" w:hAnsiTheme="majorBidi" w:cstheme="majorBidi"/>
          <w:color w:val="000000"/>
          <w:sz w:val="24"/>
          <w:szCs w:val="24"/>
        </w:rPr>
      </w:pPr>
    </w:p>
    <w:p w14:paraId="06CF3147" w14:textId="77777777" w:rsidR="00D710D4" w:rsidRDefault="00D710D4" w:rsidP="00D710D4">
      <w:pPr>
        <w:bidi w:val="0"/>
        <w:rPr>
          <w:rFonts w:asciiTheme="majorBidi" w:hAnsiTheme="majorBidi" w:cstheme="majorBidi"/>
          <w:color w:val="000000"/>
          <w:sz w:val="24"/>
          <w:szCs w:val="24"/>
        </w:rPr>
      </w:pPr>
    </w:p>
    <w:p w14:paraId="67517429" w14:textId="77777777" w:rsidR="00D710D4" w:rsidRDefault="00D710D4" w:rsidP="00D710D4">
      <w:pPr>
        <w:bidi w:val="0"/>
        <w:rPr>
          <w:rFonts w:asciiTheme="majorBidi" w:hAnsiTheme="majorBidi" w:cstheme="majorBidi"/>
          <w:color w:val="000000"/>
          <w:sz w:val="24"/>
          <w:szCs w:val="24"/>
        </w:rPr>
      </w:pPr>
    </w:p>
    <w:p w14:paraId="1371D468" w14:textId="77777777" w:rsidR="00D710D4" w:rsidRDefault="00D710D4" w:rsidP="00D710D4">
      <w:pPr>
        <w:bidi w:val="0"/>
        <w:rPr>
          <w:rFonts w:asciiTheme="majorBidi" w:hAnsiTheme="majorBidi" w:cstheme="majorBidi"/>
          <w:color w:val="000000"/>
          <w:sz w:val="24"/>
          <w:szCs w:val="24"/>
        </w:rPr>
      </w:pPr>
    </w:p>
    <w:p w14:paraId="0615BC06" w14:textId="77777777" w:rsidR="00D710D4" w:rsidRDefault="00D710D4" w:rsidP="00D710D4">
      <w:pPr>
        <w:bidi w:val="0"/>
        <w:rPr>
          <w:rFonts w:ascii="Arial" w:hAnsi="Arial" w:cs="Arial"/>
          <w:sz w:val="21"/>
          <w:szCs w:val="21"/>
        </w:rPr>
      </w:pPr>
    </w:p>
    <w:p w14:paraId="0CF95511" w14:textId="77777777" w:rsidR="00D710D4" w:rsidRDefault="00D710D4" w:rsidP="00D710D4">
      <w:pPr>
        <w:bidi w:val="0"/>
        <w:rPr>
          <w:rFonts w:ascii="Arial" w:hAnsi="Arial" w:cs="Arial"/>
          <w:sz w:val="21"/>
          <w:szCs w:val="21"/>
        </w:rPr>
      </w:pPr>
    </w:p>
    <w:p w14:paraId="60BF81A6" w14:textId="77777777" w:rsidR="00D710D4" w:rsidRDefault="00D710D4" w:rsidP="00D710D4">
      <w:pPr>
        <w:bidi w:val="0"/>
        <w:rPr>
          <w:rFonts w:ascii="Arial" w:hAnsi="Arial" w:cs="Arial"/>
          <w:sz w:val="21"/>
          <w:szCs w:val="21"/>
        </w:rPr>
      </w:pPr>
    </w:p>
    <w:p w14:paraId="2D23C844" w14:textId="0B38C356" w:rsidR="00D710D4" w:rsidRDefault="00382931" w:rsidP="00D710D4">
      <w:pPr>
        <w:bidi w:val="0"/>
        <w:rPr>
          <w:rFonts w:ascii="Arial" w:hAnsi="Arial" w:cs="Arial"/>
          <w:sz w:val="21"/>
          <w:szCs w:val="21"/>
        </w:rPr>
      </w:pPr>
      <w:r w:rsidRPr="008F0743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6FDD87C" wp14:editId="0128CBF0">
                <wp:simplePos x="0" y="0"/>
                <wp:positionH relativeFrom="column">
                  <wp:posOffset>3800475</wp:posOffset>
                </wp:positionH>
                <wp:positionV relativeFrom="paragraph">
                  <wp:posOffset>266700</wp:posOffset>
                </wp:positionV>
                <wp:extent cx="2699385" cy="800100"/>
                <wp:effectExtent l="0" t="0" r="24765" b="19050"/>
                <wp:wrapNone/>
                <wp:docPr id="10" name="Rounded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9385" cy="800100"/>
                        </a:xfrm>
                        <a:prstGeom prst="roundRect">
                          <a:avLst/>
                        </a:prstGeom>
                        <a:ln w="19050"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D07F13" w14:textId="192C4A1F" w:rsidR="00382931" w:rsidRDefault="007C5E08" w:rsidP="00382931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809</w:t>
                            </w:r>
                            <w:r w:rsidR="00186C57" w:rsidRPr="00186C57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710D4" w:rsidRPr="00C437DB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articles were excluded after evaluatin</w:t>
                            </w:r>
                            <w:r w:rsidR="00D710D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g the title and abstract</w:t>
                            </w:r>
                            <w:r w:rsidR="00FA548A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3A0A2525" w14:textId="77777777" w:rsidR="00382931" w:rsidRPr="00C437DB" w:rsidRDefault="00382931" w:rsidP="00382931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6FDD87C" id="Rounded Rectangle 10" o:spid="_x0000_s1034" style="position:absolute;margin-left:299.25pt;margin-top:21pt;width:212.55pt;height:6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oCffAIAAE0FAAAOAAAAZHJzL2Uyb0RvYy54bWysVEtv2zAMvg/YfxB0X+1kbdcEdYogRYcB&#10;RRu0HXpWZKkxJouaxMTOfv0o2XGCLthh2MUWxY+Pjw9d37S1YVvlQwW24KOznDNlJZSVfSv495e7&#10;T1ecBRS2FAasKvhOBX4z+/jhunFTNYY1mFJ5Rk5smDau4GtEN82yINeqFuEMnLKk1OBrgST6t6z0&#10;oiHvtcnGeX6ZNeBL50GqEOj2tlPyWfKvtZL4qHVQyEzBKTdMX5++q/jNZtdi+uaFW1eyT0P8Qxa1&#10;qCwFHVzdChRs46s/XNWV9BBA45mEOgOtK6kSB2Izyt+xeV4LpxIXKk5wQ5nC/3MrH7bPbumpDI0L&#10;00DHyKLVvo5/yo+1qVi7oViqRSbpcnw5mXy+uuBMku4qp+xTNbODtfMBvyqoWTwU3MPGlk/UkVQo&#10;sb0PSGEJv8fFiMayhuZokl/kCRbAVOVdZUxUpqlQC+PZVlA/sR3H/pGHIxRJxtLlgU464c6ozv+T&#10;0qwqI4EuQJy0g08hpbJ42fs1ltDRTFMGg+HolKHBUW/UY6OZShM4GPaU/hZxsEhRweJgXFcW/KnI&#10;5Y8hcoffs+84R/rYrloiTX2KOcabFZS7pWceuo0ITt5V1KV7EXApPK0ALQutNT7SRxugnkB/4mwN&#10;/tep+4inySQtZw2tVMHDz43wijPzzdLMTkbn53EHk3B+8WVMgj/WrI41dlMvgLo8ogfEyXSMeDT7&#10;o/ZQv9L2z2NUUgkrKXbBJfq9sMBu1en9kGo+TzDaOyfw3j47GZ3HOscBfGlfhXf9qCIN+QPs109M&#10;3w1rh42WFuYbBF2lST7Ute8A7Wwaz/59iY/CsZxQh1dw9hsAAP//AwBQSwMEFAAGAAgAAAAhAKLA&#10;jRvgAAAACwEAAA8AAABkcnMvZG93bnJldi54bWxMj01Lw0AQhu+C/2EZwZvdNbExjdkUEYIFT6ZC&#10;r9vsNInuR8hu2/TfOz3pbYZ5eOd5y/VsDTvhFAbvJDwuBDB0rdeD6yR8beuHHFiIymllvEMJFwyw&#10;rm5vSlVof3afeGpixyjEhUJJ6GMcC85D26NVYeFHdHQ7+MmqSOvUcT2pM4VbwxMhMm7V4OhDr0Z8&#10;67H9aY5WwiTyzfvzoa7NB26bepOml2+9k/L+bn59ARZxjn8wXPVJHSpy2vuj04EZCctVviRUwlNC&#10;na6ASNIM2J6mLBfAq5L/71D9AgAA//8DAFBLAQItABQABgAIAAAAIQC2gziS/gAAAOEBAAATAAAA&#10;AAAAAAAAAAAAAAAAAABbQ29udGVudF9UeXBlc10ueG1sUEsBAi0AFAAGAAgAAAAhADj9If/WAAAA&#10;lAEAAAsAAAAAAAAAAAAAAAAALwEAAF9yZWxzLy5yZWxzUEsBAi0AFAAGAAgAAAAhABo+gJ98AgAA&#10;TQUAAA4AAAAAAAAAAAAAAAAALgIAAGRycy9lMm9Eb2MueG1sUEsBAi0AFAAGAAgAAAAhAKLAjRvg&#10;AAAACwEAAA8AAAAAAAAAAAAAAAAA1gQAAGRycy9kb3ducmV2LnhtbFBLBQYAAAAABAAEAPMAAADj&#10;BQAAAAA=&#10;" fillcolor="white [3201]" strokecolor="#44546a [3215]" strokeweight="1.5pt">
                <v:stroke joinstyle="miter"/>
                <v:textbox>
                  <w:txbxContent>
                    <w:p w14:paraId="52D07F13" w14:textId="192C4A1F" w:rsidR="00382931" w:rsidRDefault="007C5E08" w:rsidP="00382931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809</w:t>
                      </w:r>
                      <w:r w:rsidR="00186C57" w:rsidRPr="00186C57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  <w:r w:rsidR="00D710D4" w:rsidRPr="00C437DB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articles were excluded after evaluatin</w:t>
                      </w:r>
                      <w:r w:rsidR="00D710D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g the title and abstract</w:t>
                      </w:r>
                      <w:r w:rsidR="00FA548A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.</w:t>
                      </w:r>
                    </w:p>
                    <w:p w14:paraId="3A0A2525" w14:textId="77777777" w:rsidR="00382931" w:rsidRPr="00C437DB" w:rsidRDefault="00382931" w:rsidP="00382931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6D610258" w14:textId="77777777" w:rsidR="00D710D4" w:rsidRDefault="00D710D4" w:rsidP="00D710D4">
      <w:pPr>
        <w:bidi w:val="0"/>
        <w:rPr>
          <w:rFonts w:ascii="Arial" w:hAnsi="Arial" w:cs="Arial"/>
          <w:sz w:val="21"/>
          <w:szCs w:val="21"/>
        </w:rPr>
      </w:pPr>
    </w:p>
    <w:p w14:paraId="5272C1B7" w14:textId="77777777" w:rsidR="00D710D4" w:rsidRDefault="00D710D4" w:rsidP="00D710D4">
      <w:pPr>
        <w:bidi w:val="0"/>
        <w:rPr>
          <w:rFonts w:ascii="Arial" w:hAnsi="Arial" w:cs="Arial"/>
          <w:sz w:val="21"/>
          <w:szCs w:val="21"/>
        </w:rPr>
      </w:pPr>
    </w:p>
    <w:p w14:paraId="693055E1" w14:textId="77777777" w:rsidR="00D710D4" w:rsidRDefault="00D710D4" w:rsidP="00D710D4">
      <w:pPr>
        <w:bidi w:val="0"/>
        <w:rPr>
          <w:rFonts w:ascii="Arial" w:hAnsi="Arial" w:cs="Arial"/>
          <w:sz w:val="21"/>
          <w:szCs w:val="21"/>
        </w:rPr>
      </w:pPr>
    </w:p>
    <w:p w14:paraId="16B47904" w14:textId="77777777" w:rsidR="00D710D4" w:rsidRDefault="00D710D4" w:rsidP="00D710D4">
      <w:pPr>
        <w:bidi w:val="0"/>
        <w:rPr>
          <w:rFonts w:ascii="Arial" w:hAnsi="Arial" w:cs="Arial"/>
          <w:sz w:val="21"/>
          <w:szCs w:val="21"/>
        </w:rPr>
      </w:pPr>
    </w:p>
    <w:p w14:paraId="4A6A04D0" w14:textId="1B3C2812" w:rsidR="00D710D4" w:rsidRDefault="00186C57" w:rsidP="00D710D4">
      <w:pPr>
        <w:bidi w:val="0"/>
        <w:rPr>
          <w:rFonts w:ascii="Arial" w:hAnsi="Arial" w:cs="Arial"/>
          <w:sz w:val="21"/>
          <w:szCs w:val="21"/>
        </w:rPr>
      </w:pPr>
      <w:r w:rsidRPr="008F0743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B1190C7" wp14:editId="7D3753A7">
                <wp:simplePos x="0" y="0"/>
                <wp:positionH relativeFrom="column">
                  <wp:posOffset>3819525</wp:posOffset>
                </wp:positionH>
                <wp:positionV relativeFrom="paragraph">
                  <wp:posOffset>7620</wp:posOffset>
                </wp:positionV>
                <wp:extent cx="2699385" cy="1047750"/>
                <wp:effectExtent l="0" t="0" r="24765" b="19050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9385" cy="1047750"/>
                        </a:xfrm>
                        <a:prstGeom prst="roundRect">
                          <a:avLst/>
                        </a:prstGeom>
                        <a:ln w="19050"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E6D3C9" w14:textId="77777777" w:rsidR="007C5E08" w:rsidRPr="006E3E63" w:rsidRDefault="007C5E08" w:rsidP="007C5E08">
                            <w:pPr>
                              <w:spacing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6E3E63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Records excluded (n=5)</w:t>
                            </w:r>
                          </w:p>
                          <w:p w14:paraId="7E57A9E5" w14:textId="77777777" w:rsidR="007C5E08" w:rsidRDefault="007C5E08" w:rsidP="007C5E08">
                            <w:pPr>
                              <w:spacing w:line="240" w:lineRule="auto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6E3E63">
                              <w:rPr>
                                <w:rFonts w:asciiTheme="majorBidi" w:hAnsiTheme="majorBidi" w:cstheme="majorBidi"/>
                              </w:rPr>
                              <w:t>Inappropriate design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(n=3)</w:t>
                            </w:r>
                          </w:p>
                          <w:p w14:paraId="041DBB45" w14:textId="77777777" w:rsidR="007C5E08" w:rsidRPr="006E3E63" w:rsidRDefault="007C5E08" w:rsidP="007C5E08">
                            <w:pPr>
                              <w:spacing w:line="240" w:lineRule="auto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6E3E63">
                              <w:rPr>
                                <w:rFonts w:asciiTheme="majorBidi" w:hAnsiTheme="majorBidi" w:cstheme="majorBidi"/>
                              </w:rPr>
                              <w:t>Unavailable in full text (n=2)</w:t>
                            </w:r>
                          </w:p>
                          <w:p w14:paraId="5B7DDEB6" w14:textId="73B9E082" w:rsidR="00D710D4" w:rsidRPr="007C5E08" w:rsidRDefault="00D710D4" w:rsidP="0083113C">
                            <w:pPr>
                              <w:spacing w:line="240" w:lineRule="auto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B1190C7" id="Rounded Rectangle 14" o:spid="_x0000_s1035" style="position:absolute;margin-left:300.75pt;margin-top:.6pt;width:212.55pt;height:82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lsoIfAIAAE4FAAAOAAAAZHJzL2Uyb0RvYy54bWysVEtv2zAMvg/YfxB0Xx1n6SNBnSJo0WFA&#10;0QZth54VWWqMyaImMbGzXz9KdpysK3YYdrFFkfzIjw9dXrW1YVvlQwW24PnJiDNlJZSVfS34t+fb&#10;TxecBRS2FAasKvhOBX41//jhsnEzNYY1mFJ5RiA2zBpX8DWim2VZkGtVi3ACTllSavC1QBL9a1Z6&#10;0RB6bbLxaHSWNeBL50GqEOj2plPyecLXWkl80DooZKbglBumr0/fVfxm80sxe/XCrSvZpyH+IYta&#10;VJaCDlA3AgXb+OoPqLqSHgJoPJFQZ6B1JVXiQGzy0Rs2T2vhVOJCxQluKFP4f7Dyfvvklp7K0Lgw&#10;C3SMLFrt6/in/FibirUbiqVaZJIux2fT6eeLU84k6fLR5Pz8NJUzO7g7H/CLgprFQ8E9bGz5SC1J&#10;lRLbu4AUl+z3djGksawhvOmI0KIcwFTlbWVMEuJYqGvj2VZQQ7EdxwYSwpEVScbS5YFPOuHOqA7/&#10;UWlWlZFBF+B3TCGlsnjW4xpL1tFNUwaDY/6eo8G8d+pto5tKIzg49pT+FnHwSFHB4uBcVxb8e5HL&#10;70Pkzn7PvuMc6WO7aol0wacxx3izgnK39MxDtxLByduKunQnAi6Fpx2gbaG9xgf6aAPUE+hPnK3B&#10;/3zvPtrTaJKWs4Z2quDhx0Z4xZn5amlop/lkEpcwCZPT8zEJ/lizOtbYTX0N1OWcXhAn0zHao9kf&#10;tYf6hdZ/EaOSSlhJsQsu0e+Fa+x2nR4QqRaLZEaL5wTe2ScnI3iscxzA5/ZFeNePKtKU38N+/8Ts&#10;zbB2ttHTwmKDoKs0yYe69h2gpU3j2T8w8VU4lpPV4Rmc/wIAAP//AwBQSwMEFAAGAAgAAAAhAKMe&#10;ypHeAAAACgEAAA8AAABkcnMvZG93bnJldi54bWxMj8FOwzAMhu9IvENkJG4sWSfCVJpOCKliEic6&#10;JK5Z47WFxKmSbOvenuwEN1vfr9+fq83sLDthiKMnBcuFAIbUeTNSr+Bz1zysgcWkyWjrCRVcMMKm&#10;vr2pdGn8mT7w1Kae5RKKpVYwpDSVnMduQKfjwk9ImR18cDrlNfTcBH3O5c7yQgjJnR4pXxj0hK8D&#10;dj/t0SkIYr19ezo0jX3HXdtsV6vLt/lS6v5ufnkGlnBOf2G46md1qLPT3h/JRGYVSLF8zNEMCmBX&#10;Lgopge3zJGUBvK74/xfqXwAAAP//AwBQSwECLQAUAAYACAAAACEAtoM4kv4AAADhAQAAEwAAAAAA&#10;AAAAAAAAAAAAAAAAW0NvbnRlbnRfVHlwZXNdLnhtbFBLAQItABQABgAIAAAAIQA4/SH/1gAAAJQB&#10;AAALAAAAAAAAAAAAAAAAAC8BAABfcmVscy8ucmVsc1BLAQItABQABgAIAAAAIQDRlsoIfAIAAE4F&#10;AAAOAAAAAAAAAAAAAAAAAC4CAABkcnMvZTJvRG9jLnhtbFBLAQItABQABgAIAAAAIQCjHsqR3gAA&#10;AAoBAAAPAAAAAAAAAAAAAAAAANYEAABkcnMvZG93bnJldi54bWxQSwUGAAAAAAQABADzAAAA4QUA&#10;AAAA&#10;" fillcolor="white [3201]" strokecolor="#44546a [3215]" strokeweight="1.5pt">
                <v:stroke joinstyle="miter"/>
                <v:textbox>
                  <w:txbxContent>
                    <w:p w14:paraId="3CE6D3C9" w14:textId="77777777" w:rsidR="007C5E08" w:rsidRPr="006E3E63" w:rsidRDefault="007C5E08" w:rsidP="007C5E08">
                      <w:pPr>
                        <w:spacing w:line="240" w:lineRule="auto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 w:rsidRPr="006E3E63">
                        <w:rPr>
                          <w:rFonts w:asciiTheme="majorBidi" w:hAnsiTheme="majorBidi" w:cstheme="majorBidi"/>
                          <w:b/>
                          <w:bCs/>
                        </w:rPr>
                        <w:t>Records excluded (n=5)</w:t>
                      </w:r>
                    </w:p>
                    <w:p w14:paraId="7E57A9E5" w14:textId="77777777" w:rsidR="007C5E08" w:rsidRDefault="007C5E08" w:rsidP="007C5E08">
                      <w:pPr>
                        <w:spacing w:line="240" w:lineRule="auto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6E3E63">
                        <w:rPr>
                          <w:rFonts w:asciiTheme="majorBidi" w:hAnsiTheme="majorBidi" w:cstheme="majorBidi"/>
                        </w:rPr>
                        <w:t>Inappropriate design</w:t>
                      </w:r>
                      <w:r>
                        <w:rPr>
                          <w:rFonts w:asciiTheme="majorBidi" w:hAnsiTheme="majorBidi" w:cstheme="majorBidi"/>
                        </w:rPr>
                        <w:t xml:space="preserve"> (n=3)</w:t>
                      </w:r>
                    </w:p>
                    <w:p w14:paraId="041DBB45" w14:textId="77777777" w:rsidR="007C5E08" w:rsidRPr="006E3E63" w:rsidRDefault="007C5E08" w:rsidP="007C5E08">
                      <w:pPr>
                        <w:spacing w:line="240" w:lineRule="auto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6E3E63">
                        <w:rPr>
                          <w:rFonts w:asciiTheme="majorBidi" w:hAnsiTheme="majorBidi" w:cstheme="majorBidi"/>
                        </w:rPr>
                        <w:t>Unavailable in full text (n=2)</w:t>
                      </w:r>
                    </w:p>
                    <w:p w14:paraId="5B7DDEB6" w14:textId="73B9E082" w:rsidR="00D710D4" w:rsidRPr="007C5E08" w:rsidRDefault="00D710D4" w:rsidP="0083113C">
                      <w:pPr>
                        <w:spacing w:line="240" w:lineRule="auto"/>
                        <w:jc w:val="center"/>
                        <w:rPr>
                          <w:rFonts w:asciiTheme="majorBidi" w:hAnsiTheme="majorBidi" w:cstheme="majorBidi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31B2CE76" w14:textId="77777777" w:rsidR="00D710D4" w:rsidRDefault="00D710D4" w:rsidP="00D710D4">
      <w:pPr>
        <w:bidi w:val="0"/>
        <w:rPr>
          <w:rFonts w:ascii="Arial" w:hAnsi="Arial" w:cs="Arial"/>
          <w:sz w:val="21"/>
          <w:szCs w:val="21"/>
        </w:rPr>
      </w:pPr>
    </w:p>
    <w:p w14:paraId="34E68E93" w14:textId="77777777" w:rsidR="00D710D4" w:rsidRDefault="00D710D4" w:rsidP="00D710D4">
      <w:pPr>
        <w:bidi w:val="0"/>
        <w:rPr>
          <w:rFonts w:ascii="Arial" w:hAnsi="Arial" w:cs="Arial"/>
          <w:sz w:val="21"/>
          <w:szCs w:val="21"/>
        </w:rPr>
      </w:pPr>
    </w:p>
    <w:p w14:paraId="574268D7" w14:textId="77777777" w:rsidR="00D710D4" w:rsidRDefault="00D710D4" w:rsidP="00D710D4">
      <w:pPr>
        <w:bidi w:val="0"/>
        <w:rPr>
          <w:rFonts w:ascii="Arial" w:hAnsi="Arial" w:cs="Arial"/>
          <w:sz w:val="21"/>
          <w:szCs w:val="21"/>
        </w:rPr>
      </w:pPr>
    </w:p>
    <w:p w14:paraId="4D60C651" w14:textId="167D01DE" w:rsidR="00D710D4" w:rsidRDefault="007C5E08" w:rsidP="00D710D4">
      <w:pPr>
        <w:bidi w:val="0"/>
        <w:rPr>
          <w:rFonts w:ascii="Arial" w:hAnsi="Arial" w:cs="Arial"/>
          <w:sz w:val="21"/>
          <w:szCs w:val="21"/>
        </w:rPr>
      </w:pPr>
      <w:r w:rsidRPr="008F0743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72CA29D" wp14:editId="571D42B5">
                <wp:simplePos x="0" y="0"/>
                <wp:positionH relativeFrom="margin">
                  <wp:posOffset>4572000</wp:posOffset>
                </wp:positionH>
                <wp:positionV relativeFrom="paragraph">
                  <wp:posOffset>255270</wp:posOffset>
                </wp:positionV>
                <wp:extent cx="1864360" cy="523875"/>
                <wp:effectExtent l="0" t="0" r="21590" b="28575"/>
                <wp:wrapNone/>
                <wp:docPr id="1849003710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4360" cy="52387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rgbClr val="44546A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272691D" w14:textId="77777777" w:rsidR="007C5E08" w:rsidRPr="0087197E" w:rsidRDefault="007C5E08" w:rsidP="007C5E08">
                            <w:pPr>
                              <w:spacing w:line="240" w:lineRule="auto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87197E">
                              <w:rPr>
                                <w:rFonts w:asciiTheme="majorBidi" w:hAnsiTheme="majorBidi" w:cstheme="majorBidi"/>
                              </w:rPr>
                              <w:t>Hand searched(n=3)</w:t>
                            </w:r>
                          </w:p>
                          <w:p w14:paraId="1A373A9B" w14:textId="77777777" w:rsidR="007C5E08" w:rsidRPr="00BA2F93" w:rsidRDefault="007C5E08" w:rsidP="007C5E08">
                            <w:pPr>
                              <w:spacing w:line="240" w:lineRule="auto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72CA29D" id="_x0000_s1036" style="position:absolute;margin-left:5in;margin-top:20.1pt;width:146.8pt;height:41.2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06SdcwIAAPMEAAAOAAAAZHJzL2Uyb0RvYy54bWysVN9P2zAQfp+0/8Hy+0hb0lIiUlSBOk1C&#10;UAETz67jNJZsn2e7Tbq/fmcntMB4mtYH9873+/N3ubrutCJ74bwEU9Lx2YgSYThU0mxL+vN59W1O&#10;iQ/MVEyBESU9CE+vF1+/XLW2EBNoQFXCEUxifNHakjYh2CLLPG+EZv4MrDBorMFpFlB126xyrMXs&#10;WmWT0WiWteAq64AL7/H2tjfSRcpf14KHh7r2IhBVUuwtpNOlcxPPbHHFiq1jtpF8aIP9QxeaSYNF&#10;j6luWWBk5+RfqbTkDjzU4YyDzqCuJRdpBpxmPPowzVPDrEizIDjeHmHy/y8tv98/2bVDGFrrC49i&#10;nKKrnY7/2B/pEliHI1iiC4Tj5Xg+y89niClH23RyPr+YRjSzU7R1PnwXoEkUSupgZ6pHfJEEFNvf&#10;+dD7v/rFih6UrFZSqaQc/I1yZM/w8fDNK2gpUcwHvCzpKv2Gku/ClCEt9nc5msbuGLKqViygqG1V&#10;Um+2lDC1Rbry4FIv76K9226OVfN8ms+WnxWJTd8y3/TdpQzRjRVaBmS0krqk81H8DdHKRKtInBxG&#10;P0EepdBtOiKxw3EKiVcbqA5rRxz0vPWWryTWvUMM1swhUXFAXL7wgEetAKeGQaKkAff7s/voj/xB&#10;KyUtEh8R+bVjTiC0Pwwy63Kc53FTkpJPLyaouLeWzVuL2ekbwOcZ45pbnsToH9SrWDvQL7ijy1gV&#10;TcxwrN1jPyg3oV9I3HIulsvkhtthWbgzT5bH5BG6iPhz98KcHQgVkIr38LokrPhAqd43RhpY7gLU&#10;MvHthCuSNSq4WYm2w1cgru5bPXmdvlWLPwAAAP//AwBQSwMEFAAGAAgAAAAhAOUMbzrdAAAACwEA&#10;AA8AAABkcnMvZG93bnJldi54bWxMj01PwzAMhu9I/IfISNxYsoA6VJpOfIgbBygcdvSarC00TtWk&#10;Xfn3eCd2s+VXj5+32C6+F7MbYxfIwHqlQDiqg+2oMfD1+XpzDyImJIt9IGfg10XYlpcXBeY2HOnD&#10;zVVqBEMo5migTWnIpYx16zzGVRgc8e0QRo+J17GRdsQjw30vtVKZ9NgRf2hxcM+tq3+qyTMFd+96&#10;2X1P88Eqyp4qfKOXzJjrq+XxAURyS/oPw0mf1aFkp32YyEbRG9gwnqMG7pQGcQqo9W0GYs+T1huQ&#10;ZSHPO5R/AAAA//8DAFBLAQItABQABgAIAAAAIQC2gziS/gAAAOEBAAATAAAAAAAAAAAAAAAAAAAA&#10;AABbQ29udGVudF9UeXBlc10ueG1sUEsBAi0AFAAGAAgAAAAhADj9If/WAAAAlAEAAAsAAAAAAAAA&#10;AAAAAAAALwEAAF9yZWxzLy5yZWxzUEsBAi0AFAAGAAgAAAAhAAfTpJ1zAgAA8wQAAA4AAAAAAAAA&#10;AAAAAAAALgIAAGRycy9lMm9Eb2MueG1sUEsBAi0AFAAGAAgAAAAhAOUMbzrdAAAACwEAAA8AAAAA&#10;AAAAAAAAAAAAzQQAAGRycy9kb3ducmV2LnhtbFBLBQYAAAAABAAEAPMAAADXBQAAAAA=&#10;" fillcolor="window" strokecolor="#44546a" strokeweight="1.5pt">
                <v:stroke joinstyle="miter"/>
                <v:textbox>
                  <w:txbxContent>
                    <w:p w14:paraId="2272691D" w14:textId="77777777" w:rsidR="007C5E08" w:rsidRPr="0087197E" w:rsidRDefault="007C5E08" w:rsidP="007C5E08">
                      <w:pPr>
                        <w:spacing w:line="240" w:lineRule="auto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87197E">
                        <w:rPr>
                          <w:rFonts w:asciiTheme="majorBidi" w:hAnsiTheme="majorBidi" w:cstheme="majorBidi"/>
                        </w:rPr>
                        <w:t>Hand searched(n=3)</w:t>
                      </w:r>
                    </w:p>
                    <w:p w14:paraId="1A373A9B" w14:textId="77777777" w:rsidR="007C5E08" w:rsidRPr="00BA2F93" w:rsidRDefault="007C5E08" w:rsidP="007C5E08">
                      <w:pPr>
                        <w:spacing w:line="240" w:lineRule="auto"/>
                        <w:jc w:val="center"/>
                        <w:rPr>
                          <w:rFonts w:asciiTheme="majorBidi" w:hAnsiTheme="majorBidi" w:cstheme="majorBidi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1C02AF" w:rsidRPr="008F0743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9E74849" wp14:editId="202525A6">
                <wp:simplePos x="0" y="0"/>
                <wp:positionH relativeFrom="column">
                  <wp:posOffset>620395</wp:posOffset>
                </wp:positionH>
                <wp:positionV relativeFrom="paragraph">
                  <wp:posOffset>14605</wp:posOffset>
                </wp:positionV>
                <wp:extent cx="3108960" cy="914400"/>
                <wp:effectExtent l="0" t="0" r="15240" b="1905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08960" cy="914400"/>
                        </a:xfrm>
                        <a:prstGeom prst="roundRect">
                          <a:avLst/>
                        </a:prstGeom>
                        <a:ln w="19050"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7B7718" w14:textId="22128DD0" w:rsidR="00D710D4" w:rsidRPr="00C437DB" w:rsidRDefault="00D710D4" w:rsidP="00D710D4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C437DB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Studies included in quantitative synthesis (meta-analysis):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(n</w:t>
                            </w:r>
                            <w:r w:rsidRPr="00C437DB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=</w:t>
                            </w:r>
                            <w:r w:rsidR="00D7286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1</w:t>
                            </w:r>
                            <w:r w:rsidR="00A2322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6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69949CFF" w14:textId="77777777" w:rsidR="00D710D4" w:rsidRPr="00484CF6" w:rsidRDefault="00D710D4" w:rsidP="00D710D4">
                            <w:pPr>
                              <w:jc w:val="center"/>
                              <w:rPr>
                                <w:rFonts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9E74849" id="Rounded Rectangle 13" o:spid="_x0000_s1037" style="position:absolute;margin-left:48.85pt;margin-top:1.15pt;width:244.8pt;height:1in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M1ifAIAAE4FAAAOAAAAZHJzL2Uyb0RvYy54bWysVMFu2zAMvQ/YPwi6r7aztmuDOkXQosOA&#10;oi3aDj0rspQYk0WNUmJnXz9KdpygC3YYdrEl8ZHUIx91dd01hm0U+hpsyYuTnDNlJVS1XZb8++vd&#10;pwvOfBC2EgasKvlWeX49+/jhqnVTNYEVmEohoyDWT1tX8lUIbpplXq5UI/wJOGXJqAEbEWiLy6xC&#10;0VL0xmSTPD/PWsDKIUjlPZ3e9kY+S/G1VjI8au1VYKbkdLeQvpi+i/jNZldiukThVrUcriH+4RaN&#10;qC0lHUPdiiDYGus/QjW1RPCgw4mEJgOta6kSB2JT5O/YvKyEU4kLFce7sUz+/4WVD5sX94RUhtb5&#10;qadlZNFpbOKf7se6VKztWCzVBSbp8HORX1yeU00l2S6L09M8VTPbezv04auChsVFyRHWtnqmjqRC&#10;ic29D5SW8DtczGgsa0lHl/lZnmAeTF3d1cZEY1KFujHINoL6GbpJ7B9FOEDRzlg63NNJq7A1qo//&#10;rDSrKyIw6RNEpe1jCimVDedDXGMJHd003WB0LI45mlAMTgM2uqmkwNFxoPS3jKNHygo2jM5NbQGP&#10;Za5+jJl7/I59zznSD92iI9JU2ASNRwuotk/IEPqR8E7e1dSme+HDk0CaAeoszXV4pI82QE2BYcXZ&#10;CvDXsfOIJ2mSlbOWZqrk/udaoOLMfLMk2qQSGsK0OT37MqEceGhZHFrsurkBanNBL4iTaRnxweyW&#10;GqF5o/Gfx6xkElZS7pLLgLvNTehnnR4QqebzBKPBcyLc2xcnY/BY6KjA1+5NoBu0GkjlD7CbPzF9&#10;p9YeGz0tzNcBdJ2kvK/r0AIa2qTP4YGJr8LhPqH2z+DsNwAAAP//AwBQSwMEFAAGAAgAAAAhAB8J&#10;U5XeAAAACAEAAA8AAABkcnMvZG93bnJldi54bWxMj8FOwzAMhu9IvENkJG4sZYW1lKYTQqqYxIkO&#10;iWvWeG2hcaok27q3x5zYzdb/6ffncj3bURzRh8GRgvtFAgKpdWagTsHntr7LQYSoyejRESo4Y4B1&#10;dX1V6sK4E33gsYmd4BIKhVbQxzgVUoa2R6vDwk1InO2dtzry6jtpvD5xuR3lMklW0uqB+EKvJ3zt&#10;sf1pDlaBT/LNW7av6/Edt029SdPzt/lS6vZmfnkGEXGO/zD86bM6VOy0cwcyQYwKnrKMSQXLFATH&#10;j3nGw465h1UKsirl5QPVLwAAAP//AwBQSwECLQAUAAYACAAAACEAtoM4kv4AAADhAQAAEwAAAAAA&#10;AAAAAAAAAAAAAAAAW0NvbnRlbnRfVHlwZXNdLnhtbFBLAQItABQABgAIAAAAIQA4/SH/1gAAAJQB&#10;AAALAAAAAAAAAAAAAAAAAC8BAABfcmVscy8ucmVsc1BLAQItABQABgAIAAAAIQDMMM1ifAIAAE4F&#10;AAAOAAAAAAAAAAAAAAAAAC4CAABkcnMvZTJvRG9jLnhtbFBLAQItABQABgAIAAAAIQAfCVOV3gAA&#10;AAgBAAAPAAAAAAAAAAAAAAAAANYEAABkcnMvZG93bnJldi54bWxQSwUGAAAAAAQABADzAAAA4QUA&#10;AAAA&#10;" fillcolor="white [3201]" strokecolor="#44546a [3215]" strokeweight="1.5pt">
                <v:stroke joinstyle="miter"/>
                <v:textbox>
                  <w:txbxContent>
                    <w:p w14:paraId="267B7718" w14:textId="22128DD0" w:rsidR="00D710D4" w:rsidRPr="00C437DB" w:rsidRDefault="00D710D4" w:rsidP="00D710D4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C437DB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Studies included in quantitative synthesis (meta-analysis): 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(n</w:t>
                      </w:r>
                      <w:r w:rsidRPr="00C437DB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=</w:t>
                      </w:r>
                      <w:r w:rsidR="00D7286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1</w:t>
                      </w:r>
                      <w:r w:rsidR="00A2322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6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)</w:t>
                      </w:r>
                    </w:p>
                    <w:p w14:paraId="69949CFF" w14:textId="77777777" w:rsidR="00D710D4" w:rsidRPr="00484CF6" w:rsidRDefault="00D710D4" w:rsidP="00D710D4">
                      <w:pPr>
                        <w:jc w:val="center"/>
                        <w:rPr>
                          <w:rFonts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186EE405" w14:textId="74989213" w:rsidR="00D710D4" w:rsidRDefault="00A2322F" w:rsidP="00D710D4">
      <w:pPr>
        <w:bidi w:val="0"/>
        <w:rPr>
          <w:rFonts w:ascii="Arial" w:hAnsi="Arial" w:cs="Arial"/>
          <w:sz w:val="21"/>
          <w:szCs w:val="21"/>
        </w:rPr>
      </w:pPr>
      <w:r w:rsidRPr="0087197E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C28D180" wp14:editId="55E0E668">
                <wp:simplePos x="0" y="0"/>
                <wp:positionH relativeFrom="column">
                  <wp:posOffset>3768090</wp:posOffset>
                </wp:positionH>
                <wp:positionV relativeFrom="paragraph">
                  <wp:posOffset>227965</wp:posOffset>
                </wp:positionV>
                <wp:extent cx="771896" cy="0"/>
                <wp:effectExtent l="38100" t="76200" r="0" b="95250"/>
                <wp:wrapNone/>
                <wp:docPr id="1141453267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71896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9B1EE6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296.7pt;margin-top:17.95pt;width:60.8pt;height:0;flip:x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pVmvwEAAMgDAAAOAAAAZHJzL2Uyb0RvYy54bWysU8uO1DAQvCPxD5bvTDKDtLtEk9nDLI8D&#10;ghULH+B12omFX7KbSfL3tJ2ZLAK0B8Sl5UdXuaq7vb+drGEniEl71/LtpuYMnPSddn3Lv3199+qG&#10;s4TCdcJ4By2fIfHbw8sX+zE0sPODNx1ERiQuNWNo+YAYmqpKcgAr0sYHcHSpfLQCaRv7qotiJHZr&#10;ql1dX1Wjj12IXkJKdHq3XPJD4VcKJH5WKgEy03LShiXGEh9zrA570fRRhEHLswzxDyqs0I4eXanu&#10;BAr2I+o/qKyW0SevcCO9rbxSWkLxQG629W9uHgYRoHih4qSwlin9P1r56XR095HKMIbUpHAfs4tJ&#10;RcuU0eED9bT4IqVsKmWb17LBhEzS4fX19ubNFWfyclUtDJkpxITvwVuWFy1PGIXuBzx656g3Pi7s&#10;4vQxIWkg4AWQwcbliEKbt65jOAcaIIxauN5A7hyl55TqSXpZ4WxggX8BxXRHEl8XE2Wq4GgiOwma&#10;h+77dmWhzAxR2pgVVD8POudmGJRJW4G754FrdnnRO1yBVjsf/wbG6SJVLfkX14vXbPvRd3NpZCkH&#10;jUupz3m08zz+ui/wpw94+AkAAP//AwBQSwMEFAAGAAgAAAAhABWFK2nfAAAACQEAAA8AAABkcnMv&#10;ZG93bnJldi54bWxMj8FOwkAQhu8mvMNmSLwY2UJblNotIRpD4g00nIfu0jZ2Z0t3KfXtHeNBjzPz&#10;5Z/vz9ejbcVget84UjCfRSAMlU43VCn4eH+9fwThA5LG1pFR8GU8rIvJTY6ZdlfamWEfKsEh5DNU&#10;UIfQZVL6sjYW/cx1hvh2cr3FwGNfSd3jlcNtKxdRtJQWG+IPNXbmuTbl5/5iFRy2pzTZ6UN1Xtwl&#10;b9tY4/DSLZW6nY6bJxDBjOEPhh99VoeCnY7uQtqLVkG6ihNGFcTpCgQDD/OUyx1/F7LI5f8GxTcA&#10;AAD//wMAUEsBAi0AFAAGAAgAAAAhALaDOJL+AAAA4QEAABMAAAAAAAAAAAAAAAAAAAAAAFtDb250&#10;ZW50X1R5cGVzXS54bWxQSwECLQAUAAYACAAAACEAOP0h/9YAAACUAQAACwAAAAAAAAAAAAAAAAAv&#10;AQAAX3JlbHMvLnJlbHNQSwECLQAUAAYACAAAACEAK8qVZr8BAADIAwAADgAAAAAAAAAAAAAAAAAu&#10;AgAAZHJzL2Uyb0RvYy54bWxQSwECLQAUAAYACAAAACEAFYUrad8AAAAJAQAADwAAAAAAAAAAAAAA&#10;AAAZBAAAZHJzL2Rvd25yZXYueG1sUEsFBgAAAAAEAAQA8wAAACUFAAAAAA==&#10;" strokecolor="black [3200]" strokeweight="1.5pt">
                <v:stroke endarrow="block" joinstyle="miter"/>
              </v:shape>
            </w:pict>
          </mc:Fallback>
        </mc:AlternateContent>
      </w:r>
    </w:p>
    <w:p w14:paraId="1AEA11F5" w14:textId="77777777" w:rsidR="00D710D4" w:rsidRDefault="00D710D4" w:rsidP="00D710D4">
      <w:pPr>
        <w:bidi w:val="0"/>
        <w:rPr>
          <w:rFonts w:ascii="Arial" w:hAnsi="Arial" w:cs="Arial"/>
          <w:sz w:val="21"/>
          <w:szCs w:val="21"/>
        </w:rPr>
      </w:pPr>
    </w:p>
    <w:p w14:paraId="75B7E696" w14:textId="77777777" w:rsidR="00D710D4" w:rsidRDefault="00D710D4" w:rsidP="00D710D4">
      <w:pPr>
        <w:bidi w:val="0"/>
        <w:rPr>
          <w:rFonts w:ascii="Arial" w:hAnsi="Arial" w:cs="Arial"/>
          <w:sz w:val="21"/>
          <w:szCs w:val="21"/>
        </w:rPr>
      </w:pPr>
    </w:p>
    <w:p w14:paraId="08441BCF" w14:textId="77777777" w:rsidR="00D710D4" w:rsidRDefault="00D710D4" w:rsidP="00D710D4">
      <w:pPr>
        <w:bidi w:val="0"/>
        <w:rPr>
          <w:rFonts w:ascii="Arial" w:hAnsi="Arial" w:cs="Arial"/>
          <w:sz w:val="21"/>
          <w:szCs w:val="21"/>
        </w:rPr>
      </w:pPr>
    </w:p>
    <w:p w14:paraId="10EE5E6B" w14:textId="43261F41" w:rsidR="009541A7" w:rsidRDefault="009541A7" w:rsidP="00D710D4">
      <w:pPr>
        <w:bidi w:val="0"/>
        <w:rPr>
          <w:rFonts w:asciiTheme="majorBidi" w:hAnsiTheme="majorBidi" w:cstheme="majorBidi"/>
          <w:sz w:val="24"/>
          <w:szCs w:val="24"/>
        </w:rPr>
      </w:pPr>
      <w:bookmarkStart w:id="0" w:name="_Hlk91507210"/>
      <w:r w:rsidRPr="009541A7">
        <w:rPr>
          <w:rFonts w:asciiTheme="majorBidi" w:hAnsiTheme="majorBidi" w:cstheme="majorBidi"/>
          <w:b/>
          <w:bCs/>
        </w:rPr>
        <w:t xml:space="preserve">Supplementary </w:t>
      </w:r>
      <w:r w:rsidRPr="009541A7">
        <w:rPr>
          <w:rFonts w:asciiTheme="majorBidi" w:hAnsiTheme="majorBidi" w:cstheme="majorBidi"/>
          <w:b/>
          <w:bCs/>
          <w:sz w:val="24"/>
          <w:szCs w:val="24"/>
        </w:rPr>
        <w:t>f</w:t>
      </w:r>
      <w:r w:rsidR="00D710D4" w:rsidRPr="009541A7">
        <w:rPr>
          <w:rFonts w:asciiTheme="majorBidi" w:hAnsiTheme="majorBidi" w:cstheme="majorBidi"/>
          <w:b/>
          <w:bCs/>
          <w:sz w:val="24"/>
          <w:szCs w:val="24"/>
        </w:rPr>
        <w:t>igure 1</w:t>
      </w:r>
      <w:r w:rsidR="00D710D4" w:rsidRPr="00C046C9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D710D4" w:rsidRPr="00D710D4">
        <w:rPr>
          <w:rFonts w:asciiTheme="majorBidi" w:hAnsiTheme="majorBidi" w:cstheme="majorBidi"/>
          <w:sz w:val="24"/>
          <w:szCs w:val="24"/>
        </w:rPr>
        <w:t xml:space="preserve"> Flowchart of study selection for inclusion trials in the systematic review.</w:t>
      </w:r>
      <w:bookmarkEnd w:id="0"/>
    </w:p>
    <w:p w14:paraId="2889CCF8" w14:textId="3DEA0358" w:rsidR="00BC34AA" w:rsidRDefault="009541A7">
      <w:pPr>
        <w:bidi w:val="0"/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64DBC8CE" w14:textId="2C957347" w:rsidR="0096545A" w:rsidRPr="00597D17" w:rsidRDefault="0096545A">
      <w:p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97D17">
        <w:rPr>
          <w:b/>
          <w:bCs/>
          <w:noProof/>
        </w:rPr>
        <w:lastRenderedPageBreak/>
        <w:drawing>
          <wp:anchor distT="0" distB="0" distL="114300" distR="114300" simplePos="0" relativeHeight="251696128" behindDoc="0" locked="0" layoutInCell="1" allowOverlap="1" wp14:anchorId="5ECEA4BE" wp14:editId="3FEF2E1D">
            <wp:simplePos x="0" y="0"/>
            <wp:positionH relativeFrom="column">
              <wp:posOffset>3147222</wp:posOffset>
            </wp:positionH>
            <wp:positionV relativeFrom="page">
              <wp:posOffset>998988</wp:posOffset>
            </wp:positionV>
            <wp:extent cx="2286000" cy="1548225"/>
            <wp:effectExtent l="0" t="0" r="0" b="0"/>
            <wp:wrapSquare wrapText="bothSides"/>
            <wp:docPr id="18955219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4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97D17">
        <w:rPr>
          <w:b/>
          <w:bCs/>
          <w:noProof/>
        </w:rPr>
        <w:drawing>
          <wp:anchor distT="0" distB="0" distL="114300" distR="114300" simplePos="0" relativeHeight="251694080" behindDoc="0" locked="0" layoutInCell="1" allowOverlap="1" wp14:anchorId="5FB96896" wp14:editId="31957316">
            <wp:simplePos x="0" y="0"/>
            <wp:positionH relativeFrom="margin">
              <wp:align>left</wp:align>
            </wp:positionH>
            <wp:positionV relativeFrom="margin">
              <wp:posOffset>10633</wp:posOffset>
            </wp:positionV>
            <wp:extent cx="2286000" cy="1779055"/>
            <wp:effectExtent l="0" t="0" r="0" b="0"/>
            <wp:wrapSquare wrapText="bothSides"/>
            <wp:docPr id="10396171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779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97D1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25597E73" w14:textId="5FCF3E49" w:rsidR="0096545A" w:rsidRPr="00597D17" w:rsidRDefault="0096545A" w:rsidP="0096545A">
      <w:p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FB9F944" w14:textId="77777777" w:rsidR="0096545A" w:rsidRPr="00597D17" w:rsidRDefault="0096545A" w:rsidP="0096545A">
      <w:p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A1251F7" w14:textId="3E3C7A87" w:rsidR="0096545A" w:rsidRPr="00597D17" w:rsidRDefault="0096545A" w:rsidP="0096545A">
      <w:p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C2C0387" w14:textId="77777777" w:rsidR="0096545A" w:rsidRPr="00597D17" w:rsidRDefault="0096545A" w:rsidP="0096545A">
      <w:p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838570D" w14:textId="77777777" w:rsidR="0096545A" w:rsidRPr="00597D17" w:rsidRDefault="0096545A" w:rsidP="0096545A">
      <w:p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8B2739F" w14:textId="77777777" w:rsidR="0096545A" w:rsidRPr="00597D17" w:rsidRDefault="0096545A" w:rsidP="0096545A">
      <w:p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BCE8A4B" w14:textId="440DA87E" w:rsidR="0096545A" w:rsidRPr="00597D17" w:rsidRDefault="0096545A" w:rsidP="0096545A">
      <w:pPr>
        <w:pStyle w:val="ListParagraph"/>
        <w:numPr>
          <w:ilvl w:val="0"/>
          <w:numId w:val="6"/>
        </w:num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97D17">
        <w:rPr>
          <w:b/>
          <w:bCs/>
          <w:noProof/>
        </w:rPr>
        <w:drawing>
          <wp:anchor distT="0" distB="0" distL="114300" distR="114300" simplePos="0" relativeHeight="251695104" behindDoc="0" locked="0" layoutInCell="1" allowOverlap="1" wp14:anchorId="6D922BA1" wp14:editId="76BFFB4F">
            <wp:simplePos x="0" y="0"/>
            <wp:positionH relativeFrom="margin">
              <wp:align>left</wp:align>
            </wp:positionH>
            <wp:positionV relativeFrom="page">
              <wp:posOffset>3476802</wp:posOffset>
            </wp:positionV>
            <wp:extent cx="2286000" cy="1657322"/>
            <wp:effectExtent l="0" t="0" r="0" b="635"/>
            <wp:wrapSquare wrapText="bothSides"/>
            <wp:docPr id="2530249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657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97D17">
        <w:rPr>
          <w:rFonts w:asciiTheme="majorBidi" w:hAnsiTheme="majorBidi" w:cstheme="majorBidi"/>
          <w:b/>
          <w:bCs/>
          <w:sz w:val="24"/>
          <w:szCs w:val="24"/>
        </w:rPr>
        <w:t xml:space="preserve">FBS                                                       </w:t>
      </w:r>
      <w:r w:rsidR="004F0C1B" w:rsidRPr="00597D17">
        <w:rPr>
          <w:rFonts w:asciiTheme="majorBidi" w:hAnsiTheme="majorBidi" w:cstheme="majorBidi"/>
          <w:b/>
          <w:bCs/>
          <w:sz w:val="24"/>
          <w:szCs w:val="24"/>
        </w:rPr>
        <w:t xml:space="preserve">           </w:t>
      </w:r>
      <w:r w:rsidRPr="00597D17">
        <w:rPr>
          <w:rFonts w:asciiTheme="majorBidi" w:hAnsiTheme="majorBidi" w:cstheme="majorBidi"/>
          <w:b/>
          <w:bCs/>
          <w:sz w:val="24"/>
          <w:szCs w:val="24"/>
        </w:rPr>
        <w:t xml:space="preserve">   C) HOMA-IR</w:t>
      </w:r>
    </w:p>
    <w:p w14:paraId="6DC24F39" w14:textId="15C7B6A6" w:rsidR="0096545A" w:rsidRPr="00597D17" w:rsidRDefault="0096545A" w:rsidP="0096545A">
      <w:p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97D17">
        <w:rPr>
          <w:b/>
          <w:bCs/>
          <w:noProof/>
        </w:rPr>
        <w:drawing>
          <wp:anchor distT="0" distB="0" distL="114300" distR="114300" simplePos="0" relativeHeight="251697152" behindDoc="0" locked="0" layoutInCell="1" allowOverlap="1" wp14:anchorId="6CBA4496" wp14:editId="5901535C">
            <wp:simplePos x="0" y="0"/>
            <wp:positionH relativeFrom="column">
              <wp:posOffset>3104190</wp:posOffset>
            </wp:positionH>
            <wp:positionV relativeFrom="page">
              <wp:posOffset>3678569</wp:posOffset>
            </wp:positionV>
            <wp:extent cx="2286000" cy="1344168"/>
            <wp:effectExtent l="0" t="0" r="0" b="8890"/>
            <wp:wrapSquare wrapText="bothSides"/>
            <wp:docPr id="134754686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344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C65B8E9" w14:textId="5A15EA3B" w:rsidR="0096545A" w:rsidRPr="00597D17" w:rsidRDefault="0096545A" w:rsidP="0096545A">
      <w:p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B0D099B" w14:textId="77777777" w:rsidR="0096545A" w:rsidRPr="00597D17" w:rsidRDefault="0096545A" w:rsidP="0096545A">
      <w:p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97D1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667991F3" w14:textId="77777777" w:rsidR="0096545A" w:rsidRPr="00597D17" w:rsidRDefault="0096545A" w:rsidP="0096545A">
      <w:p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3889B4D" w14:textId="77777777" w:rsidR="0096545A" w:rsidRPr="00597D17" w:rsidRDefault="0096545A" w:rsidP="0096545A">
      <w:p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706377D" w14:textId="77777777" w:rsidR="0096545A" w:rsidRPr="00597D17" w:rsidRDefault="0096545A" w:rsidP="0096545A">
      <w:p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A716A2F" w14:textId="77777777" w:rsidR="0096545A" w:rsidRPr="00597D17" w:rsidRDefault="0096545A" w:rsidP="0096545A">
      <w:p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05B6FE3" w14:textId="77777777" w:rsidR="0096545A" w:rsidRPr="00597D17" w:rsidRDefault="0096545A" w:rsidP="0096545A">
      <w:pPr>
        <w:pStyle w:val="ListParagraph"/>
        <w:numPr>
          <w:ilvl w:val="0"/>
          <w:numId w:val="6"/>
        </w:num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97D17">
        <w:rPr>
          <w:rFonts w:asciiTheme="majorBidi" w:hAnsiTheme="majorBidi" w:cstheme="majorBidi"/>
          <w:b/>
          <w:bCs/>
          <w:sz w:val="24"/>
          <w:szCs w:val="24"/>
        </w:rPr>
        <w:t>Insulin                                                                D) TG</w:t>
      </w:r>
    </w:p>
    <w:p w14:paraId="78C4A842" w14:textId="77777777" w:rsidR="008B0B9B" w:rsidRDefault="008B0B9B" w:rsidP="008B0B9B">
      <w:pPr>
        <w:bidi w:val="0"/>
        <w:ind w:left="720"/>
        <w:rPr>
          <w:rFonts w:asciiTheme="majorBidi" w:hAnsiTheme="majorBidi" w:cstheme="majorBidi"/>
          <w:b/>
          <w:bCs/>
          <w:sz w:val="24"/>
          <w:szCs w:val="24"/>
        </w:rPr>
      </w:pPr>
    </w:p>
    <w:p w14:paraId="5EED234A" w14:textId="3CD18829" w:rsidR="008B0B9B" w:rsidRPr="008B0B9B" w:rsidRDefault="008B0B9B" w:rsidP="004F0C1B">
      <w:pPr>
        <w:bidi w:val="0"/>
        <w:rPr>
          <w:rFonts w:asciiTheme="majorBidi" w:hAnsiTheme="majorBidi" w:cstheme="majorBidi"/>
          <w:sz w:val="24"/>
          <w:szCs w:val="24"/>
        </w:rPr>
        <w:sectPr w:rsidR="008B0B9B" w:rsidRPr="008B0B9B" w:rsidSect="008B0B9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8B0B9B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8B0B9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B0B9B">
        <w:rPr>
          <w:rFonts w:asciiTheme="majorBidi" w:hAnsiTheme="majorBidi" w:cstheme="majorBidi"/>
          <w:sz w:val="24"/>
          <w:szCs w:val="24"/>
        </w:rPr>
        <w:t xml:space="preserve"> Random-effects meta-regression plots of the association between dose of </w:t>
      </w:r>
      <w:r>
        <w:rPr>
          <w:rFonts w:asciiTheme="majorBidi" w:hAnsiTheme="majorBidi" w:cstheme="majorBidi"/>
          <w:sz w:val="24"/>
          <w:szCs w:val="24"/>
        </w:rPr>
        <w:t>sumac</w:t>
      </w:r>
      <w:r w:rsidRPr="008B0B9B">
        <w:rPr>
          <w:rFonts w:asciiTheme="majorBidi" w:hAnsiTheme="majorBidi" w:cstheme="majorBidi"/>
          <w:sz w:val="24"/>
          <w:szCs w:val="24"/>
        </w:rPr>
        <w:t xml:space="preserve"> (mg/day) and weighted mean difference of A) FB</w:t>
      </w:r>
      <w:r>
        <w:rPr>
          <w:rFonts w:asciiTheme="majorBidi" w:hAnsiTheme="majorBidi" w:cstheme="majorBidi"/>
          <w:sz w:val="24"/>
          <w:szCs w:val="24"/>
        </w:rPr>
        <w:t>S</w:t>
      </w:r>
      <w:r w:rsidRPr="008B0B9B">
        <w:rPr>
          <w:rFonts w:asciiTheme="majorBidi" w:hAnsiTheme="majorBidi" w:cstheme="majorBidi"/>
          <w:sz w:val="24"/>
          <w:szCs w:val="24"/>
        </w:rPr>
        <w:t xml:space="preserve">; and B) </w:t>
      </w:r>
      <w:r>
        <w:rPr>
          <w:rFonts w:asciiTheme="majorBidi" w:hAnsiTheme="majorBidi" w:cstheme="majorBidi"/>
          <w:sz w:val="24"/>
          <w:szCs w:val="24"/>
        </w:rPr>
        <w:t>Insulin</w:t>
      </w:r>
      <w:r w:rsidRPr="008B0B9B">
        <w:rPr>
          <w:rFonts w:asciiTheme="majorBidi" w:hAnsiTheme="majorBidi" w:cstheme="majorBidi"/>
          <w:sz w:val="24"/>
          <w:szCs w:val="24"/>
        </w:rPr>
        <w:t xml:space="preserve">; C) HOMA-IR; D) </w:t>
      </w:r>
      <w:r>
        <w:rPr>
          <w:rFonts w:asciiTheme="majorBidi" w:hAnsiTheme="majorBidi" w:cstheme="majorBidi"/>
          <w:sz w:val="24"/>
          <w:szCs w:val="24"/>
        </w:rPr>
        <w:t>TG</w:t>
      </w:r>
      <w:r w:rsidRPr="008B0B9B">
        <w:rPr>
          <w:rFonts w:asciiTheme="majorBidi" w:hAnsiTheme="majorBidi" w:cstheme="majorBidi"/>
          <w:sz w:val="24"/>
          <w:szCs w:val="24"/>
        </w:rPr>
        <w:t>.</w:t>
      </w:r>
    </w:p>
    <w:p w14:paraId="34F305E7" w14:textId="19E1EB5F" w:rsidR="008B0B9B" w:rsidRPr="00597D17" w:rsidRDefault="008B0B9B" w:rsidP="008B0B9B">
      <w:pPr>
        <w:pStyle w:val="ListParagraph"/>
        <w:bidi w:val="0"/>
        <w:spacing w:after="160" w:line="259" w:lineRule="auto"/>
        <w:ind w:left="1080"/>
        <w:rPr>
          <w:rFonts w:asciiTheme="majorBidi" w:hAnsiTheme="majorBidi" w:cstheme="majorBidi"/>
          <w:b/>
          <w:bCs/>
          <w:sz w:val="24"/>
          <w:szCs w:val="24"/>
        </w:rPr>
      </w:pPr>
      <w:r w:rsidRPr="00597D17">
        <w:rPr>
          <w:b/>
          <w:bCs/>
          <w:noProof/>
        </w:rPr>
        <w:lastRenderedPageBreak/>
        <w:drawing>
          <wp:anchor distT="0" distB="0" distL="114300" distR="114300" simplePos="0" relativeHeight="251699200" behindDoc="1" locked="0" layoutInCell="1" allowOverlap="1" wp14:anchorId="06ABB5DD" wp14:editId="3F180A11">
            <wp:simplePos x="0" y="0"/>
            <wp:positionH relativeFrom="column">
              <wp:posOffset>3071702</wp:posOffset>
            </wp:positionH>
            <wp:positionV relativeFrom="margin">
              <wp:posOffset>74354</wp:posOffset>
            </wp:positionV>
            <wp:extent cx="2286000" cy="1719072"/>
            <wp:effectExtent l="0" t="0" r="0" b="0"/>
            <wp:wrapTopAndBottom/>
            <wp:docPr id="34721126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719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97D17">
        <w:rPr>
          <w:rFonts w:asciiTheme="majorBidi" w:hAnsiTheme="majorBidi" w:cstheme="majorBidi"/>
          <w:b/>
          <w:bCs/>
          <w:sz w:val="24"/>
          <w:szCs w:val="24"/>
        </w:rPr>
        <w:t xml:space="preserve">           </w:t>
      </w:r>
    </w:p>
    <w:p w14:paraId="7162B60F" w14:textId="45721D0F" w:rsidR="008B0B9B" w:rsidRPr="00597D17" w:rsidRDefault="008B0B9B" w:rsidP="008B0B9B">
      <w:p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97D17">
        <w:rPr>
          <w:b/>
          <w:bCs/>
          <w:noProof/>
        </w:rPr>
        <w:drawing>
          <wp:anchor distT="0" distB="0" distL="114300" distR="114300" simplePos="0" relativeHeight="251698176" behindDoc="0" locked="0" layoutInCell="1" allowOverlap="1" wp14:anchorId="417CCF16" wp14:editId="7BA39EBD">
            <wp:simplePos x="0" y="0"/>
            <wp:positionH relativeFrom="column">
              <wp:posOffset>52926</wp:posOffset>
            </wp:positionH>
            <wp:positionV relativeFrom="margin">
              <wp:align>top</wp:align>
            </wp:positionV>
            <wp:extent cx="2020824" cy="1828800"/>
            <wp:effectExtent l="0" t="0" r="0" b="0"/>
            <wp:wrapSquare wrapText="bothSides"/>
            <wp:docPr id="147255326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0824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97D17">
        <w:rPr>
          <w:rFonts w:asciiTheme="majorBidi" w:hAnsiTheme="majorBidi" w:cstheme="majorBidi"/>
          <w:b/>
          <w:bCs/>
          <w:sz w:val="24"/>
          <w:szCs w:val="24"/>
        </w:rPr>
        <w:t xml:space="preserve">           E) TC                                                                       G) HDL-C</w:t>
      </w:r>
    </w:p>
    <w:p w14:paraId="0491D151" w14:textId="3B4CD9AC" w:rsidR="008B0B9B" w:rsidRPr="00597D17" w:rsidRDefault="00A52CBF" w:rsidP="008B0B9B">
      <w:p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97D17">
        <w:rPr>
          <w:b/>
          <w:bCs/>
          <w:noProof/>
        </w:rPr>
        <w:drawing>
          <wp:anchor distT="0" distB="0" distL="114300" distR="114300" simplePos="0" relativeHeight="251700224" behindDoc="0" locked="0" layoutInCell="1" allowOverlap="1" wp14:anchorId="2B848DF7" wp14:editId="48DC9979">
            <wp:simplePos x="0" y="0"/>
            <wp:positionH relativeFrom="column">
              <wp:posOffset>2997776</wp:posOffset>
            </wp:positionH>
            <wp:positionV relativeFrom="page">
              <wp:posOffset>3370432</wp:posOffset>
            </wp:positionV>
            <wp:extent cx="2285464" cy="1669311"/>
            <wp:effectExtent l="0" t="0" r="635" b="7620"/>
            <wp:wrapNone/>
            <wp:docPr id="63625986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5464" cy="1669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B0B9B" w:rsidRPr="00597D17">
        <w:rPr>
          <w:b/>
          <w:bCs/>
          <w:noProof/>
        </w:rPr>
        <w:drawing>
          <wp:inline distT="0" distB="0" distL="0" distR="0" wp14:anchorId="6BC366E6" wp14:editId="0151BD49">
            <wp:extent cx="2147777" cy="1828165"/>
            <wp:effectExtent l="0" t="0" r="5080" b="635"/>
            <wp:docPr id="68762057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8536" cy="1837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97D17">
        <w:rPr>
          <w:b/>
          <w:bCs/>
          <w:noProof/>
        </w:rPr>
        <w:t xml:space="preserve"> </w:t>
      </w:r>
    </w:p>
    <w:p w14:paraId="16DE2529" w14:textId="77777777" w:rsidR="00A52CBF" w:rsidRPr="00597D17" w:rsidRDefault="008B0B9B" w:rsidP="008B0B9B">
      <w:p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97D17">
        <w:rPr>
          <w:rFonts w:asciiTheme="majorBidi" w:hAnsiTheme="majorBidi" w:cstheme="majorBidi"/>
          <w:b/>
          <w:bCs/>
          <w:sz w:val="24"/>
          <w:szCs w:val="24"/>
        </w:rPr>
        <w:t xml:space="preserve">            F) LDL-C</w:t>
      </w:r>
      <w:r w:rsidR="00A52CBF" w:rsidRPr="00597D17">
        <w:rPr>
          <w:rFonts w:asciiTheme="majorBidi" w:hAnsiTheme="majorBidi" w:cstheme="majorBidi"/>
          <w:b/>
          <w:bCs/>
          <w:sz w:val="24"/>
          <w:szCs w:val="24"/>
        </w:rPr>
        <w:t xml:space="preserve">                                                           H) SBP</w:t>
      </w:r>
    </w:p>
    <w:p w14:paraId="4E40ED5D" w14:textId="77777777" w:rsidR="00A52CBF" w:rsidRDefault="00A52CBF" w:rsidP="00A52CBF">
      <w:pPr>
        <w:bidi w:val="0"/>
        <w:spacing w:after="160" w:line="259" w:lineRule="auto"/>
        <w:rPr>
          <w:rFonts w:asciiTheme="majorBidi" w:hAnsiTheme="majorBidi" w:cstheme="majorBidi"/>
          <w:sz w:val="24"/>
          <w:szCs w:val="24"/>
        </w:rPr>
      </w:pPr>
    </w:p>
    <w:p w14:paraId="2BDEE88C" w14:textId="7E5731EE" w:rsidR="00A52CBF" w:rsidRPr="008B0B9B" w:rsidRDefault="00A52CBF" w:rsidP="00A52CBF">
      <w:pPr>
        <w:bidi w:val="0"/>
        <w:rPr>
          <w:rFonts w:asciiTheme="majorBidi" w:hAnsiTheme="majorBidi" w:cstheme="majorBidi"/>
          <w:sz w:val="24"/>
          <w:szCs w:val="24"/>
        </w:rPr>
        <w:sectPr w:rsidR="00A52CBF" w:rsidRPr="008B0B9B" w:rsidSect="008B0B9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8B0B9B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8B0B9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B0B9B">
        <w:rPr>
          <w:rFonts w:asciiTheme="majorBidi" w:hAnsiTheme="majorBidi" w:cstheme="majorBidi"/>
          <w:sz w:val="24"/>
          <w:szCs w:val="24"/>
        </w:rPr>
        <w:t xml:space="preserve"> Random-effects meta-regression plots of the association between dose of </w:t>
      </w:r>
      <w:r>
        <w:rPr>
          <w:rFonts w:asciiTheme="majorBidi" w:hAnsiTheme="majorBidi" w:cstheme="majorBidi"/>
          <w:sz w:val="24"/>
          <w:szCs w:val="24"/>
        </w:rPr>
        <w:t>sumac</w:t>
      </w:r>
      <w:r w:rsidRPr="008B0B9B">
        <w:rPr>
          <w:rFonts w:asciiTheme="majorBidi" w:hAnsiTheme="majorBidi" w:cstheme="majorBidi"/>
          <w:sz w:val="24"/>
          <w:szCs w:val="24"/>
        </w:rPr>
        <w:t xml:space="preserve"> (mg/day) and weighted mean difference of </w:t>
      </w:r>
      <w:r>
        <w:rPr>
          <w:rFonts w:asciiTheme="majorBidi" w:hAnsiTheme="majorBidi" w:cstheme="majorBidi"/>
          <w:sz w:val="24"/>
          <w:szCs w:val="24"/>
        </w:rPr>
        <w:t>E</w:t>
      </w:r>
      <w:r w:rsidRPr="008B0B9B">
        <w:rPr>
          <w:rFonts w:asciiTheme="majorBidi" w:hAnsiTheme="majorBidi" w:cstheme="majorBidi"/>
          <w:sz w:val="24"/>
          <w:szCs w:val="24"/>
        </w:rPr>
        <w:t xml:space="preserve">) </w:t>
      </w:r>
      <w:r>
        <w:rPr>
          <w:rFonts w:asciiTheme="majorBidi" w:hAnsiTheme="majorBidi" w:cstheme="majorBidi"/>
          <w:sz w:val="24"/>
          <w:szCs w:val="24"/>
        </w:rPr>
        <w:t>TC</w:t>
      </w:r>
      <w:r w:rsidRPr="008B0B9B">
        <w:rPr>
          <w:rFonts w:asciiTheme="majorBidi" w:hAnsiTheme="majorBidi" w:cstheme="majorBidi"/>
          <w:sz w:val="24"/>
          <w:szCs w:val="24"/>
        </w:rPr>
        <w:t xml:space="preserve">; and </w:t>
      </w:r>
      <w:r>
        <w:rPr>
          <w:rFonts w:asciiTheme="majorBidi" w:hAnsiTheme="majorBidi" w:cstheme="majorBidi"/>
          <w:sz w:val="24"/>
          <w:szCs w:val="24"/>
        </w:rPr>
        <w:t>F</w:t>
      </w:r>
      <w:r w:rsidRPr="008B0B9B">
        <w:rPr>
          <w:rFonts w:asciiTheme="majorBidi" w:hAnsiTheme="majorBidi" w:cstheme="majorBidi"/>
          <w:sz w:val="24"/>
          <w:szCs w:val="24"/>
        </w:rPr>
        <w:t xml:space="preserve">) </w:t>
      </w:r>
      <w:r>
        <w:rPr>
          <w:rFonts w:asciiTheme="majorBidi" w:hAnsiTheme="majorBidi" w:cstheme="majorBidi"/>
          <w:sz w:val="24"/>
          <w:szCs w:val="24"/>
        </w:rPr>
        <w:t>LDL-C</w:t>
      </w:r>
      <w:r w:rsidRPr="008B0B9B">
        <w:rPr>
          <w:rFonts w:asciiTheme="majorBidi" w:hAnsiTheme="majorBidi" w:cstheme="majorBidi"/>
          <w:sz w:val="24"/>
          <w:szCs w:val="24"/>
        </w:rPr>
        <w:t xml:space="preserve">; </w:t>
      </w:r>
      <w:r>
        <w:rPr>
          <w:rFonts w:asciiTheme="majorBidi" w:hAnsiTheme="majorBidi" w:cstheme="majorBidi"/>
          <w:sz w:val="24"/>
          <w:szCs w:val="24"/>
        </w:rPr>
        <w:t>G</w:t>
      </w:r>
      <w:r w:rsidRPr="008B0B9B">
        <w:rPr>
          <w:rFonts w:asciiTheme="majorBidi" w:hAnsiTheme="majorBidi" w:cstheme="majorBidi"/>
          <w:sz w:val="24"/>
          <w:szCs w:val="24"/>
        </w:rPr>
        <w:t>) H</w:t>
      </w:r>
      <w:r>
        <w:rPr>
          <w:rFonts w:asciiTheme="majorBidi" w:hAnsiTheme="majorBidi" w:cstheme="majorBidi"/>
          <w:sz w:val="24"/>
          <w:szCs w:val="24"/>
        </w:rPr>
        <w:t>DL-C</w:t>
      </w:r>
      <w:r w:rsidRPr="008B0B9B">
        <w:rPr>
          <w:rFonts w:asciiTheme="majorBidi" w:hAnsiTheme="majorBidi" w:cstheme="majorBidi"/>
          <w:sz w:val="24"/>
          <w:szCs w:val="24"/>
        </w:rPr>
        <w:t xml:space="preserve">; </w:t>
      </w:r>
      <w:r>
        <w:rPr>
          <w:rFonts w:asciiTheme="majorBidi" w:hAnsiTheme="majorBidi" w:cstheme="majorBidi"/>
          <w:sz w:val="24"/>
          <w:szCs w:val="24"/>
        </w:rPr>
        <w:t>H</w:t>
      </w:r>
      <w:r w:rsidRPr="008B0B9B">
        <w:rPr>
          <w:rFonts w:asciiTheme="majorBidi" w:hAnsiTheme="majorBidi" w:cstheme="majorBidi"/>
          <w:sz w:val="24"/>
          <w:szCs w:val="24"/>
        </w:rPr>
        <w:t xml:space="preserve">) </w:t>
      </w:r>
      <w:r>
        <w:rPr>
          <w:rFonts w:asciiTheme="majorBidi" w:hAnsiTheme="majorBidi" w:cstheme="majorBidi"/>
          <w:sz w:val="24"/>
          <w:szCs w:val="24"/>
        </w:rPr>
        <w:t>SBP</w:t>
      </w:r>
    </w:p>
    <w:p w14:paraId="11206DD7" w14:textId="10029CF3" w:rsidR="00A52CBF" w:rsidRPr="00597D17" w:rsidRDefault="00A52CBF" w:rsidP="00A52CBF">
      <w:pPr>
        <w:pStyle w:val="ListParagraph"/>
        <w:numPr>
          <w:ilvl w:val="0"/>
          <w:numId w:val="9"/>
        </w:num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97D17">
        <w:rPr>
          <w:b/>
          <w:bCs/>
          <w:noProof/>
        </w:rPr>
        <w:lastRenderedPageBreak/>
        <w:drawing>
          <wp:anchor distT="0" distB="0" distL="114300" distR="114300" simplePos="0" relativeHeight="251702272" behindDoc="0" locked="0" layoutInCell="1" allowOverlap="1" wp14:anchorId="23E05193" wp14:editId="32DA8F69">
            <wp:simplePos x="0" y="0"/>
            <wp:positionH relativeFrom="column">
              <wp:posOffset>2880995</wp:posOffset>
            </wp:positionH>
            <wp:positionV relativeFrom="page">
              <wp:posOffset>924560</wp:posOffset>
            </wp:positionV>
            <wp:extent cx="2392045" cy="1934845"/>
            <wp:effectExtent l="0" t="0" r="8255" b="8255"/>
            <wp:wrapTopAndBottom/>
            <wp:docPr id="199477929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2045" cy="1934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97D17">
        <w:rPr>
          <w:b/>
          <w:bCs/>
          <w:noProof/>
        </w:rPr>
        <w:drawing>
          <wp:anchor distT="0" distB="0" distL="114300" distR="114300" simplePos="0" relativeHeight="251701248" behindDoc="0" locked="0" layoutInCell="1" allowOverlap="1" wp14:anchorId="2E37D14E" wp14:editId="6725FC28">
            <wp:simplePos x="0" y="0"/>
            <wp:positionH relativeFrom="margin">
              <wp:align>left</wp:align>
            </wp:positionH>
            <wp:positionV relativeFrom="margin">
              <wp:align>top</wp:align>
            </wp:positionV>
            <wp:extent cx="2348865" cy="1977390"/>
            <wp:effectExtent l="0" t="0" r="0" b="3810"/>
            <wp:wrapTopAndBottom/>
            <wp:docPr id="22259902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8865" cy="1977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597D17">
        <w:rPr>
          <w:rFonts w:asciiTheme="majorBidi" w:hAnsiTheme="majorBidi" w:cstheme="majorBidi"/>
          <w:b/>
          <w:bCs/>
          <w:sz w:val="24"/>
          <w:szCs w:val="24"/>
        </w:rPr>
        <w:t>DBP                                                              K) BMI</w:t>
      </w:r>
    </w:p>
    <w:p w14:paraId="3898148F" w14:textId="0E9624CA" w:rsidR="00A52CBF" w:rsidRPr="00597D17" w:rsidRDefault="00A52CBF" w:rsidP="00A52CBF">
      <w:p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97D17">
        <w:rPr>
          <w:b/>
          <w:bCs/>
          <w:noProof/>
        </w:rPr>
        <w:drawing>
          <wp:anchor distT="0" distB="0" distL="114300" distR="114300" simplePos="0" relativeHeight="251703296" behindDoc="0" locked="0" layoutInCell="1" allowOverlap="1" wp14:anchorId="219B682E" wp14:editId="74129C0A">
            <wp:simplePos x="0" y="0"/>
            <wp:positionH relativeFrom="column">
              <wp:posOffset>2934468</wp:posOffset>
            </wp:positionH>
            <wp:positionV relativeFrom="page">
              <wp:posOffset>3263900</wp:posOffset>
            </wp:positionV>
            <wp:extent cx="2381250" cy="1690370"/>
            <wp:effectExtent l="0" t="0" r="0" b="5080"/>
            <wp:wrapNone/>
            <wp:docPr id="105460940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250" cy="1690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597D17">
        <w:rPr>
          <w:b/>
          <w:bCs/>
          <w:noProof/>
        </w:rPr>
        <w:drawing>
          <wp:inline distT="0" distB="0" distL="0" distR="0" wp14:anchorId="63857592" wp14:editId="05F55AE3">
            <wp:extent cx="2369712" cy="1765005"/>
            <wp:effectExtent l="0" t="0" r="0" b="6985"/>
            <wp:docPr id="69912260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4965" cy="1776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97D17">
        <w:rPr>
          <w:b/>
          <w:bCs/>
          <w:noProof/>
        </w:rPr>
        <w:t xml:space="preserve"> </w:t>
      </w:r>
    </w:p>
    <w:p w14:paraId="1886627E" w14:textId="77777777" w:rsidR="00A52CBF" w:rsidRPr="00597D17" w:rsidRDefault="00A52CBF" w:rsidP="00A52CBF">
      <w:pPr>
        <w:pStyle w:val="ListParagraph"/>
        <w:numPr>
          <w:ilvl w:val="0"/>
          <w:numId w:val="9"/>
        </w:num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97D17">
        <w:rPr>
          <w:rFonts w:asciiTheme="majorBidi" w:hAnsiTheme="majorBidi" w:cstheme="majorBidi"/>
          <w:b/>
          <w:bCs/>
          <w:sz w:val="24"/>
          <w:szCs w:val="24"/>
        </w:rPr>
        <w:t xml:space="preserve">Weight                                                            L) WC    </w:t>
      </w:r>
    </w:p>
    <w:p w14:paraId="66614D6F" w14:textId="77777777" w:rsidR="00A52CBF" w:rsidRDefault="00A52CBF" w:rsidP="00A52CBF">
      <w:pPr>
        <w:bidi w:val="0"/>
        <w:spacing w:after="160" w:line="259" w:lineRule="auto"/>
        <w:ind w:left="660"/>
        <w:rPr>
          <w:rFonts w:asciiTheme="majorBidi" w:hAnsiTheme="majorBidi" w:cstheme="majorBidi"/>
          <w:sz w:val="24"/>
          <w:szCs w:val="24"/>
        </w:rPr>
      </w:pPr>
    </w:p>
    <w:p w14:paraId="3DE49AED" w14:textId="2B0D2E05" w:rsidR="00A52CBF" w:rsidRPr="008B0B9B" w:rsidRDefault="00A52CBF" w:rsidP="00A52CBF">
      <w:pPr>
        <w:bidi w:val="0"/>
        <w:rPr>
          <w:rFonts w:asciiTheme="majorBidi" w:hAnsiTheme="majorBidi" w:cstheme="majorBidi"/>
          <w:sz w:val="24"/>
          <w:szCs w:val="24"/>
        </w:rPr>
        <w:sectPr w:rsidR="00A52CBF" w:rsidRPr="008B0B9B" w:rsidSect="008B0B9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8B0B9B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8B0B9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B0B9B">
        <w:rPr>
          <w:rFonts w:asciiTheme="majorBidi" w:hAnsiTheme="majorBidi" w:cstheme="majorBidi"/>
          <w:sz w:val="24"/>
          <w:szCs w:val="24"/>
        </w:rPr>
        <w:t xml:space="preserve"> Random-effects meta-regression plots of the association between dose of </w:t>
      </w:r>
      <w:r>
        <w:rPr>
          <w:rFonts w:asciiTheme="majorBidi" w:hAnsiTheme="majorBidi" w:cstheme="majorBidi"/>
          <w:sz w:val="24"/>
          <w:szCs w:val="24"/>
        </w:rPr>
        <w:t>sumac</w:t>
      </w:r>
      <w:r w:rsidRPr="008B0B9B">
        <w:rPr>
          <w:rFonts w:asciiTheme="majorBidi" w:hAnsiTheme="majorBidi" w:cstheme="majorBidi"/>
          <w:sz w:val="24"/>
          <w:szCs w:val="24"/>
        </w:rPr>
        <w:t xml:space="preserve"> (mg/day) and weighted mean difference of </w:t>
      </w:r>
      <w:r w:rsidR="006F6172">
        <w:rPr>
          <w:rFonts w:asciiTheme="majorBidi" w:hAnsiTheme="majorBidi" w:cstheme="majorBidi"/>
          <w:sz w:val="24"/>
          <w:szCs w:val="24"/>
        </w:rPr>
        <w:t>I</w:t>
      </w:r>
      <w:r w:rsidRPr="008B0B9B">
        <w:rPr>
          <w:rFonts w:asciiTheme="majorBidi" w:hAnsiTheme="majorBidi" w:cstheme="majorBidi"/>
          <w:sz w:val="24"/>
          <w:szCs w:val="24"/>
        </w:rPr>
        <w:t xml:space="preserve">) </w:t>
      </w:r>
      <w:r w:rsidR="006F6172">
        <w:rPr>
          <w:rFonts w:asciiTheme="majorBidi" w:hAnsiTheme="majorBidi" w:cstheme="majorBidi"/>
          <w:sz w:val="24"/>
          <w:szCs w:val="24"/>
        </w:rPr>
        <w:t>DBP</w:t>
      </w:r>
      <w:r w:rsidRPr="008B0B9B">
        <w:rPr>
          <w:rFonts w:asciiTheme="majorBidi" w:hAnsiTheme="majorBidi" w:cstheme="majorBidi"/>
          <w:sz w:val="24"/>
          <w:szCs w:val="24"/>
        </w:rPr>
        <w:t xml:space="preserve">; and </w:t>
      </w:r>
      <w:r w:rsidR="006F6172">
        <w:rPr>
          <w:rFonts w:asciiTheme="majorBidi" w:hAnsiTheme="majorBidi" w:cstheme="majorBidi"/>
          <w:sz w:val="24"/>
          <w:szCs w:val="24"/>
        </w:rPr>
        <w:t>J</w:t>
      </w:r>
      <w:r w:rsidRPr="008B0B9B">
        <w:rPr>
          <w:rFonts w:asciiTheme="majorBidi" w:hAnsiTheme="majorBidi" w:cstheme="majorBidi"/>
          <w:sz w:val="24"/>
          <w:szCs w:val="24"/>
        </w:rPr>
        <w:t>)</w:t>
      </w:r>
      <w:r w:rsidR="006F6172">
        <w:rPr>
          <w:rFonts w:asciiTheme="majorBidi" w:hAnsiTheme="majorBidi" w:cstheme="majorBidi"/>
          <w:sz w:val="24"/>
          <w:szCs w:val="24"/>
        </w:rPr>
        <w:t xml:space="preserve"> Weight</w:t>
      </w:r>
      <w:r w:rsidRPr="008B0B9B">
        <w:rPr>
          <w:rFonts w:asciiTheme="majorBidi" w:hAnsiTheme="majorBidi" w:cstheme="majorBidi"/>
          <w:sz w:val="24"/>
          <w:szCs w:val="24"/>
        </w:rPr>
        <w:t xml:space="preserve">; </w:t>
      </w:r>
      <w:r w:rsidR="006F6172">
        <w:rPr>
          <w:rFonts w:asciiTheme="majorBidi" w:hAnsiTheme="majorBidi" w:cstheme="majorBidi"/>
          <w:sz w:val="24"/>
          <w:szCs w:val="24"/>
        </w:rPr>
        <w:t>K</w:t>
      </w:r>
      <w:r w:rsidRPr="008B0B9B">
        <w:rPr>
          <w:rFonts w:asciiTheme="majorBidi" w:hAnsiTheme="majorBidi" w:cstheme="majorBidi"/>
          <w:sz w:val="24"/>
          <w:szCs w:val="24"/>
        </w:rPr>
        <w:t xml:space="preserve">) </w:t>
      </w:r>
      <w:r w:rsidR="006F6172">
        <w:rPr>
          <w:rFonts w:asciiTheme="majorBidi" w:hAnsiTheme="majorBidi" w:cstheme="majorBidi"/>
          <w:sz w:val="24"/>
          <w:szCs w:val="24"/>
        </w:rPr>
        <w:t>BMI</w:t>
      </w:r>
      <w:r w:rsidRPr="008B0B9B">
        <w:rPr>
          <w:rFonts w:asciiTheme="majorBidi" w:hAnsiTheme="majorBidi" w:cstheme="majorBidi"/>
          <w:sz w:val="24"/>
          <w:szCs w:val="24"/>
        </w:rPr>
        <w:t xml:space="preserve">; </w:t>
      </w:r>
      <w:r w:rsidR="006F6172">
        <w:rPr>
          <w:rFonts w:asciiTheme="majorBidi" w:hAnsiTheme="majorBidi" w:cstheme="majorBidi"/>
          <w:sz w:val="24"/>
          <w:szCs w:val="24"/>
        </w:rPr>
        <w:t>L</w:t>
      </w:r>
      <w:r w:rsidRPr="008B0B9B">
        <w:rPr>
          <w:rFonts w:asciiTheme="majorBidi" w:hAnsiTheme="majorBidi" w:cstheme="majorBidi"/>
          <w:sz w:val="24"/>
          <w:szCs w:val="24"/>
        </w:rPr>
        <w:t xml:space="preserve">) </w:t>
      </w:r>
      <w:r w:rsidR="006F6172">
        <w:rPr>
          <w:rFonts w:asciiTheme="majorBidi" w:hAnsiTheme="majorBidi" w:cstheme="majorBidi"/>
          <w:sz w:val="24"/>
          <w:szCs w:val="24"/>
        </w:rPr>
        <w:t>WC</w:t>
      </w:r>
    </w:p>
    <w:p w14:paraId="01E741C8" w14:textId="31D14C2C" w:rsidR="00A52CBF" w:rsidRPr="00597D17" w:rsidRDefault="006C34A2" w:rsidP="00A52CBF">
      <w:pPr>
        <w:bidi w:val="0"/>
        <w:spacing w:after="160" w:line="259" w:lineRule="auto"/>
        <w:ind w:left="660"/>
        <w:rPr>
          <w:rFonts w:asciiTheme="majorBidi" w:hAnsiTheme="majorBidi" w:cstheme="majorBidi"/>
          <w:b/>
          <w:bCs/>
          <w:sz w:val="24"/>
          <w:szCs w:val="24"/>
        </w:rPr>
      </w:pPr>
      <w:r w:rsidRPr="00597D17">
        <w:rPr>
          <w:b/>
          <w:bCs/>
          <w:noProof/>
        </w:rPr>
        <w:lastRenderedPageBreak/>
        <w:drawing>
          <wp:anchor distT="0" distB="0" distL="114300" distR="114300" simplePos="0" relativeHeight="251705344" behindDoc="0" locked="0" layoutInCell="1" allowOverlap="1" wp14:anchorId="509EEEB9" wp14:editId="19C81868">
            <wp:simplePos x="0" y="0"/>
            <wp:positionH relativeFrom="column">
              <wp:posOffset>3200400</wp:posOffset>
            </wp:positionH>
            <wp:positionV relativeFrom="page">
              <wp:posOffset>297180</wp:posOffset>
            </wp:positionV>
            <wp:extent cx="2540635" cy="1764665"/>
            <wp:effectExtent l="0" t="0" r="0" b="6985"/>
            <wp:wrapSquare wrapText="bothSides"/>
            <wp:docPr id="1829078578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635" cy="1764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97D17">
        <w:rPr>
          <w:b/>
          <w:bCs/>
          <w:noProof/>
        </w:rPr>
        <w:drawing>
          <wp:anchor distT="0" distB="0" distL="114300" distR="114300" simplePos="0" relativeHeight="251704320" behindDoc="0" locked="0" layoutInCell="1" allowOverlap="1" wp14:anchorId="160747C3" wp14:editId="257E822E">
            <wp:simplePos x="0" y="0"/>
            <wp:positionH relativeFrom="margin">
              <wp:align>left</wp:align>
            </wp:positionH>
            <wp:positionV relativeFrom="page">
              <wp:posOffset>116958</wp:posOffset>
            </wp:positionV>
            <wp:extent cx="2402840" cy="1945640"/>
            <wp:effectExtent l="0" t="0" r="0" b="0"/>
            <wp:wrapSquare wrapText="bothSides"/>
            <wp:docPr id="8773864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7984" cy="1949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52CBF" w:rsidRPr="00597D1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97D17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  <w:r w:rsidR="00A52CBF" w:rsidRPr="00597D1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2E5DE99E" w14:textId="77777777" w:rsidR="006C34A2" w:rsidRPr="00597D17" w:rsidRDefault="006C34A2" w:rsidP="006C34A2">
      <w:pPr>
        <w:bidi w:val="0"/>
        <w:spacing w:after="160" w:line="259" w:lineRule="auto"/>
        <w:ind w:left="660"/>
        <w:rPr>
          <w:rFonts w:asciiTheme="majorBidi" w:hAnsiTheme="majorBidi" w:cstheme="majorBidi"/>
          <w:b/>
          <w:bCs/>
          <w:sz w:val="24"/>
          <w:szCs w:val="24"/>
        </w:rPr>
      </w:pPr>
    </w:p>
    <w:p w14:paraId="77A75783" w14:textId="77777777" w:rsidR="006C34A2" w:rsidRPr="00597D17" w:rsidRDefault="006C34A2" w:rsidP="006C34A2">
      <w:pPr>
        <w:bidi w:val="0"/>
        <w:spacing w:after="160" w:line="259" w:lineRule="auto"/>
        <w:ind w:left="660"/>
        <w:rPr>
          <w:rFonts w:asciiTheme="majorBidi" w:hAnsiTheme="majorBidi" w:cstheme="majorBidi"/>
          <w:b/>
          <w:bCs/>
          <w:sz w:val="24"/>
          <w:szCs w:val="24"/>
        </w:rPr>
      </w:pPr>
    </w:p>
    <w:p w14:paraId="31E0C838" w14:textId="77777777" w:rsidR="006C34A2" w:rsidRPr="00597D17" w:rsidRDefault="006C34A2" w:rsidP="006C34A2">
      <w:pPr>
        <w:bidi w:val="0"/>
        <w:spacing w:after="160" w:line="259" w:lineRule="auto"/>
        <w:ind w:left="660"/>
        <w:rPr>
          <w:rFonts w:asciiTheme="majorBidi" w:hAnsiTheme="majorBidi" w:cstheme="majorBidi"/>
          <w:b/>
          <w:bCs/>
          <w:sz w:val="24"/>
          <w:szCs w:val="24"/>
        </w:rPr>
      </w:pPr>
    </w:p>
    <w:p w14:paraId="5A6B117C" w14:textId="4E8F46AB" w:rsidR="006C34A2" w:rsidRPr="00597D17" w:rsidRDefault="006C34A2" w:rsidP="006C34A2">
      <w:pPr>
        <w:pStyle w:val="ListParagraph"/>
        <w:numPr>
          <w:ilvl w:val="0"/>
          <w:numId w:val="10"/>
        </w:num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97D17">
        <w:rPr>
          <w:b/>
          <w:bCs/>
          <w:noProof/>
        </w:rPr>
        <w:drawing>
          <wp:anchor distT="0" distB="0" distL="114300" distR="114300" simplePos="0" relativeHeight="251706368" behindDoc="0" locked="0" layoutInCell="1" allowOverlap="1" wp14:anchorId="3495DEE7" wp14:editId="55C5AF6C">
            <wp:simplePos x="0" y="0"/>
            <wp:positionH relativeFrom="column">
              <wp:posOffset>3381153</wp:posOffset>
            </wp:positionH>
            <wp:positionV relativeFrom="page">
              <wp:posOffset>2317897</wp:posOffset>
            </wp:positionV>
            <wp:extent cx="2359660" cy="1956257"/>
            <wp:effectExtent l="0" t="0" r="2540" b="6350"/>
            <wp:wrapNone/>
            <wp:docPr id="17862590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3718" cy="1967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97D17">
        <w:rPr>
          <w:rFonts w:asciiTheme="majorBidi" w:hAnsiTheme="majorBidi" w:cstheme="majorBidi"/>
          <w:b/>
          <w:bCs/>
          <w:sz w:val="24"/>
          <w:szCs w:val="24"/>
        </w:rPr>
        <w:t>FBS                                                                      C) HOMA-IR</w:t>
      </w:r>
    </w:p>
    <w:p w14:paraId="7418E70B" w14:textId="10F83DCB" w:rsidR="006C34A2" w:rsidRPr="00597D17" w:rsidRDefault="006C34A2" w:rsidP="006C34A2">
      <w:p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97D17">
        <w:rPr>
          <w:b/>
          <w:bCs/>
          <w:noProof/>
        </w:rPr>
        <w:drawing>
          <wp:inline distT="0" distB="0" distL="0" distR="0" wp14:anchorId="53AB2DB7" wp14:editId="03D0F2EF">
            <wp:extent cx="2455545" cy="1903228"/>
            <wp:effectExtent l="0" t="0" r="1905" b="1905"/>
            <wp:docPr id="17895917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8719" cy="1921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97D17">
        <w:rPr>
          <w:b/>
          <w:bCs/>
          <w:noProof/>
        </w:rPr>
        <w:t xml:space="preserve">   </w:t>
      </w:r>
    </w:p>
    <w:p w14:paraId="7C8D0E39" w14:textId="37959CCA" w:rsidR="006C34A2" w:rsidRPr="00597D17" w:rsidRDefault="006C34A2" w:rsidP="006C34A2">
      <w:pPr>
        <w:pStyle w:val="ListParagraph"/>
        <w:numPr>
          <w:ilvl w:val="0"/>
          <w:numId w:val="10"/>
        </w:num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97D17">
        <w:rPr>
          <w:rFonts w:asciiTheme="majorBidi" w:hAnsiTheme="majorBidi" w:cstheme="majorBidi"/>
          <w:b/>
          <w:bCs/>
          <w:sz w:val="24"/>
          <w:szCs w:val="24"/>
        </w:rPr>
        <w:t>Insulin                                                                        D) TG</w:t>
      </w:r>
    </w:p>
    <w:p w14:paraId="674E8E95" w14:textId="77777777" w:rsidR="006C34A2" w:rsidRDefault="006C34A2" w:rsidP="006C34A2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0AB68E6D" w14:textId="044BF1EE" w:rsidR="006C34A2" w:rsidRPr="006C34A2" w:rsidRDefault="006C34A2" w:rsidP="006C34A2">
      <w:pPr>
        <w:bidi w:val="0"/>
        <w:rPr>
          <w:rFonts w:asciiTheme="majorBidi" w:hAnsiTheme="majorBidi" w:cstheme="majorBidi"/>
          <w:sz w:val="24"/>
          <w:szCs w:val="24"/>
        </w:rPr>
        <w:sectPr w:rsidR="006C34A2" w:rsidRPr="006C34A2" w:rsidSect="008B0B9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6C34A2">
        <w:rPr>
          <w:rFonts w:asciiTheme="majorBidi" w:hAnsiTheme="majorBidi" w:cstheme="majorBidi"/>
          <w:b/>
          <w:bCs/>
          <w:sz w:val="24"/>
          <w:szCs w:val="24"/>
        </w:rPr>
        <w:t>Supplementary figure 2.</w:t>
      </w:r>
      <w:r w:rsidRPr="006C34A2">
        <w:rPr>
          <w:rFonts w:asciiTheme="majorBidi" w:hAnsiTheme="majorBidi" w:cstheme="majorBidi"/>
          <w:sz w:val="24"/>
          <w:szCs w:val="24"/>
        </w:rPr>
        <w:t xml:space="preserve"> Random-effects meta-regression plots of the association between duration of intervention and weighted mean difference of A) FBS; and B) Insulin; C) HOMA-IR; D) TG.</w:t>
      </w:r>
    </w:p>
    <w:p w14:paraId="693D8B32" w14:textId="6306B8F5" w:rsidR="00597D17" w:rsidRDefault="00597D17" w:rsidP="006C34A2">
      <w:pPr>
        <w:bidi w:val="0"/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708416" behindDoc="0" locked="0" layoutInCell="1" allowOverlap="1" wp14:anchorId="68D40A86" wp14:editId="33B5ED08">
            <wp:simplePos x="0" y="0"/>
            <wp:positionH relativeFrom="column">
              <wp:posOffset>2933980</wp:posOffset>
            </wp:positionH>
            <wp:positionV relativeFrom="page">
              <wp:posOffset>1015409</wp:posOffset>
            </wp:positionV>
            <wp:extent cx="2529840" cy="1862455"/>
            <wp:effectExtent l="0" t="0" r="3810" b="4445"/>
            <wp:wrapSquare wrapText="bothSides"/>
            <wp:docPr id="120441965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9840" cy="1862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07392" behindDoc="0" locked="0" layoutInCell="1" allowOverlap="1" wp14:anchorId="47B200A0" wp14:editId="6360AC34">
            <wp:simplePos x="914400" y="914400"/>
            <wp:positionH relativeFrom="column">
              <wp:align>left</wp:align>
            </wp:positionH>
            <wp:positionV relativeFrom="paragraph">
              <wp:align>top</wp:align>
            </wp:positionV>
            <wp:extent cx="2498651" cy="1966055"/>
            <wp:effectExtent l="0" t="0" r="0" b="0"/>
            <wp:wrapSquare wrapText="bothSides"/>
            <wp:docPr id="2110682332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8651" cy="196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03B86E0" w14:textId="1C0410D7" w:rsidR="00597D17" w:rsidRDefault="00597D17" w:rsidP="00597D17">
      <w:pPr>
        <w:tabs>
          <w:tab w:val="left" w:pos="1289"/>
        </w:tabs>
        <w:bidi w:val="0"/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</w:p>
    <w:p w14:paraId="48982F00" w14:textId="44551D0A" w:rsidR="00597D17" w:rsidRDefault="00597D17" w:rsidP="00597D17">
      <w:pPr>
        <w:tabs>
          <w:tab w:val="left" w:pos="1289"/>
        </w:tabs>
        <w:bidi w:val="0"/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    </w:t>
      </w:r>
    </w:p>
    <w:p w14:paraId="3FD6A174" w14:textId="77777777" w:rsidR="00597D17" w:rsidRDefault="00597D17" w:rsidP="00597D17">
      <w:pPr>
        <w:tabs>
          <w:tab w:val="left" w:pos="1289"/>
        </w:tabs>
        <w:bidi w:val="0"/>
        <w:spacing w:after="160" w:line="259" w:lineRule="auto"/>
        <w:rPr>
          <w:rFonts w:asciiTheme="majorBidi" w:hAnsiTheme="majorBidi" w:cstheme="majorBidi"/>
          <w:sz w:val="24"/>
          <w:szCs w:val="24"/>
        </w:rPr>
      </w:pPr>
    </w:p>
    <w:p w14:paraId="252EC869" w14:textId="77777777" w:rsidR="00597D17" w:rsidRDefault="00597D17" w:rsidP="00597D17">
      <w:pPr>
        <w:tabs>
          <w:tab w:val="left" w:pos="1289"/>
        </w:tabs>
        <w:bidi w:val="0"/>
        <w:spacing w:after="160" w:line="259" w:lineRule="auto"/>
        <w:rPr>
          <w:rFonts w:asciiTheme="majorBidi" w:hAnsiTheme="majorBidi" w:cstheme="majorBidi"/>
          <w:sz w:val="24"/>
          <w:szCs w:val="24"/>
        </w:rPr>
      </w:pPr>
    </w:p>
    <w:p w14:paraId="21EE2E12" w14:textId="77777777" w:rsidR="00597D17" w:rsidRDefault="00597D17" w:rsidP="00597D17">
      <w:pPr>
        <w:tabs>
          <w:tab w:val="left" w:pos="1289"/>
        </w:tabs>
        <w:bidi w:val="0"/>
        <w:spacing w:after="160" w:line="259" w:lineRule="auto"/>
        <w:rPr>
          <w:rFonts w:asciiTheme="majorBidi" w:hAnsiTheme="majorBidi" w:cstheme="majorBidi"/>
          <w:sz w:val="24"/>
          <w:szCs w:val="24"/>
        </w:rPr>
      </w:pPr>
    </w:p>
    <w:p w14:paraId="0AFA6681" w14:textId="77777777" w:rsidR="00597D17" w:rsidRDefault="00597D17" w:rsidP="00597D17">
      <w:pPr>
        <w:tabs>
          <w:tab w:val="left" w:pos="1289"/>
        </w:tabs>
        <w:bidi w:val="0"/>
        <w:spacing w:after="160" w:line="259" w:lineRule="auto"/>
        <w:rPr>
          <w:rFonts w:asciiTheme="majorBidi" w:hAnsiTheme="majorBidi" w:cstheme="majorBidi"/>
          <w:sz w:val="24"/>
          <w:szCs w:val="24"/>
        </w:rPr>
      </w:pPr>
    </w:p>
    <w:p w14:paraId="356929BE" w14:textId="60E97925" w:rsidR="00597D17" w:rsidRPr="00597D17" w:rsidRDefault="00597D17" w:rsidP="00597D17">
      <w:pPr>
        <w:tabs>
          <w:tab w:val="left" w:pos="1289"/>
        </w:tabs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97D17">
        <w:rPr>
          <w:b/>
          <w:bCs/>
          <w:noProof/>
        </w:rPr>
        <w:drawing>
          <wp:anchor distT="0" distB="0" distL="114300" distR="114300" simplePos="0" relativeHeight="251709440" behindDoc="0" locked="0" layoutInCell="1" allowOverlap="1" wp14:anchorId="163670C2" wp14:editId="6247FE8F">
            <wp:simplePos x="0" y="0"/>
            <wp:positionH relativeFrom="column">
              <wp:posOffset>2998381</wp:posOffset>
            </wp:positionH>
            <wp:positionV relativeFrom="page">
              <wp:posOffset>3136605</wp:posOffset>
            </wp:positionV>
            <wp:extent cx="2466045" cy="1966595"/>
            <wp:effectExtent l="0" t="0" r="0" b="0"/>
            <wp:wrapNone/>
            <wp:docPr id="1452782094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9372" cy="1969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597D17">
        <w:rPr>
          <w:rFonts w:asciiTheme="majorBidi" w:hAnsiTheme="majorBidi" w:cstheme="majorBidi"/>
          <w:b/>
          <w:bCs/>
          <w:sz w:val="24"/>
          <w:szCs w:val="24"/>
        </w:rPr>
        <w:t xml:space="preserve">             E) TC                                                                  G) HDL-C</w:t>
      </w:r>
    </w:p>
    <w:p w14:paraId="61F29DA2" w14:textId="4A9C1549" w:rsidR="00597D17" w:rsidRDefault="00597D17" w:rsidP="00597D17">
      <w:pPr>
        <w:tabs>
          <w:tab w:val="left" w:pos="1289"/>
        </w:tabs>
        <w:bidi w:val="0"/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00B17D27" wp14:editId="74FC15CD">
            <wp:extent cx="2466340" cy="1818168"/>
            <wp:effectExtent l="0" t="0" r="0" b="0"/>
            <wp:docPr id="185196478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0549" cy="1828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14BDF684" w14:textId="1CCD1846" w:rsidR="00597D17" w:rsidRPr="00597D17" w:rsidRDefault="00597D17" w:rsidP="00597D17">
      <w:pPr>
        <w:tabs>
          <w:tab w:val="left" w:pos="1289"/>
        </w:tabs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97D17">
        <w:rPr>
          <w:rFonts w:asciiTheme="majorBidi" w:hAnsiTheme="majorBidi" w:cstheme="majorBidi"/>
          <w:b/>
          <w:bCs/>
          <w:sz w:val="24"/>
          <w:szCs w:val="24"/>
        </w:rPr>
        <w:t xml:space="preserve">            F) LDL-C                                                             H) SBP</w:t>
      </w:r>
    </w:p>
    <w:p w14:paraId="23E9FDF0" w14:textId="77777777" w:rsidR="00597D17" w:rsidRDefault="00597D17" w:rsidP="00597D17">
      <w:pPr>
        <w:tabs>
          <w:tab w:val="left" w:pos="1289"/>
        </w:tabs>
        <w:bidi w:val="0"/>
        <w:spacing w:after="160" w:line="259" w:lineRule="auto"/>
        <w:rPr>
          <w:rFonts w:asciiTheme="majorBidi" w:hAnsiTheme="majorBidi" w:cstheme="majorBidi"/>
          <w:sz w:val="24"/>
          <w:szCs w:val="24"/>
        </w:rPr>
      </w:pPr>
    </w:p>
    <w:p w14:paraId="1D2FF5F9" w14:textId="42CDE546" w:rsidR="00597D17" w:rsidRPr="008B0B9B" w:rsidRDefault="00597D17" w:rsidP="00597D17">
      <w:pPr>
        <w:bidi w:val="0"/>
        <w:rPr>
          <w:rFonts w:asciiTheme="majorBidi" w:hAnsiTheme="majorBidi" w:cstheme="majorBidi"/>
          <w:sz w:val="24"/>
          <w:szCs w:val="24"/>
        </w:rPr>
        <w:sectPr w:rsidR="00597D17" w:rsidRPr="008B0B9B" w:rsidSect="008B0B9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8B0B9B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8B0B9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B0B9B">
        <w:rPr>
          <w:rFonts w:asciiTheme="majorBidi" w:hAnsiTheme="majorBidi" w:cstheme="majorBidi"/>
          <w:sz w:val="24"/>
          <w:szCs w:val="24"/>
        </w:rPr>
        <w:t xml:space="preserve"> Random-effects meta-regression plots of the association between </w:t>
      </w:r>
      <w:r w:rsidRPr="006C34A2">
        <w:rPr>
          <w:rFonts w:asciiTheme="majorBidi" w:hAnsiTheme="majorBidi" w:cstheme="majorBidi"/>
          <w:sz w:val="24"/>
          <w:szCs w:val="24"/>
        </w:rPr>
        <w:t xml:space="preserve">duration of intervention </w:t>
      </w:r>
      <w:r w:rsidRPr="008B0B9B">
        <w:rPr>
          <w:rFonts w:asciiTheme="majorBidi" w:hAnsiTheme="majorBidi" w:cstheme="majorBidi"/>
          <w:sz w:val="24"/>
          <w:szCs w:val="24"/>
        </w:rPr>
        <w:t xml:space="preserve">and weighted mean difference of </w:t>
      </w:r>
      <w:r>
        <w:rPr>
          <w:rFonts w:asciiTheme="majorBidi" w:hAnsiTheme="majorBidi" w:cstheme="majorBidi"/>
          <w:sz w:val="24"/>
          <w:szCs w:val="24"/>
        </w:rPr>
        <w:t>E</w:t>
      </w:r>
      <w:r w:rsidRPr="008B0B9B">
        <w:rPr>
          <w:rFonts w:asciiTheme="majorBidi" w:hAnsiTheme="majorBidi" w:cstheme="majorBidi"/>
          <w:sz w:val="24"/>
          <w:szCs w:val="24"/>
        </w:rPr>
        <w:t xml:space="preserve">) </w:t>
      </w:r>
      <w:r>
        <w:rPr>
          <w:rFonts w:asciiTheme="majorBidi" w:hAnsiTheme="majorBidi" w:cstheme="majorBidi"/>
          <w:sz w:val="24"/>
          <w:szCs w:val="24"/>
        </w:rPr>
        <w:t>TC</w:t>
      </w:r>
      <w:r w:rsidRPr="008B0B9B">
        <w:rPr>
          <w:rFonts w:asciiTheme="majorBidi" w:hAnsiTheme="majorBidi" w:cstheme="majorBidi"/>
          <w:sz w:val="24"/>
          <w:szCs w:val="24"/>
        </w:rPr>
        <w:t xml:space="preserve">; and </w:t>
      </w:r>
      <w:r>
        <w:rPr>
          <w:rFonts w:asciiTheme="majorBidi" w:hAnsiTheme="majorBidi" w:cstheme="majorBidi"/>
          <w:sz w:val="24"/>
          <w:szCs w:val="24"/>
        </w:rPr>
        <w:t>F</w:t>
      </w:r>
      <w:r w:rsidRPr="008B0B9B">
        <w:rPr>
          <w:rFonts w:asciiTheme="majorBidi" w:hAnsiTheme="majorBidi" w:cstheme="majorBidi"/>
          <w:sz w:val="24"/>
          <w:szCs w:val="24"/>
        </w:rPr>
        <w:t xml:space="preserve">) </w:t>
      </w:r>
      <w:r>
        <w:rPr>
          <w:rFonts w:asciiTheme="majorBidi" w:hAnsiTheme="majorBidi" w:cstheme="majorBidi"/>
          <w:sz w:val="24"/>
          <w:szCs w:val="24"/>
        </w:rPr>
        <w:t>LDL-C</w:t>
      </w:r>
      <w:r w:rsidRPr="008B0B9B">
        <w:rPr>
          <w:rFonts w:asciiTheme="majorBidi" w:hAnsiTheme="majorBidi" w:cstheme="majorBidi"/>
          <w:sz w:val="24"/>
          <w:szCs w:val="24"/>
        </w:rPr>
        <w:t xml:space="preserve">; </w:t>
      </w:r>
      <w:r>
        <w:rPr>
          <w:rFonts w:asciiTheme="majorBidi" w:hAnsiTheme="majorBidi" w:cstheme="majorBidi"/>
          <w:sz w:val="24"/>
          <w:szCs w:val="24"/>
        </w:rPr>
        <w:t>G</w:t>
      </w:r>
      <w:r w:rsidRPr="008B0B9B">
        <w:rPr>
          <w:rFonts w:asciiTheme="majorBidi" w:hAnsiTheme="majorBidi" w:cstheme="majorBidi"/>
          <w:sz w:val="24"/>
          <w:szCs w:val="24"/>
        </w:rPr>
        <w:t>) H</w:t>
      </w:r>
      <w:r>
        <w:rPr>
          <w:rFonts w:asciiTheme="majorBidi" w:hAnsiTheme="majorBidi" w:cstheme="majorBidi"/>
          <w:sz w:val="24"/>
          <w:szCs w:val="24"/>
        </w:rPr>
        <w:t>DL-C</w:t>
      </w:r>
      <w:r w:rsidRPr="008B0B9B">
        <w:rPr>
          <w:rFonts w:asciiTheme="majorBidi" w:hAnsiTheme="majorBidi" w:cstheme="majorBidi"/>
          <w:sz w:val="24"/>
          <w:szCs w:val="24"/>
        </w:rPr>
        <w:t xml:space="preserve">; </w:t>
      </w:r>
      <w:r>
        <w:rPr>
          <w:rFonts w:asciiTheme="majorBidi" w:hAnsiTheme="majorBidi" w:cstheme="majorBidi"/>
          <w:sz w:val="24"/>
          <w:szCs w:val="24"/>
        </w:rPr>
        <w:t>H</w:t>
      </w:r>
      <w:r w:rsidRPr="008B0B9B">
        <w:rPr>
          <w:rFonts w:asciiTheme="majorBidi" w:hAnsiTheme="majorBidi" w:cstheme="majorBidi"/>
          <w:sz w:val="24"/>
          <w:szCs w:val="24"/>
        </w:rPr>
        <w:t xml:space="preserve">) </w:t>
      </w:r>
      <w:r>
        <w:rPr>
          <w:rFonts w:asciiTheme="majorBidi" w:hAnsiTheme="majorBidi" w:cstheme="majorBidi"/>
          <w:sz w:val="24"/>
          <w:szCs w:val="24"/>
        </w:rPr>
        <w:t>SBP</w:t>
      </w:r>
    </w:p>
    <w:p w14:paraId="46D15A8F" w14:textId="2EFE1806" w:rsidR="00930D36" w:rsidRPr="00930D36" w:rsidRDefault="00930D36" w:rsidP="00930D36">
      <w:pPr>
        <w:tabs>
          <w:tab w:val="left" w:pos="1289"/>
        </w:tabs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710464" behindDoc="1" locked="0" layoutInCell="1" allowOverlap="1" wp14:anchorId="30641589" wp14:editId="77912476">
            <wp:simplePos x="0" y="0"/>
            <wp:positionH relativeFrom="column">
              <wp:posOffset>3062177</wp:posOffset>
            </wp:positionH>
            <wp:positionV relativeFrom="page">
              <wp:posOffset>988828</wp:posOffset>
            </wp:positionV>
            <wp:extent cx="2486660" cy="1773363"/>
            <wp:effectExtent l="0" t="0" r="8890" b="0"/>
            <wp:wrapNone/>
            <wp:docPr id="302086795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7471" cy="1773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930D36">
        <w:rPr>
          <w:b/>
          <w:bCs/>
          <w:noProof/>
        </w:rPr>
        <w:drawing>
          <wp:inline distT="0" distB="0" distL="0" distR="0" wp14:anchorId="08457171" wp14:editId="7DE09949">
            <wp:extent cx="2455545" cy="1924493"/>
            <wp:effectExtent l="0" t="0" r="1905" b="0"/>
            <wp:docPr id="186501727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0379" cy="1936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30D36">
        <w:rPr>
          <w:b/>
          <w:bCs/>
          <w:noProof/>
        </w:rPr>
        <w:t xml:space="preserve"> </w:t>
      </w:r>
    </w:p>
    <w:p w14:paraId="2D160B8E" w14:textId="03946849" w:rsidR="00930D36" w:rsidRPr="00930D36" w:rsidRDefault="00930D36" w:rsidP="00930D36">
      <w:pPr>
        <w:pStyle w:val="ListParagraph"/>
        <w:numPr>
          <w:ilvl w:val="0"/>
          <w:numId w:val="12"/>
        </w:num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30D36">
        <w:rPr>
          <w:rFonts w:asciiTheme="majorBidi" w:hAnsiTheme="majorBidi" w:cstheme="majorBidi"/>
          <w:b/>
          <w:bCs/>
          <w:sz w:val="24"/>
          <w:szCs w:val="24"/>
        </w:rPr>
        <w:t>DBP                                                                    K) BMI</w:t>
      </w:r>
    </w:p>
    <w:p w14:paraId="3EFE3CDD" w14:textId="7231242D" w:rsidR="00930D36" w:rsidRPr="00930D36" w:rsidRDefault="00930D36" w:rsidP="00930D36">
      <w:p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30D36">
        <w:rPr>
          <w:b/>
          <w:bCs/>
          <w:noProof/>
        </w:rPr>
        <w:drawing>
          <wp:anchor distT="0" distB="0" distL="114300" distR="114300" simplePos="0" relativeHeight="251711488" behindDoc="1" locked="0" layoutInCell="1" allowOverlap="1" wp14:anchorId="40C19AFE" wp14:editId="554DA454">
            <wp:simplePos x="0" y="0"/>
            <wp:positionH relativeFrom="column">
              <wp:posOffset>3019647</wp:posOffset>
            </wp:positionH>
            <wp:positionV relativeFrom="page">
              <wp:posOffset>3253562</wp:posOffset>
            </wp:positionV>
            <wp:extent cx="2678225" cy="1701209"/>
            <wp:effectExtent l="0" t="0" r="8255" b="0"/>
            <wp:wrapNone/>
            <wp:docPr id="73112476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0302" cy="1702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930D36">
        <w:rPr>
          <w:b/>
          <w:bCs/>
          <w:noProof/>
        </w:rPr>
        <w:drawing>
          <wp:inline distT="0" distB="0" distL="0" distR="0" wp14:anchorId="318CB5F2" wp14:editId="415DCE87">
            <wp:extent cx="2434590" cy="1796903"/>
            <wp:effectExtent l="0" t="0" r="3810" b="0"/>
            <wp:docPr id="1203141804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4077" cy="1803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52CBF" w:rsidRPr="00930D36">
        <w:rPr>
          <w:rFonts w:asciiTheme="majorBidi" w:hAnsiTheme="majorBidi" w:cstheme="majorBidi"/>
          <w:b/>
          <w:bCs/>
          <w:sz w:val="24"/>
          <w:szCs w:val="24"/>
        </w:rPr>
        <w:t xml:space="preserve">      </w:t>
      </w:r>
      <w:r w:rsidRPr="00930D3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46AF6C60" w14:textId="77777777" w:rsidR="00930D36" w:rsidRPr="00930D36" w:rsidRDefault="00930D36" w:rsidP="00930D36">
      <w:pPr>
        <w:pStyle w:val="ListParagraph"/>
        <w:numPr>
          <w:ilvl w:val="0"/>
          <w:numId w:val="12"/>
        </w:num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30D36">
        <w:rPr>
          <w:rFonts w:asciiTheme="majorBidi" w:hAnsiTheme="majorBidi" w:cstheme="majorBidi"/>
          <w:b/>
          <w:bCs/>
          <w:sz w:val="24"/>
          <w:szCs w:val="24"/>
        </w:rPr>
        <w:t>Weight                                                               L) WC</w:t>
      </w:r>
    </w:p>
    <w:p w14:paraId="7187724C" w14:textId="77777777" w:rsidR="00930D36" w:rsidRDefault="00930D36" w:rsidP="00930D36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C1A3503" w14:textId="28CFB220" w:rsidR="00930D36" w:rsidRPr="00930D36" w:rsidRDefault="00930D36" w:rsidP="00930D36">
      <w:pPr>
        <w:bidi w:val="0"/>
        <w:rPr>
          <w:rFonts w:asciiTheme="majorBidi" w:hAnsiTheme="majorBidi" w:cstheme="majorBidi"/>
          <w:sz w:val="24"/>
          <w:szCs w:val="24"/>
        </w:rPr>
        <w:sectPr w:rsidR="00930D36" w:rsidRPr="00930D36" w:rsidSect="008B0B9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930D36">
        <w:rPr>
          <w:rFonts w:asciiTheme="majorBidi" w:hAnsiTheme="majorBidi" w:cstheme="majorBidi"/>
          <w:b/>
          <w:bCs/>
          <w:sz w:val="24"/>
          <w:szCs w:val="24"/>
        </w:rPr>
        <w:t>Supplementary figure 2.</w:t>
      </w:r>
      <w:r w:rsidRPr="00930D36">
        <w:rPr>
          <w:rFonts w:asciiTheme="majorBidi" w:hAnsiTheme="majorBidi" w:cstheme="majorBidi"/>
          <w:sz w:val="24"/>
          <w:szCs w:val="24"/>
        </w:rPr>
        <w:t xml:space="preserve"> Random-effects meta-regression plots of the association between </w:t>
      </w:r>
      <w:r w:rsidRPr="006C34A2">
        <w:rPr>
          <w:rFonts w:asciiTheme="majorBidi" w:hAnsiTheme="majorBidi" w:cstheme="majorBidi"/>
          <w:sz w:val="24"/>
          <w:szCs w:val="24"/>
        </w:rPr>
        <w:t>duration of intervention</w:t>
      </w:r>
      <w:r w:rsidRPr="00930D36">
        <w:rPr>
          <w:rFonts w:asciiTheme="majorBidi" w:hAnsiTheme="majorBidi" w:cstheme="majorBidi"/>
          <w:sz w:val="24"/>
          <w:szCs w:val="24"/>
        </w:rPr>
        <w:t xml:space="preserve"> and weighted mean difference of I) DBP; and J) Weight; K) BMI; L) W</w:t>
      </w:r>
    </w:p>
    <w:p w14:paraId="28274447" w14:textId="0C38CDED" w:rsidR="00BC34AA" w:rsidRPr="00930D36" w:rsidRDefault="00930D36" w:rsidP="00930D36">
      <w:pPr>
        <w:bidi w:val="0"/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 w:rsidRPr="00F60899">
        <w:rPr>
          <w:noProof/>
        </w:rPr>
        <w:lastRenderedPageBreak/>
        <w:drawing>
          <wp:anchor distT="0" distB="0" distL="114300" distR="114300" simplePos="0" relativeHeight="251684864" behindDoc="0" locked="0" layoutInCell="1" allowOverlap="1" wp14:anchorId="742B2905" wp14:editId="7B262A27">
            <wp:simplePos x="0" y="0"/>
            <wp:positionH relativeFrom="margin">
              <wp:posOffset>2952085</wp:posOffset>
            </wp:positionH>
            <wp:positionV relativeFrom="paragraph">
              <wp:posOffset>13276</wp:posOffset>
            </wp:positionV>
            <wp:extent cx="2533650" cy="1733550"/>
            <wp:effectExtent l="0" t="0" r="0" b="0"/>
            <wp:wrapSquare wrapText="bothSides"/>
            <wp:docPr id="14552471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0" cy="173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30D36">
        <w:rPr>
          <w:rFonts w:asciiTheme="majorBidi" w:hAnsiTheme="majorBidi" w:cstheme="majorBidi"/>
          <w:sz w:val="24"/>
          <w:szCs w:val="24"/>
        </w:rPr>
        <w:t xml:space="preserve">           </w:t>
      </w:r>
    </w:p>
    <w:p w14:paraId="37CC07A3" w14:textId="45F612B7" w:rsidR="009541A7" w:rsidRDefault="009541A7">
      <w:pPr>
        <w:bidi w:val="0"/>
        <w:spacing w:after="160" w:line="259" w:lineRule="auto"/>
        <w:rPr>
          <w:rFonts w:asciiTheme="majorBidi" w:hAnsiTheme="majorBidi" w:cstheme="majorBidi"/>
          <w:sz w:val="24"/>
          <w:szCs w:val="24"/>
        </w:rPr>
      </w:pPr>
    </w:p>
    <w:p w14:paraId="41667210" w14:textId="41728041" w:rsidR="0045314C" w:rsidRDefault="000D1B87">
      <w:pPr>
        <w:bidi w:val="0"/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 w:rsidRPr="006C0718">
        <w:rPr>
          <w:noProof/>
        </w:rPr>
        <w:drawing>
          <wp:anchor distT="0" distB="0" distL="114300" distR="114300" simplePos="0" relativeHeight="251681792" behindDoc="0" locked="0" layoutInCell="1" allowOverlap="1" wp14:anchorId="1CF47FB0" wp14:editId="50ADD07D">
            <wp:simplePos x="0" y="0"/>
            <wp:positionH relativeFrom="margin">
              <wp:posOffset>-180975</wp:posOffset>
            </wp:positionH>
            <wp:positionV relativeFrom="margin">
              <wp:posOffset>9525</wp:posOffset>
            </wp:positionV>
            <wp:extent cx="2552700" cy="1743075"/>
            <wp:effectExtent l="0" t="0" r="0" b="9525"/>
            <wp:wrapSquare wrapText="bothSides"/>
            <wp:docPr id="20831509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0" cy="174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5314C">
        <w:rPr>
          <w:rFonts w:asciiTheme="majorBidi" w:hAnsiTheme="majorBidi" w:cstheme="majorBidi"/>
          <w:sz w:val="24"/>
          <w:szCs w:val="24"/>
        </w:rPr>
        <w:t xml:space="preserve">                                              </w:t>
      </w:r>
    </w:p>
    <w:p w14:paraId="3D4CD5B6" w14:textId="1E1D3B5D" w:rsidR="0045314C" w:rsidRDefault="0045314C" w:rsidP="0045314C">
      <w:pPr>
        <w:bidi w:val="0"/>
        <w:spacing w:after="160" w:line="259" w:lineRule="auto"/>
        <w:rPr>
          <w:rFonts w:asciiTheme="majorBidi" w:hAnsiTheme="majorBidi" w:cstheme="majorBidi"/>
          <w:sz w:val="24"/>
          <w:szCs w:val="24"/>
        </w:rPr>
      </w:pPr>
    </w:p>
    <w:p w14:paraId="30F07FD4" w14:textId="2AD1A514" w:rsidR="0045314C" w:rsidRDefault="0045314C" w:rsidP="0045314C">
      <w:pPr>
        <w:bidi w:val="0"/>
        <w:spacing w:after="160" w:line="259" w:lineRule="auto"/>
        <w:rPr>
          <w:rFonts w:asciiTheme="majorBidi" w:hAnsiTheme="majorBidi" w:cstheme="majorBidi"/>
          <w:sz w:val="24"/>
          <w:szCs w:val="24"/>
        </w:rPr>
      </w:pPr>
    </w:p>
    <w:p w14:paraId="50ED1417" w14:textId="26B3C612" w:rsidR="0045314C" w:rsidRDefault="0045314C" w:rsidP="0045314C">
      <w:pPr>
        <w:bidi w:val="0"/>
        <w:spacing w:after="160" w:line="259" w:lineRule="auto"/>
        <w:rPr>
          <w:rFonts w:asciiTheme="majorBidi" w:hAnsiTheme="majorBidi" w:cstheme="majorBidi"/>
          <w:sz w:val="24"/>
          <w:szCs w:val="24"/>
        </w:rPr>
      </w:pPr>
    </w:p>
    <w:p w14:paraId="598F7B91" w14:textId="77777777" w:rsidR="0045314C" w:rsidRDefault="0045314C" w:rsidP="0045314C">
      <w:pPr>
        <w:bidi w:val="0"/>
        <w:spacing w:after="160" w:line="259" w:lineRule="auto"/>
        <w:rPr>
          <w:rFonts w:asciiTheme="majorBidi" w:hAnsiTheme="majorBidi" w:cstheme="majorBidi"/>
          <w:sz w:val="24"/>
          <w:szCs w:val="24"/>
        </w:rPr>
      </w:pPr>
    </w:p>
    <w:p w14:paraId="1FAB7345" w14:textId="77777777" w:rsidR="0045314C" w:rsidRDefault="0045314C" w:rsidP="0045314C">
      <w:pPr>
        <w:bidi w:val="0"/>
        <w:spacing w:after="160" w:line="259" w:lineRule="auto"/>
        <w:rPr>
          <w:rFonts w:asciiTheme="majorBidi" w:hAnsiTheme="majorBidi" w:cstheme="majorBidi"/>
          <w:sz w:val="24"/>
          <w:szCs w:val="24"/>
        </w:rPr>
      </w:pPr>
    </w:p>
    <w:p w14:paraId="1FFBAB14" w14:textId="77777777" w:rsidR="0045314C" w:rsidRDefault="0045314C" w:rsidP="0045314C">
      <w:pPr>
        <w:bidi w:val="0"/>
        <w:spacing w:after="160" w:line="259" w:lineRule="auto"/>
        <w:rPr>
          <w:rFonts w:asciiTheme="majorBidi" w:hAnsiTheme="majorBidi" w:cstheme="majorBidi"/>
          <w:sz w:val="24"/>
          <w:szCs w:val="24"/>
        </w:rPr>
      </w:pPr>
    </w:p>
    <w:p w14:paraId="2B6BA8F9" w14:textId="65BC1637" w:rsidR="0045314C" w:rsidRDefault="0045314C" w:rsidP="0045314C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45314C">
        <w:rPr>
          <w:rFonts w:asciiTheme="majorBidi" w:hAnsiTheme="majorBidi" w:cstheme="majorBidi"/>
          <w:b/>
          <w:bCs/>
          <w:sz w:val="24"/>
          <w:szCs w:val="24"/>
        </w:rPr>
        <w:t>FBS</w:t>
      </w:r>
      <w:r w:rsidR="000D1B87">
        <w:rPr>
          <w:rFonts w:asciiTheme="majorBidi" w:hAnsiTheme="majorBidi" w:cstheme="majorBidi"/>
          <w:b/>
          <w:bCs/>
          <w:sz w:val="24"/>
          <w:szCs w:val="24"/>
        </w:rPr>
        <w:t xml:space="preserve">                                                             C) HOMA-IR</w:t>
      </w:r>
    </w:p>
    <w:p w14:paraId="28759DB8" w14:textId="7BAD2314" w:rsidR="000D1B87" w:rsidRPr="0045314C" w:rsidRDefault="00930D36" w:rsidP="000D1B87">
      <w:pPr>
        <w:pStyle w:val="ListParagraph"/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FE5E76">
        <w:rPr>
          <w:noProof/>
        </w:rPr>
        <w:drawing>
          <wp:anchor distT="0" distB="0" distL="114300" distR="114300" simplePos="0" relativeHeight="251685888" behindDoc="0" locked="0" layoutInCell="1" allowOverlap="1" wp14:anchorId="07CE3CDD" wp14:editId="0CE69324">
            <wp:simplePos x="0" y="0"/>
            <wp:positionH relativeFrom="column">
              <wp:posOffset>2934335</wp:posOffset>
            </wp:positionH>
            <wp:positionV relativeFrom="page">
              <wp:posOffset>4008120</wp:posOffset>
            </wp:positionV>
            <wp:extent cx="2604770" cy="1800225"/>
            <wp:effectExtent l="0" t="0" r="5080" b="9525"/>
            <wp:wrapTopAndBottom/>
            <wp:docPr id="18832514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4770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D1B87" w:rsidRPr="009341BF">
        <w:rPr>
          <w:noProof/>
        </w:rPr>
        <w:drawing>
          <wp:anchor distT="0" distB="0" distL="114300" distR="114300" simplePos="0" relativeHeight="251683840" behindDoc="0" locked="0" layoutInCell="1" allowOverlap="1" wp14:anchorId="6BF7C643" wp14:editId="74810707">
            <wp:simplePos x="0" y="0"/>
            <wp:positionH relativeFrom="margin">
              <wp:align>left</wp:align>
            </wp:positionH>
            <wp:positionV relativeFrom="paragraph">
              <wp:posOffset>288925</wp:posOffset>
            </wp:positionV>
            <wp:extent cx="2505075" cy="1838325"/>
            <wp:effectExtent l="0" t="0" r="9525" b="9525"/>
            <wp:wrapSquare wrapText="bothSides"/>
            <wp:docPr id="16832640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5075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E1243C1" w14:textId="10BFAC45" w:rsidR="0045314C" w:rsidRDefault="0045314C" w:rsidP="0045314C">
      <w:pPr>
        <w:pStyle w:val="ListParagraph"/>
        <w:bidi w:val="0"/>
        <w:rPr>
          <w:rFonts w:asciiTheme="majorBidi" w:hAnsiTheme="majorBidi" w:cstheme="majorBidi"/>
          <w:sz w:val="24"/>
          <w:szCs w:val="24"/>
        </w:rPr>
      </w:pPr>
    </w:p>
    <w:p w14:paraId="7E768501" w14:textId="334210C2" w:rsidR="0045314C" w:rsidRDefault="0045314C" w:rsidP="000D1B87">
      <w:pPr>
        <w:pStyle w:val="ListParagraph"/>
        <w:bidi w:val="0"/>
        <w:rPr>
          <w:rFonts w:asciiTheme="majorBidi" w:hAnsiTheme="majorBidi" w:cstheme="majorBidi"/>
          <w:sz w:val="24"/>
          <w:szCs w:val="24"/>
        </w:rPr>
      </w:pPr>
    </w:p>
    <w:p w14:paraId="4772DAB2" w14:textId="65CDFB89" w:rsidR="0045314C" w:rsidRDefault="0045314C" w:rsidP="0045314C">
      <w:pPr>
        <w:pStyle w:val="ListParagraph"/>
        <w:numPr>
          <w:ilvl w:val="0"/>
          <w:numId w:val="1"/>
        </w:num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5314C">
        <w:rPr>
          <w:rFonts w:asciiTheme="majorBidi" w:hAnsiTheme="majorBidi" w:cstheme="majorBidi"/>
          <w:b/>
          <w:bCs/>
          <w:sz w:val="24"/>
          <w:szCs w:val="24"/>
        </w:rPr>
        <w:t>Insulin</w:t>
      </w:r>
      <w:r w:rsidR="000D1B87">
        <w:rPr>
          <w:rFonts w:asciiTheme="majorBidi" w:hAnsiTheme="majorBidi" w:cstheme="majorBidi"/>
          <w:b/>
          <w:bCs/>
          <w:sz w:val="24"/>
          <w:szCs w:val="24"/>
        </w:rPr>
        <w:t xml:space="preserve">                                                         D) Hb-A1C</w:t>
      </w:r>
    </w:p>
    <w:p w14:paraId="7141D8F8" w14:textId="77777777" w:rsidR="000D1B87" w:rsidRDefault="000D1B87" w:rsidP="000D1B87">
      <w:pPr>
        <w:pStyle w:val="ListParagraph"/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688E567" w14:textId="55F35CAD" w:rsidR="000D1B87" w:rsidRDefault="000D1B87" w:rsidP="000D1B87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</w:t>
      </w:r>
      <w:r w:rsidRPr="009541A7">
        <w:rPr>
          <w:rFonts w:asciiTheme="majorBidi" w:hAnsiTheme="majorBidi" w:cstheme="majorBidi"/>
          <w:b/>
          <w:bCs/>
          <w:sz w:val="24"/>
          <w:szCs w:val="24"/>
        </w:rPr>
        <w:t>igur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3</w:t>
      </w:r>
      <w:r w:rsidRPr="009541A7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9541A7">
        <w:rPr>
          <w:rFonts w:asciiTheme="majorBidi" w:hAnsiTheme="majorBidi" w:cstheme="majorBidi"/>
          <w:sz w:val="24"/>
          <w:szCs w:val="24"/>
        </w:rPr>
        <w:t xml:space="preserve">Funnel plot for the effect of </w:t>
      </w:r>
      <w:r w:rsidR="00BC34AA">
        <w:rPr>
          <w:rFonts w:asciiTheme="majorBidi" w:hAnsiTheme="majorBidi" w:cstheme="majorBidi"/>
          <w:sz w:val="24"/>
          <w:szCs w:val="24"/>
        </w:rPr>
        <w:t xml:space="preserve">sumac consumption </w:t>
      </w:r>
      <w:r w:rsidRPr="009541A7">
        <w:rPr>
          <w:rFonts w:asciiTheme="majorBidi" w:hAnsiTheme="majorBidi" w:cstheme="majorBidi"/>
          <w:sz w:val="24"/>
          <w:szCs w:val="24"/>
        </w:rPr>
        <w:t>on A) FB</w:t>
      </w:r>
      <w:r>
        <w:rPr>
          <w:rFonts w:asciiTheme="majorBidi" w:hAnsiTheme="majorBidi" w:cstheme="majorBidi"/>
          <w:sz w:val="24"/>
          <w:szCs w:val="24"/>
        </w:rPr>
        <w:t>S</w:t>
      </w:r>
      <w:r w:rsidRPr="009541A7">
        <w:rPr>
          <w:rFonts w:asciiTheme="majorBidi" w:hAnsiTheme="majorBidi" w:cstheme="majorBidi"/>
          <w:sz w:val="24"/>
          <w:szCs w:val="24"/>
        </w:rPr>
        <w:t>; B)</w:t>
      </w:r>
      <w:r>
        <w:rPr>
          <w:rFonts w:asciiTheme="majorBidi" w:hAnsiTheme="majorBidi" w:cstheme="majorBidi"/>
          <w:sz w:val="24"/>
          <w:szCs w:val="24"/>
        </w:rPr>
        <w:t xml:space="preserve"> Insulin</w:t>
      </w:r>
      <w:r w:rsidRPr="009541A7">
        <w:rPr>
          <w:rFonts w:asciiTheme="majorBidi" w:hAnsiTheme="majorBidi" w:cstheme="majorBidi"/>
          <w:sz w:val="24"/>
          <w:szCs w:val="24"/>
        </w:rPr>
        <w:t>; C)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541A7">
        <w:rPr>
          <w:rFonts w:asciiTheme="majorBidi" w:hAnsiTheme="majorBidi" w:cstheme="majorBidi"/>
          <w:sz w:val="24"/>
          <w:szCs w:val="24"/>
        </w:rPr>
        <w:t>HOMA-IR; and D)</w:t>
      </w:r>
      <w:r>
        <w:rPr>
          <w:rFonts w:asciiTheme="majorBidi" w:hAnsiTheme="majorBidi" w:cstheme="majorBidi"/>
          <w:sz w:val="24"/>
          <w:szCs w:val="24"/>
        </w:rPr>
        <w:t xml:space="preserve"> Hb-A1C.</w:t>
      </w:r>
    </w:p>
    <w:p w14:paraId="206D2749" w14:textId="77777777" w:rsidR="000D1B87" w:rsidRDefault="000D1B87" w:rsidP="000D1B87">
      <w:pPr>
        <w:pStyle w:val="ListParagraph"/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ACAF0DF" w14:textId="77777777" w:rsidR="00A2322F" w:rsidRPr="0045314C" w:rsidRDefault="00A2322F" w:rsidP="0045314C">
      <w:pPr>
        <w:pStyle w:val="ListParagraph"/>
        <w:numPr>
          <w:ilvl w:val="0"/>
          <w:numId w:val="1"/>
        </w:numPr>
        <w:bidi w:val="0"/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 w:rsidRPr="0045314C">
        <w:rPr>
          <w:rFonts w:asciiTheme="majorBidi" w:hAnsiTheme="majorBidi" w:cstheme="majorBidi"/>
          <w:sz w:val="24"/>
          <w:szCs w:val="24"/>
        </w:rPr>
        <w:br w:type="page"/>
      </w:r>
    </w:p>
    <w:p w14:paraId="7818C427" w14:textId="4CDC6D16" w:rsidR="003A504A" w:rsidRDefault="00C80E73" w:rsidP="00D710D4">
      <w:pPr>
        <w:bidi w:val="0"/>
        <w:rPr>
          <w:rFonts w:asciiTheme="majorBidi" w:hAnsiTheme="majorBidi" w:cstheme="majorBidi"/>
          <w:sz w:val="24"/>
          <w:szCs w:val="24"/>
        </w:rPr>
      </w:pPr>
      <w:r w:rsidRPr="00503E40">
        <w:rPr>
          <w:noProof/>
        </w:rPr>
        <w:lastRenderedPageBreak/>
        <w:drawing>
          <wp:anchor distT="0" distB="0" distL="114300" distR="114300" simplePos="0" relativeHeight="251687936" behindDoc="0" locked="0" layoutInCell="1" allowOverlap="1" wp14:anchorId="2724DCCC" wp14:editId="171B2BBD">
            <wp:simplePos x="0" y="0"/>
            <wp:positionH relativeFrom="margin">
              <wp:align>right</wp:align>
            </wp:positionH>
            <wp:positionV relativeFrom="page">
              <wp:posOffset>923925</wp:posOffset>
            </wp:positionV>
            <wp:extent cx="2743200" cy="1857375"/>
            <wp:effectExtent l="0" t="0" r="0" b="9525"/>
            <wp:wrapSquare wrapText="bothSides"/>
            <wp:docPr id="5654453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5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D1B87">
        <w:rPr>
          <w:rFonts w:asciiTheme="majorBidi" w:hAnsiTheme="majorBidi" w:cstheme="majorBidi"/>
          <w:sz w:val="24"/>
          <w:szCs w:val="24"/>
        </w:rPr>
        <w:t xml:space="preserve">  </w:t>
      </w:r>
      <w:r w:rsidR="003A504A" w:rsidRPr="00A2184E">
        <w:rPr>
          <w:noProof/>
        </w:rPr>
        <w:drawing>
          <wp:inline distT="0" distB="0" distL="0" distR="0" wp14:anchorId="2340B1F9" wp14:editId="4A0FBE9A">
            <wp:extent cx="2667000" cy="1914525"/>
            <wp:effectExtent l="0" t="0" r="0" b="9525"/>
            <wp:docPr id="4185867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191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A8312C" w14:textId="772A6D9F" w:rsidR="003A504A" w:rsidRDefault="00C80E73" w:rsidP="003A504A">
      <w:pPr>
        <w:pStyle w:val="ListParagraph"/>
        <w:numPr>
          <w:ilvl w:val="0"/>
          <w:numId w:val="4"/>
        </w:num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67B3A">
        <w:rPr>
          <w:noProof/>
        </w:rPr>
        <w:drawing>
          <wp:anchor distT="0" distB="0" distL="114300" distR="114300" simplePos="0" relativeHeight="251688960" behindDoc="0" locked="0" layoutInCell="1" allowOverlap="1" wp14:anchorId="5D0D2C77" wp14:editId="51DEB8C7">
            <wp:simplePos x="0" y="0"/>
            <wp:positionH relativeFrom="margin">
              <wp:align>right</wp:align>
            </wp:positionH>
            <wp:positionV relativeFrom="page">
              <wp:posOffset>3333750</wp:posOffset>
            </wp:positionV>
            <wp:extent cx="2743200" cy="1685925"/>
            <wp:effectExtent l="0" t="0" r="0" b="9525"/>
            <wp:wrapSquare wrapText="bothSides"/>
            <wp:docPr id="7223686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A504A" w:rsidRPr="003F3210">
        <w:rPr>
          <w:noProof/>
        </w:rPr>
        <w:drawing>
          <wp:anchor distT="0" distB="0" distL="114300" distR="114300" simplePos="0" relativeHeight="251686912" behindDoc="0" locked="0" layoutInCell="1" allowOverlap="1" wp14:anchorId="3D2FA09F" wp14:editId="7DC46D02">
            <wp:simplePos x="0" y="0"/>
            <wp:positionH relativeFrom="column">
              <wp:posOffset>104140</wp:posOffset>
            </wp:positionH>
            <wp:positionV relativeFrom="page">
              <wp:posOffset>3286125</wp:posOffset>
            </wp:positionV>
            <wp:extent cx="2638425" cy="1752600"/>
            <wp:effectExtent l="0" t="0" r="9525" b="0"/>
            <wp:wrapSquare wrapText="bothSides"/>
            <wp:docPr id="12274824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8425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3A504A" w:rsidRPr="003A504A">
        <w:rPr>
          <w:rFonts w:asciiTheme="majorBidi" w:hAnsiTheme="majorBidi" w:cstheme="majorBidi"/>
          <w:b/>
          <w:bCs/>
          <w:sz w:val="24"/>
          <w:szCs w:val="24"/>
        </w:rPr>
        <w:t>TG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                                                                   G) LDL-C</w:t>
      </w:r>
    </w:p>
    <w:p w14:paraId="3D270CB0" w14:textId="77777777" w:rsidR="003A504A" w:rsidRDefault="003A504A" w:rsidP="003A504A">
      <w:p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8410721" w14:textId="77777777" w:rsidR="00C80E73" w:rsidRDefault="003A504A" w:rsidP="003A504A">
      <w:pPr>
        <w:pStyle w:val="ListParagraph"/>
        <w:numPr>
          <w:ilvl w:val="0"/>
          <w:numId w:val="4"/>
        </w:num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C</w:t>
      </w:r>
      <w:r w:rsidR="00C80E73">
        <w:rPr>
          <w:rFonts w:asciiTheme="majorBidi" w:hAnsiTheme="majorBidi" w:cstheme="majorBidi"/>
          <w:b/>
          <w:bCs/>
          <w:sz w:val="24"/>
          <w:szCs w:val="24"/>
        </w:rPr>
        <w:t xml:space="preserve">                                                                    H) HDL-C</w:t>
      </w:r>
    </w:p>
    <w:p w14:paraId="51BB4F09" w14:textId="77777777" w:rsidR="00C80E73" w:rsidRPr="00C80E73" w:rsidRDefault="00C80E73" w:rsidP="00C80E73">
      <w:pPr>
        <w:pStyle w:val="ListParagraph"/>
        <w:rPr>
          <w:rFonts w:asciiTheme="majorBidi" w:hAnsiTheme="majorBidi" w:cstheme="majorBidi"/>
          <w:b/>
          <w:bCs/>
          <w:sz w:val="24"/>
          <w:szCs w:val="24"/>
        </w:rPr>
      </w:pPr>
    </w:p>
    <w:p w14:paraId="2C01E2B0" w14:textId="55FDD382" w:rsidR="00C80E73" w:rsidRPr="00C80E73" w:rsidRDefault="00C80E73" w:rsidP="00C80E73">
      <w:pPr>
        <w:bidi w:val="0"/>
        <w:rPr>
          <w:rFonts w:asciiTheme="majorBidi" w:hAnsiTheme="majorBidi" w:cstheme="majorBidi"/>
          <w:sz w:val="24"/>
          <w:szCs w:val="24"/>
          <w:rtl/>
        </w:rPr>
      </w:pPr>
      <w:r w:rsidRPr="00C80E73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3. </w:t>
      </w:r>
      <w:r w:rsidRPr="00C80E73">
        <w:rPr>
          <w:rFonts w:asciiTheme="majorBidi" w:hAnsiTheme="majorBidi" w:cstheme="majorBidi"/>
          <w:sz w:val="24"/>
          <w:szCs w:val="24"/>
        </w:rPr>
        <w:t xml:space="preserve">Funnel plot for the effect of sumac consumption on </w:t>
      </w:r>
      <w:r>
        <w:rPr>
          <w:rFonts w:asciiTheme="majorBidi" w:hAnsiTheme="majorBidi" w:cstheme="majorBidi"/>
          <w:sz w:val="24"/>
          <w:szCs w:val="24"/>
        </w:rPr>
        <w:t>E</w:t>
      </w:r>
      <w:r w:rsidRPr="00C80E73">
        <w:rPr>
          <w:rFonts w:asciiTheme="majorBidi" w:hAnsiTheme="majorBidi" w:cstheme="majorBidi"/>
          <w:sz w:val="24"/>
          <w:szCs w:val="24"/>
        </w:rPr>
        <w:t xml:space="preserve">) </w:t>
      </w:r>
      <w:r>
        <w:rPr>
          <w:rFonts w:asciiTheme="majorBidi" w:hAnsiTheme="majorBidi" w:cstheme="majorBidi"/>
          <w:sz w:val="24"/>
          <w:szCs w:val="24"/>
        </w:rPr>
        <w:t>TG</w:t>
      </w:r>
      <w:r w:rsidRPr="00C80E73">
        <w:rPr>
          <w:rFonts w:asciiTheme="majorBidi" w:hAnsiTheme="majorBidi" w:cstheme="majorBidi"/>
          <w:sz w:val="24"/>
          <w:szCs w:val="24"/>
        </w:rPr>
        <w:t xml:space="preserve">; </w:t>
      </w:r>
      <w:r>
        <w:rPr>
          <w:rFonts w:asciiTheme="majorBidi" w:hAnsiTheme="majorBidi" w:cstheme="majorBidi"/>
          <w:sz w:val="24"/>
          <w:szCs w:val="24"/>
        </w:rPr>
        <w:t>F</w:t>
      </w:r>
      <w:r w:rsidRPr="00C80E73">
        <w:rPr>
          <w:rFonts w:asciiTheme="majorBidi" w:hAnsiTheme="majorBidi" w:cstheme="majorBidi"/>
          <w:sz w:val="24"/>
          <w:szCs w:val="24"/>
        </w:rPr>
        <w:t xml:space="preserve">) </w:t>
      </w:r>
      <w:r>
        <w:rPr>
          <w:rFonts w:asciiTheme="majorBidi" w:hAnsiTheme="majorBidi" w:cstheme="majorBidi"/>
          <w:sz w:val="24"/>
          <w:szCs w:val="24"/>
        </w:rPr>
        <w:t>TC</w:t>
      </w:r>
      <w:r w:rsidRPr="00C80E73">
        <w:rPr>
          <w:rFonts w:asciiTheme="majorBidi" w:hAnsiTheme="majorBidi" w:cstheme="majorBidi"/>
          <w:sz w:val="24"/>
          <w:szCs w:val="24"/>
        </w:rPr>
        <w:t xml:space="preserve">; </w:t>
      </w:r>
      <w:r>
        <w:rPr>
          <w:rFonts w:asciiTheme="majorBidi" w:hAnsiTheme="majorBidi" w:cstheme="majorBidi"/>
          <w:sz w:val="24"/>
          <w:szCs w:val="24"/>
        </w:rPr>
        <w:t>G</w:t>
      </w:r>
      <w:r w:rsidRPr="00C80E73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 LDL-C</w:t>
      </w:r>
      <w:r w:rsidRPr="00C80E73">
        <w:rPr>
          <w:rFonts w:asciiTheme="majorBidi" w:hAnsiTheme="majorBidi" w:cstheme="majorBidi"/>
          <w:sz w:val="24"/>
          <w:szCs w:val="24"/>
        </w:rPr>
        <w:t xml:space="preserve">; and </w:t>
      </w:r>
      <w:r>
        <w:rPr>
          <w:rFonts w:asciiTheme="majorBidi" w:hAnsiTheme="majorBidi" w:cstheme="majorBidi"/>
          <w:sz w:val="24"/>
          <w:szCs w:val="24"/>
        </w:rPr>
        <w:t>H</w:t>
      </w:r>
      <w:r w:rsidRPr="00C80E73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 HDL-C</w:t>
      </w:r>
      <w:r w:rsidRPr="00C80E73">
        <w:rPr>
          <w:rFonts w:asciiTheme="majorBidi" w:hAnsiTheme="majorBidi" w:cstheme="majorBidi"/>
          <w:sz w:val="24"/>
          <w:szCs w:val="24"/>
        </w:rPr>
        <w:t>.</w:t>
      </w:r>
    </w:p>
    <w:p w14:paraId="2D10BA8F" w14:textId="76B9FD8D" w:rsidR="003A504A" w:rsidRPr="003A504A" w:rsidRDefault="003A504A" w:rsidP="00C80E73">
      <w:pPr>
        <w:pStyle w:val="ListParagraph"/>
        <w:numPr>
          <w:ilvl w:val="0"/>
          <w:numId w:val="4"/>
        </w:num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A504A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55533501" w14:textId="64064EF9" w:rsidR="00A67FEC" w:rsidRDefault="00A67FEC">
      <w:pPr>
        <w:bidi w:val="0"/>
        <w:spacing w:after="160" w:line="259" w:lineRule="auto"/>
        <w:rPr>
          <w:rFonts w:asciiTheme="majorBidi" w:hAnsiTheme="majorBidi" w:cstheme="majorBidi"/>
          <w:sz w:val="24"/>
          <w:szCs w:val="24"/>
          <w:rtl/>
        </w:rPr>
      </w:pPr>
      <w:r w:rsidRPr="00671023">
        <w:rPr>
          <w:noProof/>
        </w:rPr>
        <w:lastRenderedPageBreak/>
        <w:drawing>
          <wp:anchor distT="0" distB="0" distL="114300" distR="114300" simplePos="0" relativeHeight="251692032" behindDoc="0" locked="0" layoutInCell="1" allowOverlap="1" wp14:anchorId="6110A4EF" wp14:editId="24D08905">
            <wp:simplePos x="0" y="0"/>
            <wp:positionH relativeFrom="column">
              <wp:posOffset>3067050</wp:posOffset>
            </wp:positionH>
            <wp:positionV relativeFrom="paragraph">
              <wp:posOffset>0</wp:posOffset>
            </wp:positionV>
            <wp:extent cx="2438400" cy="1762125"/>
            <wp:effectExtent l="0" t="0" r="0" b="9525"/>
            <wp:wrapSquare wrapText="bothSides"/>
            <wp:docPr id="8607653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0" cy="176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27DE30" w14:textId="1C338E7D" w:rsidR="00A67FEC" w:rsidRDefault="00A67FEC" w:rsidP="00A67FEC">
      <w:pPr>
        <w:bidi w:val="0"/>
        <w:spacing w:after="160" w:line="259" w:lineRule="auto"/>
        <w:rPr>
          <w:rFonts w:asciiTheme="majorBidi" w:hAnsiTheme="majorBidi" w:cstheme="majorBidi"/>
          <w:sz w:val="24"/>
          <w:szCs w:val="24"/>
          <w:rtl/>
        </w:rPr>
      </w:pPr>
    </w:p>
    <w:p w14:paraId="23884A3A" w14:textId="18824954" w:rsidR="00A67FEC" w:rsidRDefault="00A67FEC" w:rsidP="00A67FEC">
      <w:pPr>
        <w:bidi w:val="0"/>
        <w:spacing w:after="160" w:line="259" w:lineRule="auto"/>
        <w:rPr>
          <w:rFonts w:asciiTheme="majorBidi" w:hAnsiTheme="majorBidi" w:cstheme="majorBidi"/>
          <w:sz w:val="24"/>
          <w:szCs w:val="24"/>
          <w:rtl/>
        </w:rPr>
      </w:pPr>
    </w:p>
    <w:p w14:paraId="5BE15DD2" w14:textId="69A3176C" w:rsidR="00A67FEC" w:rsidRDefault="00A67FEC" w:rsidP="00A67FEC">
      <w:pPr>
        <w:bidi w:val="0"/>
        <w:spacing w:after="160" w:line="259" w:lineRule="auto"/>
        <w:rPr>
          <w:rFonts w:asciiTheme="majorBidi" w:hAnsiTheme="majorBidi" w:cstheme="majorBidi"/>
          <w:sz w:val="24"/>
          <w:szCs w:val="24"/>
          <w:rtl/>
        </w:rPr>
      </w:pPr>
    </w:p>
    <w:p w14:paraId="77C18958" w14:textId="20B2D995" w:rsidR="00A67FEC" w:rsidRDefault="00A67FEC" w:rsidP="00A67FEC">
      <w:pPr>
        <w:bidi w:val="0"/>
        <w:spacing w:after="160" w:line="259" w:lineRule="auto"/>
        <w:rPr>
          <w:rFonts w:asciiTheme="majorBidi" w:hAnsiTheme="majorBidi" w:cstheme="majorBidi"/>
          <w:sz w:val="24"/>
          <w:szCs w:val="24"/>
          <w:rtl/>
        </w:rPr>
      </w:pPr>
    </w:p>
    <w:p w14:paraId="784BD9A8" w14:textId="43733588" w:rsidR="00A67FEC" w:rsidRDefault="00A67FEC" w:rsidP="00A67FEC">
      <w:pPr>
        <w:bidi w:val="0"/>
        <w:spacing w:after="160" w:line="259" w:lineRule="auto"/>
        <w:rPr>
          <w:rFonts w:asciiTheme="majorBidi" w:hAnsiTheme="majorBidi" w:cstheme="majorBidi"/>
          <w:sz w:val="24"/>
          <w:szCs w:val="24"/>
          <w:rtl/>
        </w:rPr>
      </w:pPr>
    </w:p>
    <w:p w14:paraId="7C562A43" w14:textId="530ED207" w:rsidR="00A67FEC" w:rsidRDefault="00A67FEC" w:rsidP="00A67FEC">
      <w:pPr>
        <w:bidi w:val="0"/>
        <w:spacing w:after="160" w:line="259" w:lineRule="auto"/>
        <w:rPr>
          <w:rFonts w:asciiTheme="majorBidi" w:hAnsiTheme="majorBidi" w:cstheme="majorBidi"/>
          <w:sz w:val="24"/>
          <w:szCs w:val="24"/>
          <w:rtl/>
        </w:rPr>
      </w:pPr>
    </w:p>
    <w:p w14:paraId="4C70C46E" w14:textId="5D240C5F" w:rsidR="00A67FEC" w:rsidRPr="00A67FEC" w:rsidRDefault="00A67FEC" w:rsidP="00A67FEC">
      <w:pPr>
        <w:pStyle w:val="ListParagraph"/>
        <w:numPr>
          <w:ilvl w:val="0"/>
          <w:numId w:val="5"/>
        </w:num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67FEC">
        <w:rPr>
          <w:b/>
          <w:bCs/>
          <w:noProof/>
        </w:rPr>
        <w:drawing>
          <wp:anchor distT="0" distB="0" distL="114300" distR="114300" simplePos="0" relativeHeight="251691008" behindDoc="0" locked="0" layoutInCell="1" allowOverlap="1" wp14:anchorId="00E6D77B" wp14:editId="352ED475">
            <wp:simplePos x="0" y="0"/>
            <wp:positionH relativeFrom="margin">
              <wp:align>left</wp:align>
            </wp:positionH>
            <wp:positionV relativeFrom="margin">
              <wp:posOffset>2619375</wp:posOffset>
            </wp:positionV>
            <wp:extent cx="2505075" cy="1743075"/>
            <wp:effectExtent l="0" t="0" r="9525" b="9525"/>
            <wp:wrapSquare wrapText="bothSides"/>
            <wp:docPr id="15808408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5075" cy="174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67FEC">
        <w:rPr>
          <w:b/>
          <w:bCs/>
          <w:noProof/>
        </w:rPr>
        <w:drawing>
          <wp:anchor distT="0" distB="0" distL="114300" distR="114300" simplePos="0" relativeHeight="251689984" behindDoc="0" locked="0" layoutInCell="1" allowOverlap="1" wp14:anchorId="39AB4002" wp14:editId="220891A5">
            <wp:simplePos x="0" y="0"/>
            <wp:positionH relativeFrom="column">
              <wp:posOffset>0</wp:posOffset>
            </wp:positionH>
            <wp:positionV relativeFrom="page">
              <wp:posOffset>914400</wp:posOffset>
            </wp:positionV>
            <wp:extent cx="2514600" cy="1743075"/>
            <wp:effectExtent l="0" t="0" r="0" b="9525"/>
            <wp:wrapSquare wrapText="bothSides"/>
            <wp:docPr id="20620787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174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A67FEC">
        <w:rPr>
          <w:rFonts w:asciiTheme="majorBidi" w:hAnsiTheme="majorBidi" w:cstheme="majorBidi"/>
          <w:b/>
          <w:bCs/>
          <w:sz w:val="24"/>
          <w:szCs w:val="24"/>
        </w:rPr>
        <w:t>SBP                                                               K) Weight</w:t>
      </w:r>
    </w:p>
    <w:p w14:paraId="515047E7" w14:textId="59A41921" w:rsidR="00A67FEC" w:rsidRPr="00A67FEC" w:rsidRDefault="00A67FEC" w:rsidP="00A67FEC">
      <w:r w:rsidRPr="00F44C2B">
        <w:rPr>
          <w:noProof/>
        </w:rPr>
        <w:drawing>
          <wp:anchor distT="0" distB="0" distL="114300" distR="114300" simplePos="0" relativeHeight="251693056" behindDoc="0" locked="0" layoutInCell="1" allowOverlap="1" wp14:anchorId="6DEEE1FD" wp14:editId="097655BE">
            <wp:simplePos x="0" y="0"/>
            <wp:positionH relativeFrom="column">
              <wp:posOffset>2905125</wp:posOffset>
            </wp:positionH>
            <wp:positionV relativeFrom="page">
              <wp:posOffset>3552190</wp:posOffset>
            </wp:positionV>
            <wp:extent cx="2619375" cy="1743075"/>
            <wp:effectExtent l="0" t="0" r="9525" b="9525"/>
            <wp:wrapSquare wrapText="bothSides"/>
            <wp:docPr id="12021857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9375" cy="174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5C9FF6" w14:textId="3C3508EC" w:rsidR="00A67FEC" w:rsidRPr="00A67FEC" w:rsidRDefault="00A67FEC" w:rsidP="00A67FEC"/>
    <w:p w14:paraId="217EB68D" w14:textId="2E9C8F30" w:rsidR="00A67FEC" w:rsidRPr="00A67FEC" w:rsidRDefault="00A67FEC" w:rsidP="00A67FEC"/>
    <w:p w14:paraId="240B91EB" w14:textId="77777777" w:rsidR="00A67FEC" w:rsidRPr="00A67FEC" w:rsidRDefault="00A67FEC" w:rsidP="00A67FEC"/>
    <w:p w14:paraId="21531066" w14:textId="77777777" w:rsidR="00A67FEC" w:rsidRPr="00A67FEC" w:rsidRDefault="00A67FEC" w:rsidP="00A67FEC"/>
    <w:p w14:paraId="0B8FAE7E" w14:textId="77777777" w:rsidR="00A67FEC" w:rsidRPr="00A67FEC" w:rsidRDefault="00A67FEC" w:rsidP="00A67FEC"/>
    <w:p w14:paraId="1E7A6D5B" w14:textId="77777777" w:rsidR="00A67FEC" w:rsidRPr="00A67FEC" w:rsidRDefault="00A67FEC" w:rsidP="00A67FEC"/>
    <w:p w14:paraId="02EF0B57" w14:textId="44637F54" w:rsidR="00A67FEC" w:rsidRDefault="00A67FEC" w:rsidP="00A67FEC">
      <w:pPr>
        <w:pStyle w:val="ListParagraph"/>
        <w:numPr>
          <w:ilvl w:val="0"/>
          <w:numId w:val="5"/>
        </w:num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67FEC">
        <w:rPr>
          <w:rFonts w:asciiTheme="majorBidi" w:hAnsiTheme="majorBidi" w:cstheme="majorBidi"/>
          <w:b/>
          <w:bCs/>
          <w:sz w:val="24"/>
          <w:szCs w:val="24"/>
        </w:rPr>
        <w:t>DBP                                                          L) BMI</w:t>
      </w:r>
    </w:p>
    <w:p w14:paraId="40E972C6" w14:textId="77777777" w:rsidR="00A67FEC" w:rsidRPr="00A67FEC" w:rsidRDefault="00A67FEC" w:rsidP="00A67FEC">
      <w:pPr>
        <w:pStyle w:val="ListParagraph"/>
        <w:bidi w:val="0"/>
        <w:rPr>
          <w:rFonts w:asciiTheme="majorBidi" w:hAnsiTheme="majorBidi" w:cstheme="majorBidi"/>
          <w:sz w:val="24"/>
          <w:szCs w:val="24"/>
        </w:rPr>
      </w:pPr>
    </w:p>
    <w:p w14:paraId="4E8A8A52" w14:textId="01BDE7E4" w:rsidR="00B85B75" w:rsidRDefault="00B85B75" w:rsidP="00A67FEC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DA4861">
        <w:rPr>
          <w:noProof/>
        </w:rPr>
        <w:drawing>
          <wp:inline distT="0" distB="0" distL="0" distR="0" wp14:anchorId="6D75D477" wp14:editId="51494153">
            <wp:extent cx="2409825" cy="1419225"/>
            <wp:effectExtent l="0" t="0" r="9525" b="9525"/>
            <wp:docPr id="4420780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9825" cy="141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96DDDC" w14:textId="4E676887" w:rsidR="00B85B75" w:rsidRDefault="00B85B75" w:rsidP="00B85B75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M) WC</w:t>
      </w:r>
    </w:p>
    <w:p w14:paraId="1AEB1353" w14:textId="5DFF9C1C" w:rsidR="00B85B75" w:rsidRPr="00A67FEC" w:rsidRDefault="00B85B75" w:rsidP="00B85B75">
      <w:pPr>
        <w:bidi w:val="0"/>
        <w:rPr>
          <w:rFonts w:asciiTheme="majorBidi" w:hAnsiTheme="majorBidi" w:cstheme="majorBidi"/>
          <w:sz w:val="24"/>
          <w:szCs w:val="24"/>
          <w:rtl/>
        </w:rPr>
      </w:pPr>
      <w:r w:rsidRPr="00A67FEC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3. </w:t>
      </w:r>
      <w:r w:rsidRPr="00A67FEC">
        <w:rPr>
          <w:rFonts w:asciiTheme="majorBidi" w:hAnsiTheme="majorBidi" w:cstheme="majorBidi"/>
          <w:sz w:val="24"/>
          <w:szCs w:val="24"/>
        </w:rPr>
        <w:t xml:space="preserve">Funnel plot for the effect of sumac consumption on </w:t>
      </w:r>
      <w:r>
        <w:rPr>
          <w:rFonts w:asciiTheme="majorBidi" w:hAnsiTheme="majorBidi" w:cstheme="majorBidi"/>
          <w:sz w:val="24"/>
          <w:szCs w:val="24"/>
        </w:rPr>
        <w:t>I</w:t>
      </w:r>
      <w:r w:rsidRPr="00A67FEC">
        <w:rPr>
          <w:rFonts w:asciiTheme="majorBidi" w:hAnsiTheme="majorBidi" w:cstheme="majorBidi"/>
          <w:sz w:val="24"/>
          <w:szCs w:val="24"/>
        </w:rPr>
        <w:t xml:space="preserve">) </w:t>
      </w:r>
      <w:r>
        <w:rPr>
          <w:rFonts w:asciiTheme="majorBidi" w:hAnsiTheme="majorBidi" w:cstheme="majorBidi"/>
          <w:sz w:val="24"/>
          <w:szCs w:val="24"/>
        </w:rPr>
        <w:t>SBP</w:t>
      </w:r>
      <w:r w:rsidRPr="00A67FEC">
        <w:rPr>
          <w:rFonts w:asciiTheme="majorBidi" w:hAnsiTheme="majorBidi" w:cstheme="majorBidi"/>
          <w:sz w:val="24"/>
          <w:szCs w:val="24"/>
        </w:rPr>
        <w:t xml:space="preserve">; </w:t>
      </w:r>
      <w:r>
        <w:rPr>
          <w:rFonts w:asciiTheme="majorBidi" w:hAnsiTheme="majorBidi" w:cstheme="majorBidi"/>
          <w:sz w:val="24"/>
          <w:szCs w:val="24"/>
        </w:rPr>
        <w:t>J</w:t>
      </w:r>
      <w:r w:rsidRPr="00A67FEC">
        <w:rPr>
          <w:rFonts w:asciiTheme="majorBidi" w:hAnsiTheme="majorBidi" w:cstheme="majorBidi"/>
          <w:sz w:val="24"/>
          <w:szCs w:val="24"/>
        </w:rPr>
        <w:t xml:space="preserve">) </w:t>
      </w:r>
      <w:r>
        <w:rPr>
          <w:rFonts w:asciiTheme="majorBidi" w:hAnsiTheme="majorBidi" w:cstheme="majorBidi"/>
          <w:sz w:val="24"/>
          <w:szCs w:val="24"/>
        </w:rPr>
        <w:t>DBP</w:t>
      </w:r>
      <w:r w:rsidRPr="00A67FEC">
        <w:rPr>
          <w:rFonts w:asciiTheme="majorBidi" w:hAnsiTheme="majorBidi" w:cstheme="majorBidi"/>
          <w:sz w:val="24"/>
          <w:szCs w:val="24"/>
        </w:rPr>
        <w:t xml:space="preserve">; </w:t>
      </w:r>
      <w:r>
        <w:rPr>
          <w:rFonts w:asciiTheme="majorBidi" w:hAnsiTheme="majorBidi" w:cstheme="majorBidi"/>
          <w:sz w:val="24"/>
          <w:szCs w:val="24"/>
        </w:rPr>
        <w:t>K</w:t>
      </w:r>
      <w:r w:rsidRPr="00A67FEC">
        <w:rPr>
          <w:rFonts w:asciiTheme="majorBidi" w:hAnsiTheme="majorBidi" w:cstheme="majorBidi"/>
          <w:sz w:val="24"/>
          <w:szCs w:val="24"/>
        </w:rPr>
        <w:t xml:space="preserve">) </w:t>
      </w:r>
      <w:r>
        <w:rPr>
          <w:rFonts w:asciiTheme="majorBidi" w:hAnsiTheme="majorBidi" w:cstheme="majorBidi"/>
          <w:sz w:val="24"/>
          <w:szCs w:val="24"/>
        </w:rPr>
        <w:t>Weight</w:t>
      </w:r>
      <w:r w:rsidRPr="00A67FEC">
        <w:rPr>
          <w:rFonts w:asciiTheme="majorBidi" w:hAnsiTheme="majorBidi" w:cstheme="majorBidi"/>
          <w:sz w:val="24"/>
          <w:szCs w:val="24"/>
        </w:rPr>
        <w:t xml:space="preserve">; </w:t>
      </w:r>
      <w:r>
        <w:rPr>
          <w:rFonts w:asciiTheme="majorBidi" w:hAnsiTheme="majorBidi" w:cstheme="majorBidi"/>
          <w:sz w:val="24"/>
          <w:szCs w:val="24"/>
        </w:rPr>
        <w:t>L</w:t>
      </w:r>
      <w:r w:rsidRPr="00A67FEC">
        <w:rPr>
          <w:rFonts w:asciiTheme="majorBidi" w:hAnsiTheme="majorBidi" w:cstheme="majorBidi"/>
          <w:sz w:val="24"/>
          <w:szCs w:val="24"/>
        </w:rPr>
        <w:t xml:space="preserve">) </w:t>
      </w:r>
      <w:r>
        <w:rPr>
          <w:rFonts w:asciiTheme="majorBidi" w:hAnsiTheme="majorBidi" w:cstheme="majorBidi"/>
          <w:sz w:val="24"/>
          <w:szCs w:val="24"/>
        </w:rPr>
        <w:t>BMI and M) WC.</w:t>
      </w:r>
    </w:p>
    <w:p w14:paraId="6A3C0079" w14:textId="77777777" w:rsidR="00B85B75" w:rsidRDefault="00B85B75" w:rsidP="00B85B75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69FC99A" w14:textId="62D60CC2" w:rsidR="00A67FEC" w:rsidRPr="008B0B9B" w:rsidRDefault="00A67FEC" w:rsidP="008B0B9B">
      <w:pPr>
        <w:bidi w:val="0"/>
        <w:spacing w:after="160" w:line="259" w:lineRule="auto"/>
        <w:rPr>
          <w:rFonts w:asciiTheme="majorBidi" w:hAnsiTheme="majorBidi" w:cstheme="majorBidi"/>
          <w:sz w:val="24"/>
          <w:szCs w:val="24"/>
        </w:rPr>
        <w:sectPr w:rsidR="00A67FEC" w:rsidRPr="008B0B9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AFDED45" w14:textId="28D6BEA1" w:rsidR="005032F1" w:rsidRPr="003A504A" w:rsidRDefault="005032F1" w:rsidP="003A504A">
      <w:pPr>
        <w:bidi w:val="0"/>
        <w:rPr>
          <w:rFonts w:asciiTheme="majorBidi" w:hAnsiTheme="majorBidi" w:cstheme="majorBidi"/>
          <w:sz w:val="24"/>
          <w:szCs w:val="24"/>
        </w:rPr>
        <w:sectPr w:rsidR="005032F1" w:rsidRPr="003A504A" w:rsidSect="005032F1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42F4EEDB" w14:textId="58FD3F1A" w:rsidR="005032F1" w:rsidRPr="008B0B9B" w:rsidRDefault="005032F1" w:rsidP="008B0B9B">
      <w:pPr>
        <w:bidi w:val="0"/>
        <w:rPr>
          <w:rFonts w:asciiTheme="majorBidi" w:hAnsiTheme="majorBidi" w:cstheme="majorBidi"/>
          <w:sz w:val="24"/>
          <w:szCs w:val="24"/>
        </w:rPr>
        <w:sectPr w:rsidR="005032F1" w:rsidRPr="008B0B9B" w:rsidSect="005032F1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43B58A36" w14:textId="50BD49C4" w:rsidR="002D3B6A" w:rsidRDefault="002D3B6A" w:rsidP="002D3B6A">
      <w:pPr>
        <w:bidi w:val="0"/>
        <w:rPr>
          <w:rFonts w:asciiTheme="majorBidi" w:hAnsiTheme="majorBidi" w:cstheme="majorBidi"/>
          <w:sz w:val="24"/>
          <w:szCs w:val="24"/>
        </w:rPr>
        <w:sectPr w:rsidR="002D3B6A" w:rsidSect="002D3B6A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2AC1AA4" w14:textId="6649E2BB" w:rsidR="00596254" w:rsidRPr="00597D17" w:rsidRDefault="00596254" w:rsidP="00597D17">
      <w:pPr>
        <w:bidi w:val="0"/>
        <w:rPr>
          <w:sz w:val="40"/>
          <w:szCs w:val="40"/>
        </w:rPr>
        <w:sectPr w:rsidR="00596254" w:rsidRPr="00597D17" w:rsidSect="002D3B6A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603C16E0" w14:textId="59770DCC" w:rsidR="00596254" w:rsidRPr="00596254" w:rsidRDefault="00596254" w:rsidP="00596254">
      <w:pPr>
        <w:pStyle w:val="NormalWeb"/>
        <w:kinsoku w:val="0"/>
        <w:overflowPunct w:val="0"/>
        <w:spacing w:before="0" w:beforeAutospacing="0" w:after="0" w:afterAutospacing="0"/>
        <w:jc w:val="both"/>
        <w:textAlignment w:val="baseline"/>
        <w:rPr>
          <w:sz w:val="40"/>
          <w:szCs w:val="40"/>
        </w:rPr>
        <w:sectPr w:rsidR="00596254" w:rsidRPr="00596254" w:rsidSect="00596254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C94D87A" w14:textId="1BEF2569" w:rsidR="00F173A1" w:rsidRPr="00A31BE2" w:rsidRDefault="00F173A1" w:rsidP="00F173A1">
      <w:pPr>
        <w:bidi w:val="0"/>
        <w:ind w:left="630"/>
        <w:rPr>
          <w:rFonts w:asciiTheme="majorBidi" w:hAnsiTheme="majorBidi" w:cstheme="majorBidi"/>
          <w:b/>
          <w:bCs/>
          <w:sz w:val="24"/>
          <w:szCs w:val="24"/>
        </w:rPr>
      </w:pPr>
      <w:r w:rsidRPr="00A31BE2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1. </w:t>
      </w:r>
      <w:r w:rsidR="00ED7192" w:rsidRPr="00ED7192">
        <w:rPr>
          <w:rFonts w:asciiTheme="majorBidi" w:hAnsiTheme="majorBidi" w:cstheme="majorBidi"/>
          <w:sz w:val="24"/>
          <w:szCs w:val="24"/>
        </w:rPr>
        <w:t>Risk of bias for randomized controlled trials, assessed according to the Revised Cochrane risk-of-bias tool for randomized trials (RoB 2).</w:t>
      </w:r>
    </w:p>
    <w:tbl>
      <w:tblPr>
        <w:tblStyle w:val="TableGrid"/>
        <w:tblpPr w:leftFromText="181" w:rightFromText="181" w:vertAnchor="text" w:horzAnchor="margin" w:tblpXSpec="center" w:tblpY="289"/>
        <w:tblW w:w="5000" w:type="pct"/>
        <w:tblLook w:val="04A0" w:firstRow="1" w:lastRow="0" w:firstColumn="1" w:lastColumn="0" w:noHBand="0" w:noVBand="1"/>
      </w:tblPr>
      <w:tblGrid>
        <w:gridCol w:w="2832"/>
        <w:gridCol w:w="1560"/>
        <w:gridCol w:w="1275"/>
        <w:gridCol w:w="990"/>
        <w:gridCol w:w="1704"/>
        <w:gridCol w:w="1836"/>
        <w:gridCol w:w="1623"/>
        <w:gridCol w:w="1425"/>
        <w:gridCol w:w="1145"/>
      </w:tblGrid>
      <w:tr w:rsidR="00ED7192" w:rsidRPr="00ED7192" w14:paraId="2AA936D8" w14:textId="77777777" w:rsidTr="00ED7192">
        <w:trPr>
          <w:trHeight w:val="699"/>
        </w:trPr>
        <w:tc>
          <w:tcPr>
            <w:tcW w:w="984" w:type="pct"/>
          </w:tcPr>
          <w:p w14:paraId="2541B9B5" w14:textId="77777777" w:rsidR="00F173A1" w:rsidRPr="00ED7192" w:rsidRDefault="00F173A1" w:rsidP="007C392A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Study</w:t>
            </w:r>
          </w:p>
        </w:tc>
        <w:tc>
          <w:tcPr>
            <w:tcW w:w="542" w:type="pct"/>
          </w:tcPr>
          <w:p w14:paraId="657E121E" w14:textId="77777777" w:rsidR="00F173A1" w:rsidRPr="00ED7192" w:rsidRDefault="00F173A1" w:rsidP="007C392A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Random sequence generation</w:t>
            </w:r>
          </w:p>
        </w:tc>
        <w:tc>
          <w:tcPr>
            <w:tcW w:w="443" w:type="pct"/>
          </w:tcPr>
          <w:p w14:paraId="308A0009" w14:textId="77777777" w:rsidR="00F173A1" w:rsidRPr="00ED7192" w:rsidRDefault="00F173A1" w:rsidP="007C392A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Allocation concealment</w:t>
            </w:r>
          </w:p>
        </w:tc>
        <w:tc>
          <w:tcPr>
            <w:tcW w:w="344" w:type="pct"/>
          </w:tcPr>
          <w:p w14:paraId="39302BC4" w14:textId="77777777" w:rsidR="00F173A1" w:rsidRPr="00ED7192" w:rsidRDefault="00F173A1" w:rsidP="007C392A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Selective reporting</w:t>
            </w:r>
          </w:p>
        </w:tc>
        <w:tc>
          <w:tcPr>
            <w:tcW w:w="592" w:type="pct"/>
          </w:tcPr>
          <w:p w14:paraId="080BD785" w14:textId="77777777" w:rsidR="00F173A1" w:rsidRPr="00ED7192" w:rsidRDefault="00F173A1" w:rsidP="007C392A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Other sources of bias</w:t>
            </w:r>
          </w:p>
        </w:tc>
        <w:tc>
          <w:tcPr>
            <w:tcW w:w="638" w:type="pct"/>
          </w:tcPr>
          <w:p w14:paraId="4957D093" w14:textId="77777777" w:rsidR="00F173A1" w:rsidRPr="00ED7192" w:rsidRDefault="00F173A1" w:rsidP="007C392A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Blinding (participants and personnel)</w:t>
            </w:r>
          </w:p>
        </w:tc>
        <w:tc>
          <w:tcPr>
            <w:tcW w:w="564" w:type="pct"/>
          </w:tcPr>
          <w:p w14:paraId="48E96747" w14:textId="77777777" w:rsidR="00F173A1" w:rsidRPr="00ED7192" w:rsidRDefault="00F173A1" w:rsidP="007C392A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Blinding (outcome assessment)</w:t>
            </w:r>
          </w:p>
        </w:tc>
        <w:tc>
          <w:tcPr>
            <w:tcW w:w="495" w:type="pct"/>
          </w:tcPr>
          <w:p w14:paraId="3D2BDA65" w14:textId="77777777" w:rsidR="00F173A1" w:rsidRPr="00ED7192" w:rsidRDefault="00F173A1" w:rsidP="007C392A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Incomplete outcome data</w:t>
            </w:r>
          </w:p>
        </w:tc>
        <w:tc>
          <w:tcPr>
            <w:tcW w:w="398" w:type="pct"/>
          </w:tcPr>
          <w:p w14:paraId="56663918" w14:textId="77777777" w:rsidR="00F173A1" w:rsidRPr="00ED7192" w:rsidRDefault="00F173A1" w:rsidP="007C392A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General risk of bias</w:t>
            </w:r>
          </w:p>
        </w:tc>
      </w:tr>
      <w:tr w:rsidR="00ED7192" w:rsidRPr="00ED7192" w14:paraId="6FF22DAE" w14:textId="77777777" w:rsidTr="00ED7192">
        <w:trPr>
          <w:trHeight w:val="460"/>
        </w:trPr>
        <w:tc>
          <w:tcPr>
            <w:tcW w:w="984" w:type="pct"/>
          </w:tcPr>
          <w:p w14:paraId="38A9D03D" w14:textId="53A03C49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kern w:val="24"/>
                <w:sz w:val="16"/>
                <w:szCs w:val="16"/>
              </w:rPr>
              <w:t>Rahideh et al.</w:t>
            </w:r>
          </w:p>
        </w:tc>
        <w:tc>
          <w:tcPr>
            <w:tcW w:w="542" w:type="pct"/>
          </w:tcPr>
          <w:p w14:paraId="65A690D8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443" w:type="pct"/>
          </w:tcPr>
          <w:p w14:paraId="420FA2C2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344" w:type="pct"/>
          </w:tcPr>
          <w:p w14:paraId="6CE3C2B7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592" w:type="pct"/>
          </w:tcPr>
          <w:p w14:paraId="78B1E94D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638" w:type="pct"/>
          </w:tcPr>
          <w:p w14:paraId="5C5034DE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564" w:type="pct"/>
          </w:tcPr>
          <w:p w14:paraId="0C091945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495" w:type="pct"/>
          </w:tcPr>
          <w:p w14:paraId="541B1FC4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398" w:type="pct"/>
          </w:tcPr>
          <w:p w14:paraId="2F9E88C8" w14:textId="402E8968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Some concerns</w:t>
            </w:r>
          </w:p>
        </w:tc>
      </w:tr>
      <w:tr w:rsidR="00ED7192" w:rsidRPr="00ED7192" w14:paraId="21FC47AD" w14:textId="77777777" w:rsidTr="00ED7192">
        <w:trPr>
          <w:trHeight w:val="451"/>
        </w:trPr>
        <w:tc>
          <w:tcPr>
            <w:tcW w:w="984" w:type="pct"/>
          </w:tcPr>
          <w:p w14:paraId="38CF61ED" w14:textId="770D7D28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kern w:val="24"/>
                <w:sz w:val="16"/>
                <w:szCs w:val="16"/>
              </w:rPr>
              <w:t>Asgary et al.</w:t>
            </w:r>
          </w:p>
        </w:tc>
        <w:tc>
          <w:tcPr>
            <w:tcW w:w="542" w:type="pct"/>
          </w:tcPr>
          <w:p w14:paraId="06EC825D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443" w:type="pct"/>
          </w:tcPr>
          <w:p w14:paraId="3A51E547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344" w:type="pct"/>
          </w:tcPr>
          <w:p w14:paraId="72D5B72C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592" w:type="pct"/>
          </w:tcPr>
          <w:p w14:paraId="0BE0FFC9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638" w:type="pct"/>
          </w:tcPr>
          <w:p w14:paraId="51C16B9B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564" w:type="pct"/>
          </w:tcPr>
          <w:p w14:paraId="0449EBE2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495" w:type="pct"/>
          </w:tcPr>
          <w:p w14:paraId="22EAF706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398" w:type="pct"/>
          </w:tcPr>
          <w:p w14:paraId="2B136451" w14:textId="3A2E324E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Some concerns</w:t>
            </w:r>
          </w:p>
        </w:tc>
      </w:tr>
      <w:tr w:rsidR="00ED7192" w:rsidRPr="00ED7192" w14:paraId="1443FB26" w14:textId="77777777" w:rsidTr="00ED7192">
        <w:trPr>
          <w:trHeight w:val="451"/>
        </w:trPr>
        <w:tc>
          <w:tcPr>
            <w:tcW w:w="984" w:type="pct"/>
          </w:tcPr>
          <w:p w14:paraId="66567FED" w14:textId="020E1EBF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kern w:val="24"/>
                <w:sz w:val="16"/>
                <w:szCs w:val="16"/>
              </w:rPr>
              <w:t>Shidfar et al</w:t>
            </w:r>
          </w:p>
        </w:tc>
        <w:tc>
          <w:tcPr>
            <w:tcW w:w="542" w:type="pct"/>
          </w:tcPr>
          <w:p w14:paraId="1F769D43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443" w:type="pct"/>
          </w:tcPr>
          <w:p w14:paraId="247BD7FA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344" w:type="pct"/>
          </w:tcPr>
          <w:p w14:paraId="3E1953FC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592" w:type="pct"/>
          </w:tcPr>
          <w:p w14:paraId="6CB7ACEE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638" w:type="pct"/>
          </w:tcPr>
          <w:p w14:paraId="5D72241D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564" w:type="pct"/>
          </w:tcPr>
          <w:p w14:paraId="7EE05DE6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495" w:type="pct"/>
          </w:tcPr>
          <w:p w14:paraId="007F39F1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398" w:type="pct"/>
          </w:tcPr>
          <w:p w14:paraId="2BDE8FEB" w14:textId="45B31662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High risk of bias</w:t>
            </w:r>
          </w:p>
        </w:tc>
      </w:tr>
      <w:tr w:rsidR="00ED7192" w:rsidRPr="00ED7192" w14:paraId="33D171AC" w14:textId="77777777" w:rsidTr="00ED7192">
        <w:trPr>
          <w:trHeight w:val="451"/>
        </w:trPr>
        <w:tc>
          <w:tcPr>
            <w:tcW w:w="984" w:type="pct"/>
          </w:tcPr>
          <w:p w14:paraId="0F069871" w14:textId="65218A60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kern w:val="24"/>
                <w:sz w:val="16"/>
                <w:szCs w:val="16"/>
              </w:rPr>
              <w:t>Ardalani et al.</w:t>
            </w:r>
          </w:p>
        </w:tc>
        <w:tc>
          <w:tcPr>
            <w:tcW w:w="542" w:type="pct"/>
          </w:tcPr>
          <w:p w14:paraId="0B12E8A7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443" w:type="pct"/>
          </w:tcPr>
          <w:p w14:paraId="6F741656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344" w:type="pct"/>
          </w:tcPr>
          <w:p w14:paraId="5389C442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592" w:type="pct"/>
          </w:tcPr>
          <w:p w14:paraId="673B067E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638" w:type="pct"/>
          </w:tcPr>
          <w:p w14:paraId="5E750CE7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564" w:type="pct"/>
          </w:tcPr>
          <w:p w14:paraId="4B7CE0CB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495" w:type="pct"/>
          </w:tcPr>
          <w:p w14:paraId="10C8B4A6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398" w:type="pct"/>
          </w:tcPr>
          <w:p w14:paraId="7EC7032B" w14:textId="2473F1B2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High risk of bias</w:t>
            </w:r>
          </w:p>
        </w:tc>
      </w:tr>
      <w:tr w:rsidR="00ED7192" w:rsidRPr="00ED7192" w14:paraId="12127CD7" w14:textId="77777777" w:rsidTr="00ED7192">
        <w:trPr>
          <w:trHeight w:val="451"/>
        </w:trPr>
        <w:tc>
          <w:tcPr>
            <w:tcW w:w="984" w:type="pct"/>
          </w:tcPr>
          <w:p w14:paraId="0502A071" w14:textId="340907D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kern w:val="24"/>
                <w:sz w:val="16"/>
                <w:szCs w:val="16"/>
              </w:rPr>
              <w:t>Heydari et al.</w:t>
            </w:r>
          </w:p>
        </w:tc>
        <w:tc>
          <w:tcPr>
            <w:tcW w:w="542" w:type="pct"/>
          </w:tcPr>
          <w:p w14:paraId="50D1B111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443" w:type="pct"/>
          </w:tcPr>
          <w:p w14:paraId="1782C4DA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344" w:type="pct"/>
          </w:tcPr>
          <w:p w14:paraId="0EC69359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592" w:type="pct"/>
          </w:tcPr>
          <w:p w14:paraId="730F80FD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638" w:type="pct"/>
          </w:tcPr>
          <w:p w14:paraId="34D46AF0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564" w:type="pct"/>
          </w:tcPr>
          <w:p w14:paraId="54174AEF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495" w:type="pct"/>
          </w:tcPr>
          <w:p w14:paraId="1CA2932F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398" w:type="pct"/>
          </w:tcPr>
          <w:p w14:paraId="23F53C2E" w14:textId="16166680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High risk of bias</w:t>
            </w:r>
          </w:p>
        </w:tc>
      </w:tr>
      <w:tr w:rsidR="00ED7192" w:rsidRPr="00ED7192" w14:paraId="3EB3E206" w14:textId="77777777" w:rsidTr="00ED7192">
        <w:trPr>
          <w:trHeight w:val="451"/>
        </w:trPr>
        <w:tc>
          <w:tcPr>
            <w:tcW w:w="984" w:type="pct"/>
          </w:tcPr>
          <w:p w14:paraId="6A4C0C8F" w14:textId="3F9CD992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kern w:val="24"/>
                <w:sz w:val="16"/>
                <w:szCs w:val="16"/>
              </w:rPr>
              <w:t>Hariri et al.</w:t>
            </w:r>
          </w:p>
        </w:tc>
        <w:tc>
          <w:tcPr>
            <w:tcW w:w="542" w:type="pct"/>
          </w:tcPr>
          <w:p w14:paraId="028ABC98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443" w:type="pct"/>
          </w:tcPr>
          <w:p w14:paraId="1F71C340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344" w:type="pct"/>
          </w:tcPr>
          <w:p w14:paraId="6A5C3249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592" w:type="pct"/>
          </w:tcPr>
          <w:p w14:paraId="6E0208A9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H</w:t>
            </w:r>
          </w:p>
        </w:tc>
        <w:tc>
          <w:tcPr>
            <w:tcW w:w="638" w:type="pct"/>
          </w:tcPr>
          <w:p w14:paraId="5F133C0B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564" w:type="pct"/>
          </w:tcPr>
          <w:p w14:paraId="7FF36D8D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495" w:type="pct"/>
          </w:tcPr>
          <w:p w14:paraId="38BEA838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398" w:type="pct"/>
          </w:tcPr>
          <w:p w14:paraId="054838B3" w14:textId="61861CD6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High risk of bias</w:t>
            </w:r>
          </w:p>
        </w:tc>
      </w:tr>
      <w:tr w:rsidR="00ED7192" w:rsidRPr="00ED7192" w14:paraId="44E9C1ED" w14:textId="77777777" w:rsidTr="00ED7192">
        <w:trPr>
          <w:trHeight w:val="451"/>
        </w:trPr>
        <w:tc>
          <w:tcPr>
            <w:tcW w:w="984" w:type="pct"/>
          </w:tcPr>
          <w:p w14:paraId="15F2E676" w14:textId="0583D391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kern w:val="24"/>
                <w:sz w:val="16"/>
                <w:szCs w:val="16"/>
              </w:rPr>
              <w:t>Hajmohammadi et al.</w:t>
            </w:r>
          </w:p>
        </w:tc>
        <w:tc>
          <w:tcPr>
            <w:tcW w:w="542" w:type="pct"/>
          </w:tcPr>
          <w:p w14:paraId="227FEE06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443" w:type="pct"/>
          </w:tcPr>
          <w:p w14:paraId="20DB15A7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344" w:type="pct"/>
          </w:tcPr>
          <w:p w14:paraId="0FDA675C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592" w:type="pct"/>
          </w:tcPr>
          <w:p w14:paraId="48BBF708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H</w:t>
            </w:r>
          </w:p>
        </w:tc>
        <w:tc>
          <w:tcPr>
            <w:tcW w:w="638" w:type="pct"/>
          </w:tcPr>
          <w:p w14:paraId="6E00DA1A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564" w:type="pct"/>
          </w:tcPr>
          <w:p w14:paraId="31BBFC60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H</w:t>
            </w:r>
          </w:p>
        </w:tc>
        <w:tc>
          <w:tcPr>
            <w:tcW w:w="495" w:type="pct"/>
          </w:tcPr>
          <w:p w14:paraId="13CDBC21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398" w:type="pct"/>
          </w:tcPr>
          <w:p w14:paraId="56B6FBE1" w14:textId="6E45A1AF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High risk of bias</w:t>
            </w:r>
          </w:p>
        </w:tc>
      </w:tr>
      <w:tr w:rsidR="00ED7192" w:rsidRPr="00ED7192" w14:paraId="4458D96E" w14:textId="77777777" w:rsidTr="00ED7192">
        <w:trPr>
          <w:trHeight w:val="451"/>
        </w:trPr>
        <w:tc>
          <w:tcPr>
            <w:tcW w:w="984" w:type="pct"/>
          </w:tcPr>
          <w:p w14:paraId="56C17D1C" w14:textId="1E5F7B3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kern w:val="24"/>
                <w:sz w:val="16"/>
                <w:szCs w:val="16"/>
              </w:rPr>
              <w:t>Rouhi-Boroujeni et al.</w:t>
            </w:r>
          </w:p>
        </w:tc>
        <w:tc>
          <w:tcPr>
            <w:tcW w:w="542" w:type="pct"/>
          </w:tcPr>
          <w:p w14:paraId="57E9771C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443" w:type="pct"/>
          </w:tcPr>
          <w:p w14:paraId="328B4224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344" w:type="pct"/>
          </w:tcPr>
          <w:p w14:paraId="2375382C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592" w:type="pct"/>
          </w:tcPr>
          <w:p w14:paraId="62F8A256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H</w:t>
            </w:r>
          </w:p>
        </w:tc>
        <w:tc>
          <w:tcPr>
            <w:tcW w:w="638" w:type="pct"/>
          </w:tcPr>
          <w:p w14:paraId="7778997A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564" w:type="pct"/>
          </w:tcPr>
          <w:p w14:paraId="68A4CE29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H</w:t>
            </w:r>
          </w:p>
        </w:tc>
        <w:tc>
          <w:tcPr>
            <w:tcW w:w="495" w:type="pct"/>
          </w:tcPr>
          <w:p w14:paraId="1585EA04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398" w:type="pct"/>
          </w:tcPr>
          <w:p w14:paraId="4D6F5D3D" w14:textId="40C7A208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High risk of bias</w:t>
            </w:r>
          </w:p>
        </w:tc>
      </w:tr>
      <w:tr w:rsidR="00ED7192" w:rsidRPr="00ED7192" w14:paraId="737308BB" w14:textId="77777777" w:rsidTr="00ED7192">
        <w:trPr>
          <w:trHeight w:val="451"/>
        </w:trPr>
        <w:tc>
          <w:tcPr>
            <w:tcW w:w="984" w:type="pct"/>
          </w:tcPr>
          <w:p w14:paraId="1F9A3CDC" w14:textId="7DDB86A9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kern w:val="24"/>
                <w:sz w:val="16"/>
                <w:szCs w:val="16"/>
              </w:rPr>
              <w:t xml:space="preserve">Ehsani et al. </w:t>
            </w:r>
          </w:p>
        </w:tc>
        <w:tc>
          <w:tcPr>
            <w:tcW w:w="542" w:type="pct"/>
          </w:tcPr>
          <w:p w14:paraId="7B1D8CF9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443" w:type="pct"/>
          </w:tcPr>
          <w:p w14:paraId="37B6307B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344" w:type="pct"/>
          </w:tcPr>
          <w:p w14:paraId="636EBA9E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592" w:type="pct"/>
          </w:tcPr>
          <w:p w14:paraId="29FA3ABB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H</w:t>
            </w:r>
          </w:p>
        </w:tc>
        <w:tc>
          <w:tcPr>
            <w:tcW w:w="638" w:type="pct"/>
          </w:tcPr>
          <w:p w14:paraId="7FABF105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564" w:type="pct"/>
          </w:tcPr>
          <w:p w14:paraId="024A4BE6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H</w:t>
            </w:r>
          </w:p>
        </w:tc>
        <w:tc>
          <w:tcPr>
            <w:tcW w:w="495" w:type="pct"/>
          </w:tcPr>
          <w:p w14:paraId="774E6C6D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398" w:type="pct"/>
          </w:tcPr>
          <w:p w14:paraId="16A28272" w14:textId="1106BE62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High risk of bias</w:t>
            </w:r>
          </w:p>
        </w:tc>
      </w:tr>
      <w:tr w:rsidR="00ED7192" w:rsidRPr="00ED7192" w14:paraId="079304D6" w14:textId="77777777" w:rsidTr="00ED7192">
        <w:trPr>
          <w:trHeight w:val="451"/>
        </w:trPr>
        <w:tc>
          <w:tcPr>
            <w:tcW w:w="984" w:type="pct"/>
          </w:tcPr>
          <w:p w14:paraId="1F22EC6A" w14:textId="78CBA886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kern w:val="24"/>
                <w:sz w:val="16"/>
                <w:szCs w:val="16"/>
              </w:rPr>
              <w:t>Kazemi et al</w:t>
            </w:r>
          </w:p>
        </w:tc>
        <w:tc>
          <w:tcPr>
            <w:tcW w:w="542" w:type="pct"/>
          </w:tcPr>
          <w:p w14:paraId="19D4695D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443" w:type="pct"/>
          </w:tcPr>
          <w:p w14:paraId="04DAD9DF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344" w:type="pct"/>
          </w:tcPr>
          <w:p w14:paraId="5AE5059E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592" w:type="pct"/>
          </w:tcPr>
          <w:p w14:paraId="1F1574CA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H</w:t>
            </w:r>
          </w:p>
        </w:tc>
        <w:tc>
          <w:tcPr>
            <w:tcW w:w="638" w:type="pct"/>
          </w:tcPr>
          <w:p w14:paraId="152E1C90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564" w:type="pct"/>
          </w:tcPr>
          <w:p w14:paraId="250A761D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H</w:t>
            </w:r>
          </w:p>
        </w:tc>
        <w:tc>
          <w:tcPr>
            <w:tcW w:w="495" w:type="pct"/>
          </w:tcPr>
          <w:p w14:paraId="1D61FA0C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398" w:type="pct"/>
          </w:tcPr>
          <w:p w14:paraId="52C26B16" w14:textId="57B246F1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High risk of bias</w:t>
            </w:r>
          </w:p>
        </w:tc>
      </w:tr>
      <w:tr w:rsidR="00ED7192" w:rsidRPr="00ED7192" w14:paraId="344023F0" w14:textId="77777777" w:rsidTr="00ED7192">
        <w:trPr>
          <w:trHeight w:val="451"/>
        </w:trPr>
        <w:tc>
          <w:tcPr>
            <w:tcW w:w="984" w:type="pct"/>
          </w:tcPr>
          <w:p w14:paraId="2E2D310D" w14:textId="1ECA818F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kern w:val="24"/>
                <w:sz w:val="16"/>
                <w:szCs w:val="16"/>
              </w:rPr>
              <w:t>Fatahi Ardakani et al</w:t>
            </w:r>
          </w:p>
        </w:tc>
        <w:tc>
          <w:tcPr>
            <w:tcW w:w="542" w:type="pct"/>
          </w:tcPr>
          <w:p w14:paraId="16BF991D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443" w:type="pct"/>
          </w:tcPr>
          <w:p w14:paraId="4F61BBC2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344" w:type="pct"/>
          </w:tcPr>
          <w:p w14:paraId="736CF397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592" w:type="pct"/>
          </w:tcPr>
          <w:p w14:paraId="35C9DA32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H</w:t>
            </w:r>
          </w:p>
        </w:tc>
        <w:tc>
          <w:tcPr>
            <w:tcW w:w="638" w:type="pct"/>
          </w:tcPr>
          <w:p w14:paraId="1BC49133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564" w:type="pct"/>
          </w:tcPr>
          <w:p w14:paraId="5F030D9E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H</w:t>
            </w:r>
          </w:p>
        </w:tc>
        <w:tc>
          <w:tcPr>
            <w:tcW w:w="495" w:type="pct"/>
          </w:tcPr>
          <w:p w14:paraId="132E5A2A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398" w:type="pct"/>
          </w:tcPr>
          <w:p w14:paraId="7445C915" w14:textId="6F557E3A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High risk of bias</w:t>
            </w:r>
          </w:p>
        </w:tc>
      </w:tr>
      <w:tr w:rsidR="00ED7192" w:rsidRPr="00ED7192" w14:paraId="55AD6621" w14:textId="77777777" w:rsidTr="00ED7192">
        <w:trPr>
          <w:trHeight w:val="451"/>
        </w:trPr>
        <w:tc>
          <w:tcPr>
            <w:tcW w:w="984" w:type="pct"/>
          </w:tcPr>
          <w:p w14:paraId="1BAF8B07" w14:textId="0BBDBEF3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kern w:val="24"/>
                <w:sz w:val="16"/>
                <w:szCs w:val="16"/>
              </w:rPr>
              <w:t>Hajhashemy et al</w:t>
            </w:r>
          </w:p>
        </w:tc>
        <w:tc>
          <w:tcPr>
            <w:tcW w:w="542" w:type="pct"/>
          </w:tcPr>
          <w:p w14:paraId="3875410B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443" w:type="pct"/>
          </w:tcPr>
          <w:p w14:paraId="054D1100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344" w:type="pct"/>
          </w:tcPr>
          <w:p w14:paraId="7891E3D8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592" w:type="pct"/>
          </w:tcPr>
          <w:p w14:paraId="0FDED42D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638" w:type="pct"/>
          </w:tcPr>
          <w:p w14:paraId="727E7BD1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564" w:type="pct"/>
          </w:tcPr>
          <w:p w14:paraId="7960E6FA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495" w:type="pct"/>
          </w:tcPr>
          <w:p w14:paraId="1589EDF3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398" w:type="pct"/>
          </w:tcPr>
          <w:p w14:paraId="677A30C2" w14:textId="2C8B2C08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High risk of bias</w:t>
            </w:r>
          </w:p>
        </w:tc>
      </w:tr>
      <w:tr w:rsidR="00ED7192" w:rsidRPr="00ED7192" w14:paraId="455C4515" w14:textId="77777777" w:rsidTr="00ED7192">
        <w:trPr>
          <w:trHeight w:val="451"/>
        </w:trPr>
        <w:tc>
          <w:tcPr>
            <w:tcW w:w="984" w:type="pct"/>
          </w:tcPr>
          <w:p w14:paraId="7833F027" w14:textId="15275D83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kern w:val="24"/>
                <w:sz w:val="16"/>
                <w:szCs w:val="16"/>
              </w:rPr>
              <w:t>Alahnoori et al</w:t>
            </w:r>
          </w:p>
        </w:tc>
        <w:tc>
          <w:tcPr>
            <w:tcW w:w="542" w:type="pct"/>
          </w:tcPr>
          <w:p w14:paraId="7B910525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443" w:type="pct"/>
          </w:tcPr>
          <w:p w14:paraId="057F5BC0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344" w:type="pct"/>
          </w:tcPr>
          <w:p w14:paraId="01EF793F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592" w:type="pct"/>
          </w:tcPr>
          <w:p w14:paraId="5B0B049B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638" w:type="pct"/>
          </w:tcPr>
          <w:p w14:paraId="50BC9A48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564" w:type="pct"/>
          </w:tcPr>
          <w:p w14:paraId="6E77A32E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495" w:type="pct"/>
          </w:tcPr>
          <w:p w14:paraId="7EBC128B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398" w:type="pct"/>
          </w:tcPr>
          <w:p w14:paraId="10206200" w14:textId="7C125591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High risk of bias</w:t>
            </w:r>
          </w:p>
        </w:tc>
      </w:tr>
      <w:tr w:rsidR="00ED7192" w:rsidRPr="00ED7192" w14:paraId="48129C1C" w14:textId="77777777" w:rsidTr="00ED7192">
        <w:trPr>
          <w:trHeight w:val="451"/>
        </w:trPr>
        <w:tc>
          <w:tcPr>
            <w:tcW w:w="984" w:type="pct"/>
          </w:tcPr>
          <w:p w14:paraId="7FD32179" w14:textId="5DE33A9F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kern w:val="24"/>
                <w:sz w:val="16"/>
                <w:szCs w:val="16"/>
              </w:rPr>
              <w:t>Afandak et al</w:t>
            </w:r>
          </w:p>
        </w:tc>
        <w:tc>
          <w:tcPr>
            <w:tcW w:w="542" w:type="pct"/>
          </w:tcPr>
          <w:p w14:paraId="61B81FE8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443" w:type="pct"/>
          </w:tcPr>
          <w:p w14:paraId="6FACF858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344" w:type="pct"/>
          </w:tcPr>
          <w:p w14:paraId="59C04BD7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592" w:type="pct"/>
          </w:tcPr>
          <w:p w14:paraId="412A6B52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638" w:type="pct"/>
          </w:tcPr>
          <w:p w14:paraId="1363F811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564" w:type="pct"/>
          </w:tcPr>
          <w:p w14:paraId="7D305E64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495" w:type="pct"/>
          </w:tcPr>
          <w:p w14:paraId="43A227B3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398" w:type="pct"/>
          </w:tcPr>
          <w:p w14:paraId="3ED9E428" w14:textId="3A1D8CA2" w:rsidR="00ED7192" w:rsidRPr="00ED7192" w:rsidRDefault="00DF1AAB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F1AAB">
              <w:rPr>
                <w:rFonts w:asciiTheme="majorBidi" w:hAnsiTheme="majorBidi" w:cstheme="majorBidi"/>
                <w:sz w:val="16"/>
                <w:szCs w:val="16"/>
              </w:rPr>
              <w:t>Some concerns</w:t>
            </w:r>
          </w:p>
        </w:tc>
      </w:tr>
      <w:tr w:rsidR="00ED7192" w:rsidRPr="00ED7192" w14:paraId="336C8FD7" w14:textId="77777777" w:rsidTr="00ED7192">
        <w:trPr>
          <w:trHeight w:val="451"/>
        </w:trPr>
        <w:tc>
          <w:tcPr>
            <w:tcW w:w="984" w:type="pct"/>
          </w:tcPr>
          <w:p w14:paraId="0CFBC640" w14:textId="373B2FCC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kern w:val="24"/>
                <w:sz w:val="16"/>
                <w:szCs w:val="16"/>
              </w:rPr>
              <w:lastRenderedPageBreak/>
              <w:t>Hariri et al.</w:t>
            </w:r>
          </w:p>
        </w:tc>
        <w:tc>
          <w:tcPr>
            <w:tcW w:w="542" w:type="pct"/>
          </w:tcPr>
          <w:p w14:paraId="31F14431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443" w:type="pct"/>
          </w:tcPr>
          <w:p w14:paraId="0FD1D575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344" w:type="pct"/>
          </w:tcPr>
          <w:p w14:paraId="7FF6B22E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592" w:type="pct"/>
          </w:tcPr>
          <w:p w14:paraId="361E9642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H</w:t>
            </w:r>
          </w:p>
        </w:tc>
        <w:tc>
          <w:tcPr>
            <w:tcW w:w="638" w:type="pct"/>
          </w:tcPr>
          <w:p w14:paraId="4E772C15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564" w:type="pct"/>
          </w:tcPr>
          <w:p w14:paraId="4CE2EDC1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H</w:t>
            </w:r>
          </w:p>
        </w:tc>
        <w:tc>
          <w:tcPr>
            <w:tcW w:w="495" w:type="pct"/>
          </w:tcPr>
          <w:p w14:paraId="38C7F3EF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398" w:type="pct"/>
          </w:tcPr>
          <w:p w14:paraId="69E5E419" w14:textId="18B56249" w:rsidR="00ED7192" w:rsidRPr="00ED7192" w:rsidRDefault="00DF1AAB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F1AAB">
              <w:rPr>
                <w:rFonts w:asciiTheme="majorBidi" w:hAnsiTheme="majorBidi" w:cstheme="majorBidi"/>
                <w:sz w:val="16"/>
                <w:szCs w:val="16"/>
              </w:rPr>
              <w:t>High risk of bias</w:t>
            </w:r>
          </w:p>
        </w:tc>
      </w:tr>
      <w:tr w:rsidR="00ED7192" w:rsidRPr="00ED7192" w14:paraId="77A7B425" w14:textId="77777777" w:rsidTr="00ED7192">
        <w:trPr>
          <w:trHeight w:val="451"/>
        </w:trPr>
        <w:tc>
          <w:tcPr>
            <w:tcW w:w="984" w:type="pct"/>
          </w:tcPr>
          <w:p w14:paraId="66D6EF23" w14:textId="0DED2189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kern w:val="24"/>
                <w:sz w:val="16"/>
                <w:szCs w:val="16"/>
              </w:rPr>
              <w:t>Mirenayat et al.</w:t>
            </w:r>
          </w:p>
        </w:tc>
        <w:tc>
          <w:tcPr>
            <w:tcW w:w="542" w:type="pct"/>
          </w:tcPr>
          <w:p w14:paraId="5EA10F38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443" w:type="pct"/>
          </w:tcPr>
          <w:p w14:paraId="63D1BAB2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344" w:type="pct"/>
          </w:tcPr>
          <w:p w14:paraId="7FF43951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592" w:type="pct"/>
          </w:tcPr>
          <w:p w14:paraId="5747E5E4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638" w:type="pct"/>
          </w:tcPr>
          <w:p w14:paraId="7C4B3344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564" w:type="pct"/>
          </w:tcPr>
          <w:p w14:paraId="6BFAB6EE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495" w:type="pct"/>
          </w:tcPr>
          <w:p w14:paraId="0C48B2CA" w14:textId="77777777" w:rsidR="00ED7192" w:rsidRPr="00ED7192" w:rsidRDefault="00ED7192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7192"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398" w:type="pct"/>
          </w:tcPr>
          <w:p w14:paraId="5BFF9944" w14:textId="7C7667DD" w:rsidR="00ED7192" w:rsidRPr="00ED7192" w:rsidRDefault="00DF1AAB" w:rsidP="00ED719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F1AAB">
              <w:rPr>
                <w:rFonts w:asciiTheme="majorBidi" w:hAnsiTheme="majorBidi" w:cstheme="majorBidi"/>
                <w:sz w:val="16"/>
                <w:szCs w:val="16"/>
              </w:rPr>
              <w:t>Some concerns</w:t>
            </w:r>
          </w:p>
        </w:tc>
      </w:tr>
    </w:tbl>
    <w:p w14:paraId="77B6E59A" w14:textId="77777777" w:rsidR="00F173A1" w:rsidRPr="00247CFD" w:rsidRDefault="00F173A1" w:rsidP="00F173A1">
      <w:pPr>
        <w:bidi w:val="0"/>
        <w:rPr>
          <w:rFonts w:asciiTheme="majorBidi" w:hAnsiTheme="majorBidi" w:cstheme="majorBidi"/>
          <w:noProof/>
          <w:sz w:val="20"/>
          <w:szCs w:val="20"/>
        </w:rPr>
      </w:pPr>
    </w:p>
    <w:p w14:paraId="61B936B4" w14:textId="3C610822" w:rsidR="006F4A30" w:rsidRDefault="006F4A30" w:rsidP="00FE4511">
      <w:pPr>
        <w:bidi w:val="0"/>
        <w:rPr>
          <w:rFonts w:asciiTheme="majorBidi" w:hAnsiTheme="majorBidi" w:cstheme="majorBidi"/>
          <w:noProof/>
          <w:sz w:val="20"/>
          <w:szCs w:val="20"/>
        </w:rPr>
        <w:sectPr w:rsidR="006F4A30" w:rsidSect="006F4A30">
          <w:pgSz w:w="15840" w:h="12240" w:orient="landscape" w:code="1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margin" w:tblpXSpec="center" w:tblpY="838"/>
        <w:tblW w:w="0" w:type="auto"/>
        <w:tblLook w:val="04A0" w:firstRow="1" w:lastRow="0" w:firstColumn="1" w:lastColumn="0" w:noHBand="0" w:noVBand="1"/>
      </w:tblPr>
      <w:tblGrid>
        <w:gridCol w:w="2268"/>
        <w:gridCol w:w="1275"/>
        <w:gridCol w:w="1515"/>
        <w:gridCol w:w="900"/>
        <w:gridCol w:w="990"/>
        <w:gridCol w:w="1530"/>
        <w:gridCol w:w="901"/>
      </w:tblGrid>
      <w:tr w:rsidR="000D5C97" w14:paraId="700CE68B" w14:textId="77777777" w:rsidTr="00D83370">
        <w:trPr>
          <w:trHeight w:val="557"/>
        </w:trPr>
        <w:tc>
          <w:tcPr>
            <w:tcW w:w="2268" w:type="dxa"/>
          </w:tcPr>
          <w:p w14:paraId="2EDFDE2C" w14:textId="77777777" w:rsidR="000D5C97" w:rsidRPr="00F15BDF" w:rsidRDefault="000D5C97" w:rsidP="00D83370">
            <w:pPr>
              <w:rPr>
                <w:rFonts w:asciiTheme="majorBidi" w:eastAsia="Calibri" w:hAnsiTheme="majorBidi" w:cstheme="majorBidi"/>
                <w:b/>
                <w:bCs/>
                <w:lang w:val="en"/>
              </w:rPr>
            </w:pPr>
            <w:r w:rsidRPr="00F15BDF">
              <w:rPr>
                <w:rFonts w:asciiTheme="majorBidi" w:eastAsia="Calibri" w:hAnsiTheme="majorBidi" w:cstheme="majorBidi"/>
                <w:b/>
                <w:bCs/>
                <w:lang w:val="en"/>
              </w:rPr>
              <w:lastRenderedPageBreak/>
              <w:t>Model</w:t>
            </w:r>
          </w:p>
        </w:tc>
        <w:tc>
          <w:tcPr>
            <w:tcW w:w="3690" w:type="dxa"/>
            <w:gridSpan w:val="3"/>
          </w:tcPr>
          <w:p w14:paraId="5D5B0205" w14:textId="77777777" w:rsidR="000D5C97" w:rsidRPr="00F15BDF" w:rsidRDefault="000D5C97" w:rsidP="00D83370">
            <w:pPr>
              <w:rPr>
                <w:rFonts w:asciiTheme="majorBidi" w:eastAsia="Calibri" w:hAnsiTheme="majorBidi" w:cstheme="majorBidi"/>
                <w:b/>
                <w:bCs/>
                <w:lang w:val="en"/>
              </w:rPr>
            </w:pPr>
            <w:r w:rsidRPr="00F15BDF">
              <w:rPr>
                <w:rFonts w:asciiTheme="majorBidi" w:eastAsia="Calibri" w:hAnsiTheme="majorBidi" w:cstheme="majorBidi"/>
                <w:b/>
                <w:bCs/>
                <w:lang w:val="en"/>
              </w:rPr>
              <w:t>Fixed effect</w:t>
            </w:r>
          </w:p>
        </w:tc>
        <w:tc>
          <w:tcPr>
            <w:tcW w:w="3421" w:type="dxa"/>
            <w:gridSpan w:val="3"/>
          </w:tcPr>
          <w:p w14:paraId="07695C77" w14:textId="77777777" w:rsidR="000D5C97" w:rsidRPr="00F15BDF" w:rsidRDefault="000D5C97" w:rsidP="00D83370">
            <w:pPr>
              <w:rPr>
                <w:rFonts w:asciiTheme="majorBidi" w:eastAsia="Calibri" w:hAnsiTheme="majorBidi" w:cstheme="majorBidi"/>
                <w:b/>
                <w:bCs/>
                <w:lang w:val="en"/>
              </w:rPr>
            </w:pPr>
            <w:r w:rsidRPr="00F15BDF">
              <w:rPr>
                <w:rFonts w:asciiTheme="majorBidi" w:eastAsia="Calibri" w:hAnsiTheme="majorBidi" w:cstheme="majorBidi"/>
                <w:b/>
                <w:bCs/>
                <w:lang w:val="en"/>
              </w:rPr>
              <w:t>Random effect</w:t>
            </w:r>
          </w:p>
        </w:tc>
      </w:tr>
      <w:tr w:rsidR="000D5C97" w14:paraId="51185A7E" w14:textId="77777777" w:rsidTr="00D83370">
        <w:trPr>
          <w:trHeight w:val="458"/>
        </w:trPr>
        <w:tc>
          <w:tcPr>
            <w:tcW w:w="2268" w:type="dxa"/>
          </w:tcPr>
          <w:p w14:paraId="39F54DDE" w14:textId="77777777" w:rsidR="000D5C97" w:rsidRPr="00F15BDF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F15BDF">
              <w:rPr>
                <w:rFonts w:asciiTheme="majorBidi" w:eastAsia="Calibri" w:hAnsiTheme="majorBidi" w:cstheme="majorBidi"/>
                <w:lang w:val="en"/>
              </w:rPr>
              <w:t>-</w:t>
            </w:r>
          </w:p>
        </w:tc>
        <w:tc>
          <w:tcPr>
            <w:tcW w:w="1275" w:type="dxa"/>
          </w:tcPr>
          <w:p w14:paraId="12B922BB" w14:textId="77777777" w:rsidR="000D5C97" w:rsidRPr="00F15BDF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F15BDF">
              <w:rPr>
                <w:rFonts w:asciiTheme="majorBidi" w:eastAsia="Calibri" w:hAnsiTheme="majorBidi" w:cstheme="majorBidi"/>
                <w:lang w:val="en"/>
              </w:rPr>
              <w:t>slope</w:t>
            </w:r>
          </w:p>
        </w:tc>
        <w:tc>
          <w:tcPr>
            <w:tcW w:w="1515" w:type="dxa"/>
          </w:tcPr>
          <w:p w14:paraId="637614AE" w14:textId="77777777" w:rsidR="000D5C97" w:rsidRPr="00F15BDF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F15BDF">
              <w:rPr>
                <w:rFonts w:asciiTheme="majorBidi" w:eastAsia="Calibri" w:hAnsiTheme="majorBidi" w:cstheme="majorBidi"/>
                <w:lang w:val="en"/>
              </w:rPr>
              <w:t>95%CI</w:t>
            </w:r>
          </w:p>
        </w:tc>
        <w:tc>
          <w:tcPr>
            <w:tcW w:w="900" w:type="dxa"/>
          </w:tcPr>
          <w:p w14:paraId="4404529E" w14:textId="77777777" w:rsidR="000D5C97" w:rsidRPr="00F15BDF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F15BDF">
              <w:rPr>
                <w:rFonts w:asciiTheme="majorBidi" w:eastAsia="Calibri" w:hAnsiTheme="majorBidi" w:cstheme="majorBidi"/>
                <w:lang w:val="en"/>
              </w:rPr>
              <w:t>P</w:t>
            </w:r>
            <w:r>
              <w:rPr>
                <w:rFonts w:asciiTheme="majorBidi" w:eastAsia="Calibri" w:hAnsiTheme="majorBidi" w:cstheme="majorBidi"/>
                <w:lang w:val="en"/>
              </w:rPr>
              <w:t>-</w:t>
            </w:r>
            <w:r w:rsidRPr="00F15BDF">
              <w:rPr>
                <w:rFonts w:asciiTheme="majorBidi" w:eastAsia="Calibri" w:hAnsiTheme="majorBidi" w:cstheme="majorBidi"/>
                <w:lang w:val="en"/>
              </w:rPr>
              <w:t>valu</w:t>
            </w:r>
            <w:r>
              <w:rPr>
                <w:rFonts w:asciiTheme="majorBidi" w:eastAsia="Calibri" w:hAnsiTheme="majorBidi" w:cstheme="majorBidi"/>
                <w:lang w:val="en"/>
              </w:rPr>
              <w:t>e</w:t>
            </w:r>
          </w:p>
        </w:tc>
        <w:tc>
          <w:tcPr>
            <w:tcW w:w="990" w:type="dxa"/>
          </w:tcPr>
          <w:p w14:paraId="74E25774" w14:textId="77777777" w:rsidR="000D5C97" w:rsidRPr="00F15BDF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F15BDF">
              <w:rPr>
                <w:rFonts w:asciiTheme="majorBidi" w:eastAsia="Calibri" w:hAnsiTheme="majorBidi" w:cstheme="majorBidi"/>
                <w:lang w:val="en"/>
              </w:rPr>
              <w:t>slope</w:t>
            </w:r>
          </w:p>
        </w:tc>
        <w:tc>
          <w:tcPr>
            <w:tcW w:w="1530" w:type="dxa"/>
          </w:tcPr>
          <w:p w14:paraId="2A41F819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  <w:r w:rsidRPr="00F15BDF">
              <w:rPr>
                <w:rFonts w:asciiTheme="majorBidi" w:eastAsia="Calibri" w:hAnsiTheme="majorBidi" w:cstheme="majorBidi"/>
                <w:lang w:val="en"/>
              </w:rPr>
              <w:t>95%CI</w:t>
            </w:r>
          </w:p>
        </w:tc>
        <w:tc>
          <w:tcPr>
            <w:tcW w:w="901" w:type="dxa"/>
          </w:tcPr>
          <w:p w14:paraId="3FD7B3C5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  <w:r w:rsidRPr="00F15BDF">
              <w:rPr>
                <w:rFonts w:asciiTheme="majorBidi" w:eastAsia="Calibri" w:hAnsiTheme="majorBidi" w:cstheme="majorBidi"/>
                <w:lang w:val="en"/>
              </w:rPr>
              <w:t>P</w:t>
            </w:r>
            <w:r>
              <w:rPr>
                <w:rFonts w:asciiTheme="majorBidi" w:eastAsia="Calibri" w:hAnsiTheme="majorBidi" w:cstheme="majorBidi"/>
                <w:lang w:val="en"/>
              </w:rPr>
              <w:t>-</w:t>
            </w:r>
            <w:r w:rsidRPr="00F15BDF">
              <w:rPr>
                <w:rFonts w:asciiTheme="majorBidi" w:eastAsia="Calibri" w:hAnsiTheme="majorBidi" w:cstheme="majorBidi"/>
                <w:lang w:val="en"/>
              </w:rPr>
              <w:t>valu</w:t>
            </w:r>
            <w:r>
              <w:rPr>
                <w:rFonts w:asciiTheme="majorBidi" w:eastAsia="Calibri" w:hAnsiTheme="majorBidi" w:cstheme="majorBidi"/>
                <w:lang w:val="en"/>
              </w:rPr>
              <w:t>e</w:t>
            </w:r>
          </w:p>
        </w:tc>
      </w:tr>
      <w:tr w:rsidR="000D5C97" w14:paraId="1BE1097F" w14:textId="77777777" w:rsidTr="00D83370">
        <w:trPr>
          <w:trHeight w:val="540"/>
        </w:trPr>
        <w:tc>
          <w:tcPr>
            <w:tcW w:w="2268" w:type="dxa"/>
          </w:tcPr>
          <w:p w14:paraId="2E546A04" w14:textId="77777777" w:rsidR="000D5C97" w:rsidRPr="008F322E" w:rsidRDefault="000D5C97" w:rsidP="00D83370">
            <w:pPr>
              <w:rPr>
                <w:rFonts w:asciiTheme="majorBidi" w:eastAsia="Calibri" w:hAnsiTheme="majorBidi" w:cstheme="majorBidi"/>
                <w:b/>
                <w:bCs/>
                <w:lang w:val="en"/>
              </w:rPr>
            </w:pPr>
            <w:r w:rsidRPr="008F322E">
              <w:rPr>
                <w:rFonts w:asciiTheme="majorBidi" w:eastAsia="Calibri" w:hAnsiTheme="majorBidi" w:cstheme="majorBidi"/>
                <w:b/>
                <w:bCs/>
                <w:lang w:val="en"/>
              </w:rPr>
              <w:t>Fasting blood sugar</w:t>
            </w:r>
          </w:p>
        </w:tc>
        <w:tc>
          <w:tcPr>
            <w:tcW w:w="1275" w:type="dxa"/>
          </w:tcPr>
          <w:p w14:paraId="7773F7E9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</w:p>
        </w:tc>
        <w:tc>
          <w:tcPr>
            <w:tcW w:w="1515" w:type="dxa"/>
          </w:tcPr>
          <w:p w14:paraId="36FAAB64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</w:p>
        </w:tc>
        <w:tc>
          <w:tcPr>
            <w:tcW w:w="900" w:type="dxa"/>
          </w:tcPr>
          <w:p w14:paraId="498DFE02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</w:p>
        </w:tc>
        <w:tc>
          <w:tcPr>
            <w:tcW w:w="990" w:type="dxa"/>
          </w:tcPr>
          <w:p w14:paraId="67567508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</w:p>
        </w:tc>
        <w:tc>
          <w:tcPr>
            <w:tcW w:w="1530" w:type="dxa"/>
          </w:tcPr>
          <w:p w14:paraId="7AD499BB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</w:p>
        </w:tc>
        <w:tc>
          <w:tcPr>
            <w:tcW w:w="901" w:type="dxa"/>
          </w:tcPr>
          <w:p w14:paraId="491A955E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</w:p>
        </w:tc>
      </w:tr>
      <w:tr w:rsidR="000D5C97" w14:paraId="639A07A0" w14:textId="77777777" w:rsidTr="00D83370">
        <w:trPr>
          <w:trHeight w:val="503"/>
        </w:trPr>
        <w:tc>
          <w:tcPr>
            <w:tcW w:w="2268" w:type="dxa"/>
          </w:tcPr>
          <w:p w14:paraId="23361884" w14:textId="77777777" w:rsidR="000D5C97" w:rsidRPr="008F322E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8F322E">
              <w:rPr>
                <w:rFonts w:asciiTheme="majorBidi" w:eastAsia="Calibri" w:hAnsiTheme="majorBidi" w:cstheme="majorBidi"/>
                <w:lang w:val="en"/>
              </w:rPr>
              <w:t>Dose of consumption</w:t>
            </w:r>
          </w:p>
        </w:tc>
        <w:tc>
          <w:tcPr>
            <w:tcW w:w="1275" w:type="dxa"/>
          </w:tcPr>
          <w:p w14:paraId="6D574F73" w14:textId="77777777" w:rsidR="000D5C97" w:rsidRPr="00203A65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203A65">
              <w:rPr>
                <w:rFonts w:asciiTheme="majorBidi" w:eastAsia="Calibri" w:hAnsiTheme="majorBidi" w:cstheme="majorBidi"/>
                <w:lang w:val="en"/>
              </w:rPr>
              <w:t>-0.002</w:t>
            </w:r>
          </w:p>
        </w:tc>
        <w:tc>
          <w:tcPr>
            <w:tcW w:w="1515" w:type="dxa"/>
          </w:tcPr>
          <w:p w14:paraId="498FE444" w14:textId="77777777" w:rsidR="000D5C97" w:rsidRPr="00203A65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203A65">
              <w:rPr>
                <w:rFonts w:asciiTheme="majorBidi" w:eastAsia="Calibri" w:hAnsiTheme="majorBidi" w:cstheme="majorBidi"/>
                <w:lang w:val="en"/>
              </w:rPr>
              <w:t>-0.006,0</w:t>
            </w:r>
          </w:p>
        </w:tc>
        <w:tc>
          <w:tcPr>
            <w:tcW w:w="900" w:type="dxa"/>
          </w:tcPr>
          <w:p w14:paraId="3034D75A" w14:textId="77777777" w:rsidR="000D5C97" w:rsidRPr="00203A65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203A65">
              <w:rPr>
                <w:rFonts w:asciiTheme="majorBidi" w:eastAsia="Calibri" w:hAnsiTheme="majorBidi" w:cstheme="majorBidi"/>
                <w:lang w:val="en"/>
              </w:rPr>
              <w:t>0.09</w:t>
            </w:r>
          </w:p>
        </w:tc>
        <w:tc>
          <w:tcPr>
            <w:tcW w:w="990" w:type="dxa"/>
          </w:tcPr>
          <w:p w14:paraId="76365895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  <w:r w:rsidRPr="00203A65">
              <w:rPr>
                <w:rFonts w:asciiTheme="majorBidi" w:eastAsia="Calibri" w:hAnsiTheme="majorBidi" w:cstheme="majorBidi"/>
                <w:lang w:val="en"/>
              </w:rPr>
              <w:t>-0.002</w:t>
            </w:r>
          </w:p>
        </w:tc>
        <w:tc>
          <w:tcPr>
            <w:tcW w:w="1530" w:type="dxa"/>
          </w:tcPr>
          <w:p w14:paraId="1DF13182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  <w:r w:rsidRPr="00203A65">
              <w:rPr>
                <w:rFonts w:asciiTheme="majorBidi" w:eastAsia="Calibri" w:hAnsiTheme="majorBidi" w:cstheme="majorBidi"/>
                <w:lang w:val="en"/>
              </w:rPr>
              <w:t>-0.006,0</w:t>
            </w:r>
          </w:p>
        </w:tc>
        <w:tc>
          <w:tcPr>
            <w:tcW w:w="901" w:type="dxa"/>
          </w:tcPr>
          <w:p w14:paraId="490518ED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  <w:r w:rsidRPr="00203A65">
              <w:rPr>
                <w:rFonts w:asciiTheme="majorBidi" w:eastAsia="Calibri" w:hAnsiTheme="majorBidi" w:cstheme="majorBidi"/>
                <w:lang w:val="en"/>
              </w:rPr>
              <w:t>0.09</w:t>
            </w:r>
          </w:p>
        </w:tc>
      </w:tr>
      <w:tr w:rsidR="000D5C97" w14:paraId="17959CFB" w14:textId="77777777" w:rsidTr="00D83370">
        <w:trPr>
          <w:trHeight w:val="600"/>
        </w:trPr>
        <w:tc>
          <w:tcPr>
            <w:tcW w:w="2268" w:type="dxa"/>
          </w:tcPr>
          <w:p w14:paraId="27236290" w14:textId="77777777" w:rsidR="000D5C97" w:rsidRPr="008F322E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8F322E">
              <w:rPr>
                <w:rFonts w:asciiTheme="majorBidi" w:eastAsia="Calibri" w:hAnsiTheme="majorBidi" w:cstheme="majorBidi"/>
                <w:lang w:val="en"/>
              </w:rPr>
              <w:t>Duration of intervention</w:t>
            </w:r>
          </w:p>
        </w:tc>
        <w:tc>
          <w:tcPr>
            <w:tcW w:w="1275" w:type="dxa"/>
          </w:tcPr>
          <w:p w14:paraId="1388F533" w14:textId="77777777" w:rsidR="000D5C97" w:rsidRPr="00203A65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203A65">
              <w:rPr>
                <w:rFonts w:asciiTheme="majorBidi" w:eastAsia="Calibri" w:hAnsiTheme="majorBidi" w:cstheme="majorBidi"/>
                <w:lang w:val="en"/>
              </w:rPr>
              <w:t>-1.21</w:t>
            </w:r>
          </w:p>
        </w:tc>
        <w:tc>
          <w:tcPr>
            <w:tcW w:w="1515" w:type="dxa"/>
          </w:tcPr>
          <w:p w14:paraId="08335290" w14:textId="77777777" w:rsidR="000D5C97" w:rsidRPr="00203A65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203A65">
              <w:rPr>
                <w:rFonts w:asciiTheme="majorBidi" w:eastAsia="Calibri" w:hAnsiTheme="majorBidi" w:cstheme="majorBidi"/>
                <w:lang w:val="en"/>
              </w:rPr>
              <w:t>-1.87,</w:t>
            </w:r>
            <w:r>
              <w:rPr>
                <w:rFonts w:asciiTheme="majorBidi" w:eastAsia="Calibri" w:hAnsiTheme="majorBidi" w:cstheme="majorBidi"/>
                <w:lang w:val="en"/>
              </w:rPr>
              <w:t xml:space="preserve"> </w:t>
            </w:r>
            <w:r w:rsidRPr="00203A65">
              <w:rPr>
                <w:rFonts w:asciiTheme="majorBidi" w:eastAsia="Calibri" w:hAnsiTheme="majorBidi" w:cstheme="majorBidi"/>
                <w:lang w:val="en"/>
              </w:rPr>
              <w:t>-0.54</w:t>
            </w:r>
          </w:p>
        </w:tc>
        <w:tc>
          <w:tcPr>
            <w:tcW w:w="900" w:type="dxa"/>
          </w:tcPr>
          <w:p w14:paraId="33F31829" w14:textId="77777777" w:rsidR="000D5C97" w:rsidRPr="00203A65" w:rsidRDefault="000D5C97" w:rsidP="00D83370">
            <w:pPr>
              <w:rPr>
                <w:rFonts w:asciiTheme="majorBidi" w:eastAsia="Calibri" w:hAnsiTheme="majorBidi" w:cstheme="majorBidi"/>
                <w:b/>
                <w:bCs/>
                <w:lang w:val="en"/>
              </w:rPr>
            </w:pPr>
            <w:r w:rsidRPr="00203A65">
              <w:rPr>
                <w:rFonts w:asciiTheme="majorBidi" w:eastAsia="Calibri" w:hAnsiTheme="majorBidi" w:cstheme="majorBidi"/>
                <w:b/>
                <w:bCs/>
                <w:lang w:val="en"/>
              </w:rPr>
              <w:t>0.0004</w:t>
            </w:r>
          </w:p>
        </w:tc>
        <w:tc>
          <w:tcPr>
            <w:tcW w:w="990" w:type="dxa"/>
          </w:tcPr>
          <w:p w14:paraId="0FF29911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  <w:r w:rsidRPr="00203A65">
              <w:rPr>
                <w:rFonts w:asciiTheme="majorBidi" w:eastAsia="Calibri" w:hAnsiTheme="majorBidi" w:cstheme="majorBidi"/>
                <w:lang w:val="en"/>
              </w:rPr>
              <w:t>-1.21</w:t>
            </w:r>
          </w:p>
        </w:tc>
        <w:tc>
          <w:tcPr>
            <w:tcW w:w="1530" w:type="dxa"/>
          </w:tcPr>
          <w:p w14:paraId="68E6CF2E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  <w:r w:rsidRPr="00203A65">
              <w:rPr>
                <w:rFonts w:asciiTheme="majorBidi" w:eastAsia="Calibri" w:hAnsiTheme="majorBidi" w:cstheme="majorBidi"/>
                <w:lang w:val="en"/>
              </w:rPr>
              <w:t>-1.87,</w:t>
            </w:r>
            <w:r>
              <w:rPr>
                <w:rFonts w:asciiTheme="majorBidi" w:eastAsia="Calibri" w:hAnsiTheme="majorBidi" w:cstheme="majorBidi"/>
                <w:lang w:val="en"/>
              </w:rPr>
              <w:t xml:space="preserve"> </w:t>
            </w:r>
            <w:r w:rsidRPr="00203A65">
              <w:rPr>
                <w:rFonts w:asciiTheme="majorBidi" w:eastAsia="Calibri" w:hAnsiTheme="majorBidi" w:cstheme="majorBidi"/>
                <w:lang w:val="en"/>
              </w:rPr>
              <w:t>-0.54</w:t>
            </w:r>
          </w:p>
        </w:tc>
        <w:tc>
          <w:tcPr>
            <w:tcW w:w="901" w:type="dxa"/>
          </w:tcPr>
          <w:p w14:paraId="79A705C7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  <w:r w:rsidRPr="00203A65">
              <w:rPr>
                <w:rFonts w:asciiTheme="majorBidi" w:eastAsia="Calibri" w:hAnsiTheme="majorBidi" w:cstheme="majorBidi"/>
                <w:b/>
                <w:bCs/>
                <w:lang w:val="en"/>
              </w:rPr>
              <w:t>0.0004</w:t>
            </w:r>
          </w:p>
        </w:tc>
      </w:tr>
      <w:tr w:rsidR="000D5C97" w14:paraId="63F510C6" w14:textId="77777777" w:rsidTr="00D83370">
        <w:trPr>
          <w:trHeight w:val="458"/>
        </w:trPr>
        <w:tc>
          <w:tcPr>
            <w:tcW w:w="2268" w:type="dxa"/>
          </w:tcPr>
          <w:p w14:paraId="61B3FC0F" w14:textId="77777777" w:rsidR="000D5C97" w:rsidRPr="008F322E" w:rsidRDefault="000D5C97" w:rsidP="00D83370">
            <w:pPr>
              <w:rPr>
                <w:rFonts w:asciiTheme="majorBidi" w:eastAsia="Calibri" w:hAnsiTheme="majorBidi" w:cstheme="majorBidi"/>
                <w:b/>
                <w:bCs/>
                <w:lang w:val="en"/>
              </w:rPr>
            </w:pPr>
            <w:r w:rsidRPr="008F322E">
              <w:rPr>
                <w:rFonts w:asciiTheme="majorBidi" w:eastAsia="Calibri" w:hAnsiTheme="majorBidi" w:cstheme="majorBidi"/>
                <w:b/>
                <w:bCs/>
                <w:lang w:val="en"/>
              </w:rPr>
              <w:t>Insulin</w:t>
            </w:r>
          </w:p>
        </w:tc>
        <w:tc>
          <w:tcPr>
            <w:tcW w:w="1275" w:type="dxa"/>
          </w:tcPr>
          <w:p w14:paraId="50D9B21A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</w:p>
        </w:tc>
        <w:tc>
          <w:tcPr>
            <w:tcW w:w="1515" w:type="dxa"/>
          </w:tcPr>
          <w:p w14:paraId="4A926371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</w:p>
        </w:tc>
        <w:tc>
          <w:tcPr>
            <w:tcW w:w="900" w:type="dxa"/>
          </w:tcPr>
          <w:p w14:paraId="6CFDB147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</w:p>
        </w:tc>
        <w:tc>
          <w:tcPr>
            <w:tcW w:w="990" w:type="dxa"/>
          </w:tcPr>
          <w:p w14:paraId="5B86D8B8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</w:p>
        </w:tc>
        <w:tc>
          <w:tcPr>
            <w:tcW w:w="1530" w:type="dxa"/>
          </w:tcPr>
          <w:p w14:paraId="5F34E249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</w:p>
        </w:tc>
        <w:tc>
          <w:tcPr>
            <w:tcW w:w="901" w:type="dxa"/>
          </w:tcPr>
          <w:p w14:paraId="0AD9E363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</w:p>
        </w:tc>
      </w:tr>
      <w:tr w:rsidR="000D5C97" w14:paraId="18E6F34A" w14:textId="77777777" w:rsidTr="00D83370">
        <w:trPr>
          <w:trHeight w:val="440"/>
        </w:trPr>
        <w:tc>
          <w:tcPr>
            <w:tcW w:w="2268" w:type="dxa"/>
          </w:tcPr>
          <w:p w14:paraId="4B916487" w14:textId="77777777" w:rsidR="000D5C97" w:rsidRPr="008F322E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8F322E">
              <w:rPr>
                <w:rFonts w:asciiTheme="majorBidi" w:eastAsia="Calibri" w:hAnsiTheme="majorBidi" w:cstheme="majorBidi"/>
                <w:lang w:val="en"/>
              </w:rPr>
              <w:t>Dose of consumption</w:t>
            </w:r>
          </w:p>
        </w:tc>
        <w:tc>
          <w:tcPr>
            <w:tcW w:w="1275" w:type="dxa"/>
          </w:tcPr>
          <w:p w14:paraId="23CA7EC3" w14:textId="77777777" w:rsidR="000D5C97" w:rsidRPr="00203A65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203A65">
              <w:rPr>
                <w:rFonts w:asciiTheme="majorBidi" w:eastAsia="Calibri" w:hAnsiTheme="majorBidi" w:cstheme="majorBidi"/>
                <w:lang w:val="en"/>
              </w:rPr>
              <w:t>-0.0002</w:t>
            </w:r>
          </w:p>
        </w:tc>
        <w:tc>
          <w:tcPr>
            <w:tcW w:w="1515" w:type="dxa"/>
          </w:tcPr>
          <w:p w14:paraId="2A6DD203" w14:textId="77777777" w:rsidR="000D5C97" w:rsidRPr="00203A65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203A65">
              <w:rPr>
                <w:rFonts w:asciiTheme="majorBidi" w:eastAsia="Calibri" w:hAnsiTheme="majorBidi" w:cstheme="majorBidi"/>
                <w:lang w:val="en"/>
              </w:rPr>
              <w:t>-0.002,0,001</w:t>
            </w:r>
          </w:p>
        </w:tc>
        <w:tc>
          <w:tcPr>
            <w:tcW w:w="900" w:type="dxa"/>
          </w:tcPr>
          <w:p w14:paraId="521E8864" w14:textId="77777777" w:rsidR="000D5C97" w:rsidRPr="00203A65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203A65">
              <w:rPr>
                <w:rFonts w:asciiTheme="majorBidi" w:eastAsia="Calibri" w:hAnsiTheme="majorBidi" w:cstheme="majorBidi"/>
                <w:lang w:val="en"/>
              </w:rPr>
              <w:t>0.81</w:t>
            </w:r>
          </w:p>
        </w:tc>
        <w:tc>
          <w:tcPr>
            <w:tcW w:w="990" w:type="dxa"/>
          </w:tcPr>
          <w:p w14:paraId="78635338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  <w:r w:rsidRPr="00203A65">
              <w:rPr>
                <w:rFonts w:asciiTheme="majorBidi" w:eastAsia="Calibri" w:hAnsiTheme="majorBidi" w:cstheme="majorBidi"/>
                <w:lang w:val="en"/>
              </w:rPr>
              <w:t>-0.0002</w:t>
            </w:r>
          </w:p>
        </w:tc>
        <w:tc>
          <w:tcPr>
            <w:tcW w:w="1530" w:type="dxa"/>
          </w:tcPr>
          <w:p w14:paraId="157C84F5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  <w:r w:rsidRPr="00203A65">
              <w:rPr>
                <w:rFonts w:asciiTheme="majorBidi" w:eastAsia="Calibri" w:hAnsiTheme="majorBidi" w:cstheme="majorBidi"/>
                <w:lang w:val="en"/>
              </w:rPr>
              <w:t>-0.002,0,001</w:t>
            </w:r>
          </w:p>
        </w:tc>
        <w:tc>
          <w:tcPr>
            <w:tcW w:w="901" w:type="dxa"/>
          </w:tcPr>
          <w:p w14:paraId="650556FC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  <w:r w:rsidRPr="00203A65">
              <w:rPr>
                <w:rFonts w:asciiTheme="majorBidi" w:eastAsia="Calibri" w:hAnsiTheme="majorBidi" w:cstheme="majorBidi"/>
                <w:lang w:val="en"/>
              </w:rPr>
              <w:t>0.81</w:t>
            </w:r>
          </w:p>
        </w:tc>
      </w:tr>
      <w:tr w:rsidR="000D5C97" w14:paraId="6CCCE8F4" w14:textId="77777777" w:rsidTr="00D83370">
        <w:trPr>
          <w:trHeight w:val="440"/>
        </w:trPr>
        <w:tc>
          <w:tcPr>
            <w:tcW w:w="2268" w:type="dxa"/>
          </w:tcPr>
          <w:p w14:paraId="6F102D61" w14:textId="77777777" w:rsidR="000D5C97" w:rsidRPr="008F322E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8F322E">
              <w:rPr>
                <w:rFonts w:asciiTheme="majorBidi" w:eastAsia="Calibri" w:hAnsiTheme="majorBidi" w:cstheme="majorBidi"/>
                <w:lang w:val="en"/>
              </w:rPr>
              <w:t>Duration of intervention</w:t>
            </w:r>
          </w:p>
        </w:tc>
        <w:tc>
          <w:tcPr>
            <w:tcW w:w="1275" w:type="dxa"/>
          </w:tcPr>
          <w:p w14:paraId="5AA9D7B9" w14:textId="77777777" w:rsidR="000D5C97" w:rsidRPr="00203A65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203A65">
              <w:rPr>
                <w:rFonts w:asciiTheme="majorBidi" w:eastAsia="Calibri" w:hAnsiTheme="majorBidi" w:cstheme="majorBidi"/>
                <w:lang w:val="en"/>
              </w:rPr>
              <w:t>-0.34</w:t>
            </w:r>
          </w:p>
        </w:tc>
        <w:tc>
          <w:tcPr>
            <w:tcW w:w="1515" w:type="dxa"/>
          </w:tcPr>
          <w:p w14:paraId="40C5CD37" w14:textId="77777777" w:rsidR="000D5C97" w:rsidRPr="00203A65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203A65">
              <w:rPr>
                <w:rFonts w:asciiTheme="majorBidi" w:eastAsia="Calibri" w:hAnsiTheme="majorBidi" w:cstheme="majorBidi"/>
                <w:lang w:val="en"/>
              </w:rPr>
              <w:t>-0.92,0.22</w:t>
            </w:r>
          </w:p>
        </w:tc>
        <w:tc>
          <w:tcPr>
            <w:tcW w:w="900" w:type="dxa"/>
          </w:tcPr>
          <w:p w14:paraId="7F5E9E3A" w14:textId="77777777" w:rsidR="000D5C97" w:rsidRPr="00203A65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203A65">
              <w:rPr>
                <w:rFonts w:asciiTheme="majorBidi" w:eastAsia="Calibri" w:hAnsiTheme="majorBidi" w:cstheme="majorBidi"/>
                <w:lang w:val="en"/>
              </w:rPr>
              <w:t>0.23</w:t>
            </w:r>
          </w:p>
        </w:tc>
        <w:tc>
          <w:tcPr>
            <w:tcW w:w="990" w:type="dxa"/>
          </w:tcPr>
          <w:p w14:paraId="6BE922CF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  <w:r w:rsidRPr="00203A65">
              <w:rPr>
                <w:rFonts w:asciiTheme="majorBidi" w:eastAsia="Calibri" w:hAnsiTheme="majorBidi" w:cstheme="majorBidi"/>
                <w:lang w:val="en"/>
              </w:rPr>
              <w:t>-0.34</w:t>
            </w:r>
          </w:p>
        </w:tc>
        <w:tc>
          <w:tcPr>
            <w:tcW w:w="1530" w:type="dxa"/>
          </w:tcPr>
          <w:p w14:paraId="69E95642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  <w:r w:rsidRPr="00203A65">
              <w:rPr>
                <w:rFonts w:asciiTheme="majorBidi" w:eastAsia="Calibri" w:hAnsiTheme="majorBidi" w:cstheme="majorBidi"/>
                <w:lang w:val="en"/>
              </w:rPr>
              <w:t>-0.92,0.22</w:t>
            </w:r>
          </w:p>
        </w:tc>
        <w:tc>
          <w:tcPr>
            <w:tcW w:w="901" w:type="dxa"/>
          </w:tcPr>
          <w:p w14:paraId="379F13F1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  <w:r w:rsidRPr="00203A65">
              <w:rPr>
                <w:rFonts w:asciiTheme="majorBidi" w:eastAsia="Calibri" w:hAnsiTheme="majorBidi" w:cstheme="majorBidi"/>
                <w:lang w:val="en"/>
              </w:rPr>
              <w:t>0.23</w:t>
            </w:r>
          </w:p>
        </w:tc>
      </w:tr>
      <w:tr w:rsidR="000D5C97" w14:paraId="098D32D6" w14:textId="77777777" w:rsidTr="00D83370">
        <w:trPr>
          <w:trHeight w:val="545"/>
        </w:trPr>
        <w:tc>
          <w:tcPr>
            <w:tcW w:w="2268" w:type="dxa"/>
          </w:tcPr>
          <w:p w14:paraId="0C11C1C5" w14:textId="77777777" w:rsidR="000D5C97" w:rsidRPr="008F322E" w:rsidRDefault="000D5C97" w:rsidP="00D83370">
            <w:pPr>
              <w:rPr>
                <w:rFonts w:asciiTheme="majorBidi" w:eastAsia="Calibri" w:hAnsiTheme="majorBidi" w:cstheme="majorBidi"/>
                <w:b/>
                <w:bCs/>
                <w:lang w:val="en"/>
              </w:rPr>
            </w:pPr>
            <w:r w:rsidRPr="008F322E">
              <w:rPr>
                <w:rFonts w:asciiTheme="majorBidi" w:eastAsia="Calibri" w:hAnsiTheme="majorBidi" w:cstheme="majorBidi"/>
                <w:b/>
                <w:bCs/>
                <w:lang w:val="en"/>
              </w:rPr>
              <w:t>HOMA-IR</w:t>
            </w:r>
          </w:p>
        </w:tc>
        <w:tc>
          <w:tcPr>
            <w:tcW w:w="1275" w:type="dxa"/>
          </w:tcPr>
          <w:p w14:paraId="2043500D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</w:p>
        </w:tc>
        <w:tc>
          <w:tcPr>
            <w:tcW w:w="1515" w:type="dxa"/>
          </w:tcPr>
          <w:p w14:paraId="5162C003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</w:p>
        </w:tc>
        <w:tc>
          <w:tcPr>
            <w:tcW w:w="900" w:type="dxa"/>
          </w:tcPr>
          <w:p w14:paraId="546D2342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</w:p>
        </w:tc>
        <w:tc>
          <w:tcPr>
            <w:tcW w:w="990" w:type="dxa"/>
          </w:tcPr>
          <w:p w14:paraId="79EE7197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</w:p>
        </w:tc>
        <w:tc>
          <w:tcPr>
            <w:tcW w:w="1530" w:type="dxa"/>
          </w:tcPr>
          <w:p w14:paraId="4B88AD29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</w:p>
        </w:tc>
        <w:tc>
          <w:tcPr>
            <w:tcW w:w="901" w:type="dxa"/>
          </w:tcPr>
          <w:p w14:paraId="5567C8BF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</w:p>
        </w:tc>
      </w:tr>
      <w:tr w:rsidR="000D5C97" w14:paraId="628CF648" w14:textId="77777777" w:rsidTr="00D83370">
        <w:trPr>
          <w:trHeight w:val="458"/>
        </w:trPr>
        <w:tc>
          <w:tcPr>
            <w:tcW w:w="2268" w:type="dxa"/>
          </w:tcPr>
          <w:p w14:paraId="08E4015B" w14:textId="77777777" w:rsidR="000D5C97" w:rsidRPr="008F322E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8F322E">
              <w:rPr>
                <w:rFonts w:asciiTheme="majorBidi" w:eastAsia="Calibri" w:hAnsiTheme="majorBidi" w:cstheme="majorBidi"/>
                <w:lang w:val="en"/>
              </w:rPr>
              <w:t>Dose of consumption</w:t>
            </w:r>
          </w:p>
        </w:tc>
        <w:tc>
          <w:tcPr>
            <w:tcW w:w="1275" w:type="dxa"/>
          </w:tcPr>
          <w:p w14:paraId="2E14A9B8" w14:textId="77777777" w:rsidR="000D5C97" w:rsidRPr="00F111A5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F111A5">
              <w:rPr>
                <w:rFonts w:asciiTheme="majorBidi" w:eastAsia="Calibri" w:hAnsiTheme="majorBidi" w:cstheme="majorBidi"/>
                <w:lang w:val="en"/>
              </w:rPr>
              <w:t>-0.0003</w:t>
            </w:r>
          </w:p>
        </w:tc>
        <w:tc>
          <w:tcPr>
            <w:tcW w:w="1515" w:type="dxa"/>
          </w:tcPr>
          <w:p w14:paraId="69BFD161" w14:textId="77777777" w:rsidR="000D5C97" w:rsidRPr="00F111A5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F111A5">
              <w:rPr>
                <w:rFonts w:asciiTheme="majorBidi" w:eastAsia="Calibri" w:hAnsiTheme="majorBidi" w:cstheme="majorBidi"/>
                <w:lang w:val="en"/>
              </w:rPr>
              <w:t>-0.001,0.0005</w:t>
            </w:r>
          </w:p>
        </w:tc>
        <w:tc>
          <w:tcPr>
            <w:tcW w:w="900" w:type="dxa"/>
          </w:tcPr>
          <w:p w14:paraId="7ED078C3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  <w:r w:rsidRPr="00F111A5">
              <w:rPr>
                <w:rFonts w:asciiTheme="majorBidi" w:eastAsia="Calibri" w:hAnsiTheme="majorBidi" w:cstheme="majorBidi"/>
                <w:lang w:val="en"/>
              </w:rPr>
              <w:t>0.5</w:t>
            </w:r>
          </w:p>
        </w:tc>
        <w:tc>
          <w:tcPr>
            <w:tcW w:w="990" w:type="dxa"/>
          </w:tcPr>
          <w:p w14:paraId="1EB5BAB7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  <w:r w:rsidRPr="00F111A5">
              <w:rPr>
                <w:rFonts w:asciiTheme="majorBidi" w:eastAsia="Calibri" w:hAnsiTheme="majorBidi" w:cstheme="majorBidi"/>
                <w:lang w:val="en"/>
              </w:rPr>
              <w:t>-0.0003</w:t>
            </w:r>
          </w:p>
        </w:tc>
        <w:tc>
          <w:tcPr>
            <w:tcW w:w="1530" w:type="dxa"/>
          </w:tcPr>
          <w:p w14:paraId="3CC8CB48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  <w:r w:rsidRPr="00F111A5">
              <w:rPr>
                <w:rFonts w:asciiTheme="majorBidi" w:eastAsia="Calibri" w:hAnsiTheme="majorBidi" w:cstheme="majorBidi"/>
                <w:lang w:val="en"/>
              </w:rPr>
              <w:t>-0.001,0.0005</w:t>
            </w:r>
          </w:p>
        </w:tc>
        <w:tc>
          <w:tcPr>
            <w:tcW w:w="901" w:type="dxa"/>
          </w:tcPr>
          <w:p w14:paraId="7E2B69F6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  <w:r w:rsidRPr="00F111A5">
              <w:rPr>
                <w:rFonts w:asciiTheme="majorBidi" w:eastAsia="Calibri" w:hAnsiTheme="majorBidi" w:cstheme="majorBidi"/>
                <w:lang w:val="en"/>
              </w:rPr>
              <w:t>0.5</w:t>
            </w:r>
          </w:p>
        </w:tc>
      </w:tr>
      <w:tr w:rsidR="000D5C97" w14:paraId="2BD3DFB2" w14:textId="77777777" w:rsidTr="00D83370">
        <w:trPr>
          <w:trHeight w:val="620"/>
        </w:trPr>
        <w:tc>
          <w:tcPr>
            <w:tcW w:w="2268" w:type="dxa"/>
          </w:tcPr>
          <w:p w14:paraId="54D101FF" w14:textId="77777777" w:rsidR="000D5C97" w:rsidRPr="008F322E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8F322E">
              <w:rPr>
                <w:rFonts w:asciiTheme="majorBidi" w:eastAsia="Calibri" w:hAnsiTheme="majorBidi" w:cstheme="majorBidi"/>
                <w:lang w:val="en"/>
              </w:rPr>
              <w:t>Duration of intervention</w:t>
            </w:r>
          </w:p>
        </w:tc>
        <w:tc>
          <w:tcPr>
            <w:tcW w:w="1275" w:type="dxa"/>
          </w:tcPr>
          <w:p w14:paraId="7146654E" w14:textId="77777777" w:rsidR="000D5C97" w:rsidRPr="00F111A5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F111A5">
              <w:rPr>
                <w:rFonts w:asciiTheme="majorBidi" w:eastAsia="Calibri" w:hAnsiTheme="majorBidi" w:cstheme="majorBidi"/>
                <w:lang w:val="en"/>
              </w:rPr>
              <w:t>-0.17</w:t>
            </w:r>
          </w:p>
        </w:tc>
        <w:tc>
          <w:tcPr>
            <w:tcW w:w="1515" w:type="dxa"/>
          </w:tcPr>
          <w:p w14:paraId="34A96117" w14:textId="77777777" w:rsidR="000D5C97" w:rsidRPr="00F111A5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F111A5">
              <w:rPr>
                <w:rFonts w:asciiTheme="majorBidi" w:eastAsia="Calibri" w:hAnsiTheme="majorBidi" w:cstheme="majorBidi"/>
                <w:lang w:val="en"/>
              </w:rPr>
              <w:t>-0.4,0.05</w:t>
            </w:r>
          </w:p>
        </w:tc>
        <w:tc>
          <w:tcPr>
            <w:tcW w:w="900" w:type="dxa"/>
          </w:tcPr>
          <w:p w14:paraId="60FE7DA7" w14:textId="77777777" w:rsidR="000D5C97" w:rsidRPr="00F111A5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F111A5">
              <w:rPr>
                <w:rFonts w:asciiTheme="majorBidi" w:eastAsia="Calibri" w:hAnsiTheme="majorBidi" w:cstheme="majorBidi"/>
                <w:lang w:val="en"/>
              </w:rPr>
              <w:t>0.12</w:t>
            </w:r>
          </w:p>
        </w:tc>
        <w:tc>
          <w:tcPr>
            <w:tcW w:w="990" w:type="dxa"/>
          </w:tcPr>
          <w:p w14:paraId="1E2768C1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  <w:r w:rsidRPr="00F111A5">
              <w:rPr>
                <w:rFonts w:asciiTheme="majorBidi" w:eastAsia="Calibri" w:hAnsiTheme="majorBidi" w:cstheme="majorBidi"/>
                <w:lang w:val="en"/>
              </w:rPr>
              <w:t>-0.17</w:t>
            </w:r>
          </w:p>
        </w:tc>
        <w:tc>
          <w:tcPr>
            <w:tcW w:w="1530" w:type="dxa"/>
          </w:tcPr>
          <w:p w14:paraId="68EA7BF8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  <w:r w:rsidRPr="00F111A5">
              <w:rPr>
                <w:rFonts w:asciiTheme="majorBidi" w:eastAsia="Calibri" w:hAnsiTheme="majorBidi" w:cstheme="majorBidi"/>
                <w:lang w:val="en"/>
              </w:rPr>
              <w:t>-0.4,0.05</w:t>
            </w:r>
          </w:p>
        </w:tc>
        <w:tc>
          <w:tcPr>
            <w:tcW w:w="901" w:type="dxa"/>
          </w:tcPr>
          <w:p w14:paraId="06A2BA5B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  <w:r w:rsidRPr="00F111A5">
              <w:rPr>
                <w:rFonts w:asciiTheme="majorBidi" w:eastAsia="Calibri" w:hAnsiTheme="majorBidi" w:cstheme="majorBidi"/>
                <w:lang w:val="en"/>
              </w:rPr>
              <w:t>0.12</w:t>
            </w:r>
          </w:p>
        </w:tc>
      </w:tr>
      <w:tr w:rsidR="000D5C97" w14:paraId="46B8F159" w14:textId="77777777" w:rsidTr="00D83370">
        <w:trPr>
          <w:trHeight w:val="540"/>
        </w:trPr>
        <w:tc>
          <w:tcPr>
            <w:tcW w:w="2268" w:type="dxa"/>
          </w:tcPr>
          <w:p w14:paraId="7A3970B3" w14:textId="77777777" w:rsidR="000D5C97" w:rsidRPr="008F322E" w:rsidRDefault="000D5C97" w:rsidP="00D83370">
            <w:pPr>
              <w:rPr>
                <w:rFonts w:asciiTheme="majorBidi" w:eastAsia="Calibri" w:hAnsiTheme="majorBidi" w:cstheme="majorBidi"/>
                <w:b/>
                <w:bCs/>
                <w:lang w:val="en"/>
              </w:rPr>
            </w:pPr>
            <w:r w:rsidRPr="008F322E">
              <w:rPr>
                <w:rFonts w:asciiTheme="majorBidi" w:eastAsia="Calibri" w:hAnsiTheme="majorBidi" w:cstheme="majorBidi"/>
                <w:b/>
                <w:bCs/>
                <w:lang w:val="en"/>
              </w:rPr>
              <w:t>Systolic blood pressur</w:t>
            </w:r>
            <w:r>
              <w:rPr>
                <w:rFonts w:asciiTheme="majorBidi" w:eastAsia="Calibri" w:hAnsiTheme="majorBidi" w:cstheme="majorBidi"/>
                <w:b/>
                <w:bCs/>
                <w:lang w:val="en"/>
              </w:rPr>
              <w:t>e</w:t>
            </w:r>
          </w:p>
        </w:tc>
        <w:tc>
          <w:tcPr>
            <w:tcW w:w="1275" w:type="dxa"/>
          </w:tcPr>
          <w:p w14:paraId="08A57658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</w:p>
        </w:tc>
        <w:tc>
          <w:tcPr>
            <w:tcW w:w="1515" w:type="dxa"/>
          </w:tcPr>
          <w:p w14:paraId="4EB9D66D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</w:p>
        </w:tc>
        <w:tc>
          <w:tcPr>
            <w:tcW w:w="900" w:type="dxa"/>
          </w:tcPr>
          <w:p w14:paraId="4A63DFE0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</w:p>
        </w:tc>
        <w:tc>
          <w:tcPr>
            <w:tcW w:w="990" w:type="dxa"/>
          </w:tcPr>
          <w:p w14:paraId="74906AC4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</w:p>
        </w:tc>
        <w:tc>
          <w:tcPr>
            <w:tcW w:w="1530" w:type="dxa"/>
          </w:tcPr>
          <w:p w14:paraId="635CCB99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</w:p>
        </w:tc>
        <w:tc>
          <w:tcPr>
            <w:tcW w:w="901" w:type="dxa"/>
          </w:tcPr>
          <w:p w14:paraId="79FBAA15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</w:p>
        </w:tc>
      </w:tr>
      <w:tr w:rsidR="000D5C97" w14:paraId="6A790D71" w14:textId="77777777" w:rsidTr="00D83370">
        <w:trPr>
          <w:trHeight w:val="540"/>
        </w:trPr>
        <w:tc>
          <w:tcPr>
            <w:tcW w:w="2268" w:type="dxa"/>
          </w:tcPr>
          <w:p w14:paraId="400FB7C7" w14:textId="77777777" w:rsidR="000D5C97" w:rsidRPr="008F322E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8F322E">
              <w:rPr>
                <w:rFonts w:asciiTheme="majorBidi" w:eastAsia="Calibri" w:hAnsiTheme="majorBidi" w:cstheme="majorBidi"/>
                <w:lang w:val="en"/>
              </w:rPr>
              <w:t>Dose of consumption</w:t>
            </w:r>
          </w:p>
        </w:tc>
        <w:tc>
          <w:tcPr>
            <w:tcW w:w="1275" w:type="dxa"/>
          </w:tcPr>
          <w:p w14:paraId="360A1BF8" w14:textId="77777777" w:rsidR="000D5C97" w:rsidRPr="00F111A5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F111A5">
              <w:rPr>
                <w:rFonts w:asciiTheme="majorBidi" w:eastAsia="Calibri" w:hAnsiTheme="majorBidi" w:cstheme="majorBidi"/>
                <w:lang w:val="en"/>
              </w:rPr>
              <w:t>0.005</w:t>
            </w:r>
          </w:p>
        </w:tc>
        <w:tc>
          <w:tcPr>
            <w:tcW w:w="1515" w:type="dxa"/>
          </w:tcPr>
          <w:p w14:paraId="3CDFC84B" w14:textId="77777777" w:rsidR="000D5C97" w:rsidRPr="00F111A5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F111A5">
              <w:rPr>
                <w:rFonts w:asciiTheme="majorBidi" w:eastAsia="Calibri" w:hAnsiTheme="majorBidi" w:cstheme="majorBidi"/>
                <w:lang w:val="en"/>
              </w:rPr>
              <w:t>-0.002,0.014</w:t>
            </w:r>
          </w:p>
        </w:tc>
        <w:tc>
          <w:tcPr>
            <w:tcW w:w="900" w:type="dxa"/>
          </w:tcPr>
          <w:p w14:paraId="7013BEDC" w14:textId="77777777" w:rsidR="000D5C97" w:rsidRPr="00F111A5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F111A5">
              <w:rPr>
                <w:rFonts w:asciiTheme="majorBidi" w:eastAsia="Calibri" w:hAnsiTheme="majorBidi" w:cstheme="majorBidi"/>
                <w:lang w:val="en"/>
              </w:rPr>
              <w:t>0.19</w:t>
            </w:r>
          </w:p>
        </w:tc>
        <w:tc>
          <w:tcPr>
            <w:tcW w:w="990" w:type="dxa"/>
          </w:tcPr>
          <w:p w14:paraId="408DE10D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  <w:r w:rsidRPr="00F111A5">
              <w:rPr>
                <w:rFonts w:asciiTheme="majorBidi" w:eastAsia="Calibri" w:hAnsiTheme="majorBidi" w:cstheme="majorBidi"/>
                <w:lang w:val="en"/>
              </w:rPr>
              <w:t>0.005</w:t>
            </w:r>
          </w:p>
        </w:tc>
        <w:tc>
          <w:tcPr>
            <w:tcW w:w="1530" w:type="dxa"/>
          </w:tcPr>
          <w:p w14:paraId="1DFF958D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  <w:r w:rsidRPr="00F111A5">
              <w:rPr>
                <w:rFonts w:asciiTheme="majorBidi" w:eastAsia="Calibri" w:hAnsiTheme="majorBidi" w:cstheme="majorBidi"/>
                <w:lang w:val="en"/>
              </w:rPr>
              <w:t>-0.002,0.014</w:t>
            </w:r>
          </w:p>
        </w:tc>
        <w:tc>
          <w:tcPr>
            <w:tcW w:w="901" w:type="dxa"/>
          </w:tcPr>
          <w:p w14:paraId="7119164A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  <w:r w:rsidRPr="00F111A5">
              <w:rPr>
                <w:rFonts w:asciiTheme="majorBidi" w:eastAsia="Calibri" w:hAnsiTheme="majorBidi" w:cstheme="majorBidi"/>
                <w:lang w:val="en"/>
              </w:rPr>
              <w:t>0.19</w:t>
            </w:r>
          </w:p>
        </w:tc>
      </w:tr>
      <w:tr w:rsidR="000D5C97" w14:paraId="22ADB4CF" w14:textId="77777777" w:rsidTr="00D83370">
        <w:trPr>
          <w:trHeight w:val="540"/>
        </w:trPr>
        <w:tc>
          <w:tcPr>
            <w:tcW w:w="2268" w:type="dxa"/>
          </w:tcPr>
          <w:p w14:paraId="41058BEE" w14:textId="77777777" w:rsidR="000D5C97" w:rsidRPr="008F322E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8F322E">
              <w:rPr>
                <w:rFonts w:asciiTheme="majorBidi" w:eastAsia="Calibri" w:hAnsiTheme="majorBidi" w:cstheme="majorBidi"/>
                <w:lang w:val="en"/>
              </w:rPr>
              <w:t>Duration of intervention</w:t>
            </w:r>
          </w:p>
        </w:tc>
        <w:tc>
          <w:tcPr>
            <w:tcW w:w="1275" w:type="dxa"/>
          </w:tcPr>
          <w:p w14:paraId="0CD6082C" w14:textId="77777777" w:rsidR="000D5C97" w:rsidRPr="00F111A5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F111A5">
              <w:rPr>
                <w:rFonts w:asciiTheme="majorBidi" w:eastAsia="Calibri" w:hAnsiTheme="majorBidi" w:cstheme="majorBidi"/>
                <w:lang w:val="en"/>
              </w:rPr>
              <w:t>1.62</w:t>
            </w:r>
          </w:p>
        </w:tc>
        <w:tc>
          <w:tcPr>
            <w:tcW w:w="1515" w:type="dxa"/>
          </w:tcPr>
          <w:p w14:paraId="0A044A3E" w14:textId="77777777" w:rsidR="000D5C97" w:rsidRPr="00F111A5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F111A5">
              <w:rPr>
                <w:rFonts w:asciiTheme="majorBidi" w:eastAsia="Calibri" w:hAnsiTheme="majorBidi" w:cstheme="majorBidi"/>
                <w:lang w:val="en"/>
              </w:rPr>
              <w:t>-1.69,4.95</w:t>
            </w:r>
          </w:p>
        </w:tc>
        <w:tc>
          <w:tcPr>
            <w:tcW w:w="900" w:type="dxa"/>
          </w:tcPr>
          <w:p w14:paraId="61A0E039" w14:textId="77777777" w:rsidR="000D5C97" w:rsidRPr="00F111A5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F111A5">
              <w:rPr>
                <w:rFonts w:asciiTheme="majorBidi" w:eastAsia="Calibri" w:hAnsiTheme="majorBidi" w:cstheme="majorBidi"/>
                <w:lang w:val="en"/>
              </w:rPr>
              <w:t>0.33</w:t>
            </w:r>
          </w:p>
        </w:tc>
        <w:tc>
          <w:tcPr>
            <w:tcW w:w="990" w:type="dxa"/>
          </w:tcPr>
          <w:p w14:paraId="73C6D148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  <w:r w:rsidRPr="00F111A5">
              <w:rPr>
                <w:rFonts w:asciiTheme="majorBidi" w:eastAsia="Calibri" w:hAnsiTheme="majorBidi" w:cstheme="majorBidi"/>
                <w:lang w:val="en"/>
              </w:rPr>
              <w:t>1.62</w:t>
            </w:r>
          </w:p>
        </w:tc>
        <w:tc>
          <w:tcPr>
            <w:tcW w:w="1530" w:type="dxa"/>
          </w:tcPr>
          <w:p w14:paraId="2D57AA8C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  <w:r w:rsidRPr="00F111A5">
              <w:rPr>
                <w:rFonts w:asciiTheme="majorBidi" w:eastAsia="Calibri" w:hAnsiTheme="majorBidi" w:cstheme="majorBidi"/>
                <w:lang w:val="en"/>
              </w:rPr>
              <w:t>-1.69,4.95</w:t>
            </w:r>
          </w:p>
        </w:tc>
        <w:tc>
          <w:tcPr>
            <w:tcW w:w="901" w:type="dxa"/>
          </w:tcPr>
          <w:p w14:paraId="17368C36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  <w:r w:rsidRPr="00F111A5">
              <w:rPr>
                <w:rFonts w:asciiTheme="majorBidi" w:eastAsia="Calibri" w:hAnsiTheme="majorBidi" w:cstheme="majorBidi"/>
                <w:lang w:val="en"/>
              </w:rPr>
              <w:t>0.33</w:t>
            </w:r>
          </w:p>
        </w:tc>
      </w:tr>
      <w:tr w:rsidR="000D5C97" w14:paraId="2BFD5F86" w14:textId="77777777" w:rsidTr="00D83370">
        <w:trPr>
          <w:trHeight w:val="540"/>
        </w:trPr>
        <w:tc>
          <w:tcPr>
            <w:tcW w:w="2268" w:type="dxa"/>
          </w:tcPr>
          <w:p w14:paraId="7CFE1DB8" w14:textId="77777777" w:rsidR="000D5C97" w:rsidRPr="008F322E" w:rsidRDefault="000D5C97" w:rsidP="00D83370">
            <w:pPr>
              <w:rPr>
                <w:rFonts w:asciiTheme="majorBidi" w:eastAsia="Calibri" w:hAnsiTheme="majorBidi" w:cstheme="majorBidi"/>
                <w:b/>
                <w:bCs/>
                <w:lang w:val="en"/>
              </w:rPr>
            </w:pPr>
            <w:r w:rsidRPr="008F322E">
              <w:rPr>
                <w:rFonts w:asciiTheme="majorBidi" w:eastAsia="Calibri" w:hAnsiTheme="majorBidi" w:cstheme="majorBidi"/>
                <w:b/>
                <w:bCs/>
                <w:lang w:val="en"/>
              </w:rPr>
              <w:t>Diastolic blood pressur</w:t>
            </w:r>
            <w:r>
              <w:rPr>
                <w:rFonts w:asciiTheme="majorBidi" w:eastAsia="Calibri" w:hAnsiTheme="majorBidi" w:cstheme="majorBidi"/>
                <w:b/>
                <w:bCs/>
                <w:lang w:val="en"/>
              </w:rPr>
              <w:t>e</w:t>
            </w:r>
          </w:p>
        </w:tc>
        <w:tc>
          <w:tcPr>
            <w:tcW w:w="1275" w:type="dxa"/>
          </w:tcPr>
          <w:p w14:paraId="3BC728B6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</w:p>
        </w:tc>
        <w:tc>
          <w:tcPr>
            <w:tcW w:w="1515" w:type="dxa"/>
          </w:tcPr>
          <w:p w14:paraId="6271942C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</w:p>
        </w:tc>
        <w:tc>
          <w:tcPr>
            <w:tcW w:w="900" w:type="dxa"/>
          </w:tcPr>
          <w:p w14:paraId="3A4E55D2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</w:p>
        </w:tc>
        <w:tc>
          <w:tcPr>
            <w:tcW w:w="990" w:type="dxa"/>
          </w:tcPr>
          <w:p w14:paraId="6A3F1A1A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</w:p>
        </w:tc>
        <w:tc>
          <w:tcPr>
            <w:tcW w:w="1530" w:type="dxa"/>
          </w:tcPr>
          <w:p w14:paraId="11D935DC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</w:p>
        </w:tc>
        <w:tc>
          <w:tcPr>
            <w:tcW w:w="901" w:type="dxa"/>
          </w:tcPr>
          <w:p w14:paraId="54F3E74D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</w:p>
        </w:tc>
      </w:tr>
      <w:tr w:rsidR="000D5C97" w14:paraId="105B6C0C" w14:textId="77777777" w:rsidTr="00D83370">
        <w:trPr>
          <w:trHeight w:val="540"/>
        </w:trPr>
        <w:tc>
          <w:tcPr>
            <w:tcW w:w="2268" w:type="dxa"/>
          </w:tcPr>
          <w:p w14:paraId="32465665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  <w:r>
              <w:rPr>
                <w:rFonts w:asciiTheme="majorBidi" w:eastAsia="Calibri" w:hAnsiTheme="majorBidi" w:cstheme="majorBidi"/>
                <w:lang w:val="en"/>
              </w:rPr>
              <w:t>Dose of consumption</w:t>
            </w:r>
          </w:p>
        </w:tc>
        <w:tc>
          <w:tcPr>
            <w:tcW w:w="1275" w:type="dxa"/>
          </w:tcPr>
          <w:p w14:paraId="4F6D3BCE" w14:textId="77777777" w:rsidR="000D5C97" w:rsidRPr="00702753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702753">
              <w:rPr>
                <w:rFonts w:asciiTheme="majorBidi" w:eastAsia="Calibri" w:hAnsiTheme="majorBidi" w:cstheme="majorBidi"/>
                <w:lang w:val="en"/>
              </w:rPr>
              <w:t>-0.0008</w:t>
            </w:r>
          </w:p>
        </w:tc>
        <w:tc>
          <w:tcPr>
            <w:tcW w:w="1515" w:type="dxa"/>
          </w:tcPr>
          <w:p w14:paraId="2C9C22E2" w14:textId="77777777" w:rsidR="000D5C97" w:rsidRPr="00702753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702753">
              <w:rPr>
                <w:rFonts w:asciiTheme="majorBidi" w:eastAsia="Calibri" w:hAnsiTheme="majorBidi" w:cstheme="majorBidi"/>
                <w:lang w:val="en"/>
              </w:rPr>
              <w:t>-0.003,0.002</w:t>
            </w:r>
          </w:p>
        </w:tc>
        <w:tc>
          <w:tcPr>
            <w:tcW w:w="900" w:type="dxa"/>
          </w:tcPr>
          <w:p w14:paraId="7CF2F1CB" w14:textId="77777777" w:rsidR="000D5C97" w:rsidRPr="00702753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702753">
              <w:rPr>
                <w:rFonts w:asciiTheme="majorBidi" w:eastAsia="Calibri" w:hAnsiTheme="majorBidi" w:cstheme="majorBidi"/>
                <w:lang w:val="en"/>
              </w:rPr>
              <w:t>0.63</w:t>
            </w:r>
          </w:p>
        </w:tc>
        <w:tc>
          <w:tcPr>
            <w:tcW w:w="990" w:type="dxa"/>
          </w:tcPr>
          <w:p w14:paraId="0F32F3B5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  <w:r w:rsidRPr="00702753">
              <w:rPr>
                <w:rFonts w:asciiTheme="majorBidi" w:eastAsia="Calibri" w:hAnsiTheme="majorBidi" w:cstheme="majorBidi"/>
                <w:lang w:val="en"/>
              </w:rPr>
              <w:t>-0.0008</w:t>
            </w:r>
          </w:p>
        </w:tc>
        <w:tc>
          <w:tcPr>
            <w:tcW w:w="1530" w:type="dxa"/>
          </w:tcPr>
          <w:p w14:paraId="30BC1D14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  <w:r w:rsidRPr="00702753">
              <w:rPr>
                <w:rFonts w:asciiTheme="majorBidi" w:eastAsia="Calibri" w:hAnsiTheme="majorBidi" w:cstheme="majorBidi"/>
                <w:lang w:val="en"/>
              </w:rPr>
              <w:t>-0.003,0.002</w:t>
            </w:r>
          </w:p>
        </w:tc>
        <w:tc>
          <w:tcPr>
            <w:tcW w:w="901" w:type="dxa"/>
          </w:tcPr>
          <w:p w14:paraId="3BB45631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  <w:r w:rsidRPr="00702753">
              <w:rPr>
                <w:rFonts w:asciiTheme="majorBidi" w:eastAsia="Calibri" w:hAnsiTheme="majorBidi" w:cstheme="majorBidi"/>
                <w:lang w:val="en"/>
              </w:rPr>
              <w:t>0.63</w:t>
            </w:r>
          </w:p>
        </w:tc>
      </w:tr>
      <w:tr w:rsidR="000D5C97" w14:paraId="32995B65" w14:textId="77777777" w:rsidTr="00D83370">
        <w:trPr>
          <w:trHeight w:val="540"/>
        </w:trPr>
        <w:tc>
          <w:tcPr>
            <w:tcW w:w="2268" w:type="dxa"/>
          </w:tcPr>
          <w:p w14:paraId="1E4CBE76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  <w:r>
              <w:rPr>
                <w:rFonts w:asciiTheme="majorBidi" w:eastAsia="Calibri" w:hAnsiTheme="majorBidi" w:cstheme="majorBidi"/>
                <w:lang w:val="en"/>
              </w:rPr>
              <w:t>Duration of intervention</w:t>
            </w:r>
          </w:p>
        </w:tc>
        <w:tc>
          <w:tcPr>
            <w:tcW w:w="1275" w:type="dxa"/>
          </w:tcPr>
          <w:p w14:paraId="01336DE4" w14:textId="77777777" w:rsidR="000D5C97" w:rsidRPr="00702753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702753">
              <w:rPr>
                <w:rFonts w:asciiTheme="majorBidi" w:eastAsia="Calibri" w:hAnsiTheme="majorBidi" w:cstheme="majorBidi"/>
                <w:lang w:val="en"/>
              </w:rPr>
              <w:t>-0.01</w:t>
            </w:r>
          </w:p>
        </w:tc>
        <w:tc>
          <w:tcPr>
            <w:tcW w:w="1515" w:type="dxa"/>
          </w:tcPr>
          <w:p w14:paraId="2D0B8012" w14:textId="77777777" w:rsidR="000D5C97" w:rsidRPr="00702753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702753">
              <w:rPr>
                <w:rFonts w:asciiTheme="majorBidi" w:eastAsia="Calibri" w:hAnsiTheme="majorBidi" w:cstheme="majorBidi"/>
                <w:lang w:val="en"/>
              </w:rPr>
              <w:t>-0.91,0.89</w:t>
            </w:r>
          </w:p>
        </w:tc>
        <w:tc>
          <w:tcPr>
            <w:tcW w:w="900" w:type="dxa"/>
          </w:tcPr>
          <w:p w14:paraId="2D3D0DE1" w14:textId="77777777" w:rsidR="000D5C97" w:rsidRPr="00702753" w:rsidRDefault="000D5C97" w:rsidP="00D83370">
            <w:pPr>
              <w:rPr>
                <w:rFonts w:asciiTheme="majorBidi" w:eastAsia="Calibri" w:hAnsiTheme="majorBidi" w:cstheme="majorBidi"/>
                <w:lang w:val="en"/>
              </w:rPr>
            </w:pPr>
            <w:r w:rsidRPr="00702753">
              <w:rPr>
                <w:rFonts w:asciiTheme="majorBidi" w:eastAsia="Calibri" w:hAnsiTheme="majorBidi" w:cstheme="majorBidi"/>
                <w:lang w:val="en"/>
              </w:rPr>
              <w:t>0.98</w:t>
            </w:r>
          </w:p>
        </w:tc>
        <w:tc>
          <w:tcPr>
            <w:tcW w:w="990" w:type="dxa"/>
          </w:tcPr>
          <w:p w14:paraId="1A4A3FD4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  <w:r w:rsidRPr="00702753">
              <w:rPr>
                <w:rFonts w:asciiTheme="majorBidi" w:eastAsia="Calibri" w:hAnsiTheme="majorBidi" w:cstheme="majorBidi"/>
                <w:lang w:val="en"/>
              </w:rPr>
              <w:t>-0.01</w:t>
            </w:r>
          </w:p>
        </w:tc>
        <w:tc>
          <w:tcPr>
            <w:tcW w:w="1530" w:type="dxa"/>
          </w:tcPr>
          <w:p w14:paraId="2D7F63FF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  <w:r w:rsidRPr="00702753">
              <w:rPr>
                <w:rFonts w:asciiTheme="majorBidi" w:eastAsia="Calibri" w:hAnsiTheme="majorBidi" w:cstheme="majorBidi"/>
                <w:lang w:val="en"/>
              </w:rPr>
              <w:t>-0.91,0.89</w:t>
            </w:r>
          </w:p>
        </w:tc>
        <w:tc>
          <w:tcPr>
            <w:tcW w:w="901" w:type="dxa"/>
          </w:tcPr>
          <w:p w14:paraId="0B2C03C5" w14:textId="77777777" w:rsidR="000D5C97" w:rsidRDefault="000D5C97" w:rsidP="00D83370">
            <w:pPr>
              <w:rPr>
                <w:rFonts w:asciiTheme="majorBidi" w:eastAsia="Calibri" w:hAnsiTheme="majorBidi" w:cstheme="majorBidi"/>
                <w:sz w:val="28"/>
                <w:szCs w:val="28"/>
                <w:lang w:val="en"/>
              </w:rPr>
            </w:pPr>
            <w:r w:rsidRPr="00702753">
              <w:rPr>
                <w:rFonts w:asciiTheme="majorBidi" w:eastAsia="Calibri" w:hAnsiTheme="majorBidi" w:cstheme="majorBidi"/>
                <w:lang w:val="en"/>
              </w:rPr>
              <w:t>0.98</w:t>
            </w:r>
          </w:p>
        </w:tc>
      </w:tr>
    </w:tbl>
    <w:p w14:paraId="6D1094D0" w14:textId="4C7150A2" w:rsidR="006F4A30" w:rsidRPr="00A31BE2" w:rsidRDefault="00D83370" w:rsidP="00FE4511">
      <w:pPr>
        <w:bidi w:val="0"/>
        <w:rPr>
          <w:rFonts w:asciiTheme="majorBidi" w:hAnsiTheme="majorBidi" w:cstheme="majorBidi"/>
          <w:b/>
          <w:bCs/>
          <w:noProof/>
          <w:sz w:val="20"/>
          <w:szCs w:val="20"/>
        </w:rPr>
      </w:pPr>
      <w:r w:rsidRPr="00A31BE2">
        <w:rPr>
          <w:rFonts w:asciiTheme="majorBidi" w:hAnsiTheme="majorBidi" w:cstheme="majorBidi"/>
          <w:b/>
          <w:bCs/>
          <w:sz w:val="24"/>
          <w:szCs w:val="24"/>
        </w:rPr>
        <w:t>Supplementary table 2 Meta-regression between</w:t>
      </w:r>
      <w:r w:rsidR="00A31BE2" w:rsidRPr="00A31BE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A31BE2">
        <w:rPr>
          <w:rFonts w:asciiTheme="majorBidi" w:hAnsiTheme="majorBidi" w:cstheme="majorBidi"/>
          <w:b/>
          <w:bCs/>
          <w:sz w:val="24"/>
          <w:szCs w:val="24"/>
        </w:rPr>
        <w:t>change</w:t>
      </w:r>
      <w:r w:rsidR="00A31BE2" w:rsidRPr="00A31BE2">
        <w:rPr>
          <w:rFonts w:asciiTheme="majorBidi" w:hAnsiTheme="majorBidi" w:cstheme="majorBidi"/>
          <w:b/>
          <w:bCs/>
          <w:sz w:val="24"/>
          <w:szCs w:val="24"/>
        </w:rPr>
        <w:t>s in cardio metabolic risk factors and administered doses and intervention duration of sumac</w:t>
      </w:r>
    </w:p>
    <w:p w14:paraId="485FF2FA" w14:textId="77777777" w:rsidR="003C0A55" w:rsidRDefault="003C0A55" w:rsidP="000D5C97">
      <w:pPr>
        <w:bidi w:val="0"/>
        <w:spacing w:after="160" w:line="259" w:lineRule="auto"/>
        <w:rPr>
          <w:rFonts w:asciiTheme="majorBidi" w:hAnsiTheme="majorBidi" w:cstheme="majorBidi"/>
          <w:noProof/>
          <w:sz w:val="20"/>
          <w:szCs w:val="20"/>
        </w:rPr>
        <w:sectPr w:rsidR="003C0A55" w:rsidSect="006F4A30">
          <w:pgSz w:w="12240" w:h="15840" w:code="1"/>
          <w:pgMar w:top="720" w:right="720" w:bottom="720" w:left="720" w:header="708" w:footer="708" w:gutter="0"/>
          <w:cols w:space="708"/>
          <w:docGrid w:linePitch="360"/>
        </w:sectPr>
      </w:pPr>
    </w:p>
    <w:p w14:paraId="1ABE5722" w14:textId="4CCDA8D1" w:rsidR="003C0A55" w:rsidRPr="003C0A55" w:rsidRDefault="003C0A55" w:rsidP="003C0A55">
      <w:pPr>
        <w:tabs>
          <w:tab w:val="left" w:pos="2520"/>
        </w:tabs>
        <w:bidi w:val="0"/>
        <w:spacing w:after="0" w:line="360" w:lineRule="auto"/>
        <w:ind w:left="2520"/>
        <w:rPr>
          <w:rFonts w:ascii="Times New Roman" w:hAnsi="Times New Roman" w:cs="Times New Roman"/>
          <w:b/>
          <w:bCs/>
          <w:sz w:val="24"/>
          <w:szCs w:val="24"/>
        </w:rPr>
      </w:pPr>
      <w:r w:rsidRPr="003C0A5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.   GRADE profile of folic acid supplementation for SBP and DBP</w:t>
      </w:r>
    </w:p>
    <w:tbl>
      <w:tblPr>
        <w:tblpPr w:leftFromText="187" w:rightFromText="187" w:vertAnchor="text" w:horzAnchor="margin" w:tblpXSpec="center" w:tblpY="268"/>
        <w:tblOverlap w:val="never"/>
        <w:tblW w:w="14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1"/>
        <w:gridCol w:w="1573"/>
        <w:gridCol w:w="1772"/>
        <w:gridCol w:w="1576"/>
        <w:gridCol w:w="1576"/>
        <w:gridCol w:w="1400"/>
        <w:gridCol w:w="1429"/>
        <w:gridCol w:w="2392"/>
        <w:gridCol w:w="1281"/>
      </w:tblGrid>
      <w:tr w:rsidR="003C0A55" w:rsidRPr="003C0A55" w14:paraId="0DA4DC88" w14:textId="77777777" w:rsidTr="00DB7F89">
        <w:trPr>
          <w:trHeight w:val="1173"/>
        </w:trPr>
        <w:tc>
          <w:tcPr>
            <w:tcW w:w="919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1846D" w14:textId="77777777" w:rsidR="003C0A55" w:rsidRPr="003C0A55" w:rsidRDefault="003C0A55" w:rsidP="003C0A55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A55">
              <w:rPr>
                <w:rFonts w:ascii="Times New Roman" w:hAnsi="Times New Roman" w:cs="Times New Roman"/>
                <w:sz w:val="24"/>
                <w:szCs w:val="24"/>
              </w:rPr>
              <w:t>Quality assessment</w:t>
            </w:r>
          </w:p>
        </w:tc>
        <w:tc>
          <w:tcPr>
            <w:tcW w:w="38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2119C" w14:textId="77777777" w:rsidR="003C0A55" w:rsidRPr="003C0A55" w:rsidRDefault="003C0A55" w:rsidP="003C0A55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A55">
              <w:rPr>
                <w:rFonts w:ascii="Times New Roman" w:hAnsi="Times New Roman" w:cs="Times New Roman"/>
                <w:sz w:val="24"/>
                <w:szCs w:val="24"/>
              </w:rPr>
              <w:t>Summary of findings</w:t>
            </w:r>
          </w:p>
        </w:tc>
        <w:tc>
          <w:tcPr>
            <w:tcW w:w="12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A3025" w14:textId="77777777" w:rsidR="003C0A55" w:rsidRPr="003C0A55" w:rsidRDefault="003C0A55" w:rsidP="003C0A55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A55">
              <w:rPr>
                <w:rFonts w:ascii="Times New Roman" w:hAnsi="Times New Roman" w:cs="Times New Roman"/>
                <w:sz w:val="24"/>
                <w:szCs w:val="24"/>
              </w:rPr>
              <w:t>Quality</w:t>
            </w:r>
          </w:p>
          <w:p w14:paraId="15A59DD6" w14:textId="77777777" w:rsidR="003C0A55" w:rsidRPr="003C0A55" w:rsidRDefault="003C0A55" w:rsidP="003C0A55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A55">
              <w:rPr>
                <w:rFonts w:ascii="Times New Roman" w:hAnsi="Times New Roman" w:cs="Times New Roman"/>
                <w:sz w:val="24"/>
                <w:szCs w:val="24"/>
              </w:rPr>
              <w:t>of evidence</w:t>
            </w:r>
          </w:p>
        </w:tc>
      </w:tr>
      <w:tr w:rsidR="003C0A55" w:rsidRPr="003C0A55" w14:paraId="2639F36E" w14:textId="77777777" w:rsidTr="002E5397">
        <w:trPr>
          <w:trHeight w:val="1428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D1351" w14:textId="77777777" w:rsidR="003C0A55" w:rsidRPr="003C0A55" w:rsidRDefault="003C0A55" w:rsidP="003C0A55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A55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ACFF5" w14:textId="77777777" w:rsidR="003C0A55" w:rsidRPr="003C0A55" w:rsidRDefault="003C0A55" w:rsidP="003C0A55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A55">
              <w:rPr>
                <w:rFonts w:ascii="Times New Roman" w:hAnsi="Times New Roman" w:cs="Times New Roman"/>
                <w:sz w:val="24"/>
                <w:szCs w:val="24"/>
              </w:rPr>
              <w:t>Risk of bias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8D96C" w14:textId="77777777" w:rsidR="003C0A55" w:rsidRPr="003C0A55" w:rsidRDefault="003C0A55" w:rsidP="003C0A55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A55">
              <w:rPr>
                <w:rFonts w:ascii="Times New Roman" w:hAnsi="Times New Roman" w:cs="Times New Roman"/>
                <w:sz w:val="24"/>
                <w:szCs w:val="24"/>
              </w:rPr>
              <w:t>Inconsistency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9E1F9" w14:textId="77777777" w:rsidR="003C0A55" w:rsidRPr="003C0A55" w:rsidRDefault="003C0A55" w:rsidP="003C0A55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A55">
              <w:rPr>
                <w:rFonts w:ascii="Times New Roman" w:hAnsi="Times New Roman" w:cs="Times New Roman"/>
                <w:sz w:val="24"/>
                <w:szCs w:val="24"/>
              </w:rPr>
              <w:t>Indirectness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EC9D9" w14:textId="77777777" w:rsidR="003C0A55" w:rsidRPr="003C0A55" w:rsidRDefault="003C0A55" w:rsidP="003C0A55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A55">
              <w:rPr>
                <w:rFonts w:ascii="Times New Roman" w:hAnsi="Times New Roman" w:cs="Times New Roman"/>
                <w:sz w:val="24"/>
                <w:szCs w:val="24"/>
              </w:rPr>
              <w:t>Imprecisi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2731B" w14:textId="77777777" w:rsidR="003C0A55" w:rsidRPr="003C0A55" w:rsidRDefault="003C0A55" w:rsidP="003C0A55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A55">
              <w:rPr>
                <w:rFonts w:ascii="Times New Roman" w:hAnsi="Times New Roman" w:cs="Times New Roman"/>
                <w:sz w:val="24"/>
                <w:szCs w:val="24"/>
              </w:rPr>
              <w:t>Publication Bias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6B496" w14:textId="77777777" w:rsidR="003C0A55" w:rsidRPr="003C0A55" w:rsidRDefault="003C0A55" w:rsidP="003C0A55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A55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  <w:p w14:paraId="3E1AE058" w14:textId="77777777" w:rsidR="003C0A55" w:rsidRPr="003C0A55" w:rsidRDefault="003C0A55" w:rsidP="003C0A55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A55">
              <w:rPr>
                <w:rFonts w:ascii="Times New Roman" w:hAnsi="Times New Roman" w:cs="Times New Roman"/>
                <w:sz w:val="24"/>
                <w:szCs w:val="24"/>
              </w:rPr>
              <w:t>of intervention/control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D6191" w14:textId="77777777" w:rsidR="003C0A55" w:rsidRPr="003C0A55" w:rsidRDefault="003C0A55" w:rsidP="003C0A55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A55">
              <w:rPr>
                <w:rFonts w:ascii="Times New Roman" w:hAnsi="Times New Roman" w:cs="Times New Roman"/>
                <w:sz w:val="24"/>
                <w:szCs w:val="24"/>
              </w:rPr>
              <w:t>WMD (95%CI)</w:t>
            </w:r>
          </w:p>
        </w:tc>
        <w:tc>
          <w:tcPr>
            <w:tcW w:w="12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4CA1A" w14:textId="77777777" w:rsidR="003C0A55" w:rsidRPr="003C0A55" w:rsidRDefault="003C0A55" w:rsidP="003C0A55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F9B" w:rsidRPr="003C0A55" w14:paraId="3C10B7ED" w14:textId="77777777" w:rsidTr="002E5397">
        <w:trPr>
          <w:trHeight w:val="975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C8E57" w14:textId="6F32F616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A55">
              <w:rPr>
                <w:rFonts w:ascii="Times New Roman" w:hAnsi="Times New Roman" w:cs="Times New Roman"/>
                <w:sz w:val="24"/>
                <w:szCs w:val="24"/>
              </w:rPr>
              <w:t>FB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D6F1A" w14:textId="54AA4B0E" w:rsidR="008F6F9B" w:rsidRPr="003C0A55" w:rsidRDefault="002E5397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5397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C2DEE" w14:textId="3D2625B8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AFC79" w14:textId="44CC6B14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46EEC" w14:textId="37CAC83E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019B7" w14:textId="4EF10F3A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77459" w14:textId="25B8B51B" w:rsidR="008F6F9B" w:rsidRPr="003C0A55" w:rsidRDefault="00E64B13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64B13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64B13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73F44" w14:textId="0BB2FDFE" w:rsidR="008F6F9B" w:rsidRPr="003C0A55" w:rsidRDefault="002E5397" w:rsidP="008F6F9B">
            <w:pPr>
              <w:bidi w:val="0"/>
              <w:spacing w:after="160" w:line="259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E5397">
              <w:rPr>
                <w:rFonts w:asciiTheme="majorBidi" w:hAnsiTheme="majorBidi" w:cstheme="majorBidi"/>
                <w:noProof/>
                <w:sz w:val="24"/>
                <w:szCs w:val="24"/>
              </w:rPr>
              <w:t>-4.15 (-7.31, -0.98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2F1BD" w14:textId="3F670168" w:rsidR="008F6F9B" w:rsidRPr="003C0A55" w:rsidRDefault="00E64B13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B13">
              <w:rPr>
                <w:rFonts w:ascii="Cambria Math" w:hAnsi="Cambria Math" w:cs="Cambria Math"/>
                <w:sz w:val="24"/>
                <w:szCs w:val="24"/>
              </w:rPr>
              <w:t>⨁⨁◯◯</w:t>
            </w:r>
          </w:p>
        </w:tc>
      </w:tr>
      <w:tr w:rsidR="008F6F9B" w:rsidRPr="003C0A55" w14:paraId="4C5D9335" w14:textId="77777777" w:rsidTr="002E5397">
        <w:trPr>
          <w:trHeight w:val="1101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CD7E3" w14:textId="5B6AF5B0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A55"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302AC" w14:textId="4C0ECA32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A46D8" w14:textId="668D9851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F9B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C9573" w14:textId="119F8DE4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E3378" w14:textId="08823B50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96280" w14:textId="10E20960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4B586" w14:textId="08BEEC3D" w:rsidR="008F6F9B" w:rsidRPr="003C0A55" w:rsidRDefault="00E64B13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B13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64B13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4942B" w14:textId="2BA063AF" w:rsidR="008F6F9B" w:rsidRPr="003C0A55" w:rsidRDefault="002E5397" w:rsidP="008F6F9B">
            <w:pPr>
              <w:bidi w:val="0"/>
              <w:spacing w:after="160" w:line="259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E5397">
              <w:rPr>
                <w:rFonts w:asciiTheme="majorBidi" w:hAnsiTheme="majorBidi" w:cstheme="majorBidi"/>
                <w:noProof/>
                <w:sz w:val="24"/>
                <w:szCs w:val="24"/>
              </w:rPr>
              <w:t>-1.72 (-3.18, -0.25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52232" w14:textId="6B1FFFDA" w:rsidR="008F6F9B" w:rsidRPr="003C0A55" w:rsidRDefault="00E64B13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B13">
              <w:rPr>
                <w:rFonts w:ascii="Cambria Math" w:hAnsi="Cambria Math" w:cs="Cambria Math"/>
                <w:sz w:val="24"/>
                <w:szCs w:val="24"/>
              </w:rPr>
              <w:t>⨁⨁◯◯</w:t>
            </w:r>
          </w:p>
        </w:tc>
      </w:tr>
      <w:tr w:rsidR="008F6F9B" w:rsidRPr="003C0A55" w14:paraId="4ABAB098" w14:textId="77777777" w:rsidTr="002E5397">
        <w:trPr>
          <w:trHeight w:val="1101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5ED4E" w14:textId="4A9DAB0E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A55">
              <w:rPr>
                <w:rFonts w:ascii="Times New Roman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DAB7E" w14:textId="0C818B3A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8E70C" w14:textId="6826AB94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F9B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4B53E" w14:textId="587E10DD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9C4FE" w14:textId="474163C8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72A53" w14:textId="4A8E7187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F9B20" w14:textId="32FC11E4" w:rsidR="008F6F9B" w:rsidRPr="003C0A55" w:rsidRDefault="00E64B13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B13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64B13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F06D2" w14:textId="79E4C928" w:rsidR="008F6F9B" w:rsidRPr="003C0A55" w:rsidRDefault="002E5397" w:rsidP="008F6F9B">
            <w:pPr>
              <w:bidi w:val="0"/>
              <w:spacing w:after="160" w:line="259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E5397">
              <w:rPr>
                <w:rFonts w:asciiTheme="majorBidi" w:hAnsiTheme="majorBidi" w:cstheme="majorBidi"/>
                <w:noProof/>
                <w:sz w:val="24"/>
                <w:szCs w:val="24"/>
              </w:rPr>
              <w:t>-0.62 (-1.22, -0.01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58B38" w14:textId="3FFEF170" w:rsidR="008F6F9B" w:rsidRPr="003C0A55" w:rsidRDefault="00E64B13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B13">
              <w:rPr>
                <w:rFonts w:ascii="Cambria Math" w:hAnsi="Cambria Math" w:cs="Cambria Math"/>
                <w:sz w:val="24"/>
                <w:szCs w:val="24"/>
              </w:rPr>
              <w:t>⨁⨁◯◯</w:t>
            </w:r>
          </w:p>
        </w:tc>
      </w:tr>
      <w:tr w:rsidR="008F6F9B" w:rsidRPr="003C0A55" w14:paraId="20B2A73A" w14:textId="77777777" w:rsidTr="002E5397">
        <w:trPr>
          <w:trHeight w:val="1101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7D012" w14:textId="732303B0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A55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61BC7" w14:textId="0F39A26D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487F3" w14:textId="15602D02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0230F" w14:textId="0BE064B3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DCF9E" w14:textId="5D507BF7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299B7" w14:textId="55A63716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FFFF5" w14:textId="0E26DEF2" w:rsidR="008F6F9B" w:rsidRPr="003C0A55" w:rsidRDefault="00E64B13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B13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64B13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B4B38" w14:textId="452EB11F" w:rsidR="008F6F9B" w:rsidRPr="003C0A55" w:rsidRDefault="002E5397" w:rsidP="008F6F9B">
            <w:pPr>
              <w:bidi w:val="0"/>
              <w:spacing w:after="160" w:line="259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E5397">
              <w:rPr>
                <w:rFonts w:asciiTheme="majorBidi" w:hAnsiTheme="majorBidi" w:cstheme="majorBidi"/>
                <w:noProof/>
                <w:sz w:val="24"/>
                <w:szCs w:val="24"/>
              </w:rPr>
              <w:t>-0.49 (-0.63, -0.36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18EDE" w14:textId="4084E948" w:rsidR="008F6F9B" w:rsidRPr="003C0A55" w:rsidRDefault="00E64B13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B13">
              <w:rPr>
                <w:rFonts w:ascii="Cambria Math" w:hAnsi="Cambria Math" w:cs="Cambria Math"/>
                <w:sz w:val="24"/>
                <w:szCs w:val="24"/>
              </w:rPr>
              <w:t>⨁⨁⨁◯</w:t>
            </w:r>
          </w:p>
        </w:tc>
      </w:tr>
      <w:tr w:rsidR="008F6F9B" w:rsidRPr="003C0A55" w14:paraId="73ABFDA4" w14:textId="77777777" w:rsidTr="002E5397">
        <w:trPr>
          <w:trHeight w:val="1101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4BCDF" w14:textId="34B6E9A9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A55">
              <w:rPr>
                <w:rFonts w:ascii="Times New Roman" w:hAnsi="Times New Roman" w:cs="Times New Roman"/>
                <w:sz w:val="24"/>
                <w:szCs w:val="24"/>
              </w:rPr>
              <w:t>triglycerid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EABAD" w14:textId="5AD74BE4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CDEA5" w14:textId="6DBE6476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62EC3" w14:textId="08886975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CF256" w14:textId="227CCD12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9C50E" w14:textId="649C282C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96EA6" w14:textId="1D22303D" w:rsidR="008F6F9B" w:rsidRPr="003C0A55" w:rsidRDefault="00E64B13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B13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64B13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69180" w14:textId="02075085" w:rsidR="008F6F9B" w:rsidRPr="003C0A55" w:rsidRDefault="002E5397" w:rsidP="008F6F9B">
            <w:pPr>
              <w:bidi w:val="0"/>
              <w:spacing w:after="160" w:line="259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E5397">
              <w:rPr>
                <w:rFonts w:asciiTheme="majorBidi" w:hAnsiTheme="majorBidi" w:cstheme="majorBidi"/>
                <w:noProof/>
                <w:sz w:val="24"/>
                <w:szCs w:val="24"/>
              </w:rPr>
              <w:t>-11.96 (-19.44, -4.48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8A203" w14:textId="29CAA6BB" w:rsidR="008F6F9B" w:rsidRPr="003C0A55" w:rsidRDefault="00E64B13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B13">
              <w:rPr>
                <w:rFonts w:ascii="Cambria Math" w:hAnsi="Cambria Math" w:cs="Cambria Math"/>
                <w:sz w:val="24"/>
                <w:szCs w:val="24"/>
              </w:rPr>
              <w:t>⨁⨁⨁◯</w:t>
            </w:r>
          </w:p>
        </w:tc>
      </w:tr>
      <w:tr w:rsidR="008F6F9B" w:rsidRPr="003C0A55" w14:paraId="57CE3015" w14:textId="77777777" w:rsidTr="002E5397">
        <w:trPr>
          <w:trHeight w:val="1101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F42BA" w14:textId="16FE5082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F8A3B" w14:textId="3F0ECE97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6F4E0" w14:textId="77CF9480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F9B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D2C10" w14:textId="51B65FD8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030DD" w14:textId="0265CEC1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F59F7" w14:textId="55BE1060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B1DBE" w14:textId="29CD0C86" w:rsidR="008F6F9B" w:rsidRPr="003C0A55" w:rsidRDefault="00E64B13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B13">
              <w:rPr>
                <w:rFonts w:ascii="Times New Roman" w:hAnsi="Times New Roman" w:cs="Times New Roman"/>
                <w:sz w:val="24"/>
                <w:szCs w:val="24"/>
              </w:rPr>
              <w:t>258/263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0C0AB" w14:textId="50C13849" w:rsidR="008F6F9B" w:rsidRPr="003C0A55" w:rsidRDefault="002E5397" w:rsidP="008F6F9B">
            <w:pPr>
              <w:bidi w:val="0"/>
              <w:spacing w:after="160" w:line="259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E5397">
              <w:rPr>
                <w:rFonts w:asciiTheme="majorBidi" w:hAnsiTheme="majorBidi" w:cstheme="majorBidi"/>
                <w:noProof/>
                <w:sz w:val="24"/>
                <w:szCs w:val="24"/>
              </w:rPr>
              <w:t>-10.79(-22.91, 1.31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C0DE8" w14:textId="415B4591" w:rsidR="008F6F9B" w:rsidRPr="003C0A55" w:rsidRDefault="00E64B13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B13">
              <w:rPr>
                <w:rFonts w:ascii="Cambria Math" w:hAnsi="Cambria Math" w:cs="Cambria Math"/>
                <w:sz w:val="24"/>
                <w:szCs w:val="24"/>
              </w:rPr>
              <w:t>⨁◯◯◯</w:t>
            </w:r>
          </w:p>
        </w:tc>
      </w:tr>
      <w:tr w:rsidR="008F6F9B" w:rsidRPr="003C0A55" w14:paraId="7130D2FB" w14:textId="77777777" w:rsidTr="002E5397">
        <w:trPr>
          <w:trHeight w:val="1101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F547E" w14:textId="2FC63679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A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DL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95DBD" w14:textId="1D97F5B7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DC7B8" w14:textId="1DBBE1D2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F9B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3B031" w14:textId="62760370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B132D" w14:textId="51C4BD37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B9B35" w14:textId="77871E65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E35D1" w14:textId="0F688BE0" w:rsidR="008F6F9B" w:rsidRPr="003C0A55" w:rsidRDefault="00E64B13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B13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64B13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36C9D" w14:textId="59072660" w:rsidR="008F6F9B" w:rsidRPr="003C0A55" w:rsidRDefault="002E5397" w:rsidP="008F6F9B">
            <w:pPr>
              <w:bidi w:val="0"/>
              <w:spacing w:after="160" w:line="259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E5397">
              <w:rPr>
                <w:rFonts w:asciiTheme="majorBidi" w:hAnsiTheme="majorBidi" w:cstheme="majorBidi"/>
                <w:noProof/>
                <w:sz w:val="24"/>
                <w:szCs w:val="24"/>
              </w:rPr>
              <w:t>-8.66 (-14.2, -3.12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AAD22" w14:textId="0F3D8D5E" w:rsidR="008F6F9B" w:rsidRPr="003C0A55" w:rsidRDefault="00E64B13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B13">
              <w:rPr>
                <w:rFonts w:ascii="Cambria Math" w:hAnsi="Cambria Math" w:cs="Cambria Math"/>
                <w:sz w:val="24"/>
                <w:szCs w:val="24"/>
              </w:rPr>
              <w:t>⨁⨁◯◯</w:t>
            </w:r>
          </w:p>
        </w:tc>
      </w:tr>
      <w:tr w:rsidR="008F6F9B" w:rsidRPr="003C0A55" w14:paraId="6810FB1E" w14:textId="77777777" w:rsidTr="002E5397">
        <w:trPr>
          <w:trHeight w:val="1101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AF655" w14:textId="09460A22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A55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8B9D4" w14:textId="5557EDB1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DAE2A" w14:textId="5B299A2D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F76C8" w14:textId="65580433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CC015" w14:textId="6B02C2FA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1AEEA" w14:textId="15A5FBA2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FECD8" w14:textId="1E9F88EB" w:rsidR="008F6F9B" w:rsidRPr="003C0A55" w:rsidRDefault="00E64B13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B13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64B13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E1042" w14:textId="342B6181" w:rsidR="008F6F9B" w:rsidRPr="003C0A55" w:rsidRDefault="002E5397" w:rsidP="008F6F9B">
            <w:pPr>
              <w:bidi w:val="0"/>
              <w:spacing w:after="160" w:line="259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E5397">
              <w:rPr>
                <w:rFonts w:asciiTheme="majorBidi" w:hAnsiTheme="majorBidi" w:cstheme="majorBidi"/>
                <w:noProof/>
                <w:sz w:val="24"/>
                <w:szCs w:val="24"/>
              </w:rPr>
              <w:t>3.15 (1.99,4.31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27C21" w14:textId="25EF7819" w:rsidR="008F6F9B" w:rsidRPr="003C0A55" w:rsidRDefault="00E64B13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B13">
              <w:rPr>
                <w:rFonts w:ascii="Cambria Math" w:hAnsi="Cambria Math" w:cs="Cambria Math"/>
                <w:sz w:val="24"/>
                <w:szCs w:val="24"/>
              </w:rPr>
              <w:t>⨁⨁⨁◯</w:t>
            </w:r>
          </w:p>
        </w:tc>
      </w:tr>
      <w:tr w:rsidR="008F6F9B" w:rsidRPr="003C0A55" w14:paraId="1E13EFF8" w14:textId="77777777" w:rsidTr="002E5397">
        <w:trPr>
          <w:trHeight w:val="1101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30A40" w14:textId="24880F76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D304F" w14:textId="2124C65B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338A9" w14:textId="2BACD7D9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F9B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1B629" w14:textId="7FAFF866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62C06" w14:textId="7A12655F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F9B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38F97" w14:textId="1BB341E8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84A2E" w14:textId="34E549FA" w:rsidR="008F6F9B" w:rsidRPr="003C0A55" w:rsidRDefault="00E64B13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B13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64B13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294A3" w14:textId="466EA9F5" w:rsidR="008F6F9B" w:rsidRPr="003C0A55" w:rsidRDefault="002E5397" w:rsidP="008F6F9B">
            <w:pPr>
              <w:bidi w:val="0"/>
              <w:spacing w:after="160" w:line="259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E5397">
              <w:rPr>
                <w:rFonts w:asciiTheme="majorBidi" w:hAnsiTheme="majorBidi" w:cstheme="majorBidi"/>
                <w:noProof/>
                <w:sz w:val="24"/>
                <w:szCs w:val="24"/>
              </w:rPr>
              <w:t>-4.96 (-14.32, 4.4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D0774" w14:textId="47FCE896" w:rsidR="008F6F9B" w:rsidRPr="003C0A55" w:rsidRDefault="00E64B13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B13">
              <w:rPr>
                <w:rFonts w:ascii="Cambria Math" w:hAnsi="Cambria Math" w:cs="Cambria Math"/>
                <w:sz w:val="24"/>
                <w:szCs w:val="24"/>
              </w:rPr>
              <w:t>⨁◯◯◯</w:t>
            </w:r>
          </w:p>
        </w:tc>
      </w:tr>
      <w:tr w:rsidR="008F6F9B" w:rsidRPr="003C0A55" w14:paraId="4E312DAE" w14:textId="77777777" w:rsidTr="002E5397">
        <w:trPr>
          <w:trHeight w:val="1101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A1CE9" w14:textId="113FEAED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3DCC6" w14:textId="3D5EE824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998BB" w14:textId="6650E3D0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F9B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52111" w14:textId="61F77CBC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24890" w14:textId="02915637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F9B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6AFC7" w14:textId="46F422C5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23B9C" w14:textId="27379383" w:rsidR="008F6F9B" w:rsidRPr="003C0A55" w:rsidRDefault="00E64B13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B13">
              <w:rPr>
                <w:rFonts w:ascii="Times New Roman" w:hAnsi="Times New Roman" w:cs="Times New Roman"/>
                <w:sz w:val="24"/>
                <w:szCs w:val="24"/>
              </w:rPr>
              <w:t>195/194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5B319" w14:textId="65D0EE1A" w:rsidR="008F6F9B" w:rsidRPr="003C0A55" w:rsidRDefault="002E5397" w:rsidP="008F6F9B">
            <w:pPr>
              <w:bidi w:val="0"/>
              <w:spacing w:after="160" w:line="259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E5397">
              <w:rPr>
                <w:rFonts w:asciiTheme="majorBidi" w:hAnsiTheme="majorBidi" w:cstheme="majorBidi"/>
                <w:noProof/>
                <w:sz w:val="24"/>
                <w:szCs w:val="24"/>
              </w:rPr>
              <w:t>-2.23 (-4.48, 0.015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4C7C9" w14:textId="00258673" w:rsidR="008F6F9B" w:rsidRPr="003C0A55" w:rsidRDefault="00E64B13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B13">
              <w:rPr>
                <w:rFonts w:ascii="Cambria Math" w:hAnsi="Cambria Math" w:cs="Cambria Math"/>
                <w:sz w:val="24"/>
                <w:szCs w:val="24"/>
              </w:rPr>
              <w:t>⨁◯◯◯</w:t>
            </w:r>
          </w:p>
        </w:tc>
      </w:tr>
      <w:tr w:rsidR="008F6F9B" w:rsidRPr="003C0A55" w14:paraId="445691B7" w14:textId="77777777" w:rsidTr="002E5397">
        <w:trPr>
          <w:trHeight w:val="1101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6DCD2" w14:textId="0AFA35D7" w:rsidR="008F6F9B" w:rsidRDefault="008F6F9B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A55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21537" w14:textId="360735EF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4D047" w14:textId="6C1EFE3D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F9B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6D97B" w14:textId="3B16D1FF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22B89" w14:textId="7EB25949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CF72A" w14:textId="1EE6AFF8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302A4" w14:textId="67199002" w:rsidR="008F6F9B" w:rsidRPr="003C0A55" w:rsidRDefault="00E64B13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B13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64B13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91522" w14:textId="0583DE4A" w:rsidR="008F6F9B" w:rsidRPr="003C0A55" w:rsidRDefault="002E5397" w:rsidP="008F6F9B">
            <w:pPr>
              <w:bidi w:val="0"/>
              <w:spacing w:after="160" w:line="259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E5397">
              <w:rPr>
                <w:rFonts w:asciiTheme="majorBidi" w:hAnsiTheme="majorBidi" w:cstheme="majorBidi"/>
                <w:noProof/>
                <w:sz w:val="24"/>
                <w:szCs w:val="24"/>
              </w:rPr>
              <w:t>-0.88 (-1.55, -0.21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CA51A" w14:textId="1FE616FF" w:rsidR="008F6F9B" w:rsidRPr="003C0A55" w:rsidRDefault="00E64B13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B13">
              <w:rPr>
                <w:rFonts w:ascii="Cambria Math" w:hAnsi="Cambria Math" w:cs="Cambria Math"/>
                <w:sz w:val="24"/>
                <w:szCs w:val="24"/>
              </w:rPr>
              <w:t>⨁⨁◯◯</w:t>
            </w:r>
          </w:p>
        </w:tc>
      </w:tr>
      <w:tr w:rsidR="008F6F9B" w:rsidRPr="003C0A55" w14:paraId="07793C16" w14:textId="77777777" w:rsidTr="002E5397">
        <w:trPr>
          <w:trHeight w:val="1101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E9B16" w14:textId="3536B5EA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A55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06ACA" w14:textId="10DDAD2B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DB261" w14:textId="594A7EE4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11BC3" w14:textId="001AC23E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2F098" w14:textId="53657E7D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4A84C" w14:textId="12F96CC0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94479" w14:textId="4A210B32" w:rsidR="008F6F9B" w:rsidRPr="003C0A55" w:rsidRDefault="00E64B13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B13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64B13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4C021" w14:textId="5BA18EAC" w:rsidR="008F6F9B" w:rsidRPr="003C0A55" w:rsidRDefault="002E5397" w:rsidP="008F6F9B">
            <w:pPr>
              <w:bidi w:val="0"/>
              <w:spacing w:after="160" w:line="259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E5397">
              <w:rPr>
                <w:rFonts w:asciiTheme="majorBidi" w:hAnsiTheme="majorBidi" w:cstheme="majorBidi"/>
                <w:noProof/>
                <w:sz w:val="24"/>
                <w:szCs w:val="24"/>
              </w:rPr>
              <w:t>-0.25 (-0.37, -0.12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B9AA9" w14:textId="17229554" w:rsidR="008F6F9B" w:rsidRPr="003C0A55" w:rsidRDefault="00E64B13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B13">
              <w:rPr>
                <w:rFonts w:ascii="Cambria Math" w:hAnsi="Cambria Math" w:cs="Cambria Math"/>
                <w:sz w:val="24"/>
                <w:szCs w:val="24"/>
              </w:rPr>
              <w:t>⨁⨁⨁◯</w:t>
            </w:r>
          </w:p>
        </w:tc>
      </w:tr>
      <w:tr w:rsidR="008F6F9B" w:rsidRPr="003C0A55" w14:paraId="4351C52C" w14:textId="77777777" w:rsidTr="002E5397">
        <w:trPr>
          <w:trHeight w:val="1101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BE908" w14:textId="7AAE4089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C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7A310" w14:textId="358A32CF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75768" w14:textId="751F79E5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10C45" w14:textId="7821CE1E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08497" w14:textId="24CE7DD2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B604E" w14:textId="05CDC94F" w:rsidR="008F6F9B" w:rsidRPr="003C0A55" w:rsidRDefault="008F6F9B" w:rsidP="008F6F9B">
            <w:pPr>
              <w:tabs>
                <w:tab w:val="left" w:pos="2520"/>
              </w:tabs>
              <w:bidi w:val="0"/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C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A8D2B" w14:textId="69EA6C15" w:rsidR="008F6F9B" w:rsidRPr="003C0A55" w:rsidRDefault="00E64B13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B13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64B13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675A0" w14:textId="21951C72" w:rsidR="008F6F9B" w:rsidRPr="003C0A55" w:rsidRDefault="002E5397" w:rsidP="008F6F9B">
            <w:pPr>
              <w:bidi w:val="0"/>
              <w:spacing w:after="160" w:line="259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E5397">
              <w:rPr>
                <w:rFonts w:asciiTheme="majorBidi" w:hAnsiTheme="majorBidi" w:cstheme="majorBidi"/>
                <w:noProof/>
                <w:sz w:val="24"/>
                <w:szCs w:val="24"/>
              </w:rPr>
              <w:t>-0.43 (-0.84, -0.19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B4E25" w14:textId="37B73BD0" w:rsidR="008F6F9B" w:rsidRPr="003C0A55" w:rsidRDefault="00E64B13" w:rsidP="008F6F9B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B13">
              <w:rPr>
                <w:rFonts w:ascii="Cambria Math" w:hAnsi="Cambria Math" w:cs="Cambria Math"/>
                <w:sz w:val="24"/>
                <w:szCs w:val="24"/>
              </w:rPr>
              <w:t>⨁⨁⨁◯</w:t>
            </w:r>
          </w:p>
        </w:tc>
      </w:tr>
    </w:tbl>
    <w:p w14:paraId="3CE53730" w14:textId="77777777" w:rsidR="003C0A55" w:rsidRPr="003C0A55" w:rsidRDefault="003C0A55" w:rsidP="003C0A55">
      <w:pPr>
        <w:tabs>
          <w:tab w:val="left" w:pos="2520"/>
        </w:tabs>
        <w:bidi w:val="0"/>
        <w:spacing w:after="0" w:line="360" w:lineRule="auto"/>
        <w:ind w:left="2520"/>
        <w:rPr>
          <w:rFonts w:ascii="Times New Roman" w:hAnsi="Times New Roman" w:cs="Times New Roman"/>
          <w:sz w:val="24"/>
          <w:szCs w:val="24"/>
        </w:rPr>
      </w:pPr>
    </w:p>
    <w:p w14:paraId="40830B99" w14:textId="77777777" w:rsidR="003C0A55" w:rsidRPr="003C0A55" w:rsidRDefault="003C0A55" w:rsidP="003C0A55">
      <w:pPr>
        <w:tabs>
          <w:tab w:val="left" w:pos="2520"/>
        </w:tabs>
        <w:bidi w:val="0"/>
        <w:spacing w:after="0" w:line="360" w:lineRule="auto"/>
        <w:ind w:left="2520"/>
        <w:rPr>
          <w:rFonts w:ascii="Times New Roman" w:hAnsi="Times New Roman" w:cs="Times New Roman"/>
          <w:sz w:val="24"/>
          <w:szCs w:val="24"/>
        </w:rPr>
      </w:pPr>
    </w:p>
    <w:p w14:paraId="7E60BA47" w14:textId="77777777" w:rsidR="003C0A55" w:rsidRPr="003C0A55" w:rsidRDefault="003C0A55" w:rsidP="003C0A55">
      <w:pPr>
        <w:tabs>
          <w:tab w:val="left" w:pos="2520"/>
        </w:tabs>
        <w:bidi w:val="0"/>
        <w:spacing w:after="0" w:line="360" w:lineRule="auto"/>
        <w:ind w:left="2520"/>
        <w:rPr>
          <w:rFonts w:ascii="Times New Roman" w:hAnsi="Times New Roman" w:cs="Times New Roman"/>
          <w:sz w:val="24"/>
          <w:szCs w:val="24"/>
        </w:rPr>
      </w:pPr>
    </w:p>
    <w:p w14:paraId="5FD743DB" w14:textId="77777777" w:rsidR="003C0A55" w:rsidRPr="003C0A55" w:rsidRDefault="003C0A55" w:rsidP="003C0A55">
      <w:pPr>
        <w:tabs>
          <w:tab w:val="left" w:pos="2520"/>
        </w:tabs>
        <w:bidi w:val="0"/>
        <w:spacing w:after="0" w:line="360" w:lineRule="auto"/>
        <w:ind w:left="2520"/>
        <w:rPr>
          <w:rFonts w:ascii="Times New Roman" w:hAnsi="Times New Roman" w:cs="Times New Roman"/>
          <w:sz w:val="24"/>
          <w:szCs w:val="24"/>
        </w:rPr>
      </w:pPr>
    </w:p>
    <w:p w14:paraId="60531162" w14:textId="77777777" w:rsidR="003C0A55" w:rsidRPr="003C0A55" w:rsidRDefault="003C0A55" w:rsidP="003C0A55">
      <w:pPr>
        <w:tabs>
          <w:tab w:val="left" w:pos="2520"/>
        </w:tabs>
        <w:bidi w:val="0"/>
        <w:spacing w:after="0" w:line="360" w:lineRule="auto"/>
        <w:ind w:left="2520"/>
        <w:rPr>
          <w:rFonts w:ascii="Times New Roman" w:hAnsi="Times New Roman" w:cs="Times New Roman"/>
          <w:sz w:val="24"/>
          <w:szCs w:val="24"/>
        </w:rPr>
      </w:pPr>
    </w:p>
    <w:p w14:paraId="6DCEBADC" w14:textId="77777777" w:rsidR="003C0A55" w:rsidRPr="003C0A55" w:rsidRDefault="003C0A55" w:rsidP="003C0A55">
      <w:pPr>
        <w:tabs>
          <w:tab w:val="left" w:pos="2520"/>
        </w:tabs>
        <w:bidi w:val="0"/>
        <w:spacing w:after="0" w:line="360" w:lineRule="auto"/>
        <w:ind w:left="2520"/>
        <w:rPr>
          <w:rFonts w:ascii="Times New Roman" w:hAnsi="Times New Roman" w:cs="Times New Roman"/>
          <w:sz w:val="24"/>
          <w:szCs w:val="24"/>
        </w:rPr>
      </w:pPr>
    </w:p>
    <w:p w14:paraId="2EE37718" w14:textId="77777777" w:rsidR="003C0A55" w:rsidRPr="003C0A55" w:rsidRDefault="003C0A55" w:rsidP="003C0A55">
      <w:pPr>
        <w:tabs>
          <w:tab w:val="left" w:pos="2520"/>
        </w:tabs>
        <w:bidi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75CA038" w14:textId="77777777" w:rsidR="003C0A55" w:rsidRPr="003C0A55" w:rsidRDefault="003C0A55" w:rsidP="003C0A55">
      <w:pPr>
        <w:tabs>
          <w:tab w:val="left" w:pos="2520"/>
        </w:tabs>
        <w:bidi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77B6FA4" w14:textId="77777777" w:rsidR="003C0A55" w:rsidRPr="003C0A55" w:rsidRDefault="003C0A55" w:rsidP="003C0A55">
      <w:pPr>
        <w:tabs>
          <w:tab w:val="left" w:pos="2520"/>
        </w:tabs>
        <w:bidi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576C49E" w14:textId="77777777" w:rsidR="003C0A55" w:rsidRPr="003C0A55" w:rsidRDefault="003C0A55" w:rsidP="003C0A55">
      <w:pPr>
        <w:tabs>
          <w:tab w:val="left" w:pos="2520"/>
        </w:tabs>
        <w:bidi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861934D" w14:textId="77777777" w:rsidR="003C0A55" w:rsidRPr="003C0A55" w:rsidRDefault="003C0A55" w:rsidP="003C0A55">
      <w:pPr>
        <w:tabs>
          <w:tab w:val="left" w:pos="2520"/>
        </w:tabs>
        <w:bidi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25CC9C4" w14:textId="77777777" w:rsidR="003C0A55" w:rsidRPr="003C0A55" w:rsidRDefault="003C0A55" w:rsidP="003C0A55">
      <w:pPr>
        <w:tabs>
          <w:tab w:val="left" w:pos="2520"/>
        </w:tabs>
        <w:bidi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FEB568F" w14:textId="77777777" w:rsidR="003C0A55" w:rsidRDefault="003C0A55" w:rsidP="000D5C97">
      <w:pPr>
        <w:bidi w:val="0"/>
        <w:spacing w:after="160" w:line="259" w:lineRule="auto"/>
        <w:rPr>
          <w:rFonts w:asciiTheme="majorBidi" w:hAnsiTheme="majorBidi" w:cstheme="majorBidi"/>
          <w:noProof/>
          <w:sz w:val="20"/>
          <w:szCs w:val="20"/>
        </w:rPr>
        <w:sectPr w:rsidR="003C0A55" w:rsidSect="003C0A55">
          <w:pgSz w:w="15840" w:h="12240" w:orient="landscape" w:code="1"/>
          <w:pgMar w:top="720" w:right="720" w:bottom="720" w:left="720" w:header="708" w:footer="708" w:gutter="0"/>
          <w:cols w:space="708"/>
          <w:docGrid w:linePitch="360"/>
        </w:sectPr>
      </w:pPr>
    </w:p>
    <w:p w14:paraId="260D9305" w14:textId="0A93CD8D" w:rsidR="006F4A30" w:rsidRPr="000D5C97" w:rsidRDefault="006F4A30" w:rsidP="000D5C97">
      <w:pPr>
        <w:bidi w:val="0"/>
        <w:spacing w:after="160" w:line="259" w:lineRule="auto"/>
        <w:rPr>
          <w:rFonts w:asciiTheme="majorBidi" w:hAnsiTheme="majorBidi" w:cstheme="majorBidi"/>
          <w:noProof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br w:type="page"/>
      </w:r>
    </w:p>
    <w:tbl>
      <w:tblPr>
        <w:tblStyle w:val="TableGrid"/>
        <w:tblpPr w:leftFromText="180" w:rightFromText="180" w:horzAnchor="margin" w:tblpXSpec="center" w:tblpY="519"/>
        <w:bidiVisual/>
        <w:tblW w:w="9832" w:type="dxa"/>
        <w:tblLook w:val="04A0" w:firstRow="1" w:lastRow="0" w:firstColumn="1" w:lastColumn="0" w:noHBand="0" w:noVBand="1"/>
      </w:tblPr>
      <w:tblGrid>
        <w:gridCol w:w="674"/>
        <w:gridCol w:w="954"/>
        <w:gridCol w:w="526"/>
        <w:gridCol w:w="601"/>
        <w:gridCol w:w="931"/>
        <w:gridCol w:w="1005"/>
        <w:gridCol w:w="731"/>
        <w:gridCol w:w="726"/>
        <w:gridCol w:w="1072"/>
        <w:gridCol w:w="843"/>
        <w:gridCol w:w="807"/>
        <w:gridCol w:w="962"/>
      </w:tblGrid>
      <w:tr w:rsidR="006F4A30" w14:paraId="2C5DBA7D" w14:textId="77777777" w:rsidTr="00D83370">
        <w:trPr>
          <w:trHeight w:val="920"/>
        </w:trPr>
        <w:tc>
          <w:tcPr>
            <w:tcW w:w="674" w:type="dxa"/>
          </w:tcPr>
          <w:p w14:paraId="733564BB" w14:textId="77777777" w:rsidR="006F4A30" w:rsidRPr="00907553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rtl/>
              </w:rPr>
            </w:pPr>
            <w:r w:rsidRPr="00907553">
              <w:rPr>
                <w:rFonts w:asciiTheme="majorBidi" w:hAnsiTheme="majorBidi" w:cstheme="majorBidi"/>
                <w:b/>
                <w:bCs/>
              </w:rPr>
              <w:lastRenderedPageBreak/>
              <w:t>Fall safe N test</w:t>
            </w:r>
          </w:p>
        </w:tc>
        <w:tc>
          <w:tcPr>
            <w:tcW w:w="4017" w:type="dxa"/>
            <w:gridSpan w:val="5"/>
          </w:tcPr>
          <w:p w14:paraId="62665364" w14:textId="77777777" w:rsidR="006F4A30" w:rsidRPr="00907553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rtl/>
              </w:rPr>
            </w:pPr>
            <w:r w:rsidRPr="00907553">
              <w:rPr>
                <w:rFonts w:asciiTheme="majorBidi" w:hAnsiTheme="majorBidi" w:cstheme="majorBidi"/>
                <w:b/>
                <w:bCs/>
              </w:rPr>
              <w:t>Egger’s linear regression test</w:t>
            </w:r>
          </w:p>
        </w:tc>
        <w:tc>
          <w:tcPr>
            <w:tcW w:w="2529" w:type="dxa"/>
            <w:gridSpan w:val="3"/>
          </w:tcPr>
          <w:p w14:paraId="0A9A0E1B" w14:textId="77777777" w:rsidR="006F4A30" w:rsidRPr="00907553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907553">
              <w:rPr>
                <w:rFonts w:asciiTheme="majorBidi" w:hAnsiTheme="majorBidi" w:cstheme="majorBidi"/>
                <w:b/>
                <w:bCs/>
              </w:rPr>
              <w:t xml:space="preserve">Begg’s rank </w:t>
            </w:r>
          </w:p>
          <w:p w14:paraId="531BCF10" w14:textId="77777777" w:rsidR="006F4A30" w:rsidRPr="00907553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rtl/>
              </w:rPr>
            </w:pPr>
            <w:r w:rsidRPr="00907553">
              <w:rPr>
                <w:rFonts w:asciiTheme="majorBidi" w:hAnsiTheme="majorBidi" w:cstheme="majorBidi"/>
                <w:b/>
                <w:bCs/>
              </w:rPr>
              <w:t>correlation test</w:t>
            </w:r>
          </w:p>
        </w:tc>
        <w:tc>
          <w:tcPr>
            <w:tcW w:w="1650" w:type="dxa"/>
            <w:gridSpan w:val="2"/>
          </w:tcPr>
          <w:p w14:paraId="6CE38DEC" w14:textId="77777777" w:rsidR="006F4A30" w:rsidRPr="00907553" w:rsidRDefault="006F4A30" w:rsidP="00D8337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7553">
              <w:rPr>
                <w:rFonts w:asciiTheme="majorBidi" w:hAnsiTheme="majorBidi" w:cstheme="majorBidi"/>
                <w:b/>
                <w:bCs/>
              </w:rPr>
              <w:t xml:space="preserve">Corrected </w:t>
            </w:r>
          </w:p>
          <w:p w14:paraId="70C89343" w14:textId="77777777" w:rsidR="006F4A30" w:rsidRPr="00907553" w:rsidRDefault="006F4A30" w:rsidP="00D8337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907553">
              <w:rPr>
                <w:rFonts w:asciiTheme="majorBidi" w:hAnsiTheme="majorBidi" w:cstheme="majorBidi"/>
                <w:b/>
                <w:bCs/>
              </w:rPr>
              <w:t>effect size</w:t>
            </w:r>
          </w:p>
        </w:tc>
        <w:tc>
          <w:tcPr>
            <w:tcW w:w="962" w:type="dxa"/>
          </w:tcPr>
          <w:p w14:paraId="59C66D58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</w:p>
        </w:tc>
      </w:tr>
      <w:tr w:rsidR="006F4A30" w14:paraId="6F9DFF6F" w14:textId="77777777" w:rsidTr="00D83370">
        <w:trPr>
          <w:trHeight w:val="1215"/>
        </w:trPr>
        <w:tc>
          <w:tcPr>
            <w:tcW w:w="674" w:type="dxa"/>
          </w:tcPr>
          <w:p w14:paraId="22C80802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954" w:type="dxa"/>
          </w:tcPr>
          <w:p w14:paraId="6EE7E9D9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p-value</w:t>
            </w:r>
          </w:p>
        </w:tc>
        <w:tc>
          <w:tcPr>
            <w:tcW w:w="526" w:type="dxa"/>
          </w:tcPr>
          <w:p w14:paraId="520321B7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df</w:t>
            </w:r>
          </w:p>
        </w:tc>
        <w:tc>
          <w:tcPr>
            <w:tcW w:w="601" w:type="dxa"/>
          </w:tcPr>
          <w:p w14:paraId="5D315B4C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931" w:type="dxa"/>
          </w:tcPr>
          <w:p w14:paraId="49884914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95%CI</w:t>
            </w:r>
          </w:p>
        </w:tc>
        <w:tc>
          <w:tcPr>
            <w:tcW w:w="1005" w:type="dxa"/>
          </w:tcPr>
          <w:p w14:paraId="0C684F46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Intercept</w:t>
            </w:r>
          </w:p>
        </w:tc>
        <w:tc>
          <w:tcPr>
            <w:tcW w:w="731" w:type="dxa"/>
          </w:tcPr>
          <w:p w14:paraId="18B5DD17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p-value</w:t>
            </w:r>
          </w:p>
        </w:tc>
        <w:tc>
          <w:tcPr>
            <w:tcW w:w="726" w:type="dxa"/>
          </w:tcPr>
          <w:p w14:paraId="13EF78BA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z-value</w:t>
            </w:r>
          </w:p>
        </w:tc>
        <w:tc>
          <w:tcPr>
            <w:tcW w:w="1072" w:type="dxa"/>
          </w:tcPr>
          <w:p w14:paraId="64F721FA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endall’s</w:t>
            </w:r>
          </w:p>
          <w:p w14:paraId="77DF6CAD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Tau</w:t>
            </w:r>
          </w:p>
        </w:tc>
        <w:tc>
          <w:tcPr>
            <w:tcW w:w="843" w:type="dxa"/>
          </w:tcPr>
          <w:p w14:paraId="51592886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95%CI</w:t>
            </w:r>
          </w:p>
        </w:tc>
        <w:tc>
          <w:tcPr>
            <w:tcW w:w="807" w:type="dxa"/>
          </w:tcPr>
          <w:p w14:paraId="64748A4C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WMD</w:t>
            </w:r>
          </w:p>
        </w:tc>
        <w:tc>
          <w:tcPr>
            <w:tcW w:w="962" w:type="dxa"/>
          </w:tcPr>
          <w:p w14:paraId="65EA7BD8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</w:p>
        </w:tc>
      </w:tr>
      <w:tr w:rsidR="006F4A30" w14:paraId="0FA74359" w14:textId="77777777" w:rsidTr="00D83370">
        <w:trPr>
          <w:trHeight w:val="800"/>
        </w:trPr>
        <w:tc>
          <w:tcPr>
            <w:tcW w:w="674" w:type="dxa"/>
          </w:tcPr>
          <w:p w14:paraId="1B5D29BB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954" w:type="dxa"/>
          </w:tcPr>
          <w:p w14:paraId="6016ADB1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526" w:type="dxa"/>
          </w:tcPr>
          <w:p w14:paraId="6112596F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601" w:type="dxa"/>
          </w:tcPr>
          <w:p w14:paraId="17FDD403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931" w:type="dxa"/>
          </w:tcPr>
          <w:p w14:paraId="7FBB4503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1.6,2.4</w:t>
            </w:r>
          </w:p>
        </w:tc>
        <w:tc>
          <w:tcPr>
            <w:tcW w:w="1005" w:type="dxa"/>
          </w:tcPr>
          <w:p w14:paraId="4E5380B2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42</w:t>
            </w:r>
          </w:p>
        </w:tc>
        <w:tc>
          <w:tcPr>
            <w:tcW w:w="731" w:type="dxa"/>
          </w:tcPr>
          <w:p w14:paraId="747D0933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726" w:type="dxa"/>
          </w:tcPr>
          <w:p w14:paraId="7BD6CFE0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072" w:type="dxa"/>
          </w:tcPr>
          <w:p w14:paraId="7AF1C95F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0.25</w:t>
            </w:r>
          </w:p>
        </w:tc>
        <w:tc>
          <w:tcPr>
            <w:tcW w:w="843" w:type="dxa"/>
          </w:tcPr>
          <w:p w14:paraId="28C72B3D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7.06,</w:t>
            </w:r>
          </w:p>
          <w:p w14:paraId="7BD28206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0.83</w:t>
            </w:r>
          </w:p>
        </w:tc>
        <w:tc>
          <w:tcPr>
            <w:tcW w:w="807" w:type="dxa"/>
          </w:tcPr>
          <w:p w14:paraId="55D3093A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3.94</w:t>
            </w:r>
          </w:p>
        </w:tc>
        <w:tc>
          <w:tcPr>
            <w:tcW w:w="962" w:type="dxa"/>
          </w:tcPr>
          <w:p w14:paraId="1C15E963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FBS</w:t>
            </w:r>
          </w:p>
        </w:tc>
      </w:tr>
      <w:tr w:rsidR="006F4A30" w14:paraId="0ACB1E45" w14:textId="77777777" w:rsidTr="00D83370">
        <w:trPr>
          <w:trHeight w:val="800"/>
        </w:trPr>
        <w:tc>
          <w:tcPr>
            <w:tcW w:w="674" w:type="dxa"/>
          </w:tcPr>
          <w:p w14:paraId="1ECF72A5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954" w:type="dxa"/>
          </w:tcPr>
          <w:p w14:paraId="176DD818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526" w:type="dxa"/>
          </w:tcPr>
          <w:p w14:paraId="6C07D460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01" w:type="dxa"/>
          </w:tcPr>
          <w:p w14:paraId="036B67E8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931" w:type="dxa"/>
          </w:tcPr>
          <w:p w14:paraId="4A7DDAAA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5.97, 2.99</w:t>
            </w:r>
          </w:p>
        </w:tc>
        <w:tc>
          <w:tcPr>
            <w:tcW w:w="1005" w:type="dxa"/>
          </w:tcPr>
          <w:p w14:paraId="593A8C1D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1.49</w:t>
            </w:r>
          </w:p>
        </w:tc>
        <w:tc>
          <w:tcPr>
            <w:tcW w:w="731" w:type="dxa"/>
          </w:tcPr>
          <w:p w14:paraId="361E2501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726" w:type="dxa"/>
          </w:tcPr>
          <w:p w14:paraId="3D7E637E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9</w:t>
            </w:r>
          </w:p>
        </w:tc>
        <w:tc>
          <w:tcPr>
            <w:tcW w:w="1072" w:type="dxa"/>
          </w:tcPr>
          <w:p w14:paraId="34BBA13B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0.28</w:t>
            </w:r>
          </w:p>
        </w:tc>
        <w:tc>
          <w:tcPr>
            <w:tcW w:w="843" w:type="dxa"/>
          </w:tcPr>
          <w:p w14:paraId="1D2520B7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1.8, 1.3</w:t>
            </w:r>
          </w:p>
        </w:tc>
        <w:tc>
          <w:tcPr>
            <w:tcW w:w="807" w:type="dxa"/>
          </w:tcPr>
          <w:p w14:paraId="3464BC83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0.27</w:t>
            </w:r>
          </w:p>
        </w:tc>
        <w:tc>
          <w:tcPr>
            <w:tcW w:w="962" w:type="dxa"/>
          </w:tcPr>
          <w:p w14:paraId="17A0B1A1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Insulin</w:t>
            </w:r>
          </w:p>
        </w:tc>
      </w:tr>
      <w:tr w:rsidR="006F4A30" w14:paraId="26596B0B" w14:textId="77777777" w:rsidTr="00D83370">
        <w:trPr>
          <w:trHeight w:val="800"/>
        </w:trPr>
        <w:tc>
          <w:tcPr>
            <w:tcW w:w="674" w:type="dxa"/>
          </w:tcPr>
          <w:p w14:paraId="2D54FA0F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954" w:type="dxa"/>
          </w:tcPr>
          <w:p w14:paraId="3009E5BF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526" w:type="dxa"/>
          </w:tcPr>
          <w:p w14:paraId="06BF9121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01" w:type="dxa"/>
          </w:tcPr>
          <w:p w14:paraId="7E2F5010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931" w:type="dxa"/>
          </w:tcPr>
          <w:p w14:paraId="781F750A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7.5,4.8</w:t>
            </w:r>
          </w:p>
        </w:tc>
        <w:tc>
          <w:tcPr>
            <w:tcW w:w="1005" w:type="dxa"/>
          </w:tcPr>
          <w:p w14:paraId="69D9EAF4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1.36</w:t>
            </w:r>
          </w:p>
        </w:tc>
        <w:tc>
          <w:tcPr>
            <w:tcW w:w="731" w:type="dxa"/>
          </w:tcPr>
          <w:p w14:paraId="68178940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726" w:type="dxa"/>
          </w:tcPr>
          <w:p w14:paraId="69F94AB1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1072" w:type="dxa"/>
          </w:tcPr>
          <w:p w14:paraId="1BB35E77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0.19</w:t>
            </w:r>
          </w:p>
        </w:tc>
        <w:tc>
          <w:tcPr>
            <w:tcW w:w="843" w:type="dxa"/>
          </w:tcPr>
          <w:p w14:paraId="4B3BBFDD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1.2, </w:t>
            </w:r>
          </w:p>
          <w:p w14:paraId="4E3C69CF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0.1</w:t>
            </w:r>
          </w:p>
        </w:tc>
        <w:tc>
          <w:tcPr>
            <w:tcW w:w="807" w:type="dxa"/>
          </w:tcPr>
          <w:p w14:paraId="7EB412F2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0.61</w:t>
            </w:r>
          </w:p>
        </w:tc>
        <w:tc>
          <w:tcPr>
            <w:tcW w:w="962" w:type="dxa"/>
          </w:tcPr>
          <w:p w14:paraId="5D47CB91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HOMA-IR</w:t>
            </w:r>
          </w:p>
        </w:tc>
      </w:tr>
      <w:tr w:rsidR="006F4A30" w14:paraId="6152EF11" w14:textId="77777777" w:rsidTr="00D83370">
        <w:trPr>
          <w:trHeight w:val="800"/>
        </w:trPr>
        <w:tc>
          <w:tcPr>
            <w:tcW w:w="674" w:type="dxa"/>
          </w:tcPr>
          <w:p w14:paraId="4F6C5804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954" w:type="dxa"/>
          </w:tcPr>
          <w:p w14:paraId="0A797530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526" w:type="dxa"/>
          </w:tcPr>
          <w:p w14:paraId="70915CD8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01" w:type="dxa"/>
          </w:tcPr>
          <w:p w14:paraId="13A3C355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931" w:type="dxa"/>
          </w:tcPr>
          <w:p w14:paraId="0C8946E9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4.32, 4.49</w:t>
            </w:r>
          </w:p>
        </w:tc>
        <w:tc>
          <w:tcPr>
            <w:tcW w:w="1005" w:type="dxa"/>
          </w:tcPr>
          <w:p w14:paraId="09720083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31" w:type="dxa"/>
          </w:tcPr>
          <w:p w14:paraId="758A46FA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26" w:type="dxa"/>
          </w:tcPr>
          <w:p w14:paraId="54D1D729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72" w:type="dxa"/>
          </w:tcPr>
          <w:p w14:paraId="113820EE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43" w:type="dxa"/>
          </w:tcPr>
          <w:p w14:paraId="3154068E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63,</w:t>
            </w:r>
          </w:p>
          <w:p w14:paraId="7F8C42FC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36</w:t>
            </w:r>
          </w:p>
        </w:tc>
        <w:tc>
          <w:tcPr>
            <w:tcW w:w="807" w:type="dxa"/>
          </w:tcPr>
          <w:p w14:paraId="42F2AFBD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49</w:t>
            </w:r>
          </w:p>
        </w:tc>
        <w:tc>
          <w:tcPr>
            <w:tcW w:w="962" w:type="dxa"/>
          </w:tcPr>
          <w:p w14:paraId="734CB89A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b-A1C</w:t>
            </w:r>
          </w:p>
        </w:tc>
      </w:tr>
      <w:tr w:rsidR="006F4A30" w14:paraId="38863787" w14:textId="77777777" w:rsidTr="00D83370">
        <w:trPr>
          <w:trHeight w:val="800"/>
        </w:trPr>
        <w:tc>
          <w:tcPr>
            <w:tcW w:w="674" w:type="dxa"/>
          </w:tcPr>
          <w:p w14:paraId="45AA5A95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954" w:type="dxa"/>
          </w:tcPr>
          <w:p w14:paraId="3361E630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93</w:t>
            </w:r>
          </w:p>
        </w:tc>
        <w:tc>
          <w:tcPr>
            <w:tcW w:w="526" w:type="dxa"/>
          </w:tcPr>
          <w:p w14:paraId="4DC89408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601" w:type="dxa"/>
          </w:tcPr>
          <w:p w14:paraId="22E3D385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931" w:type="dxa"/>
          </w:tcPr>
          <w:p w14:paraId="19365C47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1.58, 1.48</w:t>
            </w:r>
          </w:p>
        </w:tc>
        <w:tc>
          <w:tcPr>
            <w:tcW w:w="1005" w:type="dxa"/>
          </w:tcPr>
          <w:p w14:paraId="557EC3CB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731" w:type="dxa"/>
          </w:tcPr>
          <w:p w14:paraId="7B2A1ED4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72</w:t>
            </w:r>
          </w:p>
        </w:tc>
        <w:tc>
          <w:tcPr>
            <w:tcW w:w="726" w:type="dxa"/>
          </w:tcPr>
          <w:p w14:paraId="19EDB449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1072" w:type="dxa"/>
          </w:tcPr>
          <w:p w14:paraId="4F2A255E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0.08</w:t>
            </w:r>
          </w:p>
        </w:tc>
        <w:tc>
          <w:tcPr>
            <w:tcW w:w="843" w:type="dxa"/>
          </w:tcPr>
          <w:p w14:paraId="1EE8609D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0.38, -0.14</w:t>
            </w:r>
          </w:p>
        </w:tc>
        <w:tc>
          <w:tcPr>
            <w:tcW w:w="807" w:type="dxa"/>
          </w:tcPr>
          <w:p w14:paraId="53CF3C3A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0.26</w:t>
            </w:r>
          </w:p>
        </w:tc>
        <w:tc>
          <w:tcPr>
            <w:tcW w:w="962" w:type="dxa"/>
          </w:tcPr>
          <w:p w14:paraId="50466B10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BMI</w:t>
            </w:r>
          </w:p>
        </w:tc>
      </w:tr>
      <w:tr w:rsidR="006F4A30" w14:paraId="14C8CD8F" w14:textId="77777777" w:rsidTr="00D83370">
        <w:trPr>
          <w:trHeight w:val="800"/>
        </w:trPr>
        <w:tc>
          <w:tcPr>
            <w:tcW w:w="674" w:type="dxa"/>
          </w:tcPr>
          <w:p w14:paraId="100D1368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54" w:type="dxa"/>
          </w:tcPr>
          <w:p w14:paraId="60AE3CB2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526" w:type="dxa"/>
          </w:tcPr>
          <w:p w14:paraId="175B502F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01" w:type="dxa"/>
          </w:tcPr>
          <w:p w14:paraId="251FD48C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931" w:type="dxa"/>
          </w:tcPr>
          <w:p w14:paraId="5129BE8C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2.05, 1.97</w:t>
            </w:r>
          </w:p>
        </w:tc>
        <w:tc>
          <w:tcPr>
            <w:tcW w:w="1005" w:type="dxa"/>
          </w:tcPr>
          <w:p w14:paraId="497FE9D5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731" w:type="dxa"/>
          </w:tcPr>
          <w:p w14:paraId="4B3A7C93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26" w:type="dxa"/>
          </w:tcPr>
          <w:p w14:paraId="1DC9F855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72" w:type="dxa"/>
          </w:tcPr>
          <w:p w14:paraId="6848A20E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43" w:type="dxa"/>
          </w:tcPr>
          <w:p w14:paraId="457DD05F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0.84, -0.01</w:t>
            </w:r>
          </w:p>
        </w:tc>
        <w:tc>
          <w:tcPr>
            <w:tcW w:w="807" w:type="dxa"/>
          </w:tcPr>
          <w:p w14:paraId="06AFABD3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0.43</w:t>
            </w:r>
          </w:p>
        </w:tc>
        <w:tc>
          <w:tcPr>
            <w:tcW w:w="962" w:type="dxa"/>
          </w:tcPr>
          <w:p w14:paraId="1C5F72EE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WC</w:t>
            </w:r>
          </w:p>
        </w:tc>
      </w:tr>
      <w:tr w:rsidR="006F4A30" w14:paraId="09E4046C" w14:textId="77777777" w:rsidTr="00D83370">
        <w:trPr>
          <w:trHeight w:val="800"/>
        </w:trPr>
        <w:tc>
          <w:tcPr>
            <w:tcW w:w="674" w:type="dxa"/>
          </w:tcPr>
          <w:p w14:paraId="7682AA28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954" w:type="dxa"/>
          </w:tcPr>
          <w:p w14:paraId="0DC6BE1D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526" w:type="dxa"/>
          </w:tcPr>
          <w:p w14:paraId="1C78227F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01" w:type="dxa"/>
          </w:tcPr>
          <w:p w14:paraId="47D0324F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931" w:type="dxa"/>
          </w:tcPr>
          <w:p w14:paraId="1926E82E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3.2,1.9</w:t>
            </w:r>
          </w:p>
        </w:tc>
        <w:tc>
          <w:tcPr>
            <w:tcW w:w="1005" w:type="dxa"/>
          </w:tcPr>
          <w:p w14:paraId="04A5DA45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0.66</w:t>
            </w:r>
          </w:p>
        </w:tc>
        <w:tc>
          <w:tcPr>
            <w:tcW w:w="731" w:type="dxa"/>
          </w:tcPr>
          <w:p w14:paraId="69B34D53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26" w:type="dxa"/>
          </w:tcPr>
          <w:p w14:paraId="1EAA5534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72" w:type="dxa"/>
          </w:tcPr>
          <w:p w14:paraId="07935C86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43" w:type="dxa"/>
          </w:tcPr>
          <w:p w14:paraId="3B512FBC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1.98, -0.43</w:t>
            </w:r>
          </w:p>
        </w:tc>
        <w:tc>
          <w:tcPr>
            <w:tcW w:w="807" w:type="dxa"/>
          </w:tcPr>
          <w:p w14:paraId="34A11BD6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1.2</w:t>
            </w:r>
          </w:p>
        </w:tc>
        <w:tc>
          <w:tcPr>
            <w:tcW w:w="962" w:type="dxa"/>
          </w:tcPr>
          <w:p w14:paraId="23B5A0BC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Weight</w:t>
            </w:r>
          </w:p>
        </w:tc>
      </w:tr>
      <w:tr w:rsidR="006F4A30" w14:paraId="4EF8FF63" w14:textId="77777777" w:rsidTr="00D83370">
        <w:trPr>
          <w:trHeight w:val="800"/>
        </w:trPr>
        <w:tc>
          <w:tcPr>
            <w:tcW w:w="674" w:type="dxa"/>
          </w:tcPr>
          <w:p w14:paraId="0B8A5896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54" w:type="dxa"/>
          </w:tcPr>
          <w:p w14:paraId="5575328E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526" w:type="dxa"/>
          </w:tcPr>
          <w:p w14:paraId="0C21570B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01" w:type="dxa"/>
          </w:tcPr>
          <w:p w14:paraId="7614F239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.51</w:t>
            </w:r>
          </w:p>
        </w:tc>
        <w:tc>
          <w:tcPr>
            <w:tcW w:w="931" w:type="dxa"/>
          </w:tcPr>
          <w:p w14:paraId="1C9D5B83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0.55, 2.1</w:t>
            </w:r>
          </w:p>
        </w:tc>
        <w:tc>
          <w:tcPr>
            <w:tcW w:w="1005" w:type="dxa"/>
          </w:tcPr>
          <w:p w14:paraId="5BCC6C28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731" w:type="dxa"/>
          </w:tcPr>
          <w:p w14:paraId="4C5E23E1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726" w:type="dxa"/>
          </w:tcPr>
          <w:p w14:paraId="5293576A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1072" w:type="dxa"/>
          </w:tcPr>
          <w:p w14:paraId="798D4DD4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843" w:type="dxa"/>
          </w:tcPr>
          <w:p w14:paraId="3CEFB36E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21.02, -7.13</w:t>
            </w:r>
          </w:p>
        </w:tc>
        <w:tc>
          <w:tcPr>
            <w:tcW w:w="807" w:type="dxa"/>
          </w:tcPr>
          <w:p w14:paraId="52C34EB6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14.08</w:t>
            </w:r>
          </w:p>
        </w:tc>
        <w:tc>
          <w:tcPr>
            <w:tcW w:w="962" w:type="dxa"/>
          </w:tcPr>
          <w:p w14:paraId="29AF8E76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TG</w:t>
            </w:r>
          </w:p>
        </w:tc>
      </w:tr>
      <w:tr w:rsidR="006F4A30" w14:paraId="5638FCAC" w14:textId="77777777" w:rsidTr="00D83370">
        <w:trPr>
          <w:trHeight w:val="800"/>
        </w:trPr>
        <w:tc>
          <w:tcPr>
            <w:tcW w:w="674" w:type="dxa"/>
          </w:tcPr>
          <w:p w14:paraId="416A4D7C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954" w:type="dxa"/>
          </w:tcPr>
          <w:p w14:paraId="262B63B1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526" w:type="dxa"/>
          </w:tcPr>
          <w:p w14:paraId="699C4860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01" w:type="dxa"/>
          </w:tcPr>
          <w:p w14:paraId="2B918B3B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.56</w:t>
            </w:r>
          </w:p>
        </w:tc>
        <w:tc>
          <w:tcPr>
            <w:tcW w:w="931" w:type="dxa"/>
          </w:tcPr>
          <w:p w14:paraId="09970FAF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0.01, 7.6</w:t>
            </w:r>
          </w:p>
        </w:tc>
        <w:tc>
          <w:tcPr>
            <w:tcW w:w="1005" w:type="dxa"/>
          </w:tcPr>
          <w:p w14:paraId="0341575D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.7</w:t>
            </w:r>
          </w:p>
        </w:tc>
        <w:tc>
          <w:tcPr>
            <w:tcW w:w="731" w:type="dxa"/>
          </w:tcPr>
          <w:p w14:paraId="7CC13365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26" w:type="dxa"/>
          </w:tcPr>
          <w:p w14:paraId="1ADD94C5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72" w:type="dxa"/>
          </w:tcPr>
          <w:p w14:paraId="41A10356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43" w:type="dxa"/>
          </w:tcPr>
          <w:p w14:paraId="5909D5CE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24.9, -4.4</w:t>
            </w:r>
          </w:p>
        </w:tc>
        <w:tc>
          <w:tcPr>
            <w:tcW w:w="807" w:type="dxa"/>
          </w:tcPr>
          <w:p w14:paraId="695C1853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14.65</w:t>
            </w:r>
          </w:p>
        </w:tc>
        <w:tc>
          <w:tcPr>
            <w:tcW w:w="962" w:type="dxa"/>
          </w:tcPr>
          <w:p w14:paraId="0D1E15DA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TC</w:t>
            </w:r>
          </w:p>
        </w:tc>
      </w:tr>
      <w:tr w:rsidR="006F4A30" w14:paraId="4ADA41E6" w14:textId="77777777" w:rsidTr="00D83370">
        <w:trPr>
          <w:trHeight w:val="800"/>
        </w:trPr>
        <w:tc>
          <w:tcPr>
            <w:tcW w:w="674" w:type="dxa"/>
          </w:tcPr>
          <w:p w14:paraId="63424054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954" w:type="dxa"/>
          </w:tcPr>
          <w:p w14:paraId="7FAABB4A" w14:textId="77777777" w:rsidR="006F4A30" w:rsidRPr="00DF225C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rtl/>
              </w:rPr>
            </w:pPr>
            <w:r w:rsidRPr="00DF225C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  <w:tc>
          <w:tcPr>
            <w:tcW w:w="526" w:type="dxa"/>
          </w:tcPr>
          <w:p w14:paraId="53E011D9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601" w:type="dxa"/>
          </w:tcPr>
          <w:p w14:paraId="5619975C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5.73</w:t>
            </w:r>
          </w:p>
        </w:tc>
        <w:tc>
          <w:tcPr>
            <w:tcW w:w="931" w:type="dxa"/>
          </w:tcPr>
          <w:p w14:paraId="2ED082FC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.78,4.4</w:t>
            </w:r>
          </w:p>
        </w:tc>
        <w:tc>
          <w:tcPr>
            <w:tcW w:w="1005" w:type="dxa"/>
          </w:tcPr>
          <w:p w14:paraId="103DB9DE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.11</w:t>
            </w:r>
          </w:p>
        </w:tc>
        <w:tc>
          <w:tcPr>
            <w:tcW w:w="731" w:type="dxa"/>
          </w:tcPr>
          <w:p w14:paraId="2B103598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726" w:type="dxa"/>
          </w:tcPr>
          <w:p w14:paraId="27E4C7AF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86</w:t>
            </w:r>
          </w:p>
        </w:tc>
        <w:tc>
          <w:tcPr>
            <w:tcW w:w="1072" w:type="dxa"/>
          </w:tcPr>
          <w:p w14:paraId="0ECD58A6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843" w:type="dxa"/>
          </w:tcPr>
          <w:p w14:paraId="76CE8422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19.12, -8.83</w:t>
            </w:r>
          </w:p>
        </w:tc>
        <w:tc>
          <w:tcPr>
            <w:tcW w:w="807" w:type="dxa"/>
          </w:tcPr>
          <w:p w14:paraId="6BB01684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13.98</w:t>
            </w:r>
          </w:p>
        </w:tc>
        <w:tc>
          <w:tcPr>
            <w:tcW w:w="962" w:type="dxa"/>
          </w:tcPr>
          <w:p w14:paraId="5D5CC40E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LDL</w:t>
            </w:r>
          </w:p>
        </w:tc>
      </w:tr>
      <w:tr w:rsidR="006F4A30" w14:paraId="6C9924F8" w14:textId="77777777" w:rsidTr="00D83370">
        <w:trPr>
          <w:trHeight w:val="800"/>
        </w:trPr>
        <w:tc>
          <w:tcPr>
            <w:tcW w:w="674" w:type="dxa"/>
          </w:tcPr>
          <w:p w14:paraId="321EF537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954" w:type="dxa"/>
          </w:tcPr>
          <w:p w14:paraId="68B1FE98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86</w:t>
            </w:r>
          </w:p>
        </w:tc>
        <w:tc>
          <w:tcPr>
            <w:tcW w:w="526" w:type="dxa"/>
          </w:tcPr>
          <w:p w14:paraId="0F80EF3A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01" w:type="dxa"/>
          </w:tcPr>
          <w:p w14:paraId="60664E06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931" w:type="dxa"/>
          </w:tcPr>
          <w:p w14:paraId="4FCC20BC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3.02, 2.63</w:t>
            </w:r>
          </w:p>
        </w:tc>
        <w:tc>
          <w:tcPr>
            <w:tcW w:w="1005" w:type="dxa"/>
          </w:tcPr>
          <w:p w14:paraId="65109CFE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0.19</w:t>
            </w:r>
          </w:p>
        </w:tc>
        <w:tc>
          <w:tcPr>
            <w:tcW w:w="731" w:type="dxa"/>
          </w:tcPr>
          <w:p w14:paraId="4963AE2A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726" w:type="dxa"/>
          </w:tcPr>
          <w:p w14:paraId="101D5EB2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1072" w:type="dxa"/>
          </w:tcPr>
          <w:p w14:paraId="51C6998C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843" w:type="dxa"/>
          </w:tcPr>
          <w:p w14:paraId="4AFD6341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99,</w:t>
            </w:r>
          </w:p>
          <w:p w14:paraId="75D594D1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4.31</w:t>
            </w:r>
          </w:p>
        </w:tc>
        <w:tc>
          <w:tcPr>
            <w:tcW w:w="807" w:type="dxa"/>
          </w:tcPr>
          <w:p w14:paraId="1DBB1ED2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.15</w:t>
            </w:r>
          </w:p>
        </w:tc>
        <w:tc>
          <w:tcPr>
            <w:tcW w:w="962" w:type="dxa"/>
          </w:tcPr>
          <w:p w14:paraId="2E9A32BC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HDL</w:t>
            </w:r>
          </w:p>
        </w:tc>
      </w:tr>
      <w:tr w:rsidR="006F4A30" w14:paraId="4129CF06" w14:textId="77777777" w:rsidTr="00D83370">
        <w:trPr>
          <w:trHeight w:val="800"/>
        </w:trPr>
        <w:tc>
          <w:tcPr>
            <w:tcW w:w="674" w:type="dxa"/>
          </w:tcPr>
          <w:p w14:paraId="4A2C33A8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60</w:t>
            </w:r>
          </w:p>
        </w:tc>
        <w:tc>
          <w:tcPr>
            <w:tcW w:w="954" w:type="dxa"/>
          </w:tcPr>
          <w:p w14:paraId="1CC68DB9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9</w:t>
            </w:r>
          </w:p>
        </w:tc>
        <w:tc>
          <w:tcPr>
            <w:tcW w:w="526" w:type="dxa"/>
          </w:tcPr>
          <w:p w14:paraId="0837B5F2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01" w:type="dxa"/>
          </w:tcPr>
          <w:p w14:paraId="5C4BC02E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931" w:type="dxa"/>
          </w:tcPr>
          <w:p w14:paraId="6118988C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37.74, 34.74</w:t>
            </w:r>
          </w:p>
        </w:tc>
        <w:tc>
          <w:tcPr>
            <w:tcW w:w="1005" w:type="dxa"/>
          </w:tcPr>
          <w:p w14:paraId="07A12C06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1.5</w:t>
            </w:r>
          </w:p>
        </w:tc>
        <w:tc>
          <w:tcPr>
            <w:tcW w:w="731" w:type="dxa"/>
          </w:tcPr>
          <w:p w14:paraId="4D228AA4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726" w:type="dxa"/>
          </w:tcPr>
          <w:p w14:paraId="412D92B7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1072" w:type="dxa"/>
          </w:tcPr>
          <w:p w14:paraId="0C6247DB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0.1</w:t>
            </w:r>
          </w:p>
        </w:tc>
        <w:tc>
          <w:tcPr>
            <w:tcW w:w="843" w:type="dxa"/>
          </w:tcPr>
          <w:p w14:paraId="316B5A13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15.1, 1.73</w:t>
            </w:r>
          </w:p>
        </w:tc>
        <w:tc>
          <w:tcPr>
            <w:tcW w:w="807" w:type="dxa"/>
          </w:tcPr>
          <w:p w14:paraId="7E6B699C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6.68</w:t>
            </w:r>
          </w:p>
        </w:tc>
        <w:tc>
          <w:tcPr>
            <w:tcW w:w="962" w:type="dxa"/>
          </w:tcPr>
          <w:p w14:paraId="79BF7649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SBP</w:t>
            </w:r>
          </w:p>
        </w:tc>
      </w:tr>
      <w:tr w:rsidR="006F4A30" w14:paraId="16D8C53B" w14:textId="77777777" w:rsidTr="00D83370">
        <w:trPr>
          <w:trHeight w:val="800"/>
        </w:trPr>
        <w:tc>
          <w:tcPr>
            <w:tcW w:w="674" w:type="dxa"/>
          </w:tcPr>
          <w:p w14:paraId="7BF7E06F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954" w:type="dxa"/>
          </w:tcPr>
          <w:p w14:paraId="6F69F88F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526" w:type="dxa"/>
          </w:tcPr>
          <w:p w14:paraId="4F717810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01" w:type="dxa"/>
          </w:tcPr>
          <w:p w14:paraId="4F17F03A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.35</w:t>
            </w:r>
          </w:p>
        </w:tc>
        <w:tc>
          <w:tcPr>
            <w:tcW w:w="931" w:type="dxa"/>
          </w:tcPr>
          <w:p w14:paraId="6467C8EB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11.03, 4.43</w:t>
            </w:r>
          </w:p>
        </w:tc>
        <w:tc>
          <w:tcPr>
            <w:tcW w:w="1005" w:type="dxa"/>
          </w:tcPr>
          <w:p w14:paraId="7C93D621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3.3</w:t>
            </w:r>
          </w:p>
        </w:tc>
        <w:tc>
          <w:tcPr>
            <w:tcW w:w="731" w:type="dxa"/>
          </w:tcPr>
          <w:p w14:paraId="4E8AAC5E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726" w:type="dxa"/>
          </w:tcPr>
          <w:p w14:paraId="39038012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73</w:t>
            </w:r>
          </w:p>
        </w:tc>
        <w:tc>
          <w:tcPr>
            <w:tcW w:w="1072" w:type="dxa"/>
          </w:tcPr>
          <w:p w14:paraId="5654F7EC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0.3</w:t>
            </w:r>
          </w:p>
        </w:tc>
        <w:tc>
          <w:tcPr>
            <w:tcW w:w="843" w:type="dxa"/>
          </w:tcPr>
          <w:p w14:paraId="14B7FA38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4.48, 0.01</w:t>
            </w:r>
          </w:p>
        </w:tc>
        <w:tc>
          <w:tcPr>
            <w:tcW w:w="807" w:type="dxa"/>
          </w:tcPr>
          <w:p w14:paraId="7106F5E1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-2.23</w:t>
            </w:r>
          </w:p>
        </w:tc>
        <w:tc>
          <w:tcPr>
            <w:tcW w:w="962" w:type="dxa"/>
          </w:tcPr>
          <w:p w14:paraId="3313BA24" w14:textId="77777777" w:rsidR="006F4A30" w:rsidRDefault="006F4A30" w:rsidP="00D83370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BP</w:t>
            </w:r>
          </w:p>
        </w:tc>
      </w:tr>
    </w:tbl>
    <w:p w14:paraId="005D91B0" w14:textId="022B6812" w:rsidR="009541A7" w:rsidRPr="00A31BE2" w:rsidRDefault="00D83370" w:rsidP="00FE4511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A31BE2">
        <w:rPr>
          <w:rFonts w:asciiTheme="majorBidi" w:hAnsiTheme="majorBidi" w:cstheme="majorBidi"/>
          <w:b/>
          <w:bCs/>
          <w:sz w:val="24"/>
          <w:szCs w:val="24"/>
        </w:rPr>
        <w:t>Supplementary table 3 Assessment of publication bias in the impact of sumac on cardio metabolic risk factors</w:t>
      </w:r>
    </w:p>
    <w:sectPr w:rsidR="009541A7" w:rsidRPr="00A31BE2" w:rsidSect="006F4A30">
      <w:pgSz w:w="12240" w:h="15840" w:code="1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5117D0"/>
    <w:multiLevelType w:val="hybridMultilevel"/>
    <w:tmpl w:val="F35EF5C4"/>
    <w:lvl w:ilvl="0" w:tplc="E4845254">
      <w:start w:val="5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A6425A"/>
    <w:multiLevelType w:val="hybridMultilevel"/>
    <w:tmpl w:val="3EF21ECE"/>
    <w:lvl w:ilvl="0" w:tplc="EB6072F2">
      <w:start w:val="5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B740A6"/>
    <w:multiLevelType w:val="hybridMultilevel"/>
    <w:tmpl w:val="3FFAC31E"/>
    <w:lvl w:ilvl="0" w:tplc="9924A360">
      <w:start w:val="9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E7378D"/>
    <w:multiLevelType w:val="hybridMultilevel"/>
    <w:tmpl w:val="FCD40C1E"/>
    <w:lvl w:ilvl="0" w:tplc="8E14082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7C5540"/>
    <w:multiLevelType w:val="hybridMultilevel"/>
    <w:tmpl w:val="8C4261CA"/>
    <w:lvl w:ilvl="0" w:tplc="522845B4">
      <w:start w:val="9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B82F92"/>
    <w:multiLevelType w:val="hybridMultilevel"/>
    <w:tmpl w:val="72A6E10A"/>
    <w:lvl w:ilvl="0" w:tplc="6D22111A">
      <w:start w:val="9"/>
      <w:numFmt w:val="upperLetter"/>
      <w:lvlText w:val="%1)"/>
      <w:lvlJc w:val="left"/>
      <w:pPr>
        <w:ind w:left="10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40" w:hanging="360"/>
      </w:pPr>
    </w:lvl>
    <w:lvl w:ilvl="2" w:tplc="0409001B" w:tentative="1">
      <w:start w:val="1"/>
      <w:numFmt w:val="lowerRoman"/>
      <w:lvlText w:val="%3."/>
      <w:lvlJc w:val="right"/>
      <w:pPr>
        <w:ind w:left="2460" w:hanging="180"/>
      </w:pPr>
    </w:lvl>
    <w:lvl w:ilvl="3" w:tplc="0409000F" w:tentative="1">
      <w:start w:val="1"/>
      <w:numFmt w:val="decimal"/>
      <w:lvlText w:val="%4."/>
      <w:lvlJc w:val="left"/>
      <w:pPr>
        <w:ind w:left="3180" w:hanging="360"/>
      </w:pPr>
    </w:lvl>
    <w:lvl w:ilvl="4" w:tplc="04090019" w:tentative="1">
      <w:start w:val="1"/>
      <w:numFmt w:val="lowerLetter"/>
      <w:lvlText w:val="%5."/>
      <w:lvlJc w:val="left"/>
      <w:pPr>
        <w:ind w:left="3900" w:hanging="360"/>
      </w:pPr>
    </w:lvl>
    <w:lvl w:ilvl="5" w:tplc="0409001B" w:tentative="1">
      <w:start w:val="1"/>
      <w:numFmt w:val="lowerRoman"/>
      <w:lvlText w:val="%6."/>
      <w:lvlJc w:val="right"/>
      <w:pPr>
        <w:ind w:left="4620" w:hanging="180"/>
      </w:pPr>
    </w:lvl>
    <w:lvl w:ilvl="6" w:tplc="0409000F" w:tentative="1">
      <w:start w:val="1"/>
      <w:numFmt w:val="decimal"/>
      <w:lvlText w:val="%7."/>
      <w:lvlJc w:val="left"/>
      <w:pPr>
        <w:ind w:left="5340" w:hanging="360"/>
      </w:pPr>
    </w:lvl>
    <w:lvl w:ilvl="7" w:tplc="04090019" w:tentative="1">
      <w:start w:val="1"/>
      <w:numFmt w:val="lowerLetter"/>
      <w:lvlText w:val="%8."/>
      <w:lvlJc w:val="left"/>
      <w:pPr>
        <w:ind w:left="6060" w:hanging="360"/>
      </w:pPr>
    </w:lvl>
    <w:lvl w:ilvl="8" w:tplc="0409001B" w:tentative="1">
      <w:start w:val="1"/>
      <w:numFmt w:val="lowerRoman"/>
      <w:lvlText w:val="%9."/>
      <w:lvlJc w:val="right"/>
      <w:pPr>
        <w:ind w:left="6780" w:hanging="180"/>
      </w:pPr>
    </w:lvl>
  </w:abstractNum>
  <w:abstractNum w:abstractNumId="6" w15:restartNumberingAfterBreak="0">
    <w:nsid w:val="4D5F0D93"/>
    <w:multiLevelType w:val="hybridMultilevel"/>
    <w:tmpl w:val="6756BED0"/>
    <w:lvl w:ilvl="0" w:tplc="40485B5C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F8E3B96"/>
    <w:multiLevelType w:val="hybridMultilevel"/>
    <w:tmpl w:val="B2862CA6"/>
    <w:lvl w:ilvl="0" w:tplc="E160A46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35D5F3F"/>
    <w:multiLevelType w:val="hybridMultilevel"/>
    <w:tmpl w:val="3BD4C1EA"/>
    <w:lvl w:ilvl="0" w:tplc="1BF29114">
      <w:start w:val="1"/>
      <w:numFmt w:val="upperRoman"/>
      <w:lvlText w:val="%1)"/>
      <w:lvlJc w:val="left"/>
      <w:pPr>
        <w:ind w:left="13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9" w15:restartNumberingAfterBreak="0">
    <w:nsid w:val="5EFA64C6"/>
    <w:multiLevelType w:val="hybridMultilevel"/>
    <w:tmpl w:val="A4CCBB7A"/>
    <w:lvl w:ilvl="0" w:tplc="D94231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292168"/>
    <w:multiLevelType w:val="hybridMultilevel"/>
    <w:tmpl w:val="231EB650"/>
    <w:lvl w:ilvl="0" w:tplc="C0DC5690">
      <w:start w:val="1"/>
      <w:numFmt w:val="upp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88A2484"/>
    <w:multiLevelType w:val="hybridMultilevel"/>
    <w:tmpl w:val="9D70784A"/>
    <w:lvl w:ilvl="0" w:tplc="620A915A">
      <w:start w:val="9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272979072">
    <w:abstractNumId w:val="3"/>
  </w:num>
  <w:num w:numId="2" w16cid:durableId="1248349241">
    <w:abstractNumId w:val="9"/>
  </w:num>
  <w:num w:numId="3" w16cid:durableId="750352851">
    <w:abstractNumId w:val="1"/>
  </w:num>
  <w:num w:numId="4" w16cid:durableId="1818183890">
    <w:abstractNumId w:val="0"/>
  </w:num>
  <w:num w:numId="5" w16cid:durableId="1229267076">
    <w:abstractNumId w:val="4"/>
  </w:num>
  <w:num w:numId="6" w16cid:durableId="427430910">
    <w:abstractNumId w:val="6"/>
  </w:num>
  <w:num w:numId="7" w16cid:durableId="1834759908">
    <w:abstractNumId w:val="8"/>
  </w:num>
  <w:num w:numId="8" w16cid:durableId="1612974438">
    <w:abstractNumId w:val="2"/>
  </w:num>
  <w:num w:numId="9" w16cid:durableId="2004699148">
    <w:abstractNumId w:val="5"/>
  </w:num>
  <w:num w:numId="10" w16cid:durableId="457188493">
    <w:abstractNumId w:val="7"/>
  </w:num>
  <w:num w:numId="11" w16cid:durableId="515734435">
    <w:abstractNumId w:val="10"/>
  </w:num>
  <w:num w:numId="12" w16cid:durableId="16790380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3447"/>
    <w:rsid w:val="00035F2B"/>
    <w:rsid w:val="00067CF4"/>
    <w:rsid w:val="000A25F4"/>
    <w:rsid w:val="000D1B87"/>
    <w:rsid w:val="000D5C97"/>
    <w:rsid w:val="000D60B5"/>
    <w:rsid w:val="000D6F7D"/>
    <w:rsid w:val="00162766"/>
    <w:rsid w:val="00186C57"/>
    <w:rsid w:val="001C02AF"/>
    <w:rsid w:val="0024428A"/>
    <w:rsid w:val="00286EFC"/>
    <w:rsid w:val="002D3B6A"/>
    <w:rsid w:val="002E5397"/>
    <w:rsid w:val="00321EC4"/>
    <w:rsid w:val="00333E46"/>
    <w:rsid w:val="00373BA2"/>
    <w:rsid w:val="00382931"/>
    <w:rsid w:val="003A504A"/>
    <w:rsid w:val="003C0A55"/>
    <w:rsid w:val="003E0AF5"/>
    <w:rsid w:val="00445FE3"/>
    <w:rsid w:val="0045314C"/>
    <w:rsid w:val="00484CF6"/>
    <w:rsid w:val="004A19D3"/>
    <w:rsid w:val="004A697D"/>
    <w:rsid w:val="004A731E"/>
    <w:rsid w:val="004C5D8F"/>
    <w:rsid w:val="004F0C1B"/>
    <w:rsid w:val="005032F1"/>
    <w:rsid w:val="00541827"/>
    <w:rsid w:val="005568FA"/>
    <w:rsid w:val="00596254"/>
    <w:rsid w:val="00597D17"/>
    <w:rsid w:val="00601482"/>
    <w:rsid w:val="006207C8"/>
    <w:rsid w:val="00625F25"/>
    <w:rsid w:val="00626E9B"/>
    <w:rsid w:val="006904F4"/>
    <w:rsid w:val="006971FF"/>
    <w:rsid w:val="006C34A2"/>
    <w:rsid w:val="006F4A30"/>
    <w:rsid w:val="006F6172"/>
    <w:rsid w:val="007B6658"/>
    <w:rsid w:val="007C392A"/>
    <w:rsid w:val="007C5E08"/>
    <w:rsid w:val="007D0F87"/>
    <w:rsid w:val="007D75F3"/>
    <w:rsid w:val="00801A44"/>
    <w:rsid w:val="00815038"/>
    <w:rsid w:val="0083113C"/>
    <w:rsid w:val="00872AC6"/>
    <w:rsid w:val="008831BA"/>
    <w:rsid w:val="008B0B9B"/>
    <w:rsid w:val="008D4156"/>
    <w:rsid w:val="008F0743"/>
    <w:rsid w:val="008F6F9B"/>
    <w:rsid w:val="009003C6"/>
    <w:rsid w:val="00922AE8"/>
    <w:rsid w:val="00930D36"/>
    <w:rsid w:val="00936ACF"/>
    <w:rsid w:val="009541A7"/>
    <w:rsid w:val="0096545A"/>
    <w:rsid w:val="009728C8"/>
    <w:rsid w:val="009B1ABC"/>
    <w:rsid w:val="009D0D71"/>
    <w:rsid w:val="009D41BF"/>
    <w:rsid w:val="00A20608"/>
    <w:rsid w:val="00A2322F"/>
    <w:rsid w:val="00A31BE2"/>
    <w:rsid w:val="00A52CBF"/>
    <w:rsid w:val="00A67FEC"/>
    <w:rsid w:val="00A8378A"/>
    <w:rsid w:val="00AA028F"/>
    <w:rsid w:val="00AA32E6"/>
    <w:rsid w:val="00AD515C"/>
    <w:rsid w:val="00AE6367"/>
    <w:rsid w:val="00B05249"/>
    <w:rsid w:val="00B85B75"/>
    <w:rsid w:val="00BA2F93"/>
    <w:rsid w:val="00BC34AA"/>
    <w:rsid w:val="00BD6726"/>
    <w:rsid w:val="00C046C9"/>
    <w:rsid w:val="00C3114A"/>
    <w:rsid w:val="00C410F2"/>
    <w:rsid w:val="00C437DB"/>
    <w:rsid w:val="00C80365"/>
    <w:rsid w:val="00C80E73"/>
    <w:rsid w:val="00C84907"/>
    <w:rsid w:val="00CB287C"/>
    <w:rsid w:val="00D27B02"/>
    <w:rsid w:val="00D331BD"/>
    <w:rsid w:val="00D710D4"/>
    <w:rsid w:val="00D7286F"/>
    <w:rsid w:val="00D83370"/>
    <w:rsid w:val="00DA1B28"/>
    <w:rsid w:val="00DB0210"/>
    <w:rsid w:val="00DB3E53"/>
    <w:rsid w:val="00DC0070"/>
    <w:rsid w:val="00DF1AAB"/>
    <w:rsid w:val="00E64B13"/>
    <w:rsid w:val="00E82007"/>
    <w:rsid w:val="00E92CA7"/>
    <w:rsid w:val="00EC3447"/>
    <w:rsid w:val="00ED7192"/>
    <w:rsid w:val="00EF4842"/>
    <w:rsid w:val="00F05C15"/>
    <w:rsid w:val="00F173A1"/>
    <w:rsid w:val="00F76875"/>
    <w:rsid w:val="00FA548A"/>
    <w:rsid w:val="00FA7D19"/>
    <w:rsid w:val="00FC7AEC"/>
    <w:rsid w:val="00FE4511"/>
    <w:rsid w:val="00FE5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45421277"/>
  <w15:chartTrackingRefBased/>
  <w15:docId w15:val="{B82544E6-BA0C-4C0E-904E-1242EF530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1BF"/>
    <w:pPr>
      <w:bidi/>
      <w:spacing w:after="200" w:line="27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45FE3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table" w:styleId="TableGrid">
    <w:name w:val="Table Grid"/>
    <w:basedOn w:val="TableNormal"/>
    <w:uiPriority w:val="39"/>
    <w:rsid w:val="00F173A1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314C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ED719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8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9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0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1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wmf"/><Relationship Id="rId18" Type="http://schemas.openxmlformats.org/officeDocument/2006/relationships/image" Target="media/image13.wmf"/><Relationship Id="rId26" Type="http://schemas.openxmlformats.org/officeDocument/2006/relationships/image" Target="media/image21.wmf"/><Relationship Id="rId39" Type="http://schemas.openxmlformats.org/officeDocument/2006/relationships/image" Target="media/image34.emf"/><Relationship Id="rId21" Type="http://schemas.openxmlformats.org/officeDocument/2006/relationships/image" Target="media/image16.emf"/><Relationship Id="rId34" Type="http://schemas.openxmlformats.org/officeDocument/2006/relationships/image" Target="media/image29.emf"/><Relationship Id="rId42" Type="http://schemas.openxmlformats.org/officeDocument/2006/relationships/image" Target="media/image37.emf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6" Type="http://schemas.openxmlformats.org/officeDocument/2006/relationships/image" Target="media/image11.wmf"/><Relationship Id="rId20" Type="http://schemas.openxmlformats.org/officeDocument/2006/relationships/image" Target="media/image15.wmf"/><Relationship Id="rId29" Type="http://schemas.openxmlformats.org/officeDocument/2006/relationships/image" Target="media/image24.wmf"/><Relationship Id="rId41" Type="http://schemas.openxmlformats.org/officeDocument/2006/relationships/image" Target="media/image36.emf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image" Target="media/image6.wmf"/><Relationship Id="rId24" Type="http://schemas.openxmlformats.org/officeDocument/2006/relationships/image" Target="media/image19.wmf"/><Relationship Id="rId32" Type="http://schemas.openxmlformats.org/officeDocument/2006/relationships/image" Target="media/image27.emf"/><Relationship Id="rId37" Type="http://schemas.openxmlformats.org/officeDocument/2006/relationships/image" Target="media/image32.emf"/><Relationship Id="rId40" Type="http://schemas.openxmlformats.org/officeDocument/2006/relationships/image" Target="media/image35.emf"/><Relationship Id="rId5" Type="http://schemas.openxmlformats.org/officeDocument/2006/relationships/webSettings" Target="webSettings.xml"/><Relationship Id="rId15" Type="http://schemas.openxmlformats.org/officeDocument/2006/relationships/image" Target="media/image10.wmf"/><Relationship Id="rId23" Type="http://schemas.openxmlformats.org/officeDocument/2006/relationships/image" Target="media/image18.wmf"/><Relationship Id="rId28" Type="http://schemas.openxmlformats.org/officeDocument/2006/relationships/image" Target="media/image23.wmf"/><Relationship Id="rId36" Type="http://schemas.openxmlformats.org/officeDocument/2006/relationships/image" Target="media/image31.emf"/><Relationship Id="rId10" Type="http://schemas.openxmlformats.org/officeDocument/2006/relationships/image" Target="media/image5.wmf"/><Relationship Id="rId19" Type="http://schemas.openxmlformats.org/officeDocument/2006/relationships/image" Target="media/image14.emf"/><Relationship Id="rId31" Type="http://schemas.openxmlformats.org/officeDocument/2006/relationships/image" Target="media/image26.emf"/><Relationship Id="rId44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4.wmf"/><Relationship Id="rId14" Type="http://schemas.openxmlformats.org/officeDocument/2006/relationships/image" Target="media/image9.wmf"/><Relationship Id="rId22" Type="http://schemas.openxmlformats.org/officeDocument/2006/relationships/image" Target="media/image17.wmf"/><Relationship Id="rId27" Type="http://schemas.openxmlformats.org/officeDocument/2006/relationships/image" Target="media/image22.wmf"/><Relationship Id="rId30" Type="http://schemas.openxmlformats.org/officeDocument/2006/relationships/image" Target="media/image25.emf"/><Relationship Id="rId35" Type="http://schemas.openxmlformats.org/officeDocument/2006/relationships/image" Target="media/image30.emf"/><Relationship Id="rId43" Type="http://schemas.openxmlformats.org/officeDocument/2006/relationships/fontTable" Target="fontTable.xml"/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12" Type="http://schemas.openxmlformats.org/officeDocument/2006/relationships/image" Target="media/image7.wmf"/><Relationship Id="rId17" Type="http://schemas.openxmlformats.org/officeDocument/2006/relationships/image" Target="media/image12.wmf"/><Relationship Id="rId25" Type="http://schemas.openxmlformats.org/officeDocument/2006/relationships/image" Target="media/image20.wmf"/><Relationship Id="rId33" Type="http://schemas.openxmlformats.org/officeDocument/2006/relationships/image" Target="media/image28.emf"/><Relationship Id="rId38" Type="http://schemas.openxmlformats.org/officeDocument/2006/relationships/image" Target="media/image3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1DDDD6-70A8-4003-A23A-95200B309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8</Pages>
  <Words>1211</Words>
  <Characters>690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a</dc:creator>
  <cp:keywords/>
  <dc:description/>
  <cp:lastModifiedBy>nima amlashi</cp:lastModifiedBy>
  <cp:revision>11</cp:revision>
  <cp:lastPrinted>2021-08-15T22:20:00Z</cp:lastPrinted>
  <dcterms:created xsi:type="dcterms:W3CDTF">2023-08-15T10:36:00Z</dcterms:created>
  <dcterms:modified xsi:type="dcterms:W3CDTF">2023-12-31T11:16:00Z</dcterms:modified>
</cp:coreProperties>
</file>